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680BA5" w14:textId="77777777" w:rsidR="00714793" w:rsidRPr="00714793" w:rsidRDefault="00714793" w:rsidP="00714793">
      <w:pPr>
        <w:rPr>
          <w:rFonts w:asciiTheme="minorBidi" w:hAnsiTheme="minorBidi"/>
          <w:lang w:val="en-US"/>
        </w:rPr>
      </w:pPr>
      <w:r w:rsidRPr="00714793">
        <w:rPr>
          <w:rFonts w:asciiTheme="minorBidi" w:hAnsiTheme="minorBidi"/>
          <w:lang w:val="en-US"/>
        </w:rPr>
        <w:t xml:space="preserve">Table S1: Distribution of </w:t>
      </w:r>
      <w:r w:rsidRPr="00714793">
        <w:rPr>
          <w:rFonts w:asciiTheme="minorBidi" w:hAnsiTheme="minorBidi"/>
          <w:lang w:val="en-GB"/>
        </w:rPr>
        <w:t xml:space="preserve">hospital-acquired ESBL-producing </w:t>
      </w:r>
      <w:r w:rsidRPr="00714793">
        <w:rPr>
          <w:rFonts w:asciiTheme="minorBidi" w:hAnsiTheme="minorBidi"/>
          <w:i/>
          <w:iCs/>
          <w:lang w:val="en-GB"/>
        </w:rPr>
        <w:t>E. coli</w:t>
      </w:r>
      <w:r w:rsidRPr="00714793">
        <w:rPr>
          <w:rFonts w:asciiTheme="minorBidi" w:hAnsiTheme="minorBidi"/>
          <w:lang w:val="en-GB"/>
        </w:rPr>
        <w:t xml:space="preserve"> isolates among wards and clinical specimens.</w:t>
      </w:r>
    </w:p>
    <w:p w14:paraId="2C9386F1" w14:textId="77777777" w:rsidR="00714793" w:rsidRPr="00CB0742" w:rsidRDefault="00714793" w:rsidP="00714793">
      <w:pPr>
        <w:rPr>
          <w:rFonts w:asciiTheme="minorBidi" w:hAnsiTheme="minorBidi"/>
          <w:sz w:val="16"/>
          <w:szCs w:val="16"/>
          <w:lang w:val="en-US"/>
        </w:rPr>
      </w:pPr>
    </w:p>
    <w:tbl>
      <w:tblPr>
        <w:tblW w:w="93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5"/>
        <w:gridCol w:w="581"/>
        <w:gridCol w:w="506"/>
        <w:gridCol w:w="520"/>
        <w:gridCol w:w="505"/>
        <w:gridCol w:w="504"/>
        <w:gridCol w:w="504"/>
        <w:gridCol w:w="504"/>
        <w:gridCol w:w="504"/>
        <w:gridCol w:w="530"/>
        <w:gridCol w:w="533"/>
        <w:gridCol w:w="504"/>
        <w:gridCol w:w="504"/>
        <w:gridCol w:w="700"/>
        <w:gridCol w:w="703"/>
        <w:gridCol w:w="535"/>
        <w:gridCol w:w="580"/>
      </w:tblGrid>
      <w:tr w:rsidR="00714793" w:rsidRPr="003A2CFA" w14:paraId="37C5A562" w14:textId="77777777" w:rsidTr="00F77294">
        <w:trPr>
          <w:trHeight w:val="32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A8C3" w14:textId="77777777" w:rsidR="00714793" w:rsidRPr="00714793" w:rsidRDefault="00714793" w:rsidP="00F77294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3192F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ards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9D978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8AFAD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86CF1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84560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A35F7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50026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38D37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D67E6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pecimens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7B222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97216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A5E27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AE5CC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E959B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E34A0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714793" w:rsidRPr="003A2CFA" w14:paraId="7A0FDFF6" w14:textId="77777777" w:rsidTr="00F77294">
        <w:trPr>
          <w:trHeight w:val="322"/>
        </w:trPr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6707A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5C3EC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CUs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A1923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URO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33CD6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URG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1D7E0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ORT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3890F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CH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DF8BD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V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C40E8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ED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2BA60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NT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4FA9F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Urine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F8871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Blood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2395C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sp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F3DE3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B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6018A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O_fluids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5B6F7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ounds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90589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63082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OTAL</w:t>
            </w:r>
          </w:p>
        </w:tc>
      </w:tr>
      <w:tr w:rsidR="00714793" w:rsidRPr="003A2CFA" w14:paraId="3C849238" w14:textId="77777777" w:rsidTr="00F77294">
        <w:trPr>
          <w:trHeight w:val="322"/>
        </w:trPr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FE06B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1530B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BB598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277F0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0055C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A65B9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D591B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00DB1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A1192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0F8D0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6172E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434D3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B58E5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E25A8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7570D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37053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921DA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</w:t>
            </w:r>
          </w:p>
        </w:tc>
      </w:tr>
      <w:tr w:rsidR="00714793" w:rsidRPr="003A2CFA" w14:paraId="0974DC60" w14:textId="77777777" w:rsidTr="00F77294">
        <w:trPr>
          <w:trHeight w:val="322"/>
        </w:trPr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A4902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FA352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97992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9CEC0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D6733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D0C5B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FF06C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7589F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F8921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C87C2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11657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2BAA1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EA714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C7605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869CC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F71A0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70202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1</w:t>
            </w:r>
          </w:p>
        </w:tc>
      </w:tr>
      <w:tr w:rsidR="00714793" w:rsidRPr="003A2CFA" w14:paraId="35F3FD2F" w14:textId="77777777" w:rsidTr="00F77294">
        <w:trPr>
          <w:trHeight w:val="322"/>
        </w:trPr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6F397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BC1D8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85B13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ADF69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9B48F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09DA0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BEE80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96324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D3039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FD3DF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FF1B2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811C7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EF083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D96AC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A3076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1C89B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99C74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</w:t>
            </w:r>
          </w:p>
        </w:tc>
      </w:tr>
      <w:tr w:rsidR="00714793" w:rsidRPr="003A2CFA" w14:paraId="655CDB77" w14:textId="77777777" w:rsidTr="00F77294">
        <w:trPr>
          <w:trHeight w:val="322"/>
        </w:trPr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4D541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60F02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A84E4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8C50B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C02E6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80B78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CD33C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07A11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7ACC6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C1687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8F06B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BF543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D0B9F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3850A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3A5E6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05D85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07F9F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3</w:t>
            </w:r>
          </w:p>
        </w:tc>
      </w:tr>
      <w:tr w:rsidR="00714793" w:rsidRPr="003A2CFA" w14:paraId="42CB305C" w14:textId="77777777" w:rsidTr="00F77294">
        <w:trPr>
          <w:trHeight w:val="322"/>
        </w:trPr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C42DE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E01F0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D0C02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28EEE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21102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35DAE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DC1E3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40DF5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870CE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C71F8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CF67C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8C025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0481F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BB0B1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651A4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6C42A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052F4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8</w:t>
            </w:r>
          </w:p>
        </w:tc>
      </w:tr>
      <w:tr w:rsidR="00714793" w:rsidRPr="003A2CFA" w14:paraId="2A9996A2" w14:textId="77777777" w:rsidTr="00F77294">
        <w:trPr>
          <w:trHeight w:val="322"/>
        </w:trPr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B0B79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3D077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11EDA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95ED2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77F05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0CFC4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F49B9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C2EE6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00E96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C72F3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2A1AE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15C0A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4BE94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01088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6DFF0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9CC4F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FCF89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</w:t>
            </w:r>
          </w:p>
        </w:tc>
      </w:tr>
      <w:tr w:rsidR="00714793" w:rsidRPr="003A2CFA" w14:paraId="30446754" w14:textId="77777777" w:rsidTr="00F77294">
        <w:trPr>
          <w:trHeight w:val="322"/>
        </w:trPr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492DA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29268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7781F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81D05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E27E6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D8FA7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CBF20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D1713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B15B0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BB611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45556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A8FB3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78198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38D92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ADC5B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43906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C43DD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</w:t>
            </w:r>
          </w:p>
        </w:tc>
      </w:tr>
      <w:tr w:rsidR="00714793" w:rsidRPr="003A2CFA" w14:paraId="27B632FB" w14:textId="77777777" w:rsidTr="00F77294">
        <w:trPr>
          <w:trHeight w:val="322"/>
        </w:trPr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CD4E9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0CED9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C63BA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AAB04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F8720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FCC31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92721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EE0B9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FFAD6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6D795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941EC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2EFED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B0DDF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FF562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5947C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E1165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E19F2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3</w:t>
            </w:r>
          </w:p>
        </w:tc>
      </w:tr>
      <w:tr w:rsidR="00714793" w:rsidRPr="003A2CFA" w14:paraId="6E1391EB" w14:textId="77777777" w:rsidTr="00F77294">
        <w:trPr>
          <w:trHeight w:val="322"/>
        </w:trPr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E8766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D2114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AF1FA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1EB72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25645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47773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73D37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41090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C5D40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21A2C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2CD1E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3EE83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1DFBF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17928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1B40B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4F2E6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7206B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4</w:t>
            </w:r>
          </w:p>
        </w:tc>
      </w:tr>
      <w:tr w:rsidR="00714793" w:rsidRPr="003A2CFA" w14:paraId="666239A6" w14:textId="77777777" w:rsidTr="00F77294">
        <w:trPr>
          <w:trHeight w:val="322"/>
        </w:trPr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1D788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683A7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57244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D50F3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7679A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E32F2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54A01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4DBE9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5416C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BCCE2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FF595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D3C29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99B01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C5259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00A22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1801D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C9022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7</w:t>
            </w:r>
          </w:p>
        </w:tc>
      </w:tr>
      <w:tr w:rsidR="00714793" w:rsidRPr="003A2CFA" w14:paraId="7CC75BA5" w14:textId="77777777" w:rsidTr="00F77294">
        <w:trPr>
          <w:trHeight w:val="322"/>
        </w:trPr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A7237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0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C8AD1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61770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E27A3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37ABE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8C5C2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76B2E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7BD65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9A4EF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9251D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19D88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535A2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6FC8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7FCBC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7912A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8BC11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3C0C6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9</w:t>
            </w:r>
          </w:p>
        </w:tc>
      </w:tr>
      <w:tr w:rsidR="00714793" w:rsidRPr="003A2CFA" w14:paraId="68ABA832" w14:textId="77777777" w:rsidTr="00F77294">
        <w:trPr>
          <w:trHeight w:val="322"/>
        </w:trPr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3C28E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0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B6D92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7456A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EE95F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BB0A3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42FDD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CF22C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3675D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12B68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B1FB4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C1DF3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5B9CA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52AEF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D07A4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AD8DF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EC8FD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173FE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</w:t>
            </w:r>
          </w:p>
        </w:tc>
      </w:tr>
      <w:tr w:rsidR="00714793" w:rsidRPr="003A2CFA" w14:paraId="505B4334" w14:textId="77777777" w:rsidTr="00F77294">
        <w:trPr>
          <w:trHeight w:val="322"/>
        </w:trPr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06699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0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CCCA8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41109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E7576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D1EFC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A91C6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725E2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5177B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2B55A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43E92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1510F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FAD8E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1D2DC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33D8D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D3F30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DDCBE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A49BA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4</w:t>
            </w:r>
          </w:p>
        </w:tc>
      </w:tr>
      <w:tr w:rsidR="00714793" w:rsidRPr="003A2CFA" w14:paraId="2670ECB9" w14:textId="77777777" w:rsidTr="00F77294">
        <w:trPr>
          <w:trHeight w:val="322"/>
        </w:trPr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E0B9D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0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06B2F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CF285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0A950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C4976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B272F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AFE87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373AF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9D6F8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8AC20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04522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8E66C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C7222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36555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345B1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59303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5894C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6</w:t>
            </w:r>
          </w:p>
        </w:tc>
      </w:tr>
      <w:tr w:rsidR="00714793" w:rsidRPr="003A2CFA" w14:paraId="3CB4F7A5" w14:textId="77777777" w:rsidTr="00F77294">
        <w:trPr>
          <w:trHeight w:val="322"/>
        </w:trPr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62CF4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0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76BE1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2450C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F9A93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9E29A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708AF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4FA23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D0561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42D08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08119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552DB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86CEF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7CA56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A4A50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1CFAE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92059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AE3E1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2</w:t>
            </w:r>
          </w:p>
        </w:tc>
      </w:tr>
      <w:tr w:rsidR="00714793" w:rsidRPr="003A2CFA" w14:paraId="3F3C7A83" w14:textId="77777777" w:rsidTr="00F77294">
        <w:trPr>
          <w:trHeight w:val="322"/>
        </w:trPr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D44AB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011CA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738AB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5BA21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2852B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B7BCA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8E4ED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336BB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78DA8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24B2F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B2C28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9CB73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F0193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C358D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F3133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F363C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08B4A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8</w:t>
            </w:r>
          </w:p>
        </w:tc>
      </w:tr>
      <w:tr w:rsidR="00714793" w:rsidRPr="003A2CFA" w14:paraId="47FBA5E9" w14:textId="77777777" w:rsidTr="00F77294">
        <w:trPr>
          <w:trHeight w:val="322"/>
        </w:trPr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4CB42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0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66A63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C0F69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818DE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EE1CD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9578E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0B395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64288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3285B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019CD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AB926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D9AF5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E6CAA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B9BEC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98D05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3BBF5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E4FE3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5</w:t>
            </w:r>
          </w:p>
        </w:tc>
      </w:tr>
      <w:tr w:rsidR="00714793" w:rsidRPr="003A2CFA" w14:paraId="42C63497" w14:textId="77777777" w:rsidTr="00F77294">
        <w:trPr>
          <w:trHeight w:val="322"/>
        </w:trPr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8AB72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0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5F90C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029E3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3ABED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7815C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A6D3A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D3CDD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4A841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78169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C4AAC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984CD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8578E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3CD70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D0CD8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27511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1C24E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7D57E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</w:t>
            </w:r>
          </w:p>
        </w:tc>
      </w:tr>
      <w:tr w:rsidR="00714793" w:rsidRPr="003A2CFA" w14:paraId="4020B208" w14:textId="77777777" w:rsidTr="00F77294">
        <w:trPr>
          <w:trHeight w:val="322"/>
        </w:trPr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C5B53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0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84A28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1B38C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20BF4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1607C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F74DF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38A92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7CAC0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9D4B4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1FCFF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399ED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50A63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C6A61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9F316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F89C1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48723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0EAE9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2</w:t>
            </w:r>
          </w:p>
        </w:tc>
      </w:tr>
      <w:tr w:rsidR="00714793" w:rsidRPr="003A2CFA" w14:paraId="2A7C6222" w14:textId="77777777" w:rsidTr="00F77294">
        <w:trPr>
          <w:trHeight w:val="322"/>
        </w:trPr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AAF07" w14:textId="77777777" w:rsidR="00714793" w:rsidRPr="003A2CFA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97C61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2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57119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0C072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3B29F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87C78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BC110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A68DD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5CF42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D033F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9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273C9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0AF14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8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94990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7F519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2AD7B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602A8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098A3" w14:textId="77777777" w:rsidR="00714793" w:rsidRPr="003A2CFA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A2C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71</w:t>
            </w:r>
          </w:p>
        </w:tc>
      </w:tr>
    </w:tbl>
    <w:p w14:paraId="00CD7FAF" w14:textId="77777777" w:rsidR="00714793" w:rsidRPr="00DF3A0A" w:rsidRDefault="00714793" w:rsidP="00714793">
      <w:pPr>
        <w:rPr>
          <w:rFonts w:asciiTheme="minorBidi" w:hAnsiTheme="minorBidi"/>
          <w:sz w:val="16"/>
          <w:szCs w:val="16"/>
        </w:rPr>
      </w:pPr>
    </w:p>
    <w:p w14:paraId="66A7FB11" w14:textId="77777777" w:rsidR="00714793" w:rsidRPr="0041242B" w:rsidRDefault="00714793" w:rsidP="00714793">
      <w:pPr>
        <w:rPr>
          <w:rFonts w:asciiTheme="minorBidi" w:hAnsiTheme="minorBidi"/>
          <w:sz w:val="16"/>
          <w:szCs w:val="16"/>
          <w:lang w:val="en-US"/>
        </w:rPr>
      </w:pPr>
      <w:r w:rsidRPr="00DF3A0A">
        <w:rPr>
          <w:rFonts w:asciiTheme="minorBidi" w:hAnsiTheme="minorBidi"/>
          <w:sz w:val="16"/>
          <w:szCs w:val="16"/>
          <w:lang w:val="en-US"/>
        </w:rPr>
        <w:t xml:space="preserve">ICU: intensive care unit, URO: urology, SURG: General Surgery, ORT: </w:t>
      </w:r>
      <w:r w:rsidRPr="00DF3A0A">
        <w:rPr>
          <w:rFonts w:asciiTheme="minorBidi" w:hAnsiTheme="minorBidi"/>
          <w:sz w:val="16"/>
          <w:szCs w:val="16"/>
        </w:rPr>
        <w:t>Orthopaedics</w:t>
      </w:r>
      <w:r w:rsidRPr="00DF3A0A">
        <w:rPr>
          <w:rFonts w:asciiTheme="minorBidi" w:hAnsiTheme="minorBidi"/>
          <w:sz w:val="16"/>
          <w:szCs w:val="16"/>
          <w:lang w:val="en-US"/>
        </w:rPr>
        <w:t xml:space="preserve">, NCH: </w:t>
      </w:r>
      <w:r w:rsidRPr="00DF3A0A">
        <w:rPr>
          <w:rFonts w:asciiTheme="minorBidi" w:hAnsiTheme="minorBidi"/>
          <w:sz w:val="16"/>
          <w:szCs w:val="16"/>
        </w:rPr>
        <w:t>Neurosurgery</w:t>
      </w:r>
      <w:r w:rsidRPr="00DF3A0A">
        <w:rPr>
          <w:rFonts w:asciiTheme="minorBidi" w:hAnsiTheme="minorBidi"/>
          <w:sz w:val="16"/>
          <w:szCs w:val="16"/>
          <w:lang w:val="en-US"/>
        </w:rPr>
        <w:t xml:space="preserve">, </w:t>
      </w:r>
      <w:r w:rsidRPr="00DF3A0A">
        <w:rPr>
          <w:rFonts w:asciiTheme="minorBidi" w:hAnsiTheme="minorBidi"/>
          <w:sz w:val="16"/>
          <w:szCs w:val="16"/>
        </w:rPr>
        <w:t>Cardiothoracic surgery</w:t>
      </w:r>
      <w:r w:rsidRPr="00DF3A0A">
        <w:rPr>
          <w:rFonts w:asciiTheme="minorBidi" w:hAnsiTheme="minorBidi"/>
          <w:sz w:val="16"/>
          <w:szCs w:val="16"/>
          <w:lang w:val="en-US"/>
        </w:rPr>
        <w:t xml:space="preserve">, ENT: </w:t>
      </w:r>
      <w:r w:rsidRPr="00DF3A0A">
        <w:rPr>
          <w:rFonts w:asciiTheme="minorBidi" w:hAnsiTheme="minorBidi"/>
          <w:sz w:val="16"/>
          <w:szCs w:val="16"/>
        </w:rPr>
        <w:t>Otolaryngology</w:t>
      </w:r>
      <w:r w:rsidRPr="009C78F7">
        <w:rPr>
          <w:rFonts w:asciiTheme="minorBidi" w:hAnsiTheme="minorBidi"/>
          <w:sz w:val="16"/>
          <w:szCs w:val="16"/>
          <w:lang w:val="en-US"/>
        </w:rPr>
        <w:t>,</w:t>
      </w:r>
      <w:r>
        <w:rPr>
          <w:rFonts w:asciiTheme="minorBidi" w:hAnsiTheme="minorBidi"/>
          <w:sz w:val="16"/>
          <w:szCs w:val="16"/>
          <w:lang w:val="en-US"/>
        </w:rPr>
        <w:t xml:space="preserve"> Resp: respiratory fluids, ABD: Abdominal fluids, O_fluids: other fluids (including prosthetic joint infection and pleural effusion), Ca: </w:t>
      </w:r>
      <w:r w:rsidRPr="00997591">
        <w:rPr>
          <w:rFonts w:asciiTheme="minorBidi" w:hAnsiTheme="minorBidi"/>
          <w:sz w:val="16"/>
          <w:szCs w:val="16"/>
        </w:rPr>
        <w:t>catheter</w:t>
      </w:r>
      <w:r w:rsidRPr="0041242B">
        <w:rPr>
          <w:rFonts w:asciiTheme="minorBidi" w:hAnsiTheme="minorBidi"/>
          <w:sz w:val="16"/>
          <w:szCs w:val="16"/>
          <w:lang w:val="en-US"/>
        </w:rPr>
        <w:t>.</w:t>
      </w:r>
    </w:p>
    <w:p w14:paraId="5557B89B" w14:textId="77777777" w:rsidR="00714793" w:rsidRDefault="00714793" w:rsidP="00714793">
      <w:pPr>
        <w:rPr>
          <w:rFonts w:asciiTheme="minorBidi" w:hAnsiTheme="minorBidi"/>
          <w:sz w:val="16"/>
          <w:szCs w:val="16"/>
          <w:lang w:val="en-US"/>
        </w:rPr>
      </w:pPr>
    </w:p>
    <w:p w14:paraId="2151FA29" w14:textId="77777777" w:rsidR="00714793" w:rsidRDefault="00714793" w:rsidP="00714793">
      <w:pPr>
        <w:rPr>
          <w:rFonts w:asciiTheme="minorBidi" w:hAnsiTheme="minorBidi"/>
          <w:sz w:val="16"/>
          <w:szCs w:val="16"/>
          <w:lang w:val="en-US"/>
        </w:rPr>
      </w:pPr>
    </w:p>
    <w:p w14:paraId="60F6C74A" w14:textId="77777777" w:rsidR="00714793" w:rsidRDefault="00714793" w:rsidP="00714793">
      <w:pPr>
        <w:rPr>
          <w:rFonts w:asciiTheme="minorBidi" w:hAnsiTheme="minorBidi"/>
          <w:sz w:val="16"/>
          <w:szCs w:val="16"/>
          <w:lang w:val="en-US"/>
        </w:rPr>
      </w:pPr>
    </w:p>
    <w:p w14:paraId="76485E43" w14:textId="77777777" w:rsidR="00714793" w:rsidRDefault="00714793" w:rsidP="00714793">
      <w:pPr>
        <w:rPr>
          <w:rFonts w:asciiTheme="minorBidi" w:hAnsiTheme="minorBidi"/>
          <w:sz w:val="16"/>
          <w:szCs w:val="16"/>
          <w:lang w:val="en-US"/>
        </w:rPr>
      </w:pPr>
    </w:p>
    <w:p w14:paraId="51551E42" w14:textId="77777777" w:rsidR="00714793" w:rsidRDefault="00714793" w:rsidP="00714793">
      <w:pPr>
        <w:rPr>
          <w:rFonts w:asciiTheme="minorBidi" w:hAnsiTheme="minorBidi"/>
          <w:sz w:val="16"/>
          <w:szCs w:val="16"/>
          <w:lang w:val="en-US"/>
        </w:rPr>
      </w:pPr>
    </w:p>
    <w:p w14:paraId="4976B5CC" w14:textId="77777777" w:rsidR="00714793" w:rsidRDefault="00714793" w:rsidP="00714793">
      <w:pPr>
        <w:rPr>
          <w:rFonts w:asciiTheme="minorBidi" w:hAnsiTheme="minorBidi"/>
          <w:sz w:val="16"/>
          <w:szCs w:val="16"/>
          <w:lang w:val="en-US"/>
        </w:rPr>
      </w:pPr>
    </w:p>
    <w:p w14:paraId="6A293B8F" w14:textId="77777777" w:rsidR="00714793" w:rsidRDefault="00714793" w:rsidP="00714793">
      <w:pPr>
        <w:rPr>
          <w:rFonts w:asciiTheme="minorBidi" w:hAnsiTheme="minorBidi"/>
          <w:sz w:val="16"/>
          <w:szCs w:val="16"/>
          <w:lang w:val="en-US"/>
        </w:rPr>
      </w:pPr>
    </w:p>
    <w:p w14:paraId="4ADEBEBB" w14:textId="77777777" w:rsidR="00714793" w:rsidRDefault="00714793" w:rsidP="00714793">
      <w:pPr>
        <w:rPr>
          <w:rFonts w:asciiTheme="minorBidi" w:hAnsiTheme="minorBidi"/>
          <w:sz w:val="16"/>
          <w:szCs w:val="16"/>
          <w:lang w:val="en-US"/>
        </w:rPr>
      </w:pPr>
    </w:p>
    <w:p w14:paraId="5E47E758" w14:textId="77777777" w:rsidR="00714793" w:rsidRDefault="00714793" w:rsidP="00714793">
      <w:pPr>
        <w:rPr>
          <w:rFonts w:asciiTheme="minorBidi" w:hAnsiTheme="minorBidi"/>
          <w:sz w:val="16"/>
          <w:szCs w:val="16"/>
          <w:lang w:val="en-US"/>
        </w:rPr>
      </w:pPr>
    </w:p>
    <w:p w14:paraId="07830BE4" w14:textId="77777777" w:rsidR="00714793" w:rsidRDefault="00714793" w:rsidP="00714793">
      <w:pPr>
        <w:rPr>
          <w:rFonts w:asciiTheme="minorBidi" w:hAnsiTheme="minorBidi"/>
          <w:sz w:val="16"/>
          <w:szCs w:val="16"/>
          <w:lang w:val="en-US"/>
        </w:rPr>
      </w:pPr>
    </w:p>
    <w:p w14:paraId="496BD30A" w14:textId="77777777" w:rsidR="00714793" w:rsidRDefault="00714793" w:rsidP="00714793">
      <w:pPr>
        <w:rPr>
          <w:rFonts w:asciiTheme="minorBidi" w:hAnsiTheme="minorBidi"/>
          <w:sz w:val="16"/>
          <w:szCs w:val="16"/>
          <w:lang w:val="en-US"/>
        </w:rPr>
      </w:pPr>
    </w:p>
    <w:p w14:paraId="488BFCBA" w14:textId="77777777" w:rsidR="00714793" w:rsidRDefault="00714793" w:rsidP="00714793">
      <w:pPr>
        <w:rPr>
          <w:rFonts w:asciiTheme="minorBidi" w:hAnsiTheme="minorBidi"/>
          <w:sz w:val="16"/>
          <w:szCs w:val="16"/>
          <w:lang w:val="en-US"/>
        </w:rPr>
      </w:pPr>
    </w:p>
    <w:p w14:paraId="3D6B3A18" w14:textId="77777777" w:rsidR="00714793" w:rsidRDefault="00714793" w:rsidP="00714793">
      <w:pPr>
        <w:rPr>
          <w:rFonts w:asciiTheme="minorBidi" w:hAnsiTheme="minorBidi"/>
          <w:sz w:val="16"/>
          <w:szCs w:val="16"/>
          <w:lang w:val="en-US"/>
        </w:rPr>
      </w:pPr>
    </w:p>
    <w:p w14:paraId="55A09258" w14:textId="77777777" w:rsidR="00714793" w:rsidRDefault="00714793" w:rsidP="00714793">
      <w:pPr>
        <w:rPr>
          <w:rFonts w:asciiTheme="minorBidi" w:hAnsiTheme="minorBidi"/>
          <w:sz w:val="16"/>
          <w:szCs w:val="16"/>
          <w:lang w:val="en-US"/>
        </w:rPr>
      </w:pPr>
    </w:p>
    <w:p w14:paraId="0C1B1BD4" w14:textId="77777777" w:rsidR="00714793" w:rsidRDefault="00714793" w:rsidP="00714793">
      <w:pPr>
        <w:rPr>
          <w:rFonts w:asciiTheme="minorBidi" w:hAnsiTheme="minorBidi"/>
          <w:sz w:val="16"/>
          <w:szCs w:val="16"/>
          <w:lang w:val="en-US"/>
        </w:rPr>
      </w:pPr>
    </w:p>
    <w:p w14:paraId="07075009" w14:textId="77777777" w:rsidR="00714793" w:rsidRDefault="00714793" w:rsidP="00714793">
      <w:pPr>
        <w:rPr>
          <w:rFonts w:asciiTheme="minorBidi" w:hAnsiTheme="minorBidi"/>
          <w:sz w:val="16"/>
          <w:szCs w:val="16"/>
          <w:lang w:val="en-US"/>
        </w:rPr>
      </w:pPr>
    </w:p>
    <w:p w14:paraId="3E962FB4" w14:textId="77777777" w:rsidR="00714793" w:rsidRDefault="00714793" w:rsidP="00714793">
      <w:pPr>
        <w:rPr>
          <w:rFonts w:asciiTheme="minorBidi" w:hAnsiTheme="minorBidi"/>
          <w:sz w:val="16"/>
          <w:szCs w:val="16"/>
          <w:lang w:val="en-US"/>
        </w:rPr>
      </w:pPr>
    </w:p>
    <w:p w14:paraId="22B0DC57" w14:textId="77777777" w:rsidR="00714793" w:rsidRDefault="00714793" w:rsidP="00714793">
      <w:pPr>
        <w:rPr>
          <w:rFonts w:asciiTheme="minorBidi" w:hAnsiTheme="minorBidi"/>
          <w:sz w:val="16"/>
          <w:szCs w:val="16"/>
          <w:lang w:val="en-US"/>
        </w:rPr>
      </w:pPr>
    </w:p>
    <w:p w14:paraId="7601C82C" w14:textId="77777777" w:rsidR="00714793" w:rsidRDefault="00714793" w:rsidP="00714793">
      <w:pPr>
        <w:rPr>
          <w:rFonts w:asciiTheme="minorBidi" w:hAnsiTheme="minorBidi"/>
          <w:sz w:val="16"/>
          <w:szCs w:val="16"/>
          <w:lang w:val="en-US"/>
        </w:rPr>
      </w:pPr>
    </w:p>
    <w:p w14:paraId="3D6946A2" w14:textId="77777777" w:rsidR="00714793" w:rsidRDefault="00714793" w:rsidP="00714793">
      <w:pPr>
        <w:rPr>
          <w:rFonts w:asciiTheme="minorBidi" w:hAnsiTheme="minorBidi"/>
          <w:sz w:val="16"/>
          <w:szCs w:val="16"/>
          <w:lang w:val="en-US"/>
        </w:rPr>
      </w:pPr>
    </w:p>
    <w:p w14:paraId="0AC77811" w14:textId="77777777" w:rsidR="00714793" w:rsidRDefault="00714793" w:rsidP="00714793">
      <w:pPr>
        <w:rPr>
          <w:rFonts w:asciiTheme="minorBidi" w:hAnsiTheme="minorBidi"/>
          <w:sz w:val="16"/>
          <w:szCs w:val="16"/>
          <w:lang w:val="en-US"/>
        </w:rPr>
      </w:pPr>
    </w:p>
    <w:p w14:paraId="2155D508" w14:textId="77777777" w:rsidR="00714793" w:rsidRDefault="00714793" w:rsidP="00714793">
      <w:pPr>
        <w:rPr>
          <w:rFonts w:asciiTheme="minorBidi" w:hAnsiTheme="minorBidi"/>
          <w:sz w:val="16"/>
          <w:szCs w:val="16"/>
          <w:lang w:val="en-US"/>
        </w:rPr>
      </w:pPr>
    </w:p>
    <w:p w14:paraId="74DA57DD" w14:textId="77777777" w:rsidR="00714793" w:rsidRDefault="00714793" w:rsidP="00714793">
      <w:pPr>
        <w:rPr>
          <w:rFonts w:asciiTheme="minorBidi" w:hAnsiTheme="minorBidi"/>
          <w:sz w:val="16"/>
          <w:szCs w:val="16"/>
          <w:lang w:val="en-US"/>
        </w:rPr>
      </w:pPr>
    </w:p>
    <w:p w14:paraId="7769AFD2" w14:textId="77777777" w:rsidR="00714793" w:rsidRDefault="00714793" w:rsidP="00714793">
      <w:pPr>
        <w:rPr>
          <w:rFonts w:asciiTheme="minorBidi" w:hAnsiTheme="minorBidi"/>
          <w:sz w:val="16"/>
          <w:szCs w:val="16"/>
          <w:lang w:val="en-US"/>
        </w:rPr>
      </w:pPr>
    </w:p>
    <w:p w14:paraId="2C8AF2C4" w14:textId="77777777" w:rsidR="00714793" w:rsidRDefault="00714793" w:rsidP="00714793">
      <w:pPr>
        <w:rPr>
          <w:rFonts w:asciiTheme="minorBidi" w:hAnsiTheme="minorBidi"/>
          <w:sz w:val="16"/>
          <w:szCs w:val="16"/>
          <w:lang w:val="en-US"/>
        </w:rPr>
      </w:pPr>
    </w:p>
    <w:p w14:paraId="69901D32" w14:textId="77777777" w:rsidR="00714793" w:rsidRDefault="00714793" w:rsidP="00714793">
      <w:pPr>
        <w:rPr>
          <w:rFonts w:asciiTheme="minorBidi" w:hAnsiTheme="minorBidi"/>
          <w:sz w:val="16"/>
          <w:szCs w:val="16"/>
          <w:lang w:val="en-US"/>
        </w:rPr>
      </w:pPr>
    </w:p>
    <w:p w14:paraId="58BCF8C1" w14:textId="77777777" w:rsidR="00714793" w:rsidRDefault="00714793" w:rsidP="00714793">
      <w:pPr>
        <w:rPr>
          <w:rFonts w:asciiTheme="minorBidi" w:hAnsiTheme="minorBidi"/>
          <w:sz w:val="16"/>
          <w:szCs w:val="16"/>
          <w:lang w:val="en-US"/>
        </w:rPr>
      </w:pPr>
    </w:p>
    <w:p w14:paraId="7EDA177B" w14:textId="77777777" w:rsidR="00714793" w:rsidRPr="00714793" w:rsidRDefault="00714793" w:rsidP="00714793">
      <w:pPr>
        <w:rPr>
          <w:rFonts w:asciiTheme="minorBidi" w:hAnsiTheme="minorBidi"/>
          <w:lang w:val="en-US"/>
        </w:rPr>
      </w:pPr>
      <w:r w:rsidRPr="00714793">
        <w:rPr>
          <w:rFonts w:asciiTheme="minorBidi" w:hAnsiTheme="minorBidi"/>
          <w:lang w:val="en-US"/>
        </w:rPr>
        <w:lastRenderedPageBreak/>
        <w:t xml:space="preserve">Table S2: Distribution of </w:t>
      </w:r>
      <w:r w:rsidRPr="00714793">
        <w:rPr>
          <w:rFonts w:asciiTheme="minorBidi" w:hAnsiTheme="minorBidi"/>
          <w:lang w:val="en-GB"/>
        </w:rPr>
        <w:t xml:space="preserve">hospital-acquired carbapenemase-producing </w:t>
      </w:r>
      <w:r w:rsidRPr="00714793">
        <w:rPr>
          <w:rFonts w:asciiTheme="minorBidi" w:hAnsiTheme="minorBidi"/>
          <w:i/>
          <w:iCs/>
          <w:lang w:val="en-GB"/>
        </w:rPr>
        <w:t>E. coli</w:t>
      </w:r>
      <w:r w:rsidRPr="00714793">
        <w:rPr>
          <w:rFonts w:asciiTheme="minorBidi" w:hAnsiTheme="minorBidi"/>
          <w:lang w:val="en-GB"/>
        </w:rPr>
        <w:t xml:space="preserve"> isolates among wards and clinical specimens.</w:t>
      </w:r>
    </w:p>
    <w:p w14:paraId="0FC3D847" w14:textId="77777777" w:rsidR="00714793" w:rsidRPr="008407A2" w:rsidRDefault="00714793" w:rsidP="00714793">
      <w:pPr>
        <w:rPr>
          <w:rFonts w:asciiTheme="minorBidi" w:hAnsiTheme="minorBidi"/>
          <w:sz w:val="16"/>
          <w:szCs w:val="16"/>
          <w:lang w:val="en-US"/>
        </w:rPr>
      </w:pPr>
    </w:p>
    <w:tbl>
      <w:tblPr>
        <w:tblW w:w="9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0"/>
        <w:gridCol w:w="580"/>
        <w:gridCol w:w="580"/>
        <w:gridCol w:w="580"/>
        <w:gridCol w:w="580"/>
        <w:gridCol w:w="580"/>
        <w:gridCol w:w="580"/>
        <w:gridCol w:w="580"/>
        <w:gridCol w:w="580"/>
        <w:gridCol w:w="610"/>
        <w:gridCol w:w="550"/>
        <w:gridCol w:w="580"/>
        <w:gridCol w:w="500"/>
        <w:gridCol w:w="704"/>
        <w:gridCol w:w="682"/>
        <w:gridCol w:w="580"/>
      </w:tblGrid>
      <w:tr w:rsidR="00714793" w:rsidRPr="00C81944" w14:paraId="6493D9E6" w14:textId="77777777" w:rsidTr="00F77294">
        <w:trPr>
          <w:trHeight w:val="320"/>
        </w:trPr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C261" w14:textId="77777777" w:rsidR="00714793" w:rsidRPr="008407A2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407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9F1FC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ards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515DC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44D13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D958F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F8FFA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33B6B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B4A4B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DF198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A1F98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pecimens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B0015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EF4C2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062C2" w14:textId="77777777" w:rsidR="00714793" w:rsidRPr="00C81944" w:rsidRDefault="00714793" w:rsidP="00F7729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993BA" w14:textId="77777777" w:rsidR="00714793" w:rsidRPr="00C81944" w:rsidRDefault="00714793" w:rsidP="00F7729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52BF3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714793" w:rsidRPr="00C81944" w14:paraId="78F1F550" w14:textId="77777777" w:rsidTr="00F77294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B377B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C24E1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CU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F923F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URO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A51CE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UR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11A49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OR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A432D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C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FFB54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V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98128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E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CCBDA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NT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52862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Urines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B2EAB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Blood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9FB5C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ESP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CDCD3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BD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073C7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O_Fluid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66D23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ounds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5BB5E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OTAL</w:t>
            </w:r>
          </w:p>
        </w:tc>
      </w:tr>
      <w:tr w:rsidR="00714793" w:rsidRPr="00C81944" w14:paraId="5782441C" w14:textId="77777777" w:rsidTr="00F77294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CFB0A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7ADF1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89B0B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0BA14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F7D3C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45D42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A8D8F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585F5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0EE22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C57EE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62D8A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DC613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4908F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A86A1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BAFAB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F2383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714793" w:rsidRPr="00C81944" w14:paraId="412272BB" w14:textId="77777777" w:rsidTr="00F77294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BD930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7D950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8817D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C97C9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7F220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0BC59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66C70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AD0D0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9AA61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A3DF4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79700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8C148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B9850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EEE88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1BD76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E25F2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 w:rsidR="00714793" w:rsidRPr="00C81944" w14:paraId="331F4379" w14:textId="77777777" w:rsidTr="00F77294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84427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B6C4D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6A188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FDD42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81ABF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6EF32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33AE3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6FB9D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FBE7B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B45AF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D0B9D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352FD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37C4B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40E8E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F381A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8011B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 w:rsidR="00714793" w:rsidRPr="00C81944" w14:paraId="7C062192" w14:textId="77777777" w:rsidTr="00F77294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C4A8E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4FC02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4AB13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3C347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770A8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9AC3B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12D0C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A087E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4892A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EDD5B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EE8BE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37E16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9139F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28E4E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A347C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C2CF9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</w:t>
            </w:r>
          </w:p>
        </w:tc>
      </w:tr>
      <w:tr w:rsidR="00714793" w:rsidRPr="00C81944" w14:paraId="3BB83120" w14:textId="77777777" w:rsidTr="00F77294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2EB6F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EAB83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67E2E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39064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71276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C134D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D7A65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D2D1D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882C2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D226C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E49D3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2ED29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0F8A4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F6EA4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452DB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B8E1F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 w:rsidR="00714793" w:rsidRPr="00C81944" w14:paraId="3ABA191B" w14:textId="77777777" w:rsidTr="00F77294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167C0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60364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D20F1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5A2EE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85516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4F18E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38FC7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FB229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2CC41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288AA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1E4A8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DE776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55908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56678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8C5E9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D5DF3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714793" w:rsidRPr="00C81944" w14:paraId="4B1948EA" w14:textId="77777777" w:rsidTr="00F77294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1F4F5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F0DCF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17786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3016F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ACA2E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B0BCD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056B7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BA0DF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749A6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15FCF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587BA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4CA41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FF7BA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F8BC9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28978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08633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</w:t>
            </w:r>
          </w:p>
        </w:tc>
      </w:tr>
      <w:tr w:rsidR="00714793" w:rsidRPr="00C81944" w14:paraId="7063A573" w14:textId="77777777" w:rsidTr="00F77294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F128D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76105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1E6B0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BE119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78341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3222B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27F06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FD3E1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0629E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3EEE2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049BC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9B83F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E019C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08468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44F3D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0BF9C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 w:rsidR="00714793" w:rsidRPr="00C81944" w14:paraId="70C488DA" w14:textId="77777777" w:rsidTr="00F77294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F2E8E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9C823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FDCA7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0C8C2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2AF5D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E6A69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52001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98261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BB009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D1937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D4BEB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6304B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77062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F2FDA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B8646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B2197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 w:rsidR="00714793" w:rsidRPr="00C81944" w14:paraId="16E2C275" w14:textId="77777777" w:rsidTr="00F77294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2FBB8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FAAAB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34061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9B669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7A6A5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0F33C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04931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4DB82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5C3B2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169B7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17A74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3A056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AE82C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9AD29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4DB2E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95305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714793" w:rsidRPr="00C81944" w14:paraId="41AF07D7" w14:textId="77777777" w:rsidTr="00F77294">
        <w:trPr>
          <w:trHeight w:val="220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ABB9A" w14:textId="77777777" w:rsidR="00714793" w:rsidRPr="00C81944" w:rsidRDefault="00714793" w:rsidP="00F7729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BC629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DC3BF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B60B6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9F64A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A5C5C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6096A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41919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3BC01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07018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91A9E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EE754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D69BE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E6AE6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7E154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C434F" w14:textId="77777777" w:rsidR="00714793" w:rsidRPr="00C81944" w:rsidRDefault="00714793" w:rsidP="00F7729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81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7</w:t>
            </w:r>
          </w:p>
        </w:tc>
      </w:tr>
    </w:tbl>
    <w:p w14:paraId="72CC8A49" w14:textId="77777777" w:rsidR="00714793" w:rsidRPr="00DF3A0A" w:rsidRDefault="00714793" w:rsidP="00714793">
      <w:pPr>
        <w:rPr>
          <w:rFonts w:asciiTheme="minorBidi" w:hAnsiTheme="minorBidi"/>
          <w:sz w:val="16"/>
          <w:szCs w:val="16"/>
        </w:rPr>
      </w:pPr>
    </w:p>
    <w:p w14:paraId="2BE201CA" w14:textId="77777777" w:rsidR="00714793" w:rsidRPr="00DF3A0A" w:rsidRDefault="00714793" w:rsidP="00714793">
      <w:pPr>
        <w:rPr>
          <w:rFonts w:asciiTheme="minorBidi" w:hAnsiTheme="minorBidi"/>
          <w:sz w:val="16"/>
          <w:szCs w:val="16"/>
        </w:rPr>
      </w:pPr>
    </w:p>
    <w:p w14:paraId="186B722F" w14:textId="77777777" w:rsidR="00714793" w:rsidRPr="0041242B" w:rsidRDefault="00714793" w:rsidP="00714793">
      <w:pPr>
        <w:rPr>
          <w:rFonts w:asciiTheme="minorBidi" w:hAnsiTheme="minorBidi"/>
          <w:sz w:val="16"/>
          <w:szCs w:val="16"/>
          <w:lang w:val="en-US"/>
        </w:rPr>
      </w:pPr>
      <w:r w:rsidRPr="00DF3A0A">
        <w:rPr>
          <w:rFonts w:asciiTheme="minorBidi" w:hAnsiTheme="minorBidi"/>
          <w:sz w:val="16"/>
          <w:szCs w:val="16"/>
          <w:lang w:val="en-US"/>
        </w:rPr>
        <w:t xml:space="preserve">ICU: intensive care unit, URO: urology, SURG: General Surgery, ORT: </w:t>
      </w:r>
      <w:r w:rsidRPr="008407A2">
        <w:rPr>
          <w:rFonts w:asciiTheme="minorBidi" w:hAnsiTheme="minorBidi"/>
          <w:sz w:val="16"/>
          <w:szCs w:val="16"/>
          <w:lang w:val="en-US"/>
        </w:rPr>
        <w:t>Orthopaedics</w:t>
      </w:r>
      <w:r w:rsidRPr="00DF3A0A">
        <w:rPr>
          <w:rFonts w:asciiTheme="minorBidi" w:hAnsiTheme="minorBidi"/>
          <w:sz w:val="16"/>
          <w:szCs w:val="16"/>
          <w:lang w:val="en-US"/>
        </w:rPr>
        <w:t xml:space="preserve">, NCH: </w:t>
      </w:r>
      <w:r w:rsidRPr="008407A2">
        <w:rPr>
          <w:rFonts w:asciiTheme="minorBidi" w:hAnsiTheme="minorBidi"/>
          <w:sz w:val="16"/>
          <w:szCs w:val="16"/>
          <w:lang w:val="en-US"/>
        </w:rPr>
        <w:t>Neurosurgery</w:t>
      </w:r>
      <w:r w:rsidRPr="00DF3A0A">
        <w:rPr>
          <w:rFonts w:asciiTheme="minorBidi" w:hAnsiTheme="minorBidi"/>
          <w:sz w:val="16"/>
          <w:szCs w:val="16"/>
          <w:lang w:val="en-US"/>
        </w:rPr>
        <w:t xml:space="preserve">, </w:t>
      </w:r>
      <w:r w:rsidRPr="008407A2">
        <w:rPr>
          <w:rFonts w:asciiTheme="minorBidi" w:hAnsiTheme="minorBidi"/>
          <w:sz w:val="16"/>
          <w:szCs w:val="16"/>
          <w:lang w:val="en-US"/>
        </w:rPr>
        <w:t>Cardiothoracic surgery</w:t>
      </w:r>
      <w:r w:rsidRPr="00DF3A0A">
        <w:rPr>
          <w:rFonts w:asciiTheme="minorBidi" w:hAnsiTheme="minorBidi"/>
          <w:sz w:val="16"/>
          <w:szCs w:val="16"/>
          <w:lang w:val="en-US"/>
        </w:rPr>
        <w:t xml:space="preserve">, ENT: </w:t>
      </w:r>
      <w:r w:rsidRPr="008407A2">
        <w:rPr>
          <w:rFonts w:asciiTheme="minorBidi" w:hAnsiTheme="minorBidi"/>
          <w:sz w:val="16"/>
          <w:szCs w:val="16"/>
          <w:lang w:val="en-US"/>
        </w:rPr>
        <w:t>Otolaryngology</w:t>
      </w:r>
      <w:r w:rsidRPr="009C78F7">
        <w:rPr>
          <w:rFonts w:asciiTheme="minorBidi" w:hAnsiTheme="minorBidi"/>
          <w:sz w:val="16"/>
          <w:szCs w:val="16"/>
          <w:lang w:val="en-US"/>
        </w:rPr>
        <w:t>,</w:t>
      </w:r>
      <w:r>
        <w:rPr>
          <w:rFonts w:asciiTheme="minorBidi" w:hAnsiTheme="minorBidi"/>
          <w:sz w:val="16"/>
          <w:szCs w:val="16"/>
          <w:lang w:val="en-US"/>
        </w:rPr>
        <w:t xml:space="preserve"> Resp: respiratory fluids, ABD: Abdominal fluids, O_fluids: other fluids (including prosthetic joint infection and pleural effusion), Ca: </w:t>
      </w:r>
      <w:r w:rsidRPr="008407A2">
        <w:rPr>
          <w:rFonts w:asciiTheme="minorBidi" w:hAnsiTheme="minorBidi"/>
          <w:sz w:val="16"/>
          <w:szCs w:val="16"/>
          <w:lang w:val="en-US"/>
        </w:rPr>
        <w:t>catheter</w:t>
      </w:r>
      <w:r w:rsidRPr="0041242B">
        <w:rPr>
          <w:rFonts w:asciiTheme="minorBidi" w:hAnsiTheme="minorBidi"/>
          <w:sz w:val="16"/>
          <w:szCs w:val="16"/>
          <w:lang w:val="en-US"/>
        </w:rPr>
        <w:t>.</w:t>
      </w:r>
    </w:p>
    <w:p w14:paraId="6D187953" w14:textId="77777777" w:rsidR="00714793" w:rsidRPr="008407A2" w:rsidRDefault="00714793" w:rsidP="00413D78">
      <w:pPr>
        <w:jc w:val="both"/>
        <w:rPr>
          <w:rFonts w:asciiTheme="minorBidi" w:hAnsiTheme="minorBidi"/>
          <w:lang w:val="en-US"/>
        </w:rPr>
      </w:pPr>
    </w:p>
    <w:p w14:paraId="5281CCBB" w14:textId="77777777" w:rsidR="00714793" w:rsidRPr="008407A2" w:rsidRDefault="00714793" w:rsidP="00413D78">
      <w:pPr>
        <w:jc w:val="both"/>
        <w:rPr>
          <w:rFonts w:asciiTheme="minorBidi" w:hAnsiTheme="minorBidi"/>
          <w:lang w:val="en-US"/>
        </w:rPr>
      </w:pPr>
    </w:p>
    <w:p w14:paraId="5D939F35" w14:textId="77777777" w:rsidR="00714793" w:rsidRPr="008407A2" w:rsidRDefault="00714793" w:rsidP="00413D78">
      <w:pPr>
        <w:jc w:val="both"/>
        <w:rPr>
          <w:rFonts w:asciiTheme="minorBidi" w:hAnsiTheme="minorBidi"/>
          <w:lang w:val="en-US"/>
        </w:rPr>
      </w:pPr>
    </w:p>
    <w:p w14:paraId="1FABCDA4" w14:textId="77777777" w:rsidR="00714793" w:rsidRPr="008407A2" w:rsidRDefault="00714793" w:rsidP="00413D78">
      <w:pPr>
        <w:jc w:val="both"/>
        <w:rPr>
          <w:rFonts w:asciiTheme="minorBidi" w:hAnsiTheme="minorBidi"/>
          <w:lang w:val="en-US"/>
        </w:rPr>
      </w:pPr>
    </w:p>
    <w:p w14:paraId="29BF467A" w14:textId="77777777" w:rsidR="00714793" w:rsidRPr="008407A2" w:rsidRDefault="00714793" w:rsidP="00413D78">
      <w:pPr>
        <w:jc w:val="both"/>
        <w:rPr>
          <w:rFonts w:asciiTheme="minorBidi" w:hAnsiTheme="minorBidi"/>
          <w:lang w:val="en-US"/>
        </w:rPr>
      </w:pPr>
    </w:p>
    <w:p w14:paraId="47090317" w14:textId="77777777" w:rsidR="00714793" w:rsidRPr="008407A2" w:rsidRDefault="00714793" w:rsidP="00413D78">
      <w:pPr>
        <w:jc w:val="both"/>
        <w:rPr>
          <w:rFonts w:asciiTheme="minorBidi" w:hAnsiTheme="minorBidi"/>
          <w:lang w:val="en-US"/>
        </w:rPr>
      </w:pPr>
    </w:p>
    <w:p w14:paraId="07137583" w14:textId="77777777" w:rsidR="00714793" w:rsidRPr="008407A2" w:rsidRDefault="00714793" w:rsidP="00413D78">
      <w:pPr>
        <w:jc w:val="both"/>
        <w:rPr>
          <w:rFonts w:asciiTheme="minorBidi" w:hAnsiTheme="minorBidi"/>
          <w:lang w:val="en-US"/>
        </w:rPr>
      </w:pPr>
    </w:p>
    <w:p w14:paraId="76BE36BF" w14:textId="77777777" w:rsidR="00714793" w:rsidRPr="008407A2" w:rsidRDefault="00714793" w:rsidP="00413D78">
      <w:pPr>
        <w:jc w:val="both"/>
        <w:rPr>
          <w:rFonts w:asciiTheme="minorBidi" w:hAnsiTheme="minorBidi"/>
          <w:lang w:val="en-US"/>
        </w:rPr>
      </w:pPr>
    </w:p>
    <w:p w14:paraId="163B87D6" w14:textId="77777777" w:rsidR="00714793" w:rsidRPr="008407A2" w:rsidRDefault="00714793" w:rsidP="00413D78">
      <w:pPr>
        <w:jc w:val="both"/>
        <w:rPr>
          <w:rFonts w:asciiTheme="minorBidi" w:hAnsiTheme="minorBidi"/>
          <w:lang w:val="en-US"/>
        </w:rPr>
      </w:pPr>
    </w:p>
    <w:p w14:paraId="3F7A8BF7" w14:textId="77777777" w:rsidR="00714793" w:rsidRPr="008407A2" w:rsidRDefault="00714793" w:rsidP="00413D78">
      <w:pPr>
        <w:jc w:val="both"/>
        <w:rPr>
          <w:rFonts w:asciiTheme="minorBidi" w:hAnsiTheme="minorBidi"/>
          <w:lang w:val="en-US"/>
        </w:rPr>
      </w:pPr>
    </w:p>
    <w:p w14:paraId="677CA35D" w14:textId="77777777" w:rsidR="00714793" w:rsidRPr="008407A2" w:rsidRDefault="00714793" w:rsidP="00413D78">
      <w:pPr>
        <w:jc w:val="both"/>
        <w:rPr>
          <w:rFonts w:asciiTheme="minorBidi" w:hAnsiTheme="minorBidi"/>
          <w:lang w:val="en-US"/>
        </w:rPr>
      </w:pPr>
    </w:p>
    <w:p w14:paraId="54D3D327" w14:textId="77777777" w:rsidR="00714793" w:rsidRPr="008407A2" w:rsidRDefault="00714793" w:rsidP="00413D78">
      <w:pPr>
        <w:jc w:val="both"/>
        <w:rPr>
          <w:rFonts w:asciiTheme="minorBidi" w:hAnsiTheme="minorBidi"/>
          <w:lang w:val="en-US"/>
        </w:rPr>
      </w:pPr>
    </w:p>
    <w:p w14:paraId="20FF778A" w14:textId="77777777" w:rsidR="00714793" w:rsidRPr="008407A2" w:rsidRDefault="00714793" w:rsidP="00413D78">
      <w:pPr>
        <w:jc w:val="both"/>
        <w:rPr>
          <w:rFonts w:asciiTheme="minorBidi" w:hAnsiTheme="minorBidi"/>
          <w:lang w:val="en-US"/>
        </w:rPr>
      </w:pPr>
    </w:p>
    <w:p w14:paraId="398C8227" w14:textId="77777777" w:rsidR="00714793" w:rsidRPr="008407A2" w:rsidRDefault="00714793" w:rsidP="00413D78">
      <w:pPr>
        <w:jc w:val="both"/>
        <w:rPr>
          <w:rFonts w:asciiTheme="minorBidi" w:hAnsiTheme="minorBidi"/>
          <w:lang w:val="en-US"/>
        </w:rPr>
      </w:pPr>
    </w:p>
    <w:p w14:paraId="1E1776DA" w14:textId="77777777" w:rsidR="00714793" w:rsidRPr="008407A2" w:rsidRDefault="00714793" w:rsidP="00413D78">
      <w:pPr>
        <w:jc w:val="both"/>
        <w:rPr>
          <w:rFonts w:asciiTheme="minorBidi" w:hAnsiTheme="minorBidi"/>
          <w:lang w:val="en-US"/>
        </w:rPr>
      </w:pPr>
    </w:p>
    <w:p w14:paraId="36B17B08" w14:textId="77777777" w:rsidR="00714793" w:rsidRPr="008407A2" w:rsidRDefault="00714793" w:rsidP="00413D78">
      <w:pPr>
        <w:jc w:val="both"/>
        <w:rPr>
          <w:rFonts w:asciiTheme="minorBidi" w:hAnsiTheme="minorBidi"/>
          <w:lang w:val="en-US"/>
        </w:rPr>
      </w:pPr>
    </w:p>
    <w:p w14:paraId="42376B70" w14:textId="77777777" w:rsidR="00714793" w:rsidRPr="008407A2" w:rsidRDefault="00714793" w:rsidP="00413D78">
      <w:pPr>
        <w:jc w:val="both"/>
        <w:rPr>
          <w:rFonts w:asciiTheme="minorBidi" w:hAnsiTheme="minorBidi"/>
          <w:lang w:val="en-US"/>
        </w:rPr>
      </w:pPr>
    </w:p>
    <w:p w14:paraId="19FC8C7D" w14:textId="77777777" w:rsidR="00714793" w:rsidRPr="008407A2" w:rsidRDefault="00714793" w:rsidP="00413D78">
      <w:pPr>
        <w:jc w:val="both"/>
        <w:rPr>
          <w:rFonts w:asciiTheme="minorBidi" w:hAnsiTheme="minorBidi"/>
          <w:lang w:val="en-US"/>
        </w:rPr>
      </w:pPr>
    </w:p>
    <w:p w14:paraId="72AA090F" w14:textId="77777777" w:rsidR="00714793" w:rsidRPr="008407A2" w:rsidRDefault="00714793" w:rsidP="00413D78">
      <w:pPr>
        <w:jc w:val="both"/>
        <w:rPr>
          <w:rFonts w:asciiTheme="minorBidi" w:hAnsiTheme="minorBidi"/>
          <w:lang w:val="en-US"/>
        </w:rPr>
      </w:pPr>
    </w:p>
    <w:p w14:paraId="798913EA" w14:textId="77777777" w:rsidR="00714793" w:rsidRPr="008407A2" w:rsidRDefault="00714793" w:rsidP="00413D78">
      <w:pPr>
        <w:jc w:val="both"/>
        <w:rPr>
          <w:rFonts w:asciiTheme="minorBidi" w:hAnsiTheme="minorBidi"/>
          <w:lang w:val="en-US"/>
        </w:rPr>
      </w:pPr>
    </w:p>
    <w:p w14:paraId="67459760" w14:textId="77777777" w:rsidR="00714793" w:rsidRPr="008407A2" w:rsidRDefault="00714793" w:rsidP="00413D78">
      <w:pPr>
        <w:jc w:val="both"/>
        <w:rPr>
          <w:rFonts w:asciiTheme="minorBidi" w:hAnsiTheme="minorBidi"/>
          <w:lang w:val="en-US"/>
        </w:rPr>
      </w:pPr>
    </w:p>
    <w:p w14:paraId="22EA816A" w14:textId="77777777" w:rsidR="00714793" w:rsidRPr="008407A2" w:rsidRDefault="00714793" w:rsidP="00413D78">
      <w:pPr>
        <w:jc w:val="both"/>
        <w:rPr>
          <w:rFonts w:asciiTheme="minorBidi" w:hAnsiTheme="minorBidi"/>
          <w:lang w:val="en-US"/>
        </w:rPr>
      </w:pPr>
    </w:p>
    <w:p w14:paraId="01089171" w14:textId="77777777" w:rsidR="00714793" w:rsidRPr="008407A2" w:rsidRDefault="00714793" w:rsidP="00413D78">
      <w:pPr>
        <w:jc w:val="both"/>
        <w:rPr>
          <w:rFonts w:asciiTheme="minorBidi" w:hAnsiTheme="minorBidi"/>
          <w:lang w:val="en-US"/>
        </w:rPr>
      </w:pPr>
    </w:p>
    <w:p w14:paraId="2C7E424E" w14:textId="77777777" w:rsidR="00714793" w:rsidRPr="008407A2" w:rsidRDefault="00714793" w:rsidP="00413D78">
      <w:pPr>
        <w:jc w:val="both"/>
        <w:rPr>
          <w:rFonts w:asciiTheme="minorBidi" w:hAnsiTheme="minorBidi"/>
          <w:lang w:val="en-US"/>
        </w:rPr>
      </w:pPr>
    </w:p>
    <w:p w14:paraId="7816C964" w14:textId="77777777" w:rsidR="00714793" w:rsidRPr="008407A2" w:rsidRDefault="00714793" w:rsidP="00413D78">
      <w:pPr>
        <w:jc w:val="both"/>
        <w:rPr>
          <w:rFonts w:asciiTheme="minorBidi" w:hAnsiTheme="minorBidi"/>
          <w:lang w:val="en-US"/>
        </w:rPr>
      </w:pPr>
    </w:p>
    <w:p w14:paraId="2F2D84CF" w14:textId="77777777" w:rsidR="00714793" w:rsidRPr="008407A2" w:rsidRDefault="00714793" w:rsidP="00413D78">
      <w:pPr>
        <w:jc w:val="both"/>
        <w:rPr>
          <w:rFonts w:asciiTheme="minorBidi" w:hAnsiTheme="minorBidi"/>
          <w:lang w:val="en-US"/>
        </w:rPr>
      </w:pPr>
    </w:p>
    <w:p w14:paraId="1CD06940" w14:textId="77777777" w:rsidR="00714793" w:rsidRPr="008407A2" w:rsidRDefault="00714793" w:rsidP="00413D78">
      <w:pPr>
        <w:jc w:val="both"/>
        <w:rPr>
          <w:rFonts w:asciiTheme="minorBidi" w:hAnsiTheme="minorBidi"/>
          <w:lang w:val="en-US"/>
        </w:rPr>
      </w:pPr>
    </w:p>
    <w:p w14:paraId="15BE2E9F" w14:textId="77777777" w:rsidR="00714793" w:rsidRPr="008407A2" w:rsidRDefault="00714793" w:rsidP="00413D78">
      <w:pPr>
        <w:jc w:val="both"/>
        <w:rPr>
          <w:rFonts w:asciiTheme="minorBidi" w:hAnsiTheme="minorBidi"/>
          <w:lang w:val="en-US"/>
        </w:rPr>
      </w:pPr>
    </w:p>
    <w:p w14:paraId="32BDF288" w14:textId="77777777" w:rsidR="00714793" w:rsidRPr="008407A2" w:rsidRDefault="00714793" w:rsidP="00413D78">
      <w:pPr>
        <w:jc w:val="both"/>
        <w:rPr>
          <w:rFonts w:asciiTheme="minorBidi" w:hAnsiTheme="minorBidi"/>
          <w:lang w:val="en-US"/>
        </w:rPr>
      </w:pPr>
    </w:p>
    <w:p w14:paraId="657E8477" w14:textId="1B9E234E" w:rsidR="00CA58D9" w:rsidRPr="00494015" w:rsidRDefault="00C223EF" w:rsidP="00413D78">
      <w:pPr>
        <w:jc w:val="both"/>
        <w:rPr>
          <w:rFonts w:asciiTheme="minorBidi" w:hAnsiTheme="minorBidi"/>
          <w:lang w:val="en-GB"/>
        </w:rPr>
      </w:pPr>
      <w:r w:rsidRPr="00714793">
        <w:rPr>
          <w:rFonts w:asciiTheme="minorBidi" w:hAnsiTheme="minorBidi"/>
          <w:lang w:val="en-US"/>
        </w:rPr>
        <w:lastRenderedPageBreak/>
        <w:t>Table S</w:t>
      </w:r>
      <w:r w:rsidR="008407A2">
        <w:rPr>
          <w:rFonts w:asciiTheme="minorBidi" w:hAnsiTheme="minorBidi"/>
          <w:lang w:val="en-US"/>
        </w:rPr>
        <w:t>3</w:t>
      </w:r>
      <w:r w:rsidR="00615CDF" w:rsidRPr="00714793">
        <w:rPr>
          <w:rFonts w:asciiTheme="minorBidi" w:hAnsiTheme="minorBidi"/>
          <w:lang w:val="en-US"/>
        </w:rPr>
        <w:t>:</w:t>
      </w:r>
      <w:r w:rsidR="00CA58D9" w:rsidRPr="00494015">
        <w:rPr>
          <w:rFonts w:asciiTheme="minorBidi" w:hAnsiTheme="minorBidi"/>
          <w:lang w:val="en-GB"/>
        </w:rPr>
        <w:t xml:space="preserve"> </w:t>
      </w:r>
      <w:r w:rsidR="00494015">
        <w:rPr>
          <w:rFonts w:asciiTheme="minorBidi" w:hAnsiTheme="minorBidi"/>
          <w:lang w:val="en-GB"/>
        </w:rPr>
        <w:t>Molecular c</w:t>
      </w:r>
      <w:r w:rsidR="00CA58D9" w:rsidRPr="00494015">
        <w:rPr>
          <w:rFonts w:asciiTheme="minorBidi" w:hAnsiTheme="minorBidi"/>
          <w:lang w:val="en-GB"/>
        </w:rPr>
        <w:t xml:space="preserve">haracteristics and </w:t>
      </w:r>
      <w:r w:rsidR="00494015">
        <w:rPr>
          <w:rFonts w:asciiTheme="minorBidi" w:hAnsiTheme="minorBidi"/>
          <w:lang w:val="en-GB"/>
        </w:rPr>
        <w:t>antibiotic s</w:t>
      </w:r>
      <w:r w:rsidR="00413D78">
        <w:rPr>
          <w:rFonts w:asciiTheme="minorBidi" w:hAnsiTheme="minorBidi"/>
          <w:lang w:val="en-GB"/>
        </w:rPr>
        <w:t xml:space="preserve">usceptibility of the </w:t>
      </w:r>
      <w:r w:rsidR="00494015">
        <w:rPr>
          <w:rFonts w:asciiTheme="minorBidi" w:hAnsiTheme="minorBidi"/>
          <w:lang w:val="en-GB"/>
        </w:rPr>
        <w:t>c</w:t>
      </w:r>
      <w:r w:rsidR="00615CDF" w:rsidRPr="00494015">
        <w:rPr>
          <w:rFonts w:asciiTheme="minorBidi" w:hAnsiTheme="minorBidi"/>
          <w:lang w:val="en-GB"/>
        </w:rPr>
        <w:t>arbapenemase</w:t>
      </w:r>
      <w:r w:rsidR="009E7CE2" w:rsidRPr="00494015">
        <w:rPr>
          <w:rFonts w:asciiTheme="minorBidi" w:hAnsiTheme="minorBidi"/>
          <w:lang w:val="en-GB"/>
        </w:rPr>
        <w:t>-</w:t>
      </w:r>
      <w:r w:rsidR="00615CDF" w:rsidRPr="00494015">
        <w:rPr>
          <w:rFonts w:asciiTheme="minorBidi" w:hAnsiTheme="minorBidi"/>
          <w:lang w:val="en-GB"/>
        </w:rPr>
        <w:t xml:space="preserve">producing </w:t>
      </w:r>
      <w:r w:rsidR="009E7CE2" w:rsidRPr="00494015">
        <w:rPr>
          <w:rFonts w:asciiTheme="minorBidi" w:hAnsiTheme="minorBidi"/>
          <w:i/>
          <w:iCs/>
          <w:lang w:val="en-GB"/>
        </w:rPr>
        <w:t>E. coli</w:t>
      </w:r>
      <w:r w:rsidR="009E7CE2" w:rsidRPr="00494015">
        <w:rPr>
          <w:rFonts w:asciiTheme="minorBidi" w:hAnsiTheme="minorBidi"/>
          <w:lang w:val="en-GB"/>
        </w:rPr>
        <w:t xml:space="preserve"> isolates </w:t>
      </w:r>
    </w:p>
    <w:p w14:paraId="6C351CFD" w14:textId="0F8E69D3" w:rsidR="009B4556" w:rsidRPr="00714793" w:rsidRDefault="009B4556" w:rsidP="00413D78">
      <w:pPr>
        <w:jc w:val="both"/>
        <w:rPr>
          <w:lang w:val="en-US"/>
        </w:rPr>
      </w:pPr>
    </w:p>
    <w:p w14:paraId="4BB49D29" w14:textId="77777777" w:rsidR="001B04E1" w:rsidRPr="00714793" w:rsidRDefault="001B04E1">
      <w:pPr>
        <w:rPr>
          <w:lang w:val="en-US"/>
        </w:rPr>
      </w:pPr>
    </w:p>
    <w:p w14:paraId="199734B3" w14:textId="77777777" w:rsidR="00BE49E7" w:rsidRPr="00714793" w:rsidRDefault="00BE49E7">
      <w:pPr>
        <w:rPr>
          <w:lang w:val="en-US"/>
        </w:rPr>
      </w:pPr>
    </w:p>
    <w:tbl>
      <w:tblPr>
        <w:tblW w:w="10490" w:type="dxa"/>
        <w:tblInd w:w="-57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9"/>
        <w:gridCol w:w="993"/>
        <w:gridCol w:w="992"/>
        <w:gridCol w:w="927"/>
        <w:gridCol w:w="993"/>
        <w:gridCol w:w="1057"/>
        <w:gridCol w:w="992"/>
        <w:gridCol w:w="992"/>
        <w:gridCol w:w="993"/>
        <w:gridCol w:w="992"/>
      </w:tblGrid>
      <w:tr w:rsidR="006E7BCA" w:rsidRPr="009E01F3" w14:paraId="10597A35" w14:textId="77777777" w:rsidTr="007164ED">
        <w:trPr>
          <w:trHeight w:val="418"/>
        </w:trPr>
        <w:tc>
          <w:tcPr>
            <w:tcW w:w="155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CD7D02" w14:textId="77777777" w:rsidR="00BE49E7" w:rsidRPr="00714793" w:rsidRDefault="00BE49E7" w:rsidP="00BE49E7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fr-FR"/>
              </w:rPr>
            </w:pPr>
            <w:r w:rsidRPr="00714793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5954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5E41A897" w14:textId="77777777" w:rsidR="00BE49E7" w:rsidRPr="009E01F3" w:rsidRDefault="00BE49E7" w:rsidP="00006219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b/>
                <w:color w:val="000000"/>
                <w:sz w:val="18"/>
                <w:szCs w:val="18"/>
              </w:rPr>
              <w:t>No. (%) of isolates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17ED9428" w14:textId="77777777" w:rsidR="00BE49E7" w:rsidRPr="009E01F3" w:rsidRDefault="00BE49E7" w:rsidP="00006219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  <w:t>P-value</w:t>
            </w:r>
          </w:p>
        </w:tc>
      </w:tr>
      <w:tr w:rsidR="001C389F" w:rsidRPr="009E01F3" w14:paraId="12A6B169" w14:textId="77777777" w:rsidTr="003632D0">
        <w:trPr>
          <w:trHeight w:val="279"/>
        </w:trPr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53B1F528" w14:textId="77777777" w:rsidR="001C389F" w:rsidRPr="009E01F3" w:rsidRDefault="001C389F" w:rsidP="00BE49E7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F975B99" w14:textId="77777777" w:rsidR="001C389F" w:rsidRPr="009E01F3" w:rsidRDefault="001C389F" w:rsidP="00E463C5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  <w:t xml:space="preserve">HA ESBL </w:t>
            </w:r>
          </w:p>
          <w:p w14:paraId="42B34E7D" w14:textId="77777777" w:rsidR="001C389F" w:rsidRPr="009E01F3" w:rsidRDefault="001C389F" w:rsidP="00E463C5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  <w:t>ST131</w:t>
            </w:r>
          </w:p>
          <w:p w14:paraId="76439313" w14:textId="77777777" w:rsidR="001C389F" w:rsidRPr="009E01F3" w:rsidRDefault="001C389F" w:rsidP="00E463C5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  <w:p w14:paraId="2CD83060" w14:textId="77777777" w:rsidR="00645FC7" w:rsidRPr="009E01F3" w:rsidRDefault="00645FC7" w:rsidP="00E463C5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  <w:p w14:paraId="68E6F3A8" w14:textId="77777777" w:rsidR="00A35BCC" w:rsidRPr="009E01F3" w:rsidRDefault="00A35BCC" w:rsidP="00E463C5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  <w:p w14:paraId="6D16D852" w14:textId="451958BE" w:rsidR="001C389F" w:rsidRPr="009E01F3" w:rsidRDefault="001C389F" w:rsidP="00E463C5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  <w:t>(</w:t>
            </w:r>
            <w:r w:rsidR="00A35BCC"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  <w:t>151</w:t>
            </w:r>
            <w:r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5CB74C21" w14:textId="77777777" w:rsidR="001C389F" w:rsidRPr="009E01F3" w:rsidRDefault="001C389F" w:rsidP="001405AC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  <w:t>HA ESBL</w:t>
            </w:r>
          </w:p>
          <w:p w14:paraId="7EF06BCC" w14:textId="77777777" w:rsidR="001C389F" w:rsidRPr="009E01F3" w:rsidRDefault="001C389F" w:rsidP="001405AC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  <w:t>Non-ST131</w:t>
            </w:r>
          </w:p>
          <w:p w14:paraId="54C1AE41" w14:textId="77777777" w:rsidR="001C389F" w:rsidRPr="009E01F3" w:rsidRDefault="001C389F" w:rsidP="001405AC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  <w:p w14:paraId="42D97E89" w14:textId="77777777" w:rsidR="00645FC7" w:rsidRPr="009E01F3" w:rsidRDefault="00645FC7" w:rsidP="001405AC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  <w:p w14:paraId="2075A4FF" w14:textId="45659168" w:rsidR="001C389F" w:rsidRPr="009E01F3" w:rsidRDefault="001C389F" w:rsidP="001405AC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  <w:t>(</w:t>
            </w:r>
            <w:r w:rsidR="00A35BCC"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  <w:t>201</w:t>
            </w:r>
            <w:r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927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968221D" w14:textId="77777777" w:rsidR="009E01F3" w:rsidRPr="00714793" w:rsidRDefault="001C389F" w:rsidP="009E01F3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71479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fr-FR"/>
              </w:rPr>
              <w:t>HA ESBL+</w:t>
            </w:r>
          </w:p>
          <w:p w14:paraId="427FFB53" w14:textId="7AF15885" w:rsidR="00645FC7" w:rsidRPr="00714793" w:rsidRDefault="001C389F" w:rsidP="009E01F3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71479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fr-FR"/>
              </w:rPr>
              <w:t>CP-EC ST131</w:t>
            </w:r>
          </w:p>
          <w:p w14:paraId="0F7B1328" w14:textId="77777777" w:rsidR="00A35BCC" w:rsidRPr="00714793" w:rsidRDefault="00A35BCC" w:rsidP="00E463C5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  <w:p w14:paraId="5C4790FE" w14:textId="3ABD7E6D" w:rsidR="001C389F" w:rsidRPr="00714793" w:rsidRDefault="001C389F" w:rsidP="00E463C5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71479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fr-FR"/>
              </w:rPr>
              <w:t>(</w:t>
            </w:r>
            <w:r w:rsidR="00A35BCC" w:rsidRPr="0071479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fr-FR"/>
              </w:rPr>
              <w:t>6</w:t>
            </w:r>
            <w:r w:rsidRPr="0071479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7DDEA0B" w14:textId="77777777" w:rsidR="009E01F3" w:rsidRDefault="001C389F" w:rsidP="00A75601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  <w:t>HA ESBL+</w:t>
            </w:r>
          </w:p>
          <w:p w14:paraId="5B93BDC6" w14:textId="16D16103" w:rsidR="001C389F" w:rsidRPr="009E01F3" w:rsidRDefault="001C389F" w:rsidP="009E01F3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  <w:t>CP-EC Non</w:t>
            </w:r>
            <w:r w:rsidR="0081347E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  <w:t>-</w:t>
            </w:r>
            <w:r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  <w:t>ST131</w:t>
            </w:r>
          </w:p>
          <w:p w14:paraId="40924F9E" w14:textId="64264E0C" w:rsidR="001C389F" w:rsidRPr="009E01F3" w:rsidRDefault="001C389F" w:rsidP="00E463C5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  <w:t>(</w:t>
            </w:r>
            <w:r w:rsidR="00A35BCC"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  <w:t>13</w:t>
            </w:r>
            <w:r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057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C3AD304" w14:textId="77777777" w:rsidR="00645FC7" w:rsidRPr="009E01F3" w:rsidRDefault="00645FC7" w:rsidP="00645FC7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  <w:t>H</w:t>
            </w:r>
            <w:r w:rsidR="001C389F"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  <w:t xml:space="preserve">A </w:t>
            </w:r>
          </w:p>
          <w:p w14:paraId="5BE1A1DB" w14:textId="67BE1A97" w:rsidR="001C389F" w:rsidRPr="009E01F3" w:rsidRDefault="00645FC7" w:rsidP="00645FC7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  <w:t>CP-EC</w:t>
            </w:r>
          </w:p>
          <w:p w14:paraId="7C6834EA" w14:textId="030F0068" w:rsidR="001C389F" w:rsidRPr="009E01F3" w:rsidRDefault="00645FC7" w:rsidP="00E463C5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  <w:t>ST131</w:t>
            </w:r>
          </w:p>
          <w:p w14:paraId="6A0E5280" w14:textId="77777777" w:rsidR="00645FC7" w:rsidRPr="009E01F3" w:rsidRDefault="00645FC7" w:rsidP="00E463C5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  <w:p w14:paraId="2B347739" w14:textId="77777777" w:rsidR="00A35BCC" w:rsidRPr="009E01F3" w:rsidRDefault="00A35BCC" w:rsidP="00E463C5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  <w:p w14:paraId="48053717" w14:textId="2C8D1C1F" w:rsidR="001C389F" w:rsidRPr="009E01F3" w:rsidRDefault="001C389F" w:rsidP="00E463C5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  <w:t>(0)</w:t>
            </w:r>
          </w:p>
        </w:tc>
        <w:tc>
          <w:tcPr>
            <w:tcW w:w="992" w:type="dxa"/>
            <w:vMerge w:val="restar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5334ACB4" w14:textId="77777777" w:rsidR="00645FC7" w:rsidRPr="009E01F3" w:rsidRDefault="00645FC7" w:rsidP="00645FC7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  <w:t xml:space="preserve">HA </w:t>
            </w:r>
          </w:p>
          <w:p w14:paraId="26D24A70" w14:textId="77777777" w:rsidR="00645FC7" w:rsidRPr="009E01F3" w:rsidRDefault="00645FC7" w:rsidP="00645FC7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  <w:t>CP-EC</w:t>
            </w:r>
          </w:p>
          <w:p w14:paraId="6C7E6461" w14:textId="24BBD2DA" w:rsidR="00645FC7" w:rsidRPr="009E01F3" w:rsidRDefault="00645FC7" w:rsidP="00645FC7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  <w:t>Non-ST131</w:t>
            </w:r>
          </w:p>
          <w:p w14:paraId="622E7467" w14:textId="77777777" w:rsidR="00A35BCC" w:rsidRPr="009E01F3" w:rsidRDefault="00A35BCC" w:rsidP="00645FC7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  <w:p w14:paraId="0B1F4D44" w14:textId="286D1C87" w:rsidR="001C389F" w:rsidRPr="009E01F3" w:rsidRDefault="00645FC7" w:rsidP="00645FC7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  <w:t>(</w:t>
            </w:r>
            <w:r w:rsidR="00A35BCC"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  <w:t>18</w:t>
            </w:r>
            <w:r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992" w:type="dxa"/>
            <w:vMerge w:val="restar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4AE3F05C" w14:textId="098B1DF1" w:rsidR="001C389F" w:rsidRPr="008407A2" w:rsidRDefault="00645FC7" w:rsidP="00645FC7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8407A2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HA ESBL -EC ST131 </w:t>
            </w:r>
            <w:r w:rsidR="001C389F" w:rsidRPr="008407A2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vs. </w:t>
            </w:r>
            <w:r w:rsidRPr="008407A2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fr-FR"/>
              </w:rPr>
              <w:t>HA ESBL + CP-EC  ST31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588DE47" w14:textId="25ED6E68" w:rsidR="001C389F" w:rsidRPr="009E01F3" w:rsidRDefault="00645FC7" w:rsidP="00DF19B5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  <w:t>HA ESBL -EC Non-ST131 vs. HA ESBL + CP-EC  Non-ST31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EC41001" w14:textId="52366FCF" w:rsidR="001C389F" w:rsidRPr="009E01F3" w:rsidRDefault="00645FC7" w:rsidP="00645FC7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  <w:t>HA ESBL -EC Non-ST131 vs. HA CP-EC  Non-ST31</w:t>
            </w:r>
          </w:p>
        </w:tc>
      </w:tr>
      <w:tr w:rsidR="001C389F" w:rsidRPr="009E01F3" w14:paraId="5C1F952F" w14:textId="77777777" w:rsidTr="003632D0">
        <w:trPr>
          <w:trHeight w:val="390"/>
        </w:trPr>
        <w:tc>
          <w:tcPr>
            <w:tcW w:w="155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FF0C1B8" w14:textId="2C985CEE" w:rsidR="001C389F" w:rsidRPr="009E01F3" w:rsidRDefault="001C389F" w:rsidP="00BE49E7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3" w:type="dxa"/>
            <w:vMerge/>
            <w:shd w:val="clear" w:color="000000" w:fill="FFFFFF"/>
            <w:noWrap/>
            <w:vAlign w:val="bottom"/>
            <w:hideMark/>
          </w:tcPr>
          <w:p w14:paraId="724468A3" w14:textId="5F11A351" w:rsidR="001C389F" w:rsidRPr="009E01F3" w:rsidRDefault="001C389F" w:rsidP="006E7BCA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vMerge/>
            <w:shd w:val="clear" w:color="000000" w:fill="FFFFFF"/>
            <w:noWrap/>
            <w:vAlign w:val="bottom"/>
            <w:hideMark/>
          </w:tcPr>
          <w:p w14:paraId="456F2947" w14:textId="422783F9" w:rsidR="001C389F" w:rsidRPr="009E01F3" w:rsidRDefault="001C389F" w:rsidP="006E7BCA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27" w:type="dxa"/>
            <w:vMerge/>
            <w:shd w:val="clear" w:color="000000" w:fill="FFFFFF"/>
            <w:noWrap/>
            <w:vAlign w:val="bottom"/>
            <w:hideMark/>
          </w:tcPr>
          <w:p w14:paraId="548F7091" w14:textId="0342BD8E" w:rsidR="001C389F" w:rsidRPr="009E01F3" w:rsidRDefault="001C389F" w:rsidP="006E7BCA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vMerge/>
            <w:shd w:val="clear" w:color="000000" w:fill="FFFFFF"/>
            <w:noWrap/>
            <w:vAlign w:val="bottom"/>
            <w:hideMark/>
          </w:tcPr>
          <w:p w14:paraId="1DDE5A79" w14:textId="18F732D5" w:rsidR="001C389F" w:rsidRPr="009E01F3" w:rsidRDefault="001C389F" w:rsidP="006E7BCA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57" w:type="dxa"/>
            <w:vMerge/>
            <w:shd w:val="clear" w:color="000000" w:fill="FFFFFF"/>
            <w:noWrap/>
            <w:vAlign w:val="bottom"/>
            <w:hideMark/>
          </w:tcPr>
          <w:p w14:paraId="764187BB" w14:textId="4566BCAE" w:rsidR="001C389F" w:rsidRPr="009E01F3" w:rsidRDefault="001C389F" w:rsidP="006E7BCA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00FE7A" w14:textId="7A2A33A2" w:rsidR="001C389F" w:rsidRPr="009E01F3" w:rsidRDefault="001C389F" w:rsidP="006E7BCA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2F7DBE" w14:textId="5E96F28B" w:rsidR="001C389F" w:rsidRPr="009E01F3" w:rsidRDefault="001C389F" w:rsidP="006E7BCA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vMerge/>
            <w:shd w:val="clear" w:color="000000" w:fill="FFFFFF"/>
            <w:noWrap/>
            <w:vAlign w:val="bottom"/>
            <w:hideMark/>
          </w:tcPr>
          <w:p w14:paraId="38F79952" w14:textId="0FD09ECD" w:rsidR="001C389F" w:rsidRPr="009E01F3" w:rsidRDefault="001C389F" w:rsidP="006E7BCA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vMerge/>
            <w:shd w:val="clear" w:color="000000" w:fill="FFFFFF"/>
            <w:noWrap/>
            <w:vAlign w:val="bottom"/>
            <w:hideMark/>
          </w:tcPr>
          <w:p w14:paraId="0DC1BA95" w14:textId="5316A288" w:rsidR="001C389F" w:rsidRPr="009E01F3" w:rsidRDefault="001C389F" w:rsidP="006E7BCA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</w:p>
        </w:tc>
      </w:tr>
      <w:tr w:rsidR="001C389F" w:rsidRPr="009E01F3" w14:paraId="415CDC8E" w14:textId="77777777" w:rsidTr="00B809EA">
        <w:trPr>
          <w:trHeight w:val="656"/>
        </w:trPr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AB089C" w14:textId="77777777" w:rsidR="001C389F" w:rsidRPr="009E01F3" w:rsidRDefault="001C389F" w:rsidP="00BE49E7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762F06" w14:textId="466C2794" w:rsidR="001C389F" w:rsidRPr="009E01F3" w:rsidRDefault="001C389F" w:rsidP="006E7BCA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F6D7A9" w14:textId="1A82D390" w:rsidR="001C389F" w:rsidRPr="009E01F3" w:rsidRDefault="001C389F" w:rsidP="006E7BCA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27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BC7079" w14:textId="31385802" w:rsidR="001C389F" w:rsidRPr="009E01F3" w:rsidRDefault="001C389F" w:rsidP="006E7BCA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339205" w14:textId="7B2C8DCA" w:rsidR="001C389F" w:rsidRPr="009E01F3" w:rsidRDefault="001C389F" w:rsidP="006E7BCA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57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75AF45" w14:textId="59134760" w:rsidR="001C389F" w:rsidRPr="009E01F3" w:rsidRDefault="001C389F" w:rsidP="006E7BCA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D1C1CE" w14:textId="15D5CC5D" w:rsidR="001C389F" w:rsidRPr="009E01F3" w:rsidRDefault="001C389F" w:rsidP="006E7BCA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04F094" w14:textId="06892062" w:rsidR="001C389F" w:rsidRPr="009E01F3" w:rsidRDefault="001C389F" w:rsidP="006E7BCA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8E113E" w14:textId="0A7CA2BE" w:rsidR="001C389F" w:rsidRPr="009E01F3" w:rsidRDefault="001C389F" w:rsidP="006E7BCA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384933" w14:textId="1DCA5401" w:rsidR="001C389F" w:rsidRPr="009E01F3" w:rsidRDefault="001C389F" w:rsidP="006E7BCA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</w:p>
        </w:tc>
      </w:tr>
      <w:tr w:rsidR="001C389F" w:rsidRPr="009E01F3" w14:paraId="6BFE5F97" w14:textId="77777777" w:rsidTr="006367F2">
        <w:trPr>
          <w:trHeight w:val="320"/>
        </w:trPr>
        <w:tc>
          <w:tcPr>
            <w:tcW w:w="1559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28601D0" w14:textId="4DE129A7" w:rsidR="001C389F" w:rsidRPr="009E01F3" w:rsidRDefault="001C389F" w:rsidP="00E46A6F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  <w:t>Phylogroup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005452" w14:textId="77777777" w:rsidR="001C389F" w:rsidRPr="009E01F3" w:rsidRDefault="001C389F" w:rsidP="006E7BCA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AF7367" w14:textId="77777777" w:rsidR="001C389F" w:rsidRPr="009E01F3" w:rsidRDefault="001C389F" w:rsidP="006E7BCA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EB174C" w14:textId="77777777" w:rsidR="001C389F" w:rsidRPr="009E01F3" w:rsidRDefault="001C389F" w:rsidP="006E7BCA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E9B97E" w14:textId="6304E500" w:rsidR="001C389F" w:rsidRPr="009E01F3" w:rsidRDefault="001C389F" w:rsidP="006E7BCA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7DEC6B" w14:textId="77777777" w:rsidR="001C389F" w:rsidRPr="009E01F3" w:rsidRDefault="001C389F" w:rsidP="006E7BCA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E38FF3" w14:textId="77777777" w:rsidR="001C389F" w:rsidRPr="009E01F3" w:rsidRDefault="001C389F" w:rsidP="006E7BCA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163744" w14:textId="77777777" w:rsidR="001C389F" w:rsidRPr="009E01F3" w:rsidRDefault="001C389F" w:rsidP="006E7BCA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530B4F" w14:textId="77777777" w:rsidR="001C389F" w:rsidRPr="009E01F3" w:rsidRDefault="001C389F" w:rsidP="006E7BCA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E5CD35" w14:textId="77777777" w:rsidR="001C389F" w:rsidRPr="009E01F3" w:rsidRDefault="001C389F" w:rsidP="006E7BCA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E94CD4" w:rsidRPr="009E01F3" w14:paraId="327C7CC6" w14:textId="77777777" w:rsidTr="00B809EA">
        <w:trPr>
          <w:trHeight w:val="306"/>
        </w:trPr>
        <w:tc>
          <w:tcPr>
            <w:tcW w:w="1559" w:type="dxa"/>
            <w:shd w:val="clear" w:color="000000" w:fill="FFFFFF"/>
            <w:noWrap/>
            <w:hideMark/>
          </w:tcPr>
          <w:p w14:paraId="18A60EEE" w14:textId="77777777" w:rsidR="00E94CD4" w:rsidRPr="009E01F3" w:rsidRDefault="00E94CD4" w:rsidP="00E46A6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359789AB" w14:textId="4B741D0B" w:rsidR="00E94CD4" w:rsidRPr="009E01F3" w:rsidRDefault="00E94CD4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11892A5C" w14:textId="301B5436" w:rsidR="00E94CD4" w:rsidRPr="009E01F3" w:rsidRDefault="00E94CD4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05 (52.2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562AB89A" w14:textId="27E849FE" w:rsidR="00E94CD4" w:rsidRPr="009E01F3" w:rsidRDefault="00E94CD4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3FF8DA17" w14:textId="54DA857C" w:rsidR="00E94CD4" w:rsidRPr="009E01F3" w:rsidRDefault="00E94CD4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9 (69.2)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48D37EA5" w14:textId="4DE80230" w:rsidR="00E94CD4" w:rsidRPr="009E01F3" w:rsidRDefault="00E94CD4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74AE550F" w14:textId="609064D7" w:rsidR="00E94CD4" w:rsidRPr="009E01F3" w:rsidRDefault="00E94CD4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0 (55.5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5F020779" w14:textId="329F02B5" w:rsidR="00E94CD4" w:rsidRPr="009E01F3" w:rsidRDefault="00E94CD4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6BE5A3DE" w14:textId="0A7C62F0" w:rsidR="00E94CD4" w:rsidRPr="009E01F3" w:rsidRDefault="00E94CD4" w:rsidP="000F3DE0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shd w:val="clear" w:color="000000" w:fill="FFFFFF"/>
            <w:noWrap/>
            <w:hideMark/>
          </w:tcPr>
          <w:p w14:paraId="63CC5F9A" w14:textId="5FFFBB3C" w:rsidR="00E94CD4" w:rsidRPr="009E01F3" w:rsidRDefault="00E94CD4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</w:p>
        </w:tc>
      </w:tr>
      <w:tr w:rsidR="00E94CD4" w:rsidRPr="009E01F3" w14:paraId="656333F6" w14:textId="77777777" w:rsidTr="003632D0">
        <w:trPr>
          <w:trHeight w:val="320"/>
        </w:trPr>
        <w:tc>
          <w:tcPr>
            <w:tcW w:w="1559" w:type="dxa"/>
            <w:shd w:val="clear" w:color="000000" w:fill="FFFFFF"/>
            <w:noWrap/>
            <w:hideMark/>
          </w:tcPr>
          <w:p w14:paraId="6CCB8BFF" w14:textId="77777777" w:rsidR="00E94CD4" w:rsidRPr="009E01F3" w:rsidRDefault="00E94CD4" w:rsidP="00E46A6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B1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57C6AE32" w14:textId="57317C06" w:rsidR="00E94CD4" w:rsidRPr="009E01F3" w:rsidRDefault="00E94CD4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7C15980A" w14:textId="7EDB2BFD" w:rsidR="00E94CD4" w:rsidRPr="009E01F3" w:rsidRDefault="00E94CD4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1 (15.4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6376BCB4" w14:textId="0A144438" w:rsidR="00E94CD4" w:rsidRPr="009E01F3" w:rsidRDefault="00E94CD4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5D323602" w14:textId="2E8B3267" w:rsidR="00E94CD4" w:rsidRPr="009E01F3" w:rsidRDefault="00E94CD4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 (7.7)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6A4EC4CA" w14:textId="436D67E6" w:rsidR="00E94CD4" w:rsidRPr="009E01F3" w:rsidRDefault="00E94CD4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6AE05FF5" w14:textId="122ECA40" w:rsidR="00E94CD4" w:rsidRPr="009E01F3" w:rsidRDefault="00E94CD4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 (16.6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3CCE2D65" w14:textId="4CAB643F" w:rsidR="00E94CD4" w:rsidRPr="009E01F3" w:rsidRDefault="00E94CD4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4CB04B0A" w14:textId="46DFEC6D" w:rsidR="00E94CD4" w:rsidRPr="009E01F3" w:rsidRDefault="00E94CD4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shd w:val="clear" w:color="000000" w:fill="FFFFFF"/>
            <w:noWrap/>
            <w:hideMark/>
          </w:tcPr>
          <w:p w14:paraId="223BA630" w14:textId="541A20BB" w:rsidR="00E94CD4" w:rsidRPr="009E01F3" w:rsidRDefault="00E94CD4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</w:p>
        </w:tc>
      </w:tr>
      <w:tr w:rsidR="00E94CD4" w:rsidRPr="009E01F3" w14:paraId="4AB6E2AC" w14:textId="77777777" w:rsidTr="003632D0">
        <w:trPr>
          <w:trHeight w:val="320"/>
        </w:trPr>
        <w:tc>
          <w:tcPr>
            <w:tcW w:w="1559" w:type="dxa"/>
            <w:shd w:val="clear" w:color="000000" w:fill="FFFFFF"/>
            <w:noWrap/>
            <w:hideMark/>
          </w:tcPr>
          <w:p w14:paraId="29CD4ADF" w14:textId="77777777" w:rsidR="00E94CD4" w:rsidRPr="009E01F3" w:rsidRDefault="00E94CD4" w:rsidP="00E46A6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D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43BE1312" w14:textId="3119DF4A" w:rsidR="00E94CD4" w:rsidRPr="009E01F3" w:rsidRDefault="00E94CD4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6DEE6D02" w14:textId="05F84E35" w:rsidR="00E94CD4" w:rsidRPr="009E01F3" w:rsidRDefault="00E94CD4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0 (24.8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6ED8CCE6" w14:textId="32BFE9CF" w:rsidR="00E94CD4" w:rsidRPr="009E01F3" w:rsidRDefault="00E94CD4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0E399868" w14:textId="5A4736C3" w:rsidR="00E94CD4" w:rsidRPr="009E01F3" w:rsidRDefault="00E94CD4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 (23)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52988334" w14:textId="79B4546B" w:rsidR="00E94CD4" w:rsidRPr="009E01F3" w:rsidRDefault="00E94CD4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3FEE4F49" w14:textId="20B421D7" w:rsidR="00E94CD4" w:rsidRPr="009E01F3" w:rsidRDefault="00E94CD4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  (22.2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346484DA" w14:textId="71F5A1B3" w:rsidR="00E94CD4" w:rsidRPr="009E01F3" w:rsidRDefault="00E94CD4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0F49772A" w14:textId="177DE72B" w:rsidR="00E94CD4" w:rsidRPr="009E01F3" w:rsidRDefault="00E94CD4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shd w:val="clear" w:color="000000" w:fill="FFFFFF"/>
            <w:noWrap/>
            <w:hideMark/>
          </w:tcPr>
          <w:p w14:paraId="106D432E" w14:textId="0966840C" w:rsidR="00E94CD4" w:rsidRPr="009E01F3" w:rsidRDefault="00E94CD4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</w:p>
        </w:tc>
      </w:tr>
      <w:tr w:rsidR="00E94CD4" w:rsidRPr="009E01F3" w14:paraId="608658E0" w14:textId="77777777" w:rsidTr="0046136E">
        <w:trPr>
          <w:trHeight w:val="372"/>
        </w:trPr>
        <w:tc>
          <w:tcPr>
            <w:tcW w:w="1559" w:type="dxa"/>
            <w:shd w:val="clear" w:color="000000" w:fill="FFFFFF"/>
            <w:noWrap/>
            <w:hideMark/>
          </w:tcPr>
          <w:p w14:paraId="6522CBB4" w14:textId="77777777" w:rsidR="00E94CD4" w:rsidRPr="009E01F3" w:rsidRDefault="00E94CD4" w:rsidP="00E46A6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B2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02EDB5D3" w14:textId="2B62926D" w:rsidR="00E94CD4" w:rsidRPr="009E01F3" w:rsidRDefault="00E94CD4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51 (100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746515AC" w14:textId="08E6E8A8" w:rsidR="00E94CD4" w:rsidRPr="009E01F3" w:rsidRDefault="00E94CD4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5 (7.4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64FD6643" w14:textId="2349F0D6" w:rsidR="00E94CD4" w:rsidRPr="009E01F3" w:rsidRDefault="00E94CD4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6 (100)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68491624" w14:textId="7BEDEA57" w:rsidR="00E94CD4" w:rsidRPr="009E01F3" w:rsidRDefault="00E94CD4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56E3624E" w14:textId="576C79A4" w:rsidR="00E94CD4" w:rsidRPr="009E01F3" w:rsidRDefault="00E94CD4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6C3F3482" w14:textId="055B0072" w:rsidR="00E94CD4" w:rsidRPr="009E01F3" w:rsidRDefault="00E94CD4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 (5.5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4FCE47D3" w14:textId="436BACC7" w:rsidR="00E94CD4" w:rsidRPr="009E01F3" w:rsidRDefault="00E94CD4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37A6595F" w14:textId="10472324" w:rsidR="00E94CD4" w:rsidRPr="009E01F3" w:rsidRDefault="00E94CD4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shd w:val="clear" w:color="000000" w:fill="FFFFFF"/>
            <w:noWrap/>
            <w:hideMark/>
          </w:tcPr>
          <w:p w14:paraId="03BF64B0" w14:textId="3CE4793B" w:rsidR="00E94CD4" w:rsidRPr="009E01F3" w:rsidRDefault="00E94CD4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</w:p>
        </w:tc>
      </w:tr>
      <w:tr w:rsidR="00E94CD4" w:rsidRPr="009E01F3" w14:paraId="63CC53B0" w14:textId="77777777" w:rsidTr="003632D0">
        <w:trPr>
          <w:trHeight w:val="320"/>
        </w:trPr>
        <w:tc>
          <w:tcPr>
            <w:tcW w:w="1559" w:type="dxa"/>
            <w:shd w:val="clear" w:color="000000" w:fill="FFFFFF"/>
            <w:noWrap/>
            <w:hideMark/>
          </w:tcPr>
          <w:p w14:paraId="1D0C7845" w14:textId="77777777" w:rsidR="00E94CD4" w:rsidRPr="009E01F3" w:rsidRDefault="00E94CD4" w:rsidP="00E46A6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ST131-C2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026EC251" w14:textId="1CAFC908" w:rsidR="00E94CD4" w:rsidRPr="009E01F3" w:rsidRDefault="00E94CD4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98 (65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6E214955" w14:textId="481CAD94" w:rsidR="00E94CD4" w:rsidRPr="009E01F3" w:rsidRDefault="00E94CD4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0E072CA8" w14:textId="06723401" w:rsidR="00E94CD4" w:rsidRPr="009E01F3" w:rsidRDefault="00E94CD4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 (83.3)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4448ED4A" w14:textId="01174A0F" w:rsidR="00E94CD4" w:rsidRPr="009E01F3" w:rsidRDefault="00E94CD4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3CC41BEE" w14:textId="6C52844D" w:rsidR="00E94CD4" w:rsidRPr="009E01F3" w:rsidRDefault="00E94CD4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4A705074" w14:textId="08983A0D" w:rsidR="00E94CD4" w:rsidRPr="009E01F3" w:rsidRDefault="00E94CD4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51CB478F" w14:textId="2D7876CC" w:rsidR="00E94CD4" w:rsidRPr="009E01F3" w:rsidRDefault="00E94CD4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highlight w:val="yellow"/>
                <w:lang w:eastAsia="fr-FR"/>
              </w:rPr>
            </w:pPr>
          </w:p>
        </w:tc>
        <w:tc>
          <w:tcPr>
            <w:tcW w:w="993" w:type="dxa"/>
            <w:shd w:val="clear" w:color="000000" w:fill="FFFFFF"/>
            <w:noWrap/>
            <w:hideMark/>
          </w:tcPr>
          <w:p w14:paraId="7E85157B" w14:textId="6B06000A" w:rsidR="00E94CD4" w:rsidRPr="009E01F3" w:rsidRDefault="00E94CD4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52961C66" w14:textId="0C6B61A2" w:rsidR="00E94CD4" w:rsidRPr="009E01F3" w:rsidRDefault="00E94CD4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</w:tr>
      <w:tr w:rsidR="00E94CD4" w:rsidRPr="009E01F3" w14:paraId="1CA1FDE9" w14:textId="77777777" w:rsidTr="003632D0">
        <w:trPr>
          <w:trHeight w:val="320"/>
        </w:trPr>
        <w:tc>
          <w:tcPr>
            <w:tcW w:w="1559" w:type="dxa"/>
            <w:shd w:val="clear" w:color="000000" w:fill="FFFFFF"/>
            <w:noWrap/>
            <w:hideMark/>
          </w:tcPr>
          <w:p w14:paraId="30B37096" w14:textId="77777777" w:rsidR="00E94CD4" w:rsidRPr="009E01F3" w:rsidRDefault="00E94CD4" w:rsidP="00E46A6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ST131 C1M27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6EF308AD" w14:textId="5AA48248" w:rsidR="00E94CD4" w:rsidRPr="009E01F3" w:rsidRDefault="00E94CD4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2 (27.8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7CA0BB0C" w14:textId="137B21AA" w:rsidR="00E94CD4" w:rsidRPr="009E01F3" w:rsidRDefault="00E94CD4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3D34B245" w14:textId="74A091FC" w:rsidR="00E94CD4" w:rsidRPr="009E01F3" w:rsidRDefault="00E94CD4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29A7E519" w14:textId="4E586DC7" w:rsidR="00E94CD4" w:rsidRPr="009E01F3" w:rsidRDefault="00E94CD4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290CB65E" w14:textId="6DD01D38" w:rsidR="00E94CD4" w:rsidRPr="009E01F3" w:rsidRDefault="00E94CD4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67BCF628" w14:textId="1E7DD1D2" w:rsidR="00E94CD4" w:rsidRPr="009E01F3" w:rsidRDefault="00E94CD4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573C5DB5" w14:textId="0968BCCA" w:rsidR="00E94CD4" w:rsidRPr="009E01F3" w:rsidRDefault="00E94CD4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highlight w:val="yellow"/>
                <w:lang w:eastAsia="fr-FR"/>
              </w:rPr>
            </w:pPr>
          </w:p>
        </w:tc>
        <w:tc>
          <w:tcPr>
            <w:tcW w:w="993" w:type="dxa"/>
            <w:shd w:val="clear" w:color="000000" w:fill="FFFFFF"/>
            <w:noWrap/>
            <w:hideMark/>
          </w:tcPr>
          <w:p w14:paraId="41E3C84A" w14:textId="353ACD2D" w:rsidR="00E94CD4" w:rsidRPr="009E01F3" w:rsidRDefault="00E94CD4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shd w:val="clear" w:color="000000" w:fill="FFFFFF"/>
            <w:noWrap/>
            <w:hideMark/>
          </w:tcPr>
          <w:p w14:paraId="5A87890F" w14:textId="4141B232" w:rsidR="00E94CD4" w:rsidRPr="009E01F3" w:rsidRDefault="00E94CD4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</w:tr>
      <w:tr w:rsidR="00E94CD4" w:rsidRPr="009E01F3" w14:paraId="7348385C" w14:textId="77777777" w:rsidTr="00B809EA">
        <w:trPr>
          <w:trHeight w:val="320"/>
        </w:trPr>
        <w:tc>
          <w:tcPr>
            <w:tcW w:w="1559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D9697FC" w14:textId="77777777" w:rsidR="00E94CD4" w:rsidRPr="009E01F3" w:rsidRDefault="00E94CD4" w:rsidP="00E46A6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ST131 C1nM2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655144D5" w14:textId="019990E0" w:rsidR="00E94CD4" w:rsidRPr="009E01F3" w:rsidRDefault="00E94CD4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8 (5.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79CA989C" w14:textId="6A15DF72" w:rsidR="00E94CD4" w:rsidRPr="009E01F3" w:rsidRDefault="00E94CD4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6C4D94D3" w14:textId="38E0720B" w:rsidR="00E94CD4" w:rsidRPr="009E01F3" w:rsidRDefault="00E94CD4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 (16.6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7753621A" w14:textId="00864A3B" w:rsidR="00E94CD4" w:rsidRPr="009E01F3" w:rsidRDefault="00E94CD4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54E77E99" w14:textId="65A599F1" w:rsidR="00E94CD4" w:rsidRPr="009E01F3" w:rsidRDefault="00E94CD4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4FF096DD" w14:textId="79C8BBA4" w:rsidR="00E94CD4" w:rsidRPr="009E01F3" w:rsidRDefault="00E94CD4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5BD8699C" w14:textId="74268BF9" w:rsidR="00E94CD4" w:rsidRPr="009E01F3" w:rsidRDefault="00E94CD4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highlight w:val="yellow"/>
                <w:lang w:eastAsia="fr-FR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185870E6" w14:textId="64296032" w:rsidR="00E94CD4" w:rsidRPr="009E01F3" w:rsidRDefault="00E94CD4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13EFD843" w14:textId="4A558813" w:rsidR="00E94CD4" w:rsidRPr="009E01F3" w:rsidRDefault="00E94CD4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</w:tr>
      <w:tr w:rsidR="00B809EA" w:rsidRPr="009E01F3" w14:paraId="7D2A64A3" w14:textId="77777777" w:rsidTr="006367F2">
        <w:trPr>
          <w:trHeight w:val="306"/>
        </w:trPr>
        <w:tc>
          <w:tcPr>
            <w:tcW w:w="10490" w:type="dxa"/>
            <w:gridSpan w:val="10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CD0466C" w14:textId="0879D8A0" w:rsidR="00B809EA" w:rsidRPr="009E01F3" w:rsidRDefault="00B809EA" w:rsidP="00B809EA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  <w:t xml:space="preserve">Virulence </w:t>
            </w:r>
            <w:r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  <w:t>factors</w:t>
            </w:r>
          </w:p>
        </w:tc>
      </w:tr>
      <w:tr w:rsidR="001C389F" w:rsidRPr="009E01F3" w14:paraId="364F9E0D" w14:textId="77777777" w:rsidTr="00B809EA">
        <w:trPr>
          <w:trHeight w:val="320"/>
        </w:trPr>
        <w:tc>
          <w:tcPr>
            <w:tcW w:w="1559" w:type="dxa"/>
            <w:shd w:val="clear" w:color="000000" w:fill="FFFFFF"/>
            <w:noWrap/>
            <w:hideMark/>
          </w:tcPr>
          <w:p w14:paraId="5E63C563" w14:textId="77777777" w:rsidR="001C389F" w:rsidRPr="009E01F3" w:rsidRDefault="001C389F" w:rsidP="00E46A6F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  <w:t>Adhesin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349850B1" w14:textId="77777777" w:rsidR="001C389F" w:rsidRPr="009E01F3" w:rsidRDefault="001C389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525C5517" w14:textId="77777777" w:rsidR="001C389F" w:rsidRPr="009E01F3" w:rsidRDefault="001C389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3B393570" w14:textId="77777777" w:rsidR="001C389F" w:rsidRPr="009E01F3" w:rsidRDefault="001C389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1CC3DA9D" w14:textId="77777777" w:rsidR="001C389F" w:rsidRPr="009E01F3" w:rsidRDefault="001C389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20A6731B" w14:textId="77777777" w:rsidR="001C389F" w:rsidRPr="009E01F3" w:rsidRDefault="001C389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2C9AA3E2" w14:textId="77777777" w:rsidR="001C389F" w:rsidRPr="009E01F3" w:rsidRDefault="001C389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438DDD1C" w14:textId="77777777" w:rsidR="001C389F" w:rsidRPr="009E01F3" w:rsidRDefault="001C389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34684401" w14:textId="77777777" w:rsidR="001C389F" w:rsidRPr="009E01F3" w:rsidRDefault="001C389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1F05A31F" w14:textId="77777777" w:rsidR="001C389F" w:rsidRPr="009E01F3" w:rsidRDefault="001C389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E91AF9" w:rsidRPr="009E01F3" w14:paraId="2C3F6F01" w14:textId="77777777" w:rsidTr="003632D0">
        <w:trPr>
          <w:trHeight w:val="320"/>
        </w:trPr>
        <w:tc>
          <w:tcPr>
            <w:tcW w:w="1559" w:type="dxa"/>
            <w:shd w:val="clear" w:color="000000" w:fill="FFFFFF"/>
            <w:noWrap/>
            <w:hideMark/>
          </w:tcPr>
          <w:p w14:paraId="276F1EA2" w14:textId="77777777" w:rsidR="00E91AF9" w:rsidRPr="00863466" w:rsidRDefault="00E91AF9" w:rsidP="00E46A6F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63466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  <w:t>fimH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6CF6F262" w14:textId="0FDC9CA2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51 (100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58BD8905" w14:textId="2E9618B4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70 (84.5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7A3E628C" w14:textId="2A8A8979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6 (100)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46579DFA" w14:textId="71E43770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3 (100)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2A54693F" w14:textId="4E8CC0D7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03565F2C" w14:textId="0002F1FB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5 (83.3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238DC0D3" w14:textId="70391D32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102B2E14" w14:textId="6607A470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63937D6B" w14:textId="7C151063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</w:tr>
      <w:tr w:rsidR="00E91AF9" w:rsidRPr="009E01F3" w14:paraId="26B64317" w14:textId="77777777" w:rsidTr="00B809EA">
        <w:trPr>
          <w:trHeight w:val="344"/>
        </w:trPr>
        <w:tc>
          <w:tcPr>
            <w:tcW w:w="1559" w:type="dxa"/>
            <w:shd w:val="clear" w:color="000000" w:fill="FFFFFF"/>
            <w:noWrap/>
            <w:hideMark/>
          </w:tcPr>
          <w:p w14:paraId="189239E1" w14:textId="77777777" w:rsidR="00E91AF9" w:rsidRPr="00863466" w:rsidRDefault="00E91AF9" w:rsidP="00E46A6F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63466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  <w:t>papAH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3CC32F46" w14:textId="7CAA0FAE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2 (27.8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26F975A9" w14:textId="660F72F0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3 (16.4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4B239715" w14:textId="555EC794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 (66.6)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2F67CD6F" w14:textId="276FE59D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 (38.4)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3C40D5C5" w14:textId="4A7D1C76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1E55B41F" w14:textId="3D110183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 (22.2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58EBBCA9" w14:textId="04126A5E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66B19076" w14:textId="4B876C2A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44FFDC61" w14:textId="22DDE16A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</w:tr>
      <w:tr w:rsidR="00E91AF9" w:rsidRPr="009E01F3" w14:paraId="242EAA7B" w14:textId="77777777" w:rsidTr="00863466">
        <w:trPr>
          <w:trHeight w:val="302"/>
        </w:trPr>
        <w:tc>
          <w:tcPr>
            <w:tcW w:w="1559" w:type="dxa"/>
            <w:shd w:val="clear" w:color="000000" w:fill="FFFFFF"/>
            <w:noWrap/>
            <w:hideMark/>
          </w:tcPr>
          <w:p w14:paraId="393898A1" w14:textId="77777777" w:rsidR="00E91AF9" w:rsidRPr="00863466" w:rsidRDefault="00E91AF9" w:rsidP="00E46A6F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63466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  <w:t>papC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4B443912" w14:textId="42D70A45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65 (43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134E468D" w14:textId="14937B60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4 (11.9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3CF54EFD" w14:textId="46712F25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 (50)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29E4097E" w14:textId="1BDF2D9F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 (7.7)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2C4CE87D" w14:textId="21A69E7C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1D7FC25A" w14:textId="6AB75B93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 (27.7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494FC059" w14:textId="3347356F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13930561" w14:textId="35B38080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0A421510" w14:textId="6359E5EF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</w:tr>
      <w:tr w:rsidR="00E91AF9" w:rsidRPr="009E01F3" w14:paraId="428C284E" w14:textId="77777777" w:rsidTr="00863466">
        <w:trPr>
          <w:trHeight w:val="316"/>
        </w:trPr>
        <w:tc>
          <w:tcPr>
            <w:tcW w:w="1559" w:type="dxa"/>
            <w:shd w:val="clear" w:color="000000" w:fill="FFFFFF"/>
            <w:noWrap/>
            <w:hideMark/>
          </w:tcPr>
          <w:p w14:paraId="2D4EF5D8" w14:textId="77777777" w:rsidR="00E91AF9" w:rsidRPr="00863466" w:rsidRDefault="00E91AF9" w:rsidP="00E46A6F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63466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  <w:t>papEF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493A2C0C" w14:textId="742DE6F5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33 (21.8)  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57B89443" w14:textId="0DBF06B3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4 (16.9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5F1CA841" w14:textId="2464980B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 (50)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696F9E40" w14:textId="535C36FC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 (7.7)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7A16F8E1" w14:textId="535B7C41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5E56C4B3" w14:textId="4E8AA5E6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 (16.6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41C4F5B2" w14:textId="2274F493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3C12925E" w14:textId="7BD7646B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2F85FEC9" w14:textId="2233C472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</w:tr>
      <w:tr w:rsidR="00E91AF9" w:rsidRPr="009E01F3" w14:paraId="61DE8FA7" w14:textId="77777777" w:rsidTr="003632D0">
        <w:trPr>
          <w:trHeight w:val="320"/>
        </w:trPr>
        <w:tc>
          <w:tcPr>
            <w:tcW w:w="1559" w:type="dxa"/>
            <w:shd w:val="clear" w:color="000000" w:fill="FFFFFF"/>
            <w:noWrap/>
            <w:hideMark/>
          </w:tcPr>
          <w:p w14:paraId="15F31686" w14:textId="77777777" w:rsidR="00E91AF9" w:rsidRPr="00863466" w:rsidRDefault="00E91AF9" w:rsidP="00E46A6F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63466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  <w:t>papGI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29B3D285" w14:textId="31738CB2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72A008DD" w14:textId="6BD6A7A5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 (0.9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0080EA3E" w14:textId="4E9EB51E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6CA70BFC" w14:textId="7505565B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5F83BCFB" w14:textId="60DE98F4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5BF5C6EB" w14:textId="21CB97D4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7EDD0820" w14:textId="162F2625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008D9CE7" w14:textId="3ACC7CE5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53C90556" w14:textId="22F0D0F7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</w:tr>
      <w:tr w:rsidR="00E91AF9" w:rsidRPr="009E01F3" w14:paraId="0AE612D7" w14:textId="77777777" w:rsidTr="003632D0">
        <w:trPr>
          <w:trHeight w:val="320"/>
        </w:trPr>
        <w:tc>
          <w:tcPr>
            <w:tcW w:w="1559" w:type="dxa"/>
            <w:shd w:val="clear" w:color="000000" w:fill="FFFFFF"/>
            <w:noWrap/>
            <w:hideMark/>
          </w:tcPr>
          <w:p w14:paraId="3239F60D" w14:textId="77777777" w:rsidR="00E91AF9" w:rsidRPr="00863466" w:rsidRDefault="00E91AF9" w:rsidP="00E46A6F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63466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  <w:t>papGII-III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74A11847" w14:textId="4AD3F5AB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1 (27.1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632D478A" w14:textId="36EC4FD7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9 (9.4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5B1E5AC3" w14:textId="303B7D60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 (66.6)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368CDEAE" w14:textId="08A3354F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 (15.4)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55478C01" w14:textId="66E7E43A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34D2F78D" w14:textId="4365B9F8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1C6FB95C" w14:textId="7138DD69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0526CFCC" w14:textId="7C357998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3CFE82A0" w14:textId="0BAA0792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</w:tr>
      <w:tr w:rsidR="00E91AF9" w:rsidRPr="009E01F3" w14:paraId="4DE1773E" w14:textId="77777777" w:rsidTr="003632D0">
        <w:trPr>
          <w:trHeight w:val="320"/>
        </w:trPr>
        <w:tc>
          <w:tcPr>
            <w:tcW w:w="1559" w:type="dxa"/>
            <w:shd w:val="clear" w:color="000000" w:fill="FFFFFF"/>
            <w:noWrap/>
            <w:hideMark/>
          </w:tcPr>
          <w:p w14:paraId="376D65FF" w14:textId="77777777" w:rsidR="00E91AF9" w:rsidRPr="00863466" w:rsidRDefault="00E91AF9" w:rsidP="00E46A6F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63466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  <w:t xml:space="preserve">sfa/focDE 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7AEEC1B2" w14:textId="0377E3EE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3489D69B" w14:textId="754E9371" w:rsidR="00E91AF9" w:rsidRPr="009E01F3" w:rsidRDefault="00DA581E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31 </w:t>
            </w:r>
            <w:r w:rsidR="00E91AF9"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(15.4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26FAC569" w14:textId="47BEFD56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7D742375" w14:textId="6123838C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 (30.7)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6B81494B" w14:textId="353AA6EF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59E5C3F2" w14:textId="24CA5907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 (5.5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5E9B04F0" w14:textId="2C76950F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7C1945D9" w14:textId="5C4138DE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70998DCA" w14:textId="30828F5A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</w:tr>
      <w:tr w:rsidR="00E91AF9" w:rsidRPr="009E01F3" w14:paraId="4B87E926" w14:textId="77777777" w:rsidTr="003632D0">
        <w:trPr>
          <w:trHeight w:val="320"/>
        </w:trPr>
        <w:tc>
          <w:tcPr>
            <w:tcW w:w="1559" w:type="dxa"/>
            <w:shd w:val="clear" w:color="000000" w:fill="FFFFFF"/>
            <w:noWrap/>
            <w:hideMark/>
          </w:tcPr>
          <w:p w14:paraId="5DA85EE9" w14:textId="77777777" w:rsidR="00E91AF9" w:rsidRPr="00863466" w:rsidRDefault="00E91AF9" w:rsidP="00E46A6F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63466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  <w:t>afa/draBC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1F4E053C" w14:textId="04DCDD5B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6 (3.9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0F2B9A8D" w14:textId="1E17D2D1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6 (2.9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16D4DF34" w14:textId="6AE02E32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 (16.6)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7F838868" w14:textId="376F0C2C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 (7.7)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7414F8A9" w14:textId="4AA182BA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63946766" w14:textId="5B151310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 (5.5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4F4FA592" w14:textId="7254C992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3D8FB2FF" w14:textId="763E9FCA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4CD2BC20" w14:textId="5B8505D0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</w:tr>
      <w:tr w:rsidR="00E91AF9" w:rsidRPr="009E01F3" w14:paraId="0CA3FC35" w14:textId="77777777" w:rsidTr="003632D0">
        <w:trPr>
          <w:trHeight w:val="340"/>
        </w:trPr>
        <w:tc>
          <w:tcPr>
            <w:tcW w:w="1559" w:type="dxa"/>
            <w:shd w:val="clear" w:color="000000" w:fill="FFFFFF"/>
            <w:noWrap/>
            <w:hideMark/>
          </w:tcPr>
          <w:p w14:paraId="38082242" w14:textId="77777777" w:rsidR="00E91AF9" w:rsidRPr="00863466" w:rsidRDefault="00E91AF9" w:rsidP="00E46A6F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63466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  <w:t xml:space="preserve">yfcV 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2B171472" w14:textId="4E617A6F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51 (100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2F78246B" w14:textId="5D7E2AE9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5 (17.4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2F19EFE5" w14:textId="77857EFD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6 (100)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1114E190" w14:textId="72CBDE29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8 (61.5)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691DFBB8" w14:textId="0BFC57FA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3E4EBAB4" w14:textId="0F304C08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 (22.2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6D5D64B4" w14:textId="4961EF1E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32ED3B03" w14:textId="7DFC9AD2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0048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51FDB20A" w14:textId="620A32EF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</w:tr>
      <w:tr w:rsidR="00E91AF9" w:rsidRPr="009E01F3" w14:paraId="05523191" w14:textId="77777777" w:rsidTr="003632D0">
        <w:trPr>
          <w:trHeight w:val="320"/>
        </w:trPr>
        <w:tc>
          <w:tcPr>
            <w:tcW w:w="1559" w:type="dxa"/>
            <w:shd w:val="clear" w:color="000000" w:fill="FFFFFF"/>
            <w:noWrap/>
            <w:hideMark/>
          </w:tcPr>
          <w:p w14:paraId="0A0F372D" w14:textId="77777777" w:rsidR="00E91AF9" w:rsidRPr="009E01F3" w:rsidRDefault="00E91AF9" w:rsidP="00E46A6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  <w:t>Toxin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04C47C7D" w14:textId="086D9C38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00E8714D" w14:textId="04104338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704F38B0" w14:textId="44192D57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2A3EAE1A" w14:textId="697752A4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41A9EBB2" w14:textId="1B42085B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2EC3D3BF" w14:textId="7B64DD5E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299F1630" w14:textId="371C7F99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5722F412" w14:textId="53060E3B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72FA3F10" w14:textId="44303BC8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</w:tr>
      <w:tr w:rsidR="00E91AF9" w:rsidRPr="009E01F3" w14:paraId="02D26FC3" w14:textId="77777777" w:rsidTr="003632D0">
        <w:trPr>
          <w:trHeight w:val="320"/>
        </w:trPr>
        <w:tc>
          <w:tcPr>
            <w:tcW w:w="1559" w:type="dxa"/>
            <w:shd w:val="clear" w:color="000000" w:fill="FFFFFF"/>
            <w:noWrap/>
            <w:hideMark/>
          </w:tcPr>
          <w:p w14:paraId="3D4438C1" w14:textId="77777777" w:rsidR="00E91AF9" w:rsidRPr="00863466" w:rsidRDefault="00E91AF9" w:rsidP="00E46A6F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63466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  <w:t>sat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7D421CFA" w14:textId="017DBD56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45 (96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6C5E8CFE" w14:textId="41FA7307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4 (26.8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0253D4F4" w14:textId="7FF7245B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 (33.3)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651D3EAC" w14:textId="34B1BEC6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 (15.4)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2DFA48DE" w14:textId="240977EC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75CA4B34" w14:textId="3190CBD0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 (27.7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6CB412EF" w14:textId="09578435" w:rsidR="00E91AF9" w:rsidRPr="009E01F3" w:rsidRDefault="0099768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&lt;0.00001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53473D34" w14:textId="7D81A790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6F03E0C2" w14:textId="720637F2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</w:tr>
      <w:tr w:rsidR="00E91AF9" w:rsidRPr="009E01F3" w14:paraId="7CF4A136" w14:textId="77777777" w:rsidTr="003632D0">
        <w:trPr>
          <w:trHeight w:val="320"/>
        </w:trPr>
        <w:tc>
          <w:tcPr>
            <w:tcW w:w="1559" w:type="dxa"/>
            <w:shd w:val="clear" w:color="000000" w:fill="FFFFFF"/>
            <w:noWrap/>
            <w:hideMark/>
          </w:tcPr>
          <w:p w14:paraId="5E1633ED" w14:textId="77777777" w:rsidR="00E91AF9" w:rsidRPr="00863466" w:rsidRDefault="00E91AF9" w:rsidP="00E46A6F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63466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  <w:t>cnf1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14D2EBC3" w14:textId="6F5AD85F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5 (29.8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7AAB4817" w14:textId="24E93770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2 (5.9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17F999A9" w14:textId="0B6EC3D1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5D88B33F" w14:textId="3E08A123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60516355" w14:textId="50D4722F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2D5C9FDA" w14:textId="417001BC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556D3E38" w14:textId="5DB6B370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5AF8C3E2" w14:textId="636CE4EC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147F9144" w14:textId="34EE94B6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</w:tr>
      <w:tr w:rsidR="00E91AF9" w:rsidRPr="009E01F3" w14:paraId="4ECF930C" w14:textId="77777777" w:rsidTr="003632D0">
        <w:trPr>
          <w:trHeight w:val="340"/>
        </w:trPr>
        <w:tc>
          <w:tcPr>
            <w:tcW w:w="1559" w:type="dxa"/>
            <w:shd w:val="clear" w:color="000000" w:fill="FFFFFF"/>
            <w:noWrap/>
            <w:hideMark/>
          </w:tcPr>
          <w:p w14:paraId="4FD987B5" w14:textId="77777777" w:rsidR="00E91AF9" w:rsidRPr="00863466" w:rsidRDefault="00E91AF9" w:rsidP="00E46A6F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63466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  <w:t>hlyA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67380497" w14:textId="0D1472BF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5 (29.8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6B150CE3" w14:textId="07FE6BAA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3 (6.4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219C6038" w14:textId="15FE0D78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 (66.6)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072412A6" w14:textId="0AA207D1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0DEC16AA" w14:textId="3628FAD9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352E3F9D" w14:textId="0085687E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4A4B4B4B" w14:textId="234E3C45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45944D3E" w14:textId="21C739C8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65642AEC" w14:textId="708877DD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</w:tr>
      <w:tr w:rsidR="00E91AF9" w:rsidRPr="009E01F3" w14:paraId="3056334B" w14:textId="77777777" w:rsidTr="003632D0">
        <w:trPr>
          <w:trHeight w:val="320"/>
        </w:trPr>
        <w:tc>
          <w:tcPr>
            <w:tcW w:w="1559" w:type="dxa"/>
            <w:shd w:val="clear" w:color="000000" w:fill="FFFFFF"/>
            <w:noWrap/>
            <w:hideMark/>
          </w:tcPr>
          <w:p w14:paraId="0C49221B" w14:textId="77777777" w:rsidR="00E91AF9" w:rsidRPr="009E01F3" w:rsidRDefault="00E91AF9" w:rsidP="00E46A6F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  <w:t>Iron uptake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6CAE2B1D" w14:textId="32A917F5" w:rsidR="00E91AF9" w:rsidRPr="009E01F3" w:rsidRDefault="00E91AF9" w:rsidP="00190C8C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70B8F869" w14:textId="1C7AB895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031EBE2C" w14:textId="6CDFB804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4D72525C" w14:textId="5E77D7F4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35CE6BFE" w14:textId="6087B285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4B11AE36" w14:textId="1A5E1D2E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00553DA4" w14:textId="2EB381B8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612A5EE5" w14:textId="67930130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31875860" w14:textId="04835976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</w:tr>
      <w:tr w:rsidR="00E91AF9" w:rsidRPr="009E01F3" w14:paraId="5C14995E" w14:textId="77777777" w:rsidTr="00863466">
        <w:trPr>
          <w:trHeight w:val="358"/>
        </w:trPr>
        <w:tc>
          <w:tcPr>
            <w:tcW w:w="1559" w:type="dxa"/>
            <w:shd w:val="clear" w:color="000000" w:fill="FFFFFF"/>
            <w:noWrap/>
            <w:hideMark/>
          </w:tcPr>
          <w:p w14:paraId="75FA849B" w14:textId="77777777" w:rsidR="00E91AF9" w:rsidRPr="00863466" w:rsidRDefault="00E91AF9" w:rsidP="00E46A6F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63466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  <w:t>iutA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26BE2FA3" w14:textId="608E7345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48 (98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69364778" w14:textId="3001BCD6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18 (58.7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6260BCD4" w14:textId="60C194D8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6 (100)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343902FC" w14:textId="02C32A16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1 (84.6)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0A343B97" w14:textId="663D3352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10DED29F" w14:textId="30CACD0C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11 (61.1) 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4F42CB2B" w14:textId="181493E6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50790D4F" w14:textId="449F67C8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4F005DA0" w14:textId="325D345B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</w:tr>
      <w:tr w:rsidR="00E91AF9" w:rsidRPr="009E01F3" w14:paraId="307F28D3" w14:textId="77777777" w:rsidTr="003632D0">
        <w:trPr>
          <w:trHeight w:val="320"/>
        </w:trPr>
        <w:tc>
          <w:tcPr>
            <w:tcW w:w="1559" w:type="dxa"/>
            <w:shd w:val="clear" w:color="000000" w:fill="FFFFFF"/>
            <w:noWrap/>
            <w:hideMark/>
          </w:tcPr>
          <w:p w14:paraId="1D4C879D" w14:textId="77777777" w:rsidR="00E91AF9" w:rsidRPr="00863466" w:rsidRDefault="00E91AF9" w:rsidP="00E46A6F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63466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  <w:t>iroN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1BFB4B0F" w14:textId="06A321EE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 (1.9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127B3AB2" w14:textId="70EAF95C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1 (15.4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1C8773A4" w14:textId="57FCA6CE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 (66.6)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136C1E2B" w14:textId="6C73216C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 (15.4)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35CE04F4" w14:textId="0C45EF87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3BA0DA5C" w14:textId="6ED53C57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 (22.2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24E5CD78" w14:textId="3AF6CCEA" w:rsidR="00E91AF9" w:rsidRPr="009E01F3" w:rsidRDefault="0099768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&lt;0.00001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1F084A77" w14:textId="18FED1C3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1C1D70DA" w14:textId="02C1E695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</w:tr>
      <w:tr w:rsidR="00E91AF9" w:rsidRPr="009E01F3" w14:paraId="54AB11F0" w14:textId="77777777" w:rsidTr="003632D0">
        <w:trPr>
          <w:trHeight w:val="320"/>
        </w:trPr>
        <w:tc>
          <w:tcPr>
            <w:tcW w:w="1559" w:type="dxa"/>
            <w:shd w:val="clear" w:color="000000" w:fill="FFFFFF"/>
            <w:noWrap/>
            <w:hideMark/>
          </w:tcPr>
          <w:p w14:paraId="194DE106" w14:textId="77777777" w:rsidR="00E91AF9" w:rsidRPr="00863466" w:rsidRDefault="00E91AF9" w:rsidP="00E46A6F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63466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  <w:t>fyuA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5BBE69C3" w14:textId="14973120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51 (100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32EC3BBA" w14:textId="624DB16F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97 (48.2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2BBC18E7" w14:textId="72451ABE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 (83.3)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6A141096" w14:textId="4056E6DC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 (38.4)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1ECD2CF3" w14:textId="0CD2398B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404233AE" w14:textId="3C6E4F8D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0 (55.5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46C5660A" w14:textId="5695621A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1568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1DE86095" w14:textId="5244737F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76CDEA86" w14:textId="20C679FE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</w:tr>
      <w:tr w:rsidR="00E91AF9" w:rsidRPr="009E01F3" w14:paraId="6BFDFA5B" w14:textId="77777777" w:rsidTr="003632D0">
        <w:trPr>
          <w:trHeight w:val="340"/>
        </w:trPr>
        <w:tc>
          <w:tcPr>
            <w:tcW w:w="1559" w:type="dxa"/>
            <w:shd w:val="clear" w:color="000000" w:fill="FFFFFF"/>
            <w:noWrap/>
            <w:hideMark/>
          </w:tcPr>
          <w:p w14:paraId="41DBF662" w14:textId="77777777" w:rsidR="00E91AF9" w:rsidRPr="00863466" w:rsidRDefault="00E91AF9" w:rsidP="00E46A6F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63466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  <w:t>chuA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2E87F168" w14:textId="116B5BC4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51 (100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3044FA86" w14:textId="106635EA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0 (24.8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614BB50E" w14:textId="759E58F0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6 (100)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306DB3C7" w14:textId="2587C75B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 (23)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7B969D06" w14:textId="108BB66E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5C12F72C" w14:textId="35B07FA5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 (27.7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5EA146E6" w14:textId="43167B86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6C29BF51" w14:textId="65E91194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189D777F" w14:textId="7194EBE5" w:rsidR="00E91AF9" w:rsidRPr="009E01F3" w:rsidRDefault="00E91AF9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</w:tr>
      <w:tr w:rsidR="001C389F" w:rsidRPr="009E01F3" w14:paraId="46248846" w14:textId="77777777" w:rsidTr="003632D0">
        <w:trPr>
          <w:trHeight w:val="320"/>
        </w:trPr>
        <w:tc>
          <w:tcPr>
            <w:tcW w:w="1559" w:type="dxa"/>
            <w:shd w:val="clear" w:color="000000" w:fill="FFFFFF"/>
            <w:noWrap/>
            <w:hideMark/>
          </w:tcPr>
          <w:p w14:paraId="097A703F" w14:textId="77777777" w:rsidR="001C389F" w:rsidRPr="009E01F3" w:rsidRDefault="001C389F" w:rsidP="00E46A6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  <w:t>Capsule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3930C5AD" w14:textId="77777777" w:rsidR="001C389F" w:rsidRPr="009E01F3" w:rsidRDefault="001C389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1F1C5ECF" w14:textId="77777777" w:rsidR="001C389F" w:rsidRPr="009E01F3" w:rsidRDefault="001C389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1E6DE053" w14:textId="77777777" w:rsidR="001C389F" w:rsidRPr="009E01F3" w:rsidRDefault="001C389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7843A1AC" w14:textId="77777777" w:rsidR="001C389F" w:rsidRPr="009E01F3" w:rsidRDefault="001C389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559E354D" w14:textId="77777777" w:rsidR="001C389F" w:rsidRPr="009E01F3" w:rsidRDefault="001C389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316FA184" w14:textId="77777777" w:rsidR="001C389F" w:rsidRPr="009E01F3" w:rsidRDefault="001C389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229416ED" w14:textId="77777777" w:rsidR="001C389F" w:rsidRPr="009E01F3" w:rsidRDefault="001C389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26405100" w14:textId="77777777" w:rsidR="001C389F" w:rsidRPr="009E01F3" w:rsidRDefault="001C389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0C702ABF" w14:textId="77777777" w:rsidR="001C389F" w:rsidRPr="009E01F3" w:rsidRDefault="001C389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74AC1" w:rsidRPr="009E01F3" w14:paraId="044274AE" w14:textId="77777777" w:rsidTr="00863466">
        <w:trPr>
          <w:trHeight w:val="316"/>
        </w:trPr>
        <w:tc>
          <w:tcPr>
            <w:tcW w:w="1559" w:type="dxa"/>
            <w:shd w:val="clear" w:color="000000" w:fill="FFFFFF"/>
            <w:noWrap/>
            <w:hideMark/>
          </w:tcPr>
          <w:p w14:paraId="028CC9B0" w14:textId="77777777" w:rsidR="00674AC1" w:rsidRPr="00863466" w:rsidRDefault="00674AC1" w:rsidP="00E46A6F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63466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  <w:t>kpsM II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6E2219C2" w14:textId="4A6A6E44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47 (97.3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2D4329DB" w14:textId="735208AE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1 (25.3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04A98337" w14:textId="5591045C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6 (100)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761B817C" w14:textId="26A02AA8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 (23)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18436E35" w14:textId="00B77D76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6DE799FA" w14:textId="42E156F1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 (27.7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690B0AE6" w14:textId="4B4EAFA3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67ADF5CA" w14:textId="4A1551A3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17BB373A" w14:textId="2EE9AA77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</w:tr>
      <w:tr w:rsidR="00674AC1" w:rsidRPr="009E01F3" w14:paraId="679B5A0D" w14:textId="77777777" w:rsidTr="003632D0">
        <w:trPr>
          <w:trHeight w:val="320"/>
        </w:trPr>
        <w:tc>
          <w:tcPr>
            <w:tcW w:w="1559" w:type="dxa"/>
            <w:shd w:val="clear" w:color="000000" w:fill="FFFFFF"/>
            <w:noWrap/>
            <w:hideMark/>
          </w:tcPr>
          <w:p w14:paraId="0482EB11" w14:textId="77777777" w:rsidR="00674AC1" w:rsidRPr="00863466" w:rsidRDefault="00674AC1" w:rsidP="00E46A6F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63466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  <w:t>kpsM II-K5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2D8092F7" w14:textId="2E7E4FDD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88 (58.2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3892D284" w14:textId="7CE640E5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0 (14.9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73A2E20C" w14:textId="4BD6E9FE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 (50)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4AC6ED3B" w14:textId="17E8BEE4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 (23)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4C87C879" w14:textId="4E4C9C88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1022B435" w14:textId="513D5911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 (16.6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1E681E76" w14:textId="36D3F5A8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1B655A1A" w14:textId="6E6E5BDB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1A3E6AFE" w14:textId="1AC6D72C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</w:tr>
      <w:tr w:rsidR="00674AC1" w:rsidRPr="009E01F3" w14:paraId="1C164D5C" w14:textId="77777777" w:rsidTr="003632D0">
        <w:trPr>
          <w:trHeight w:val="340"/>
        </w:trPr>
        <w:tc>
          <w:tcPr>
            <w:tcW w:w="1559" w:type="dxa"/>
            <w:shd w:val="clear" w:color="000000" w:fill="FFFFFF"/>
            <w:noWrap/>
            <w:hideMark/>
          </w:tcPr>
          <w:p w14:paraId="4DDAA560" w14:textId="4A5D118D" w:rsidR="00674AC1" w:rsidRPr="00863466" w:rsidRDefault="00674AC1" w:rsidP="00E46A6F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63466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  <w:t xml:space="preserve">kpsM III 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580728FE" w14:textId="0D35EAD9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 (3.3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25BC7F4D" w14:textId="75E0E3DE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0 (9.9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4B6C7D72" w14:textId="47329A80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1C155B67" w14:textId="5E70D7C0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 (7.7)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7A6041DA" w14:textId="092996C0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59CB3451" w14:textId="7047C053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63A2E575" w14:textId="1BD71BC1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7B49B821" w14:textId="7A6C9D75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5629C924" w14:textId="33E19A06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</w:tr>
      <w:tr w:rsidR="00674AC1" w:rsidRPr="009E01F3" w14:paraId="61F1EB5D" w14:textId="77777777" w:rsidTr="003632D0">
        <w:trPr>
          <w:trHeight w:val="320"/>
        </w:trPr>
        <w:tc>
          <w:tcPr>
            <w:tcW w:w="1559" w:type="dxa"/>
            <w:shd w:val="clear" w:color="000000" w:fill="FFFFFF"/>
            <w:noWrap/>
            <w:hideMark/>
          </w:tcPr>
          <w:p w14:paraId="1EA28FC0" w14:textId="77777777" w:rsidR="00674AC1" w:rsidRPr="009E01F3" w:rsidRDefault="00674AC1" w:rsidP="00E46A6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  <w:t>Miscellaneous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5D717D9C" w14:textId="2A1B3E98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65ECA0BD" w14:textId="2C97D893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41DF4F0C" w14:textId="67B08A06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2EE857C7" w14:textId="329142E2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227C2DA9" w14:textId="15D5ED5F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10F060FF" w14:textId="5A4BF041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70C5DDBE" w14:textId="55835CAB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71D8AA52" w14:textId="74CE7665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200B0600" w14:textId="4B36CAC5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</w:tr>
      <w:tr w:rsidR="00674AC1" w:rsidRPr="009E01F3" w14:paraId="3D3C8605" w14:textId="77777777" w:rsidTr="003632D0">
        <w:trPr>
          <w:trHeight w:val="320"/>
        </w:trPr>
        <w:tc>
          <w:tcPr>
            <w:tcW w:w="1559" w:type="dxa"/>
            <w:shd w:val="clear" w:color="000000" w:fill="FFFFFF"/>
            <w:noWrap/>
            <w:hideMark/>
          </w:tcPr>
          <w:p w14:paraId="18DF45ED" w14:textId="77777777" w:rsidR="00674AC1" w:rsidRPr="00AF3C36" w:rsidRDefault="00674AC1" w:rsidP="00E46A6F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AF3C36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  <w:lastRenderedPageBreak/>
              <w:t>irp2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488A413B" w14:textId="7C3A1382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50 (99.3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7AF54DBF" w14:textId="5E504D31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05 (52.2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2FB48602" w14:textId="3D249F08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6 (100)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3B85CAAD" w14:textId="2EC59FDD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 (38.4)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16BD216C" w14:textId="0E9D26BD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70B7E627" w14:textId="6A703BD0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1 (61.1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5A054FAA" w14:textId="78D83ECE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18CE235F" w14:textId="47C67572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372FBB98" w14:textId="1318C2F7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</w:tr>
      <w:tr w:rsidR="00674AC1" w:rsidRPr="009E01F3" w14:paraId="175FC202" w14:textId="77777777" w:rsidTr="003632D0">
        <w:trPr>
          <w:trHeight w:val="320"/>
        </w:trPr>
        <w:tc>
          <w:tcPr>
            <w:tcW w:w="1559" w:type="dxa"/>
            <w:shd w:val="clear" w:color="000000" w:fill="FFFFFF"/>
            <w:noWrap/>
            <w:hideMark/>
          </w:tcPr>
          <w:p w14:paraId="55EE3273" w14:textId="77777777" w:rsidR="00674AC1" w:rsidRPr="00AF3C36" w:rsidRDefault="00674AC1" w:rsidP="00E46A6F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AF3C36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  <w:t>ear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2E124E4E" w14:textId="63A1D146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45 (96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0F52C8BA" w14:textId="0CE0D9B2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14 (56.7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75EB387F" w14:textId="53AA5FE6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 (50)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5BE3516D" w14:textId="59D2A887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8 (61.5)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3AB7B504" w14:textId="45FD203A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34A81BF1" w14:textId="597B22AB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3 (72.2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3044BCF3" w14:textId="2920068D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58118C4B" w14:textId="797FE205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3440072B" w14:textId="3A0ECE2E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</w:tr>
      <w:tr w:rsidR="00674AC1" w:rsidRPr="009E01F3" w14:paraId="0FC5BD1A" w14:textId="77777777" w:rsidTr="003632D0">
        <w:trPr>
          <w:trHeight w:val="320"/>
        </w:trPr>
        <w:tc>
          <w:tcPr>
            <w:tcW w:w="1559" w:type="dxa"/>
            <w:shd w:val="clear" w:color="000000" w:fill="FFFFFF"/>
            <w:noWrap/>
            <w:hideMark/>
          </w:tcPr>
          <w:p w14:paraId="4FA281D8" w14:textId="77777777" w:rsidR="00674AC1" w:rsidRPr="00AF3C36" w:rsidRDefault="00674AC1" w:rsidP="00E46A6F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AF3C36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  <w:t>cvaC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285C215F" w14:textId="15BBF0F3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 (3.3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7179148C" w14:textId="2753B3AF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1 (5.4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4D16334C" w14:textId="7A9B0D3C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67BACEF0" w14:textId="21CCF283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 (7.7)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04A1AF59" w14:textId="2C16BD49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49D09ADC" w14:textId="61F0E6B1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  (22.2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62D1C63B" w14:textId="2CD192E3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24AEBD3F" w14:textId="44946A99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5E9EDE5F" w14:textId="47CB81C5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2723</w:t>
            </w:r>
          </w:p>
        </w:tc>
      </w:tr>
      <w:tr w:rsidR="00674AC1" w:rsidRPr="009E01F3" w14:paraId="0B7FC789" w14:textId="77777777" w:rsidTr="003632D0">
        <w:trPr>
          <w:trHeight w:val="320"/>
        </w:trPr>
        <w:tc>
          <w:tcPr>
            <w:tcW w:w="1559" w:type="dxa"/>
            <w:shd w:val="clear" w:color="000000" w:fill="FFFFFF"/>
            <w:noWrap/>
            <w:hideMark/>
          </w:tcPr>
          <w:p w14:paraId="2FF45913" w14:textId="77777777" w:rsidR="00674AC1" w:rsidRPr="00AF3C36" w:rsidRDefault="00674AC1" w:rsidP="00E46A6F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AF3C36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  <w:t>hra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4C0A0472" w14:textId="1D0B1133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7 (37.7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37595B63" w14:textId="22BD9AFF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3 (21.3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7A13B3DC" w14:textId="372624CE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 (83.3)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60E80963" w14:textId="4899DDA0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 (30.7)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40BD0E94" w14:textId="685DDE1C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2FE52805" w14:textId="5D6E3769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 (22.2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053D2302" w14:textId="75EDE42E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1574B961" w14:textId="3B1B7238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39F873D0" w14:textId="532BBF71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</w:tr>
      <w:tr w:rsidR="00674AC1" w:rsidRPr="009E01F3" w14:paraId="3DB4AD9E" w14:textId="77777777" w:rsidTr="003632D0">
        <w:trPr>
          <w:trHeight w:val="320"/>
        </w:trPr>
        <w:tc>
          <w:tcPr>
            <w:tcW w:w="1559" w:type="dxa"/>
            <w:shd w:val="clear" w:color="000000" w:fill="FFFFFF"/>
            <w:noWrap/>
            <w:hideMark/>
          </w:tcPr>
          <w:p w14:paraId="4016857F" w14:textId="77777777" w:rsidR="00674AC1" w:rsidRPr="00AF3C36" w:rsidRDefault="00674AC1" w:rsidP="00E46A6F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AF3C36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  <w:t>pher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3B0C31DA" w14:textId="7E6814D4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02 (67.5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5DE1546E" w14:textId="2151E3AF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47 (73.1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2870F0CE" w14:textId="3B570BFB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 (83.3)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0FD2D772" w14:textId="07A66B53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0 (76.9)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269FE444" w14:textId="6119380E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5F04D2DA" w14:textId="4FB13E17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9 (50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5719E057" w14:textId="0AAA94AB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16C06012" w14:textId="61CDEEB0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6D324CAE" w14:textId="344AAE47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</w:tr>
      <w:tr w:rsidR="00674AC1" w:rsidRPr="009E01F3" w14:paraId="2EC82510" w14:textId="77777777" w:rsidTr="003632D0">
        <w:trPr>
          <w:trHeight w:val="320"/>
        </w:trPr>
        <w:tc>
          <w:tcPr>
            <w:tcW w:w="1559" w:type="dxa"/>
            <w:shd w:val="clear" w:color="000000" w:fill="FFFFFF"/>
            <w:noWrap/>
            <w:hideMark/>
          </w:tcPr>
          <w:p w14:paraId="57754A5B" w14:textId="77777777" w:rsidR="00674AC1" w:rsidRPr="00AF3C36" w:rsidRDefault="00674AC1" w:rsidP="00E46A6F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AF3C36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  <w:t>traT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49B27B98" w14:textId="7337354E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08 (71.5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5F3C5DB1" w14:textId="5DD60DC8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40 (69.6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29E34996" w14:textId="3EB3DF97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6 (100)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0F8AC3C1" w14:textId="2343247E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9 (69.2)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598488CC" w14:textId="4690A48A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4C80D11A" w14:textId="7AD5CABB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2 (66.6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04E2A7DE" w14:textId="0F564765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064EA5D3" w14:textId="4C1140CF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123C4FA5" w14:textId="4CF02F39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</w:tr>
      <w:tr w:rsidR="00674AC1" w:rsidRPr="009E01F3" w14:paraId="331E5F61" w14:textId="77777777" w:rsidTr="003632D0">
        <w:trPr>
          <w:trHeight w:val="320"/>
        </w:trPr>
        <w:tc>
          <w:tcPr>
            <w:tcW w:w="1559" w:type="dxa"/>
            <w:shd w:val="clear" w:color="000000" w:fill="FFFFFF"/>
            <w:noWrap/>
            <w:hideMark/>
          </w:tcPr>
          <w:p w14:paraId="4F42B286" w14:textId="77777777" w:rsidR="00674AC1" w:rsidRPr="00AF3C36" w:rsidRDefault="00674AC1" w:rsidP="00E46A6F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AF3C36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  <w:t>ibeA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4CC7A51B" w14:textId="6B26A61B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 (1.9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2215E243" w14:textId="7AD06390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 (1.5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3C95FBEE" w14:textId="3A3251BC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60EEC043" w14:textId="56A771D3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4252AC45" w14:textId="0D1B4C02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78A7BC6A" w14:textId="008C5D42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55F4172E" w14:textId="3FA387EA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102A367A" w14:textId="05B5CCB6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3E7895FA" w14:textId="4DC1C7DB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</w:tr>
      <w:tr w:rsidR="00674AC1" w:rsidRPr="009E01F3" w14:paraId="1889BA5E" w14:textId="77777777" w:rsidTr="003632D0">
        <w:trPr>
          <w:trHeight w:val="320"/>
        </w:trPr>
        <w:tc>
          <w:tcPr>
            <w:tcW w:w="1559" w:type="dxa"/>
            <w:shd w:val="clear" w:color="000000" w:fill="FFFFFF"/>
            <w:noWrap/>
            <w:hideMark/>
          </w:tcPr>
          <w:p w14:paraId="2F3DD1A0" w14:textId="77777777" w:rsidR="00674AC1" w:rsidRPr="00AF3C36" w:rsidRDefault="00674AC1" w:rsidP="00E46A6F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AF3C36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  <w:t xml:space="preserve">malX 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719FA23E" w14:textId="5B8991AB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51 (100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14200A6E" w14:textId="4F5658D4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6 (17.9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2C3CD2A3" w14:textId="4B15E72E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6 (100)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3469854B" w14:textId="57D7DC8D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 (15.4)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4F2B4C10" w14:textId="7ABC6C0D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4B11D608" w14:textId="34DB0FFC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 (16.6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064CD10B" w14:textId="689CB1A1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4BFC4832" w14:textId="58ADECC7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286A7EA8" w14:textId="6B604C76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</w:tr>
      <w:tr w:rsidR="00674AC1" w:rsidRPr="009E01F3" w14:paraId="101EB2D5" w14:textId="77777777" w:rsidTr="003632D0">
        <w:trPr>
          <w:trHeight w:val="358"/>
        </w:trPr>
        <w:tc>
          <w:tcPr>
            <w:tcW w:w="1559" w:type="dxa"/>
            <w:shd w:val="clear" w:color="000000" w:fill="FFFFFF"/>
            <w:noWrap/>
            <w:hideMark/>
          </w:tcPr>
          <w:p w14:paraId="76BF58A0" w14:textId="77777777" w:rsidR="00674AC1" w:rsidRPr="00AF3C36" w:rsidRDefault="00674AC1" w:rsidP="00E46A6F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AF3C36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  <w:t xml:space="preserve">usp   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25B7DFF9" w14:textId="1A464CFC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51 (100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1A181206" w14:textId="394B9175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6 (12.9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28783D5C" w14:textId="6EB241E3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6 (100)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27D6A959" w14:textId="7563B5DE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3 (23) 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712B7446" w14:textId="2A2F82D7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2B18A36F" w14:textId="59550BFE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6B42927E" w14:textId="2FAEF27F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73FADC50" w14:textId="6599D15E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79E2E2AB" w14:textId="3C810E4B" w:rsidR="00674AC1" w:rsidRPr="009E01F3" w:rsidRDefault="00674AC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</w:tr>
      <w:tr w:rsidR="00375C4A" w:rsidRPr="009E01F3" w14:paraId="30774FA1" w14:textId="77777777" w:rsidTr="003632D0">
        <w:trPr>
          <w:trHeight w:val="320"/>
        </w:trPr>
        <w:tc>
          <w:tcPr>
            <w:tcW w:w="1559" w:type="dxa"/>
            <w:shd w:val="clear" w:color="000000" w:fill="FFFFFF"/>
            <w:noWrap/>
            <w:hideMark/>
          </w:tcPr>
          <w:p w14:paraId="04BF60D6" w14:textId="279105F8" w:rsidR="00375C4A" w:rsidRPr="009E01F3" w:rsidRDefault="00375C4A" w:rsidP="00E46A6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  <w:t>Mean per isolate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3CF2A1D9" w14:textId="7EA0FF70" w:rsidR="00375C4A" w:rsidRPr="009E01F3" w:rsidRDefault="00375C4A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4337CCD6" w14:textId="688FF044" w:rsidR="00375C4A" w:rsidRPr="009E01F3" w:rsidRDefault="00375C4A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7.2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4EBA00C3" w14:textId="4D3DCBF7" w:rsidR="00375C4A" w:rsidRPr="009E01F3" w:rsidRDefault="00375C4A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50BC1C92" w14:textId="1D295670" w:rsidR="00375C4A" w:rsidRPr="009E01F3" w:rsidRDefault="00375C4A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5BA0DDCF" w14:textId="69CA676D" w:rsidR="00375C4A" w:rsidRPr="009E01F3" w:rsidRDefault="00375C4A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456A470F" w14:textId="2502DA2F" w:rsidR="00375C4A" w:rsidRPr="009E01F3" w:rsidRDefault="00375C4A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7.3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1934E3C4" w14:textId="43F0E2B1" w:rsidR="00375C4A" w:rsidRPr="009E01F3" w:rsidRDefault="00375C4A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shd w:val="clear" w:color="000000" w:fill="FFFFFF"/>
            <w:noWrap/>
            <w:hideMark/>
          </w:tcPr>
          <w:p w14:paraId="1D129D76" w14:textId="482B55CC" w:rsidR="00375C4A" w:rsidRPr="009E01F3" w:rsidRDefault="00375C4A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shd w:val="clear" w:color="000000" w:fill="FFFFFF"/>
            <w:noWrap/>
            <w:hideMark/>
          </w:tcPr>
          <w:p w14:paraId="6E2F87BD" w14:textId="671ED777" w:rsidR="00375C4A" w:rsidRPr="009E01F3" w:rsidRDefault="00375C4A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</w:p>
        </w:tc>
      </w:tr>
      <w:tr w:rsidR="00375C4A" w:rsidRPr="009E01F3" w14:paraId="73407A04" w14:textId="77777777" w:rsidTr="003632D0">
        <w:trPr>
          <w:trHeight w:val="320"/>
        </w:trPr>
        <w:tc>
          <w:tcPr>
            <w:tcW w:w="1559" w:type="dxa"/>
            <w:tcBorders>
              <w:bottom w:val="single" w:sz="4" w:space="0" w:color="auto"/>
            </w:tcBorders>
            <w:shd w:val="clear" w:color="000000" w:fill="FFFFFF"/>
            <w:hideMark/>
          </w:tcPr>
          <w:p w14:paraId="6C36919A" w14:textId="4FFF930E" w:rsidR="00375C4A" w:rsidRPr="009E01F3" w:rsidRDefault="00375C4A" w:rsidP="00E46A6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  <w:t>ExPEC</w:t>
            </w:r>
            <w:r w:rsidR="00AF3C36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47CB10B" w14:textId="369E43DE" w:rsidR="00375C4A" w:rsidRPr="009E01F3" w:rsidRDefault="00F240E3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144 </w:t>
            </w:r>
            <w:r w:rsidR="00375C4A"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(95.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EA09C48" w14:textId="1376B4A4" w:rsidR="00375C4A" w:rsidRPr="004B2981" w:rsidRDefault="00375C4A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4B2981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65 (32.3)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2985338" w14:textId="3990EEDC" w:rsidR="00375C4A" w:rsidRPr="004B2981" w:rsidRDefault="00375C4A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4B2981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6 (100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18BD55C0" w14:textId="0A4AAD0D" w:rsidR="00375C4A" w:rsidRPr="004B2981" w:rsidRDefault="00375C4A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4B2981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7 (53.8)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28F6863" w14:textId="687EF581" w:rsidR="00375C4A" w:rsidRPr="004B2981" w:rsidRDefault="00375C4A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4B2981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42A47C4D" w14:textId="5035C74D" w:rsidR="00375C4A" w:rsidRPr="004B2981" w:rsidRDefault="00375C4A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4B2981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6 (33.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B4163C0" w14:textId="3956EDCE" w:rsidR="00375C4A" w:rsidRPr="004B2981" w:rsidRDefault="00375C4A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4B2981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569C850E" w14:textId="56EDBD98" w:rsidR="00375C4A" w:rsidRPr="009E01F3" w:rsidRDefault="00375C4A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4DA94ECA" w14:textId="09B70C03" w:rsidR="00375C4A" w:rsidRPr="009E01F3" w:rsidRDefault="00375C4A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</w:tr>
      <w:tr w:rsidR="001C389F" w:rsidRPr="009E01F3" w14:paraId="26821441" w14:textId="77777777" w:rsidTr="003632D0">
        <w:trPr>
          <w:trHeight w:val="348"/>
        </w:trPr>
        <w:tc>
          <w:tcPr>
            <w:tcW w:w="1559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B95D51B" w14:textId="77777777" w:rsidR="001C389F" w:rsidRPr="009E01F3" w:rsidRDefault="001C389F" w:rsidP="00E46A6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  <w:t>Virotype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E1D24C9" w14:textId="77777777" w:rsidR="001C389F" w:rsidRPr="009E01F3" w:rsidRDefault="001C389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F18DA6F" w14:textId="77777777" w:rsidR="001C389F" w:rsidRPr="009E01F3" w:rsidRDefault="001C389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47809CA1" w14:textId="77777777" w:rsidR="001C389F" w:rsidRPr="009E01F3" w:rsidRDefault="001C389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C05B132" w14:textId="77777777" w:rsidR="001C389F" w:rsidRPr="009E01F3" w:rsidRDefault="001C389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716B836F" w14:textId="77777777" w:rsidR="001C389F" w:rsidRPr="009E01F3" w:rsidRDefault="001C389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449E22F9" w14:textId="77777777" w:rsidR="001C389F" w:rsidRPr="009E01F3" w:rsidRDefault="001C389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1B088CC" w14:textId="77777777" w:rsidR="001C389F" w:rsidRPr="009E01F3" w:rsidRDefault="001C389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6C7CA185" w14:textId="77777777" w:rsidR="001C389F" w:rsidRPr="009E01F3" w:rsidRDefault="001C389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44D59FE" w14:textId="77777777" w:rsidR="001C389F" w:rsidRPr="009E01F3" w:rsidRDefault="001C389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DD61CF" w:rsidRPr="009E01F3" w14:paraId="08249811" w14:textId="77777777" w:rsidTr="003632D0">
        <w:trPr>
          <w:trHeight w:val="320"/>
        </w:trPr>
        <w:tc>
          <w:tcPr>
            <w:tcW w:w="1559" w:type="dxa"/>
            <w:tcBorders>
              <w:top w:val="nil"/>
            </w:tcBorders>
            <w:shd w:val="clear" w:color="000000" w:fill="FFFFFF"/>
            <w:noWrap/>
            <w:hideMark/>
          </w:tcPr>
          <w:p w14:paraId="674FD72E" w14:textId="77777777" w:rsidR="00DD61CF" w:rsidRPr="009E01F3" w:rsidRDefault="00DD61CF" w:rsidP="00E46A6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7CFEEA2E" w14:textId="1B3FF1D0" w:rsidR="00DD61CF" w:rsidRPr="009E01F3" w:rsidRDefault="00DD61C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 (3.3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5A6AEB2F" w14:textId="68953225" w:rsidR="00DD61CF" w:rsidRPr="009E01F3" w:rsidRDefault="00DD61C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52CD494F" w14:textId="3F4AF260" w:rsidR="00DD61CF" w:rsidRPr="009E01F3" w:rsidRDefault="00DD61C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 (16.6)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2882305F" w14:textId="1582349E" w:rsidR="00DD61CF" w:rsidRPr="009E01F3" w:rsidRDefault="00DD61C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258669BB" w14:textId="2FC7FA14" w:rsidR="00DD61CF" w:rsidRPr="009E01F3" w:rsidRDefault="00DD61C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3092EDC5" w14:textId="7730C164" w:rsidR="00DD61CF" w:rsidRPr="009E01F3" w:rsidRDefault="00DD61C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0FB8794F" w14:textId="2EDFC380" w:rsidR="00DD61CF" w:rsidRPr="009E01F3" w:rsidRDefault="00DD61C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33127DE7" w14:textId="3091AC73" w:rsidR="00DD61CF" w:rsidRPr="009E01F3" w:rsidRDefault="00DD61C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6774D537" w14:textId="6ABDB7E9" w:rsidR="00DD61CF" w:rsidRPr="009E01F3" w:rsidRDefault="00DD61C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</w:tr>
      <w:tr w:rsidR="00DD61CF" w:rsidRPr="009E01F3" w14:paraId="0CDC3AC0" w14:textId="77777777" w:rsidTr="003632D0">
        <w:trPr>
          <w:trHeight w:val="320"/>
        </w:trPr>
        <w:tc>
          <w:tcPr>
            <w:tcW w:w="1559" w:type="dxa"/>
            <w:tcBorders>
              <w:top w:val="nil"/>
            </w:tcBorders>
            <w:shd w:val="clear" w:color="000000" w:fill="FFFFFF"/>
            <w:noWrap/>
            <w:hideMark/>
          </w:tcPr>
          <w:p w14:paraId="7EEA8C07" w14:textId="77777777" w:rsidR="00DD61CF" w:rsidRPr="009E01F3" w:rsidRDefault="00DD61CF" w:rsidP="00E46A6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B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070AF02B" w14:textId="7CF44EF2" w:rsidR="00DD61CF" w:rsidRPr="009E01F3" w:rsidRDefault="00DD61C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 (2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49AC4C68" w14:textId="760932FE" w:rsidR="00DD61CF" w:rsidRPr="009E01F3" w:rsidRDefault="00DD61C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71FC00C1" w14:textId="540EE495" w:rsidR="00DD61CF" w:rsidRPr="009E01F3" w:rsidRDefault="00DD61C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6BB5D72F" w14:textId="4D6F4D71" w:rsidR="00DD61CF" w:rsidRPr="009E01F3" w:rsidRDefault="00DD61C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3A0D15A5" w14:textId="4BEFF95F" w:rsidR="00DD61CF" w:rsidRPr="009E01F3" w:rsidRDefault="00DD61C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23042041" w14:textId="09C57542" w:rsidR="00DD61CF" w:rsidRPr="009E01F3" w:rsidRDefault="00DD61C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705611C3" w14:textId="0E4327FE" w:rsidR="00DD61CF" w:rsidRPr="009E01F3" w:rsidRDefault="00DD61C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30F44FDD" w14:textId="6669FDE7" w:rsidR="00DD61CF" w:rsidRPr="009E01F3" w:rsidRDefault="00DD61C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27A8AC06" w14:textId="73A27DAE" w:rsidR="00DD61CF" w:rsidRPr="009E01F3" w:rsidRDefault="00DD61C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</w:tr>
      <w:tr w:rsidR="00DD61CF" w:rsidRPr="009E01F3" w14:paraId="7EC6E8AD" w14:textId="77777777" w:rsidTr="003632D0">
        <w:trPr>
          <w:trHeight w:val="320"/>
        </w:trPr>
        <w:tc>
          <w:tcPr>
            <w:tcW w:w="1559" w:type="dxa"/>
            <w:tcBorders>
              <w:top w:val="nil"/>
            </w:tcBorders>
            <w:shd w:val="clear" w:color="000000" w:fill="FFFFFF"/>
            <w:noWrap/>
            <w:hideMark/>
          </w:tcPr>
          <w:p w14:paraId="77C67FAF" w14:textId="77777777" w:rsidR="00DD61CF" w:rsidRPr="009E01F3" w:rsidRDefault="00DD61CF" w:rsidP="00E46A6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151D55A9" w14:textId="46CA599A" w:rsidR="00DD61CF" w:rsidRPr="009E01F3" w:rsidRDefault="00DD61C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88 (58.2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216BFC41" w14:textId="2D457BD2" w:rsidR="00DD61CF" w:rsidRPr="009E01F3" w:rsidRDefault="00DD61C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46B90482" w14:textId="289A98D9" w:rsidR="00DD61CF" w:rsidRPr="009E01F3" w:rsidRDefault="00DD61C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( 16.6)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42EEC039" w14:textId="1CDF7354" w:rsidR="00DD61CF" w:rsidRPr="009E01F3" w:rsidRDefault="00DD61C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5C51321B" w14:textId="29285D0D" w:rsidR="00DD61CF" w:rsidRPr="009E01F3" w:rsidRDefault="00DD61C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31FC2920" w14:textId="2272237F" w:rsidR="00DD61CF" w:rsidRPr="009E01F3" w:rsidRDefault="00DD61C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31C27902" w14:textId="18631CE4" w:rsidR="00DD61CF" w:rsidRPr="009E01F3" w:rsidRDefault="00DD61C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0CA9070A" w14:textId="267339CB" w:rsidR="00DD61CF" w:rsidRPr="009E01F3" w:rsidRDefault="00DD61C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4B7FBEC8" w14:textId="2BC91F25" w:rsidR="00DD61CF" w:rsidRPr="009E01F3" w:rsidRDefault="00DD61C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</w:tr>
      <w:tr w:rsidR="00DD61CF" w:rsidRPr="009E01F3" w14:paraId="6BB9D042" w14:textId="77777777" w:rsidTr="003632D0">
        <w:trPr>
          <w:trHeight w:val="320"/>
        </w:trPr>
        <w:tc>
          <w:tcPr>
            <w:tcW w:w="1559" w:type="dxa"/>
            <w:shd w:val="clear" w:color="000000" w:fill="FFFFFF"/>
            <w:noWrap/>
            <w:hideMark/>
          </w:tcPr>
          <w:p w14:paraId="2FD935E0" w14:textId="77777777" w:rsidR="00DD61CF" w:rsidRPr="009E01F3" w:rsidRDefault="00DD61CF" w:rsidP="00E46A6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D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3AF4A41F" w14:textId="26016CD4" w:rsidR="00DD61CF" w:rsidRPr="009E01F3" w:rsidRDefault="00DD61C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 (2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5649199E" w14:textId="0C2D74BC" w:rsidR="00DD61CF" w:rsidRPr="009E01F3" w:rsidRDefault="00DD61C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4D68B2DE" w14:textId="32E7C652" w:rsidR="00DD61CF" w:rsidRPr="009E01F3" w:rsidRDefault="00DD61C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44A2BAC7" w14:textId="7BEF12AF" w:rsidR="00DD61CF" w:rsidRPr="009E01F3" w:rsidRDefault="00DD61C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31E42CC0" w14:textId="091318AB" w:rsidR="00DD61CF" w:rsidRPr="009E01F3" w:rsidRDefault="00DD61C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19958E08" w14:textId="4BC6BF58" w:rsidR="00DD61CF" w:rsidRPr="009E01F3" w:rsidRDefault="00DD61C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197678F0" w14:textId="0DD4DE0E" w:rsidR="00DD61CF" w:rsidRPr="009E01F3" w:rsidRDefault="00DD61C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710A5338" w14:textId="460F844A" w:rsidR="00DD61CF" w:rsidRPr="009E01F3" w:rsidRDefault="00DD61C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342788DA" w14:textId="7245C893" w:rsidR="00DD61CF" w:rsidRPr="009E01F3" w:rsidRDefault="00DD61C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</w:tr>
      <w:tr w:rsidR="00DD61CF" w:rsidRPr="009E01F3" w14:paraId="7DC03A2B" w14:textId="77777777" w:rsidTr="003632D0">
        <w:trPr>
          <w:trHeight w:val="320"/>
        </w:trPr>
        <w:tc>
          <w:tcPr>
            <w:tcW w:w="1559" w:type="dxa"/>
            <w:tcBorders>
              <w:top w:val="nil"/>
            </w:tcBorders>
            <w:shd w:val="clear" w:color="000000" w:fill="FFFFFF"/>
            <w:noWrap/>
            <w:hideMark/>
          </w:tcPr>
          <w:p w14:paraId="5277759A" w14:textId="77777777" w:rsidR="00DD61CF" w:rsidRPr="009E01F3" w:rsidRDefault="00DD61CF" w:rsidP="00E46A6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E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4BE77813" w14:textId="1F9BBC28" w:rsidR="00DD61CF" w:rsidRPr="009E01F3" w:rsidRDefault="00DD61C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3 (28.4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09F656A9" w14:textId="4B69A9F1" w:rsidR="00DD61CF" w:rsidRPr="009E01F3" w:rsidRDefault="00DD61C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4A673822" w14:textId="11C85D4B" w:rsidR="00DD61CF" w:rsidRPr="009E01F3" w:rsidRDefault="00DD61C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74E146AB" w14:textId="4743B691" w:rsidR="00DD61CF" w:rsidRPr="009E01F3" w:rsidRDefault="00DD61C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0160F18E" w14:textId="55A5F2D0" w:rsidR="00DD61CF" w:rsidRPr="009E01F3" w:rsidRDefault="00DD61C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7F1F898F" w14:textId="53EF9289" w:rsidR="00DD61CF" w:rsidRPr="009E01F3" w:rsidRDefault="00DD61C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77ED1CE5" w14:textId="2293230C" w:rsidR="00DD61CF" w:rsidRPr="009E01F3" w:rsidRDefault="00DD61C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5E7A82C9" w14:textId="7CB65E3C" w:rsidR="00DD61CF" w:rsidRPr="009E01F3" w:rsidRDefault="00DD61C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1CF85421" w14:textId="6500CBEF" w:rsidR="00DD61CF" w:rsidRPr="009E01F3" w:rsidRDefault="00DD61C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</w:tr>
      <w:tr w:rsidR="00DD61CF" w:rsidRPr="009E01F3" w14:paraId="229F02AB" w14:textId="77777777" w:rsidTr="003632D0">
        <w:trPr>
          <w:trHeight w:val="320"/>
        </w:trPr>
        <w:tc>
          <w:tcPr>
            <w:tcW w:w="1559" w:type="dxa"/>
            <w:shd w:val="clear" w:color="000000" w:fill="FFFFFF"/>
            <w:noWrap/>
            <w:hideMark/>
          </w:tcPr>
          <w:p w14:paraId="52848F10" w14:textId="77777777" w:rsidR="00DD61CF" w:rsidRPr="009E01F3" w:rsidRDefault="00DD61CF" w:rsidP="00E46A6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42713400" w14:textId="1006D3FB" w:rsidR="00DD61CF" w:rsidRPr="009E01F3" w:rsidRDefault="00DD61C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 (2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0BE4C004" w14:textId="027B0888" w:rsidR="00DD61CF" w:rsidRPr="009E01F3" w:rsidRDefault="00DD61C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61A70F06" w14:textId="21301ECF" w:rsidR="00DD61CF" w:rsidRPr="009E01F3" w:rsidRDefault="00DD61C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60F85483" w14:textId="714B61BA" w:rsidR="00DD61CF" w:rsidRPr="009E01F3" w:rsidRDefault="00DD61C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31CEFEAE" w14:textId="0470C3AD" w:rsidR="00DD61CF" w:rsidRPr="009E01F3" w:rsidRDefault="00DD61C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6D0D31EC" w14:textId="6F21E8A6" w:rsidR="00DD61CF" w:rsidRPr="009E01F3" w:rsidRDefault="00DD61C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2E412D56" w14:textId="74A307AB" w:rsidR="00DD61CF" w:rsidRPr="009E01F3" w:rsidRDefault="00DD61C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157506CC" w14:textId="58E8479F" w:rsidR="00DD61CF" w:rsidRPr="009E01F3" w:rsidRDefault="00DD61C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45928FAF" w14:textId="3039B7BA" w:rsidR="00DD61CF" w:rsidRPr="009E01F3" w:rsidRDefault="00DD61C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</w:tr>
      <w:tr w:rsidR="00DD61CF" w:rsidRPr="009E01F3" w14:paraId="6BF79CCE" w14:textId="77777777" w:rsidTr="000C7DC3">
        <w:trPr>
          <w:trHeight w:val="340"/>
        </w:trPr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493628A5" w14:textId="77777777" w:rsidR="00DD61CF" w:rsidRPr="009E01F3" w:rsidRDefault="00DD61CF" w:rsidP="00E46A6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IND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3DC22991" w14:textId="03FDB206" w:rsidR="00DD61CF" w:rsidRPr="009E01F3" w:rsidRDefault="00DD61C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6 (4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5CC18188" w14:textId="2EE3472A" w:rsidR="00DD61CF" w:rsidRPr="009E01F3" w:rsidRDefault="00DD61C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069320CA" w14:textId="5A728282" w:rsidR="00DD61CF" w:rsidRPr="009E01F3" w:rsidRDefault="00DD61C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 (66.6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555DABD0" w14:textId="4E73AF2A" w:rsidR="00DD61CF" w:rsidRPr="009E01F3" w:rsidRDefault="00DD61C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059540E1" w14:textId="5DF44170" w:rsidR="00DD61CF" w:rsidRPr="009E01F3" w:rsidRDefault="00DD61C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49E6A3F2" w14:textId="749D99BA" w:rsidR="00DD61CF" w:rsidRPr="009E01F3" w:rsidRDefault="00DD61C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302C5B33" w14:textId="5932CBEF" w:rsidR="00DD61CF" w:rsidRPr="009E01F3" w:rsidRDefault="003632D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&lt;0.0000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30B376AA" w14:textId="62C1C0F8" w:rsidR="00DD61CF" w:rsidRPr="009E01F3" w:rsidRDefault="00DD61C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6FDC2801" w14:textId="3E14D6E4" w:rsidR="00DD61CF" w:rsidRPr="009E01F3" w:rsidRDefault="00DD61C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</w:tr>
      <w:tr w:rsidR="00B809EA" w:rsidRPr="009E01F3" w14:paraId="7AE21482" w14:textId="77777777" w:rsidTr="000C7DC3">
        <w:trPr>
          <w:trHeight w:val="348"/>
        </w:trPr>
        <w:tc>
          <w:tcPr>
            <w:tcW w:w="10490" w:type="dxa"/>
            <w:gridSpan w:val="10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67C13A2F" w14:textId="12C4C775" w:rsidR="00B809EA" w:rsidRPr="009E01F3" w:rsidRDefault="00B809EA" w:rsidP="00B809EA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  <w:t>Resistance</w:t>
            </w:r>
            <w: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  <w:t>genes</w:t>
            </w:r>
          </w:p>
        </w:tc>
      </w:tr>
      <w:tr w:rsidR="00AF3C36" w:rsidRPr="009E01F3" w14:paraId="407745F8" w14:textId="77777777" w:rsidTr="000C7DC3">
        <w:trPr>
          <w:trHeight w:val="320"/>
        </w:trPr>
        <w:tc>
          <w:tcPr>
            <w:tcW w:w="1559" w:type="dxa"/>
            <w:shd w:val="clear" w:color="000000" w:fill="FFFFFF"/>
            <w:noWrap/>
            <w:hideMark/>
          </w:tcPr>
          <w:p w14:paraId="4E39AD98" w14:textId="6E26498D" w:rsidR="00AF3C36" w:rsidRPr="009E01F3" w:rsidRDefault="00AF3C36" w:rsidP="00E46A6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A32DAA">
              <w:rPr>
                <w:rFonts w:asciiTheme="minorBidi" w:eastAsia="Times New Roman" w:hAnsiTheme="minorBidi"/>
                <w:i/>
                <w:color w:val="000000"/>
                <w:sz w:val="18"/>
                <w:szCs w:val="18"/>
                <w:lang w:eastAsia="fr-FR"/>
              </w:rPr>
              <w:t>bla</w:t>
            </w:r>
            <w:r w:rsidRPr="00A32DAA">
              <w:rPr>
                <w:rFonts w:asciiTheme="minorBidi" w:eastAsia="Times New Roman" w:hAnsiTheme="minorBidi"/>
                <w:color w:val="000000"/>
                <w:sz w:val="18"/>
                <w:szCs w:val="18"/>
                <w:vertAlign w:val="subscript"/>
                <w:lang w:eastAsia="fr-FR"/>
              </w:rPr>
              <w:t>CTX-M-15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15C58F7D" w14:textId="69E8C3E5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00 (66.2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571E7E22" w14:textId="7A336897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35 (67.1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47D9C261" w14:textId="3D78C84D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 (83.3)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0802EFE3" w14:textId="3A6A8E66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1 (84.6)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73B99979" w14:textId="190A7C5D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3241B822" w14:textId="51A69B8E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1E41CFE3" w14:textId="4B009C3D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5DD101A4" w14:textId="737DEFFA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3638EA0A" w14:textId="6E9AC561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</w:tr>
      <w:tr w:rsidR="00AF3C36" w:rsidRPr="009E01F3" w14:paraId="54580F4D" w14:textId="77777777" w:rsidTr="003632D0">
        <w:trPr>
          <w:trHeight w:val="320"/>
        </w:trPr>
        <w:tc>
          <w:tcPr>
            <w:tcW w:w="1559" w:type="dxa"/>
            <w:tcBorders>
              <w:top w:val="nil"/>
            </w:tcBorders>
            <w:shd w:val="clear" w:color="000000" w:fill="FFFFFF"/>
            <w:noWrap/>
            <w:hideMark/>
          </w:tcPr>
          <w:p w14:paraId="3AC407BF" w14:textId="3B66977D" w:rsidR="00AF3C36" w:rsidRPr="009E01F3" w:rsidRDefault="00AF3C36" w:rsidP="00E46A6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A32DAA">
              <w:rPr>
                <w:rFonts w:asciiTheme="minorBidi" w:eastAsia="Times New Roman" w:hAnsiTheme="minorBidi"/>
                <w:i/>
                <w:color w:val="000000"/>
                <w:sz w:val="18"/>
                <w:szCs w:val="18"/>
              </w:rPr>
              <w:t>bla</w:t>
            </w:r>
            <w:r w:rsidRPr="00A32DAA">
              <w:rPr>
                <w:rFonts w:asciiTheme="minorBidi" w:eastAsia="Times New Roman" w:hAnsiTheme="minorBidi"/>
                <w:color w:val="000000"/>
                <w:sz w:val="18"/>
                <w:szCs w:val="18"/>
                <w:vertAlign w:val="subscript"/>
              </w:rPr>
              <w:t>CTX-M-27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0D69FD43" w14:textId="1C2E83A1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9  (32.4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3625A2C5" w14:textId="2802BF26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 (1)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5CE23894" w14:textId="1F6D92A1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 (16.6)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6DA17DE0" w14:textId="72BE0FF9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6766DABB" w14:textId="0A4A0239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6FE2288C" w14:textId="4CBAB596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523A8349" w14:textId="572D0936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29CB6E3F" w14:textId="7AAB6831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7C5141D9" w14:textId="6BA6CF0E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</w:tr>
      <w:tr w:rsidR="00AF3C36" w:rsidRPr="009E01F3" w14:paraId="31BA6F78" w14:textId="77777777" w:rsidTr="003632D0">
        <w:trPr>
          <w:trHeight w:val="320"/>
        </w:trPr>
        <w:tc>
          <w:tcPr>
            <w:tcW w:w="1559" w:type="dxa"/>
            <w:tcBorders>
              <w:top w:val="nil"/>
            </w:tcBorders>
            <w:shd w:val="clear" w:color="000000" w:fill="FFFFFF"/>
            <w:noWrap/>
            <w:hideMark/>
          </w:tcPr>
          <w:p w14:paraId="514FE559" w14:textId="2D005817" w:rsidR="00AF3C36" w:rsidRPr="009E01F3" w:rsidRDefault="00AF3C36" w:rsidP="00E46A6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A32DAA">
              <w:rPr>
                <w:rFonts w:asciiTheme="minorBidi" w:eastAsia="Times New Roman" w:hAnsiTheme="minorBidi"/>
                <w:i/>
                <w:color w:val="000000"/>
                <w:sz w:val="18"/>
                <w:szCs w:val="18"/>
              </w:rPr>
              <w:t>bla</w:t>
            </w:r>
            <w:r w:rsidRPr="00A32DAA">
              <w:rPr>
                <w:rFonts w:asciiTheme="minorBidi" w:eastAsia="Times New Roman" w:hAnsiTheme="minorBidi"/>
                <w:color w:val="000000"/>
                <w:sz w:val="18"/>
                <w:szCs w:val="18"/>
                <w:vertAlign w:val="subscript"/>
              </w:rPr>
              <w:t>CTX-M-14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011E6226" w14:textId="4912FBB4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05A804FB" w14:textId="0B5754A0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2 (11)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19D3B501" w14:textId="75803533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69D39F97" w14:textId="76943FA0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 (15.3)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769E5593" w14:textId="008A2857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3345E622" w14:textId="0AB819F3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1B9A7867" w14:textId="44668FBB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1009B6ED" w14:textId="27424716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5FBB5BB7" w14:textId="0D734A48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</w:tr>
      <w:tr w:rsidR="00AF3C36" w:rsidRPr="009E01F3" w14:paraId="777C39ED" w14:textId="77777777" w:rsidTr="003632D0">
        <w:trPr>
          <w:trHeight w:val="320"/>
        </w:trPr>
        <w:tc>
          <w:tcPr>
            <w:tcW w:w="1559" w:type="dxa"/>
            <w:tcBorders>
              <w:top w:val="nil"/>
            </w:tcBorders>
            <w:shd w:val="clear" w:color="000000" w:fill="FFFFFF"/>
            <w:noWrap/>
            <w:hideMark/>
          </w:tcPr>
          <w:p w14:paraId="58532F53" w14:textId="18CFEBFC" w:rsidR="00AF3C36" w:rsidRPr="009E01F3" w:rsidRDefault="00AF3C36" w:rsidP="00E46A6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A32DAA">
              <w:rPr>
                <w:rFonts w:asciiTheme="minorBidi" w:eastAsia="Times New Roman" w:hAnsiTheme="minorBidi"/>
                <w:i/>
                <w:color w:val="000000"/>
                <w:sz w:val="18"/>
                <w:szCs w:val="18"/>
              </w:rPr>
              <w:t>bla</w:t>
            </w:r>
            <w:r w:rsidRPr="00A32DAA">
              <w:rPr>
                <w:rFonts w:asciiTheme="minorBidi" w:eastAsia="Times New Roman" w:hAnsiTheme="minorBidi"/>
                <w:color w:val="000000"/>
                <w:sz w:val="18"/>
                <w:szCs w:val="18"/>
                <w:vertAlign w:val="subscript"/>
              </w:rPr>
              <w:t>CTX-M-1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0A4B701A" w14:textId="53E989EF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0B184CF9" w14:textId="3ABF4557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1 (10.4)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3E4D906C" w14:textId="1D300142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40AA6044" w14:textId="6BE7E13C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633BF328" w14:textId="7CF0D781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0DEC394D" w14:textId="13B028F5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3A5EE470" w14:textId="2D94BF9F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656E6FA2" w14:textId="055C10D6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58BD769D" w14:textId="3CC3761C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</w:tr>
      <w:tr w:rsidR="00AF3C36" w:rsidRPr="009E01F3" w14:paraId="34B6CC5E" w14:textId="77777777" w:rsidTr="003632D0">
        <w:trPr>
          <w:trHeight w:val="320"/>
        </w:trPr>
        <w:tc>
          <w:tcPr>
            <w:tcW w:w="1559" w:type="dxa"/>
            <w:tcBorders>
              <w:top w:val="nil"/>
            </w:tcBorders>
            <w:shd w:val="clear" w:color="000000" w:fill="FFFFFF"/>
            <w:noWrap/>
            <w:hideMark/>
          </w:tcPr>
          <w:p w14:paraId="73C73194" w14:textId="4F23EF4E" w:rsidR="00AF3C36" w:rsidRPr="009E01F3" w:rsidRDefault="00AF3C36" w:rsidP="00E46A6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A32DAA">
              <w:rPr>
                <w:rFonts w:asciiTheme="minorBidi" w:eastAsia="Times New Roman" w:hAnsiTheme="minorBidi"/>
                <w:i/>
                <w:color w:val="000000"/>
                <w:sz w:val="18"/>
                <w:szCs w:val="18"/>
                <w:lang w:eastAsia="fr-FR"/>
              </w:rPr>
              <w:t>bla</w:t>
            </w:r>
            <w:r w:rsidRPr="00A32DAA">
              <w:rPr>
                <w:rFonts w:asciiTheme="minorBidi" w:eastAsia="Times New Roman" w:hAnsiTheme="minorBidi"/>
                <w:color w:val="000000"/>
                <w:sz w:val="18"/>
                <w:szCs w:val="18"/>
                <w:vertAlign w:val="subscript"/>
                <w:lang w:eastAsia="fr-FR"/>
              </w:rPr>
              <w:t>CTX-M-55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3BC5FDF7" w14:textId="06F8171E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35ACC8AB" w14:textId="487D0E31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 (2)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409B1D17" w14:textId="234F4D56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19B7D473" w14:textId="77BD640C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3C5DF221" w14:textId="15A3C6E7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7B1EB839" w14:textId="25C2CD13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648E538C" w14:textId="2DC8D2E1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432810FA" w14:textId="461447EA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73202EF8" w14:textId="10856D8D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</w:tr>
      <w:tr w:rsidR="00AF3C36" w:rsidRPr="009E01F3" w14:paraId="61B293C3" w14:textId="77777777" w:rsidTr="003632D0">
        <w:trPr>
          <w:trHeight w:val="320"/>
        </w:trPr>
        <w:tc>
          <w:tcPr>
            <w:tcW w:w="1559" w:type="dxa"/>
            <w:tcBorders>
              <w:top w:val="nil"/>
            </w:tcBorders>
            <w:shd w:val="clear" w:color="000000" w:fill="FFFFFF"/>
            <w:noWrap/>
            <w:hideMark/>
          </w:tcPr>
          <w:p w14:paraId="63CAF7C1" w14:textId="11FE2637" w:rsidR="00AF3C36" w:rsidRPr="009E01F3" w:rsidRDefault="00AF3C36" w:rsidP="00E46A6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A32DAA">
              <w:rPr>
                <w:rFonts w:asciiTheme="minorBidi" w:eastAsia="Times New Roman" w:hAnsiTheme="minorBidi"/>
                <w:i/>
                <w:color w:val="000000"/>
                <w:sz w:val="18"/>
                <w:szCs w:val="18"/>
                <w:lang w:eastAsia="fr-FR"/>
              </w:rPr>
              <w:t>bla</w:t>
            </w:r>
            <w:r w:rsidRPr="00A32DAA">
              <w:rPr>
                <w:rFonts w:asciiTheme="minorBidi" w:eastAsia="Times New Roman" w:hAnsiTheme="minorBidi"/>
                <w:color w:val="000000"/>
                <w:sz w:val="18"/>
                <w:szCs w:val="18"/>
                <w:vertAlign w:val="subscript"/>
                <w:lang w:eastAsia="fr-FR"/>
              </w:rPr>
              <w:t>SHV-12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7C8F9D7F" w14:textId="47847074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 (1.3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2C9A110A" w14:textId="6D1ACAB1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0 (10)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2D8C88DF" w14:textId="7D37126F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036B9D7F" w14:textId="3E674C2C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 (7.7)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5285B361" w14:textId="485EDEAA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6E3F6A73" w14:textId="251DA744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11E3B24B" w14:textId="7E4D75A6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673BAC1A" w14:textId="3C77086C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77465EDF" w14:textId="15A2BF56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</w:tr>
      <w:tr w:rsidR="00AF3C36" w:rsidRPr="009E01F3" w14:paraId="5FEBC817" w14:textId="77777777" w:rsidTr="003632D0">
        <w:trPr>
          <w:trHeight w:val="320"/>
        </w:trPr>
        <w:tc>
          <w:tcPr>
            <w:tcW w:w="1559" w:type="dxa"/>
            <w:tcBorders>
              <w:top w:val="nil"/>
            </w:tcBorders>
            <w:shd w:val="clear" w:color="000000" w:fill="FFFFFF"/>
            <w:noWrap/>
            <w:hideMark/>
          </w:tcPr>
          <w:p w14:paraId="1ADB7855" w14:textId="29C940CC" w:rsidR="00AF3C36" w:rsidRPr="009E01F3" w:rsidRDefault="00AF3C36" w:rsidP="00E46A6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A32DAA">
              <w:rPr>
                <w:rFonts w:asciiTheme="minorBidi" w:eastAsia="Times New Roman" w:hAnsiTheme="minorBidi"/>
                <w:i/>
                <w:color w:val="000000"/>
                <w:sz w:val="18"/>
                <w:szCs w:val="18"/>
                <w:lang w:eastAsia="fr-FR"/>
              </w:rPr>
              <w:t>bla</w:t>
            </w:r>
            <w:r w:rsidRPr="00A32DAA">
              <w:rPr>
                <w:rFonts w:asciiTheme="minorBidi" w:eastAsia="Times New Roman" w:hAnsiTheme="minorBidi"/>
                <w:color w:val="000000"/>
                <w:sz w:val="18"/>
                <w:szCs w:val="18"/>
                <w:vertAlign w:val="subscript"/>
                <w:lang w:eastAsia="fr-FR"/>
              </w:rPr>
              <w:t>SHV-2a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70A41C35" w14:textId="6700FCCE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62DB1A75" w14:textId="15F96936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6 (3)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0A92E86D" w14:textId="438E4994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40EB62FB" w14:textId="37A6666E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214118AB" w14:textId="72AAD50F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595C17A9" w14:textId="42BA1774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3D04896F" w14:textId="61BF1016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72193566" w14:textId="173E514F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4C226E3C" w14:textId="472BD6EB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</w:tr>
      <w:tr w:rsidR="00AF3C36" w:rsidRPr="009E01F3" w14:paraId="1F4FDD86" w14:textId="77777777" w:rsidTr="003632D0">
        <w:trPr>
          <w:trHeight w:val="320"/>
        </w:trPr>
        <w:tc>
          <w:tcPr>
            <w:tcW w:w="1559" w:type="dxa"/>
            <w:tcBorders>
              <w:top w:val="nil"/>
            </w:tcBorders>
            <w:shd w:val="clear" w:color="000000" w:fill="FFFFFF"/>
            <w:noWrap/>
            <w:hideMark/>
          </w:tcPr>
          <w:p w14:paraId="73680174" w14:textId="0F169B36" w:rsidR="00AF3C36" w:rsidRPr="009E01F3" w:rsidRDefault="00AF3C36" w:rsidP="00E46A6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A32DAA">
              <w:rPr>
                <w:rFonts w:asciiTheme="minorBidi" w:eastAsia="Times New Roman" w:hAnsiTheme="minorBidi"/>
                <w:i/>
                <w:color w:val="000000"/>
                <w:sz w:val="18"/>
                <w:szCs w:val="18"/>
                <w:lang w:eastAsia="fr-FR"/>
              </w:rPr>
              <w:t>bla</w:t>
            </w:r>
            <w:r w:rsidRPr="00A32DAA">
              <w:rPr>
                <w:rFonts w:asciiTheme="minorBidi" w:eastAsia="Times New Roman" w:hAnsiTheme="minorBidi"/>
                <w:color w:val="000000"/>
                <w:sz w:val="18"/>
                <w:szCs w:val="18"/>
                <w:vertAlign w:val="subscript"/>
                <w:lang w:eastAsia="fr-FR"/>
              </w:rPr>
              <w:t>TEM-26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780CBCF1" w14:textId="05BC64D4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1BB968DB" w14:textId="4748CA46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 (0.5)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32F8646A" w14:textId="52FE322C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7E30FB97" w14:textId="764841E8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3830BBD4" w14:textId="49189A7B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40A2841D" w14:textId="10B1FB84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35B32D0B" w14:textId="0F69ED70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35D3D70A" w14:textId="7743D331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1AED5E85" w14:textId="1AF5D633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</w:tr>
      <w:tr w:rsidR="00AF3C36" w:rsidRPr="009E01F3" w14:paraId="63C51C96" w14:textId="77777777" w:rsidTr="003632D0">
        <w:trPr>
          <w:trHeight w:val="320"/>
        </w:trPr>
        <w:tc>
          <w:tcPr>
            <w:tcW w:w="1559" w:type="dxa"/>
            <w:tcBorders>
              <w:top w:val="nil"/>
            </w:tcBorders>
            <w:shd w:val="clear" w:color="000000" w:fill="FFFFFF"/>
            <w:noWrap/>
            <w:hideMark/>
          </w:tcPr>
          <w:p w14:paraId="55F222EA" w14:textId="3719CEF1" w:rsidR="00AF3C36" w:rsidRPr="009E01F3" w:rsidRDefault="00AF3C36" w:rsidP="00E46A6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A32DAA">
              <w:rPr>
                <w:rFonts w:asciiTheme="minorBidi" w:eastAsia="Times New Roman" w:hAnsiTheme="minorBidi"/>
                <w:i/>
                <w:color w:val="000000"/>
                <w:sz w:val="18"/>
                <w:szCs w:val="18"/>
                <w:lang w:eastAsia="fr-FR"/>
              </w:rPr>
              <w:t>bla</w:t>
            </w:r>
            <w:r w:rsidRPr="00A32DAA">
              <w:rPr>
                <w:rFonts w:asciiTheme="minorBidi" w:eastAsia="Times New Roman" w:hAnsiTheme="minorBidi"/>
                <w:color w:val="000000"/>
                <w:sz w:val="18"/>
                <w:szCs w:val="18"/>
                <w:vertAlign w:val="subscript"/>
                <w:lang w:eastAsia="fr-FR"/>
              </w:rPr>
              <w:t>OXA-48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45323E8E" w14:textId="4B055DDA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3396955E" w14:textId="7D6DD2D7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32ED1170" w14:textId="6FB4F006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 (16.6)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4BC2CACE" w14:textId="5980FFDD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7 (53.8)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0AEB27DE" w14:textId="14926499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7A6519C1" w14:textId="17B9717A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3 (72.2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139A0477" w14:textId="694D4DE8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1568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16AA0CBE" w14:textId="39689F36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&lt;0.00001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14B7A1C1" w14:textId="7EF95ED2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&lt;0.00001</w:t>
            </w:r>
          </w:p>
        </w:tc>
      </w:tr>
      <w:tr w:rsidR="00AF3C36" w:rsidRPr="009E01F3" w14:paraId="40607A54" w14:textId="77777777" w:rsidTr="003632D0">
        <w:trPr>
          <w:trHeight w:val="320"/>
        </w:trPr>
        <w:tc>
          <w:tcPr>
            <w:tcW w:w="1559" w:type="dxa"/>
            <w:tcBorders>
              <w:top w:val="nil"/>
            </w:tcBorders>
            <w:shd w:val="clear" w:color="000000" w:fill="FFFFFF"/>
            <w:noWrap/>
            <w:hideMark/>
          </w:tcPr>
          <w:p w14:paraId="1BE69E88" w14:textId="41DFD2E6" w:rsidR="00AF3C36" w:rsidRPr="009E01F3" w:rsidRDefault="00AF3C36" w:rsidP="00E46A6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A32DAA">
              <w:rPr>
                <w:rFonts w:asciiTheme="minorBidi" w:eastAsia="Times New Roman" w:hAnsiTheme="minorBidi"/>
                <w:i/>
                <w:color w:val="000000"/>
                <w:sz w:val="18"/>
                <w:szCs w:val="18"/>
                <w:lang w:eastAsia="fr-FR"/>
              </w:rPr>
              <w:t>bla</w:t>
            </w:r>
            <w:r w:rsidRPr="00A32DAA">
              <w:rPr>
                <w:rFonts w:asciiTheme="minorBidi" w:eastAsia="Times New Roman" w:hAnsiTheme="minorBidi"/>
                <w:color w:val="000000"/>
                <w:sz w:val="18"/>
                <w:szCs w:val="18"/>
                <w:vertAlign w:val="subscript"/>
                <w:lang w:eastAsia="fr-FR"/>
              </w:rPr>
              <w:t>OXA-204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795C7A6E" w14:textId="1C4BE361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6BD1C28C" w14:textId="1D2C421C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692166F9" w14:textId="440B9D20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 (50)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417850DF" w14:textId="30A58D12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 (7.7)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3FC362DD" w14:textId="59427294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45B488AF" w14:textId="5BDB31DE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 (11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39EC7798" w14:textId="7F9078D0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&lt;0.00001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3FB4C9C7" w14:textId="38CF6C5C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15AD9CAE" w14:textId="43C68014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00551</w:t>
            </w:r>
          </w:p>
        </w:tc>
      </w:tr>
      <w:tr w:rsidR="000F2CBF" w:rsidRPr="009E01F3" w14:paraId="4FB9914A" w14:textId="77777777" w:rsidTr="004B2981">
        <w:trPr>
          <w:trHeight w:val="320"/>
        </w:trPr>
        <w:tc>
          <w:tcPr>
            <w:tcW w:w="1559" w:type="dxa"/>
            <w:tcBorders>
              <w:top w:val="nil"/>
            </w:tcBorders>
            <w:shd w:val="clear" w:color="000000" w:fill="auto"/>
            <w:noWrap/>
          </w:tcPr>
          <w:p w14:paraId="490159D9" w14:textId="047F8CBF" w:rsidR="000F2CBF" w:rsidRPr="004B2981" w:rsidRDefault="00AF3C36" w:rsidP="00E46A6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A32DAA">
              <w:rPr>
                <w:rFonts w:asciiTheme="minorBidi" w:eastAsia="Times New Roman" w:hAnsiTheme="minorBidi"/>
                <w:i/>
                <w:color w:val="000000"/>
                <w:sz w:val="18"/>
                <w:szCs w:val="18"/>
                <w:lang w:eastAsia="fr-FR"/>
              </w:rPr>
              <w:t>bla</w:t>
            </w:r>
            <w:r w:rsidRPr="00A32DAA">
              <w:rPr>
                <w:rFonts w:asciiTheme="minorBidi" w:eastAsia="Times New Roman" w:hAnsiTheme="minorBidi"/>
                <w:color w:val="000000"/>
                <w:sz w:val="18"/>
                <w:szCs w:val="18"/>
                <w:vertAlign w:val="subscript"/>
                <w:lang w:eastAsia="fr-FR"/>
              </w:rPr>
              <w:t>OXA-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vertAlign w:val="subscript"/>
                <w:lang w:eastAsia="fr-FR"/>
              </w:rPr>
              <w:t>24</w:t>
            </w:r>
            <w:r w:rsidRPr="00A32DAA">
              <w:rPr>
                <w:rFonts w:asciiTheme="minorBidi" w:eastAsia="Times New Roman" w:hAnsiTheme="minorBidi"/>
                <w:color w:val="000000"/>
                <w:sz w:val="18"/>
                <w:szCs w:val="18"/>
                <w:vertAlign w:val="subscript"/>
                <w:lang w:eastAsia="fr-FR"/>
              </w:rPr>
              <w:t>4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auto"/>
            <w:noWrap/>
          </w:tcPr>
          <w:p w14:paraId="53E0A609" w14:textId="16FB8C0A" w:rsidR="000F2CBF" w:rsidRPr="004B2981" w:rsidRDefault="000F2CB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4B2981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auto"/>
            <w:noWrap/>
          </w:tcPr>
          <w:p w14:paraId="6C4E76B1" w14:textId="4B3809CA" w:rsidR="000F2CBF" w:rsidRPr="004B2981" w:rsidRDefault="000F2CB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4B2981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auto"/>
            <w:noWrap/>
          </w:tcPr>
          <w:p w14:paraId="192C52D3" w14:textId="2354A8AA" w:rsidR="000F2CBF" w:rsidRPr="004B2981" w:rsidRDefault="000F2CB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4B2981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  <w:r w:rsidR="00044D85" w:rsidRPr="004B2981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auto"/>
            <w:noWrap/>
          </w:tcPr>
          <w:p w14:paraId="54721921" w14:textId="01D746FF" w:rsidR="000F2CBF" w:rsidRPr="004B2981" w:rsidRDefault="00044D85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4B2981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  <w:r w:rsidR="000F2CBF" w:rsidRPr="004B2981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auto"/>
            <w:noWrap/>
          </w:tcPr>
          <w:p w14:paraId="383AF4D5" w14:textId="73FD28BF" w:rsidR="000F2CBF" w:rsidRPr="004B2981" w:rsidRDefault="000F2CB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4B2981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auto"/>
            <w:noWrap/>
          </w:tcPr>
          <w:p w14:paraId="48CF7428" w14:textId="52112D5C" w:rsidR="000F2CBF" w:rsidRPr="004B2981" w:rsidRDefault="000F2CB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4B2981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 (11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auto"/>
            <w:noWrap/>
          </w:tcPr>
          <w:p w14:paraId="59A80822" w14:textId="7805F391" w:rsidR="000F2CBF" w:rsidRPr="004B2981" w:rsidRDefault="000F2CB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4B2981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auto"/>
            <w:noWrap/>
          </w:tcPr>
          <w:p w14:paraId="1E4CE5E2" w14:textId="175DF704" w:rsidR="000F2CBF" w:rsidRPr="004B2981" w:rsidRDefault="000F2CB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4B2981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auto"/>
            <w:noWrap/>
          </w:tcPr>
          <w:p w14:paraId="071BC74D" w14:textId="0DA12255" w:rsidR="000F2CBF" w:rsidRPr="004B2981" w:rsidRDefault="004B2981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4B2981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00551</w:t>
            </w:r>
          </w:p>
        </w:tc>
      </w:tr>
      <w:tr w:rsidR="00AF3C36" w:rsidRPr="009E01F3" w14:paraId="4D6B5D26" w14:textId="77777777" w:rsidTr="003632D0">
        <w:trPr>
          <w:trHeight w:val="320"/>
        </w:trPr>
        <w:tc>
          <w:tcPr>
            <w:tcW w:w="1559" w:type="dxa"/>
            <w:tcBorders>
              <w:top w:val="nil"/>
            </w:tcBorders>
            <w:shd w:val="clear" w:color="000000" w:fill="FFFFFF"/>
            <w:noWrap/>
            <w:hideMark/>
          </w:tcPr>
          <w:p w14:paraId="5041CE6B" w14:textId="3F0B249E" w:rsidR="00AF3C36" w:rsidRPr="009E01F3" w:rsidRDefault="00AF3C36" w:rsidP="00E46A6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A32DAA">
              <w:rPr>
                <w:rFonts w:asciiTheme="minorBidi" w:eastAsia="Times New Roman" w:hAnsiTheme="minorBidi"/>
                <w:i/>
                <w:color w:val="000000"/>
                <w:sz w:val="18"/>
                <w:szCs w:val="18"/>
                <w:lang w:eastAsia="fr-FR"/>
              </w:rPr>
              <w:t>bla</w:t>
            </w:r>
            <w:r w:rsidRPr="00A32DAA">
              <w:rPr>
                <w:rFonts w:asciiTheme="minorBidi" w:eastAsia="Times New Roman" w:hAnsiTheme="minorBidi"/>
                <w:color w:val="000000"/>
                <w:sz w:val="18"/>
                <w:szCs w:val="18"/>
                <w:vertAlign w:val="subscript"/>
                <w:lang w:eastAsia="fr-FR"/>
              </w:rPr>
              <w:t>OXA-181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0798B9EA" w14:textId="53417360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0920EDB9" w14:textId="7C0B977A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4F4C9006" w14:textId="364FA29A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473E0A66" w14:textId="16757F00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 (7.7)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3221CB30" w14:textId="7520A32B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557CCC00" w14:textId="7E362CC6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 (5.5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2FAAF47E" w14:textId="3B5E120E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4C724D1B" w14:textId="255A25A7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5804DBA6" w14:textId="41890A1E" w:rsidR="00AF3C36" w:rsidRPr="009E01F3" w:rsidRDefault="00AF3C36" w:rsidP="003632D0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</w:p>
        </w:tc>
      </w:tr>
      <w:tr w:rsidR="00AF3C36" w:rsidRPr="009E01F3" w14:paraId="66AB4447" w14:textId="77777777" w:rsidTr="003632D0">
        <w:trPr>
          <w:trHeight w:val="320"/>
        </w:trPr>
        <w:tc>
          <w:tcPr>
            <w:tcW w:w="1559" w:type="dxa"/>
            <w:tcBorders>
              <w:top w:val="nil"/>
            </w:tcBorders>
            <w:shd w:val="clear" w:color="000000" w:fill="FFFFFF"/>
            <w:noWrap/>
            <w:hideMark/>
          </w:tcPr>
          <w:p w14:paraId="2AE15F96" w14:textId="758229D1" w:rsidR="00AF3C36" w:rsidRPr="009E01F3" w:rsidRDefault="00AF3C36" w:rsidP="00E46A6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A32DAA">
              <w:rPr>
                <w:rFonts w:asciiTheme="minorBidi" w:eastAsia="Times New Roman" w:hAnsiTheme="minorBidi"/>
                <w:i/>
                <w:color w:val="000000"/>
                <w:sz w:val="18"/>
                <w:szCs w:val="18"/>
                <w:lang w:eastAsia="fr-FR"/>
              </w:rPr>
              <w:t>bla</w:t>
            </w:r>
            <w:r w:rsidRPr="00A32DAA">
              <w:rPr>
                <w:rFonts w:asciiTheme="minorBidi" w:eastAsia="Times New Roman" w:hAnsiTheme="minorBidi"/>
                <w:color w:val="000000"/>
                <w:sz w:val="18"/>
                <w:szCs w:val="18"/>
                <w:vertAlign w:val="subscript"/>
                <w:lang w:eastAsia="fr-FR"/>
              </w:rPr>
              <w:t>NDM-1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231CBCBC" w14:textId="4782D139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20813777" w14:textId="46244C27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1839886E" w14:textId="4C80219A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 (33.3)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7233A047" w14:textId="1251CA3B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 (23)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4198A619" w14:textId="21F1D4A0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1828F2EA" w14:textId="477C5C1D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75FBA8B6" w14:textId="62925CE1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&lt;0.00001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528446AD" w14:textId="0057CFAB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&lt;0.00001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37983EBA" w14:textId="7922CDA8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</w:tr>
      <w:tr w:rsidR="00AF3C36" w:rsidRPr="009E01F3" w14:paraId="4F5DD59B" w14:textId="77777777" w:rsidTr="003632D0">
        <w:trPr>
          <w:trHeight w:val="320"/>
        </w:trPr>
        <w:tc>
          <w:tcPr>
            <w:tcW w:w="1559" w:type="dxa"/>
            <w:tcBorders>
              <w:top w:val="nil"/>
            </w:tcBorders>
            <w:shd w:val="clear" w:color="000000" w:fill="FFFFFF"/>
            <w:noWrap/>
            <w:hideMark/>
          </w:tcPr>
          <w:p w14:paraId="53674869" w14:textId="7F2551DF" w:rsidR="00AF3C36" w:rsidRPr="009E01F3" w:rsidRDefault="00AF3C36" w:rsidP="00E46A6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A32DAA">
              <w:rPr>
                <w:rFonts w:asciiTheme="minorBidi" w:eastAsia="Times New Roman" w:hAnsiTheme="minorBidi"/>
                <w:i/>
                <w:color w:val="000000"/>
                <w:sz w:val="18"/>
                <w:szCs w:val="18"/>
                <w:lang w:eastAsia="fr-FR"/>
              </w:rPr>
              <w:t>bla</w:t>
            </w:r>
            <w:r w:rsidRPr="00A32DAA">
              <w:rPr>
                <w:rFonts w:asciiTheme="minorBidi" w:eastAsia="Times New Roman" w:hAnsiTheme="minorBidi"/>
                <w:color w:val="000000"/>
                <w:sz w:val="18"/>
                <w:szCs w:val="18"/>
                <w:vertAlign w:val="subscript"/>
                <w:lang w:eastAsia="fr-FR"/>
              </w:rPr>
              <w:t>VIM-2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3C51BE35" w14:textId="610977AA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26FADDD5" w14:textId="23AA7BB5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011D0169" w14:textId="0599F6D3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50CBC221" w14:textId="2798A204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 (7.7)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33E3538B" w14:textId="11FF8D9D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3308BB7C" w14:textId="56008D24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710D6287" w14:textId="4B69178E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2989D71F" w14:textId="7C20B0AE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280E8054" w14:textId="2BCF15DC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</w:tr>
      <w:tr w:rsidR="00AF3C36" w:rsidRPr="009E01F3" w14:paraId="4AA08ABD" w14:textId="77777777" w:rsidTr="003632D0">
        <w:trPr>
          <w:trHeight w:val="320"/>
        </w:trPr>
        <w:tc>
          <w:tcPr>
            <w:tcW w:w="1559" w:type="dxa"/>
            <w:tcBorders>
              <w:top w:val="nil"/>
            </w:tcBorders>
            <w:shd w:val="clear" w:color="000000" w:fill="FFFFFF"/>
            <w:noWrap/>
            <w:hideMark/>
          </w:tcPr>
          <w:p w14:paraId="0199D191" w14:textId="2F522347" w:rsidR="00AF3C36" w:rsidRPr="009E01F3" w:rsidRDefault="00AF3C36" w:rsidP="00E46A6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A32DAA">
              <w:rPr>
                <w:rFonts w:asciiTheme="minorBidi" w:eastAsia="Times New Roman" w:hAnsiTheme="minorBidi"/>
                <w:i/>
                <w:color w:val="000000"/>
                <w:sz w:val="18"/>
                <w:szCs w:val="18"/>
                <w:lang w:eastAsia="fr-FR"/>
              </w:rPr>
              <w:t>aac(6’)-Ib-cr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050957DC" w14:textId="2A539F0C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98 (65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527C3E88" w14:textId="3246FB88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90 (44.7)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0377C1CE" w14:textId="0A0ECEE9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 (83.3)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2452C09F" w14:textId="1020769D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9 (69.2)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15B463DD" w14:textId="025DACD1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4467CF6E" w14:textId="5BF84BBA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5D8D8700" w14:textId="009B2FB5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1980F540" w14:textId="7C39B052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034D6175" w14:textId="312C5882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00562</w:t>
            </w:r>
          </w:p>
        </w:tc>
      </w:tr>
      <w:tr w:rsidR="00AF3C36" w:rsidRPr="009E01F3" w14:paraId="329968D0" w14:textId="77777777" w:rsidTr="003632D0">
        <w:trPr>
          <w:trHeight w:val="320"/>
        </w:trPr>
        <w:tc>
          <w:tcPr>
            <w:tcW w:w="1559" w:type="dxa"/>
            <w:tcBorders>
              <w:top w:val="nil"/>
            </w:tcBorders>
            <w:shd w:val="clear" w:color="000000" w:fill="FFFFFF"/>
            <w:noWrap/>
            <w:hideMark/>
          </w:tcPr>
          <w:p w14:paraId="0BF74836" w14:textId="5537378D" w:rsidR="00AF3C36" w:rsidRPr="009E01F3" w:rsidRDefault="00AF3C36" w:rsidP="00E46A6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206DB4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  <w:t>qnrA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2899F80A" w14:textId="32771E0E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 (1.3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35CD68DB" w14:textId="18D81D8D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 (1)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243C6F81" w14:textId="2E8B677E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3D8E6874" w14:textId="79F4F1D3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1B49F3A6" w14:textId="0162B34F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7F14E20C" w14:textId="1772F04B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5F30CFC8" w14:textId="5698577B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6EA01B5F" w14:textId="784D65A0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0F47050C" w14:textId="67305050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</w:tr>
      <w:tr w:rsidR="00AF3C36" w:rsidRPr="009E01F3" w14:paraId="3A242F9F" w14:textId="77777777" w:rsidTr="003632D0">
        <w:trPr>
          <w:trHeight w:val="320"/>
        </w:trPr>
        <w:tc>
          <w:tcPr>
            <w:tcW w:w="1559" w:type="dxa"/>
            <w:tcBorders>
              <w:top w:val="nil"/>
            </w:tcBorders>
            <w:shd w:val="clear" w:color="000000" w:fill="FFFFFF"/>
            <w:noWrap/>
            <w:hideMark/>
          </w:tcPr>
          <w:p w14:paraId="4256CA08" w14:textId="39283842" w:rsidR="00AF3C36" w:rsidRPr="009E01F3" w:rsidRDefault="00AF3C36" w:rsidP="00E46A6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206DB4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  <w:t>qnrB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16915FEA" w14:textId="06EEAFF1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 (0.6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621940AA" w14:textId="74CECDAF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9 (4.4)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7DD29D7C" w14:textId="22E89ED6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13F09530" w14:textId="294AD936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 (15.3)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0F97FEB9" w14:textId="21DB2F4A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5513C018" w14:textId="77AD48BB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 (5.5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71BD3E18" w14:textId="2B411B6A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040415B5" w14:textId="620A2353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2BC18551" w14:textId="49FBBFCE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</w:tr>
      <w:tr w:rsidR="00AF3C36" w:rsidRPr="009E01F3" w14:paraId="557C9832" w14:textId="77777777" w:rsidTr="003632D0">
        <w:trPr>
          <w:trHeight w:val="320"/>
        </w:trPr>
        <w:tc>
          <w:tcPr>
            <w:tcW w:w="1559" w:type="dxa"/>
            <w:tcBorders>
              <w:top w:val="nil"/>
            </w:tcBorders>
            <w:shd w:val="clear" w:color="000000" w:fill="FFFFFF"/>
            <w:noWrap/>
            <w:hideMark/>
          </w:tcPr>
          <w:p w14:paraId="1943AD46" w14:textId="2ABF57BD" w:rsidR="00AF3C36" w:rsidRPr="009E01F3" w:rsidRDefault="00AF3C36" w:rsidP="00E46A6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206DB4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  <w:t>qnrS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545B06FB" w14:textId="68E26617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4327BFFF" w14:textId="76A26773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7 (3.5)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66FD7A4B" w14:textId="56EAF804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2549753A" w14:textId="2E22E81A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 (7.7)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0E22EDB7" w14:textId="7E5AA530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6D064F6F" w14:textId="29E0C03B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 (5.5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262239E1" w14:textId="35E904F8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0A133D97" w14:textId="405421E5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1F2E7CF5" w14:textId="36ECA460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</w:tr>
      <w:tr w:rsidR="00AF3C36" w:rsidRPr="009E01F3" w14:paraId="129CEDD8" w14:textId="77777777" w:rsidTr="003632D0">
        <w:trPr>
          <w:trHeight w:val="320"/>
        </w:trPr>
        <w:tc>
          <w:tcPr>
            <w:tcW w:w="1559" w:type="dxa"/>
            <w:tcBorders>
              <w:top w:val="nil"/>
            </w:tcBorders>
            <w:shd w:val="clear" w:color="000000" w:fill="FFFFFF"/>
            <w:noWrap/>
            <w:hideMark/>
          </w:tcPr>
          <w:p w14:paraId="27E7A429" w14:textId="516C92AC" w:rsidR="00AF3C36" w:rsidRPr="009E01F3" w:rsidRDefault="00AF3C36" w:rsidP="00E46A6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206DB4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  <w:t>aqxAB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7C91853E" w14:textId="2E715E31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75B19F3F" w14:textId="38306E08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 (1)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3A371A50" w14:textId="765F2A05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6EF95496" w14:textId="03040308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6E2F036A" w14:textId="111F44FA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1CA2DC57" w14:textId="325C0F20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2EEBBF90" w14:textId="40BF6625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2520B581" w14:textId="6A5F2291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72DFE68F" w14:textId="3BE65C6A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</w:tr>
      <w:tr w:rsidR="00AF3C36" w:rsidRPr="009E01F3" w14:paraId="65FDFB4F" w14:textId="77777777" w:rsidTr="003632D0">
        <w:trPr>
          <w:trHeight w:val="320"/>
        </w:trPr>
        <w:tc>
          <w:tcPr>
            <w:tcW w:w="1559" w:type="dxa"/>
            <w:tcBorders>
              <w:top w:val="nil"/>
            </w:tcBorders>
            <w:shd w:val="clear" w:color="000000" w:fill="FFFFFF"/>
            <w:noWrap/>
            <w:hideMark/>
          </w:tcPr>
          <w:p w14:paraId="295D2E8B" w14:textId="392BF557" w:rsidR="00AF3C36" w:rsidRPr="009E01F3" w:rsidRDefault="00AF3C36" w:rsidP="00E46A6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206DB4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  <w:t>mcr-1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76CF5160" w14:textId="73121479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0A71C9A3" w14:textId="2E42343C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 (1)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4A512C22" w14:textId="2CA561AD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2716FDDA" w14:textId="3BC74EC3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38156472" w14:textId="7C536238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27BB317F" w14:textId="67EA858A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5366A4EF" w14:textId="6B388687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23D24FD3" w14:textId="4435015E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564D13D0" w14:textId="61DBD710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</w:tr>
      <w:tr w:rsidR="00AF3C36" w:rsidRPr="009E01F3" w14:paraId="1A3DE6A8" w14:textId="77777777" w:rsidTr="00AD1224">
        <w:trPr>
          <w:trHeight w:val="340"/>
        </w:trPr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5B9F035A" w14:textId="6D5C7DEE" w:rsidR="00AF3C36" w:rsidRPr="009E01F3" w:rsidRDefault="00AF3C36" w:rsidP="00E46A6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206DB4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  <w:t>fosA3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7E5084FC" w14:textId="4296A55A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720AA9F6" w14:textId="791612DA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1E272A4C" w14:textId="0A2144EE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5F8E56B0" w14:textId="6AC8C000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72A076CD" w14:textId="293807B5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10FA80A6" w14:textId="57CDCF29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7526229D" w14:textId="18CB8CD7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530AD7B9" w14:textId="57471384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6202A341" w14:textId="7C27F540" w:rsidR="00AF3C36" w:rsidRPr="009E01F3" w:rsidRDefault="00AF3C36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</w:tr>
      <w:tr w:rsidR="001C389F" w:rsidRPr="009E01F3" w14:paraId="71B8A144" w14:textId="77777777" w:rsidTr="006367F2">
        <w:trPr>
          <w:trHeight w:val="335"/>
        </w:trPr>
        <w:tc>
          <w:tcPr>
            <w:tcW w:w="1559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53C6800A" w14:textId="77777777" w:rsidR="001C389F" w:rsidRPr="009E01F3" w:rsidRDefault="001C389F" w:rsidP="00E46A6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  <w:t>Antibiotic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12AE4A4" w14:textId="77777777" w:rsidR="001C389F" w:rsidRPr="009E01F3" w:rsidRDefault="001C389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6592155B" w14:textId="77777777" w:rsidR="001C389F" w:rsidRPr="009E01F3" w:rsidRDefault="001C389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304A4397" w14:textId="77777777" w:rsidR="001C389F" w:rsidRPr="009E01F3" w:rsidRDefault="001C389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C0FBCA4" w14:textId="77777777" w:rsidR="001C389F" w:rsidRPr="009E01F3" w:rsidRDefault="001C389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72C4AFAC" w14:textId="77777777" w:rsidR="001C389F" w:rsidRPr="009E01F3" w:rsidRDefault="001C389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7E94605A" w14:textId="77777777" w:rsidR="001C389F" w:rsidRPr="009E01F3" w:rsidRDefault="001C389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D415B1A" w14:textId="77777777" w:rsidR="001C389F" w:rsidRPr="009E01F3" w:rsidRDefault="001C389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6F50B867" w14:textId="77777777" w:rsidR="001C389F" w:rsidRPr="009E01F3" w:rsidRDefault="001C389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6BF3DF5" w14:textId="77777777" w:rsidR="001C389F" w:rsidRPr="009E01F3" w:rsidRDefault="001C389F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404F38" w:rsidRPr="009E01F3" w14:paraId="2875609D" w14:textId="77777777" w:rsidTr="00AD1224">
        <w:trPr>
          <w:trHeight w:val="320"/>
        </w:trPr>
        <w:tc>
          <w:tcPr>
            <w:tcW w:w="1559" w:type="dxa"/>
            <w:shd w:val="clear" w:color="000000" w:fill="FFFFFF"/>
            <w:noWrap/>
            <w:hideMark/>
          </w:tcPr>
          <w:p w14:paraId="530F8F8F" w14:textId="77777777" w:rsidR="00404F38" w:rsidRPr="009E01F3" w:rsidRDefault="00404F38" w:rsidP="00E46A6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lastRenderedPageBreak/>
              <w:t>Amoxicillin-clavulanate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1703437C" w14:textId="5CAD7DF7" w:rsidR="00404F38" w:rsidRPr="009E01F3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03 (68.2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73409A0D" w14:textId="023D21CE" w:rsidR="00404F38" w:rsidRPr="009E01F3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58 (78.6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1062D2CC" w14:textId="75C38CEA" w:rsidR="00404F38" w:rsidRPr="009E01F3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6 (100)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3A3D8924" w14:textId="62E5712E" w:rsidR="00404F38" w:rsidRPr="009E01F3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3 (100)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65C30A49" w14:textId="39680E25" w:rsidR="00404F38" w:rsidRPr="009E01F3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066E750E" w14:textId="0212733D" w:rsidR="00404F38" w:rsidRPr="009E01F3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8 (100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568D4817" w14:textId="3C3686D4" w:rsidR="00404F38" w:rsidRPr="009E01F3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0513886E" w14:textId="1CB9720B" w:rsidR="00404F38" w:rsidRPr="002B316D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2B316D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596590EB" w14:textId="157DC890" w:rsidR="00404F38" w:rsidRPr="002B316D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2B316D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6021</w:t>
            </w:r>
          </w:p>
        </w:tc>
      </w:tr>
      <w:tr w:rsidR="00404F38" w:rsidRPr="009E01F3" w14:paraId="7E017D6D" w14:textId="77777777" w:rsidTr="003632D0">
        <w:trPr>
          <w:trHeight w:val="320"/>
        </w:trPr>
        <w:tc>
          <w:tcPr>
            <w:tcW w:w="1559" w:type="dxa"/>
            <w:tcBorders>
              <w:top w:val="nil"/>
            </w:tcBorders>
            <w:shd w:val="clear" w:color="000000" w:fill="FFFFFF"/>
            <w:noWrap/>
            <w:hideMark/>
          </w:tcPr>
          <w:p w14:paraId="3A082753" w14:textId="77777777" w:rsidR="00404F38" w:rsidRPr="009E01F3" w:rsidRDefault="00404F38" w:rsidP="00E46A6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imipenem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65D96F25" w14:textId="031F9836" w:rsidR="00404F38" w:rsidRPr="00892BCE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892BC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 (2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6189D008" w14:textId="37B7F688" w:rsidR="00404F38" w:rsidRPr="00892BCE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892BC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2 (1) 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7EFEAAD4" w14:textId="7C7AB444" w:rsidR="00404F38" w:rsidRPr="00892BCE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892BC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  (50)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0AEC84C0" w14:textId="0205E4E5" w:rsidR="00404F38" w:rsidRPr="009E01F3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1 (84.6)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2EAD656F" w14:textId="02E37CFF" w:rsidR="00404F38" w:rsidRPr="009E01F3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4D192931" w14:textId="462F8B50" w:rsidR="00404F38" w:rsidRPr="009E01F3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5 (83.3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594E1CC8" w14:textId="1A7856B9" w:rsidR="00404F38" w:rsidRPr="009E01F3" w:rsidRDefault="003632D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&lt;0.00001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24B318A6" w14:textId="44A0D8AF" w:rsidR="00404F38" w:rsidRPr="009E01F3" w:rsidRDefault="00404F38" w:rsidP="003632D0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</w:t>
            </w:r>
            <w:r w:rsidR="003632D0"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&lt;0.00001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05C552AD" w14:textId="0E5B1943" w:rsidR="00404F38" w:rsidRPr="009E01F3" w:rsidRDefault="003632D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&lt;0.00001</w:t>
            </w:r>
          </w:p>
        </w:tc>
      </w:tr>
      <w:tr w:rsidR="00404F38" w:rsidRPr="009E01F3" w14:paraId="5E33B6B9" w14:textId="77777777" w:rsidTr="003632D0">
        <w:trPr>
          <w:trHeight w:val="320"/>
        </w:trPr>
        <w:tc>
          <w:tcPr>
            <w:tcW w:w="1559" w:type="dxa"/>
            <w:tcBorders>
              <w:top w:val="nil"/>
            </w:tcBorders>
            <w:shd w:val="clear" w:color="000000" w:fill="FFFFFF"/>
            <w:noWrap/>
            <w:hideMark/>
          </w:tcPr>
          <w:p w14:paraId="1A35C2D9" w14:textId="77777777" w:rsidR="00404F38" w:rsidRPr="009E01F3" w:rsidRDefault="00404F38" w:rsidP="00E46A6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Amikacin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1B80C93D" w14:textId="6E23598E" w:rsidR="00404F38" w:rsidRPr="00892BCE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892BC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3 (21.8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36B4EACC" w14:textId="01D63A3A" w:rsidR="00404F38" w:rsidRPr="00892BCE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892BC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7 (13.4)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55A07271" w14:textId="7E600F0E" w:rsidR="00404F38" w:rsidRPr="00892BCE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892BC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 (16.6)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07534D32" w14:textId="04C86D9D" w:rsidR="00404F38" w:rsidRPr="009E01F3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 (23)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21C5191C" w14:textId="6503F707" w:rsidR="00404F38" w:rsidRPr="009E01F3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21610584" w14:textId="07818A3B" w:rsidR="00404F38" w:rsidRPr="009E01F3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 (5.5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221D513A" w14:textId="240781F2" w:rsidR="00404F38" w:rsidRPr="009E01F3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59C1E15B" w14:textId="4F10E3E6" w:rsidR="00404F38" w:rsidRPr="009E01F3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7DEF3E3D" w14:textId="57E4D43D" w:rsidR="00404F38" w:rsidRPr="009E01F3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</w:p>
        </w:tc>
      </w:tr>
      <w:tr w:rsidR="00404F38" w:rsidRPr="009E01F3" w14:paraId="02FF8640" w14:textId="77777777" w:rsidTr="00161355">
        <w:trPr>
          <w:trHeight w:val="320"/>
        </w:trPr>
        <w:tc>
          <w:tcPr>
            <w:tcW w:w="1559" w:type="dxa"/>
            <w:tcBorders>
              <w:top w:val="nil"/>
            </w:tcBorders>
            <w:shd w:val="clear" w:color="000000" w:fill="FFFFFF"/>
            <w:noWrap/>
            <w:hideMark/>
          </w:tcPr>
          <w:p w14:paraId="00F5CE1F" w14:textId="77777777" w:rsidR="00404F38" w:rsidRPr="009E01F3" w:rsidRDefault="00404F38" w:rsidP="00E46A6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Gentamicin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70F138DA" w14:textId="70905B86" w:rsidR="00404F38" w:rsidRPr="009E01F3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73 (48.3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711EE8DF" w14:textId="3694FF2A" w:rsidR="00404F38" w:rsidRPr="009E01F3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31 (65.1)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49D8AB1F" w14:textId="611EE2A7" w:rsidR="00404F38" w:rsidRPr="009E01F3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 (83.3)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1829A4B2" w14:textId="47CB2A64" w:rsidR="00404F38" w:rsidRPr="009E01F3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1 (84.6)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10A011BD" w14:textId="4AA1E276" w:rsidR="00404F38" w:rsidRPr="009E01F3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67D547AA" w14:textId="3A7A735F" w:rsidR="00404F38" w:rsidRPr="009E01F3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7 (38.8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7C2B33F3" w14:textId="174C16DA" w:rsidR="00404F38" w:rsidRPr="009E01F3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2074E066" w14:textId="1AC71F2C" w:rsidR="00404F38" w:rsidRPr="009E01F3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auto"/>
            <w:noWrap/>
            <w:hideMark/>
          </w:tcPr>
          <w:p w14:paraId="3ED16AEB" w14:textId="790404F3" w:rsidR="00404F38" w:rsidRPr="00161355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16135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5021</w:t>
            </w:r>
          </w:p>
        </w:tc>
      </w:tr>
      <w:tr w:rsidR="00404F38" w:rsidRPr="009E01F3" w14:paraId="353F627C" w14:textId="77777777" w:rsidTr="00161355">
        <w:trPr>
          <w:trHeight w:val="320"/>
        </w:trPr>
        <w:tc>
          <w:tcPr>
            <w:tcW w:w="1559" w:type="dxa"/>
            <w:tcBorders>
              <w:top w:val="nil"/>
            </w:tcBorders>
            <w:shd w:val="clear" w:color="000000" w:fill="FFFFFF"/>
            <w:noWrap/>
            <w:hideMark/>
          </w:tcPr>
          <w:p w14:paraId="1FCE06AA" w14:textId="77777777" w:rsidR="00404F38" w:rsidRPr="009E01F3" w:rsidRDefault="00404F38" w:rsidP="00E46A6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Tobramycin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3DE27131" w14:textId="4557CF8E" w:rsidR="00404F38" w:rsidRPr="009E01F3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96 (63.5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331D2F95" w14:textId="4013756A" w:rsidR="00404F38" w:rsidRPr="009E01F3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49 (74.1)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01B72540" w14:textId="2F25FBFF" w:rsidR="00404F38" w:rsidRPr="009E01F3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 (83.3)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6A1CAB9D" w14:textId="65DC551A" w:rsidR="00404F38" w:rsidRPr="009E01F3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1 (84.6)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68F09C0C" w14:textId="7EC7E559" w:rsidR="00404F38" w:rsidRPr="009E01F3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719F6C6C" w14:textId="56AB423E" w:rsidR="00404F38" w:rsidRPr="009E01F3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8 (44.4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0C0F52F0" w14:textId="769D3CB8" w:rsidR="00404F38" w:rsidRPr="009E01F3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42ED83A6" w14:textId="79C89352" w:rsidR="00404F38" w:rsidRPr="009E01F3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auto"/>
            <w:noWrap/>
            <w:hideMark/>
          </w:tcPr>
          <w:p w14:paraId="2CE05591" w14:textId="13FE74D0" w:rsidR="00404F38" w:rsidRPr="00161355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16135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1617</w:t>
            </w:r>
          </w:p>
        </w:tc>
      </w:tr>
      <w:tr w:rsidR="00404F38" w:rsidRPr="009E01F3" w14:paraId="19F92CD8" w14:textId="77777777" w:rsidTr="003632D0">
        <w:trPr>
          <w:trHeight w:val="320"/>
        </w:trPr>
        <w:tc>
          <w:tcPr>
            <w:tcW w:w="1559" w:type="dxa"/>
            <w:tcBorders>
              <w:top w:val="nil"/>
            </w:tcBorders>
            <w:shd w:val="clear" w:color="000000" w:fill="FFFFFF"/>
            <w:noWrap/>
            <w:hideMark/>
          </w:tcPr>
          <w:p w14:paraId="5BB1FB79" w14:textId="77777777" w:rsidR="00404F38" w:rsidRPr="009E01F3" w:rsidRDefault="00404F38" w:rsidP="00E46A6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Ciprofloxacin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56093549" w14:textId="1B036016" w:rsidR="00404F38" w:rsidRPr="009E01F3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49 (98.6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3A4E13AD" w14:textId="674E2C1C" w:rsidR="00404F38" w:rsidRPr="009E01F3" w:rsidRDefault="002B316D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51 (</w:t>
            </w:r>
            <w:r w:rsidR="00404F38"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75.1)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6055ABBD" w14:textId="49E84509" w:rsidR="00404F38" w:rsidRPr="009E01F3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6 (100)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51AA4DF9" w14:textId="099BE685" w:rsidR="00404F38" w:rsidRPr="009E01F3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1 (84.6)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0D7E1AE8" w14:textId="09CB6B52" w:rsidR="00404F38" w:rsidRPr="009E01F3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39DAFAC4" w14:textId="5E579863" w:rsidR="00404F38" w:rsidRPr="009E01F3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2 (66.6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20D30BCB" w14:textId="3A5FEB66" w:rsidR="00404F38" w:rsidRPr="009E01F3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5B783560" w14:textId="1C6A3E0E" w:rsidR="00404F38" w:rsidRPr="009E01F3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2DA47A6B" w14:textId="00AF0B25" w:rsidR="00404F38" w:rsidRPr="009E01F3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highlight w:val="yellow"/>
                <w:lang w:eastAsia="fr-FR"/>
              </w:rPr>
            </w:pPr>
          </w:p>
        </w:tc>
      </w:tr>
      <w:tr w:rsidR="00404F38" w:rsidRPr="009E01F3" w14:paraId="3FC8F958" w14:textId="77777777" w:rsidTr="003632D0">
        <w:trPr>
          <w:trHeight w:val="320"/>
        </w:trPr>
        <w:tc>
          <w:tcPr>
            <w:tcW w:w="1559" w:type="dxa"/>
            <w:shd w:val="clear" w:color="000000" w:fill="FFFFFF"/>
            <w:noWrap/>
            <w:hideMark/>
          </w:tcPr>
          <w:p w14:paraId="073A295F" w14:textId="276CF511" w:rsidR="00404F38" w:rsidRPr="009E01F3" w:rsidRDefault="00404F38" w:rsidP="00E46A6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Trimethoprim/</w:t>
            </w:r>
            <w:r w:rsidR="002B316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sulfamethoxazole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5D51DF40" w14:textId="2B940AB3" w:rsidR="00404F38" w:rsidRPr="009E01F3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12 (74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28EE8DDE" w14:textId="53F9F51D" w:rsidR="00404F38" w:rsidRPr="009E01F3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49 (74.1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62C53B8A" w14:textId="4397E826" w:rsidR="00404F38" w:rsidRPr="009E01F3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6 (100)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4389F852" w14:textId="01593AE5" w:rsidR="00404F38" w:rsidRPr="009E01F3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0 (77)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1F083DCE" w14:textId="29EA38D9" w:rsidR="00404F38" w:rsidRPr="009E01F3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1A37BD6A" w14:textId="51B722F5" w:rsidR="00404F38" w:rsidRPr="009E01F3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9 (50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676A3A1C" w14:textId="160728E3" w:rsidR="00404F38" w:rsidRPr="009E01F3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7144439F" w14:textId="2BB85BAA" w:rsidR="00404F38" w:rsidRPr="002B316D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2B316D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62E329D7" w14:textId="448C1287" w:rsidR="00404F38" w:rsidRPr="002B316D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</w:p>
        </w:tc>
      </w:tr>
      <w:tr w:rsidR="00404F38" w:rsidRPr="009E01F3" w14:paraId="4E61847B" w14:textId="77777777" w:rsidTr="00AD1224">
        <w:trPr>
          <w:trHeight w:val="340"/>
        </w:trPr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1C126F73" w14:textId="77777777" w:rsidR="00404F38" w:rsidRPr="009E01F3" w:rsidRDefault="00404F38" w:rsidP="00E46A6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Fosfomycin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0A4A5763" w14:textId="66A9AE54" w:rsidR="00404F38" w:rsidRPr="009E01F3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 (0.6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610724D0" w14:textId="7084963D" w:rsidR="00404F38" w:rsidRPr="009E01F3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 (1.5)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6A1C3413" w14:textId="60895934" w:rsidR="00404F38" w:rsidRPr="009E01F3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 (16.6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5706A80C" w14:textId="1CE81CF6" w:rsidR="00404F38" w:rsidRPr="009E01F3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3569CAD2" w14:textId="4A6A1CC9" w:rsidR="00404F38" w:rsidRPr="009E01F3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3696BACC" w14:textId="059B1ACF" w:rsidR="00404F38" w:rsidRPr="009E01F3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 (11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4F88FC26" w14:textId="46D91A71" w:rsidR="00404F38" w:rsidRPr="009E01F3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553E280D" w14:textId="2EFEF283" w:rsidR="00404F38" w:rsidRPr="009E01F3" w:rsidRDefault="00404F38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4C936A4A" w14:textId="1F45958A" w:rsidR="00404F38" w:rsidRPr="009E01F3" w:rsidRDefault="00404F38" w:rsidP="003632D0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</w:p>
        </w:tc>
      </w:tr>
      <w:tr w:rsidR="00AD1224" w:rsidRPr="009E01F3" w14:paraId="6BB7FA4F" w14:textId="77777777" w:rsidTr="00AD1224">
        <w:trPr>
          <w:trHeight w:val="320"/>
        </w:trPr>
        <w:tc>
          <w:tcPr>
            <w:tcW w:w="10490" w:type="dxa"/>
            <w:gridSpan w:val="10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411034A" w14:textId="7545556C" w:rsidR="00AD1224" w:rsidRPr="009E01F3" w:rsidRDefault="00AD1224" w:rsidP="00AD1224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  <w:t>Addiction</w:t>
            </w: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fr-FR"/>
              </w:rPr>
              <w:t>systems</w:t>
            </w: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BF3390" w:rsidRPr="009E01F3" w14:paraId="2FCA3648" w14:textId="77777777" w:rsidTr="00AD1224">
        <w:trPr>
          <w:trHeight w:val="320"/>
        </w:trPr>
        <w:tc>
          <w:tcPr>
            <w:tcW w:w="1559" w:type="dxa"/>
            <w:shd w:val="clear" w:color="000000" w:fill="FFFFFF"/>
            <w:noWrap/>
            <w:hideMark/>
          </w:tcPr>
          <w:p w14:paraId="0C0AA409" w14:textId="5B6AB173" w:rsidR="00BF3390" w:rsidRPr="009E01F3" w:rsidRDefault="00BF3390" w:rsidP="00E46A6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FE112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ccdAB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0F43A026" w14:textId="0CBE7C70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38 (91.4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30639218" w14:textId="7F5D419F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29 (64.1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76E876B6" w14:textId="452852DB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6 (100)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4F1F15B5" w14:textId="7E819BAB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7 (53.8)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7690A8AD" w14:textId="5952D4A8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26A3F294" w14:textId="1548D254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8 (44.4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7A9DE9CF" w14:textId="5C411F81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171FA66F" w14:textId="61886E5C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3440AA18" w14:textId="4B8689CD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</w:p>
        </w:tc>
      </w:tr>
      <w:tr w:rsidR="00BF3390" w:rsidRPr="009E01F3" w14:paraId="26F47785" w14:textId="77777777" w:rsidTr="003632D0">
        <w:trPr>
          <w:trHeight w:val="320"/>
        </w:trPr>
        <w:tc>
          <w:tcPr>
            <w:tcW w:w="1559" w:type="dxa"/>
            <w:tcBorders>
              <w:top w:val="nil"/>
            </w:tcBorders>
            <w:shd w:val="clear" w:color="000000" w:fill="FFFFFF"/>
            <w:noWrap/>
            <w:hideMark/>
          </w:tcPr>
          <w:p w14:paraId="7B9140A5" w14:textId="09487A8E" w:rsidR="00BF3390" w:rsidRPr="009E01F3" w:rsidRDefault="00BF3390" w:rsidP="00E46A6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FE112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pemKI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0E69E7A4" w14:textId="4B4D02A1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31 (86.7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0FE82F0F" w14:textId="6BB1B667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44 (71.6)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596219EE" w14:textId="35D3A15F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6 (100)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2389A43E" w14:textId="1AA8C4F2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0 (77)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726E9DC3" w14:textId="05C2361D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18A7275F" w14:textId="293BA872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8 (100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5F9E1FC8" w14:textId="25C5D306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5036254E" w14:textId="1AA907DF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4841FF85" w14:textId="47BF94DB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1895</w:t>
            </w:r>
          </w:p>
        </w:tc>
      </w:tr>
      <w:tr w:rsidR="00BF3390" w:rsidRPr="009E01F3" w14:paraId="4DFAC1AF" w14:textId="77777777" w:rsidTr="003632D0">
        <w:trPr>
          <w:trHeight w:val="320"/>
        </w:trPr>
        <w:tc>
          <w:tcPr>
            <w:tcW w:w="1559" w:type="dxa"/>
            <w:tcBorders>
              <w:top w:val="nil"/>
            </w:tcBorders>
            <w:shd w:val="clear" w:color="000000" w:fill="FFFFFF"/>
            <w:noWrap/>
            <w:hideMark/>
          </w:tcPr>
          <w:p w14:paraId="0B99F9DE" w14:textId="518C888A" w:rsidR="00BF3390" w:rsidRPr="009E01F3" w:rsidRDefault="00BF3390" w:rsidP="00E46A6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FE112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srnCB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2D13773E" w14:textId="721B00DD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09 (72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5ED244D6" w14:textId="58E0BAA8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20 (59.7)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43A7B23D" w14:textId="16F3BA2D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 (66.6)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136DA89A" w14:textId="0F80A987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8 (61.5)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70E9D8A2" w14:textId="1823D347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5628C400" w14:textId="3E8001EF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9 (50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74F4054B" w14:textId="09561F06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507C1185" w14:textId="016FE6A0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42B8FE26" w14:textId="03615FEF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</w:p>
        </w:tc>
      </w:tr>
      <w:tr w:rsidR="00BF3390" w:rsidRPr="009E01F3" w14:paraId="501CFA67" w14:textId="77777777" w:rsidTr="003632D0">
        <w:trPr>
          <w:trHeight w:val="320"/>
        </w:trPr>
        <w:tc>
          <w:tcPr>
            <w:tcW w:w="1559" w:type="dxa"/>
            <w:tcBorders>
              <w:top w:val="nil"/>
            </w:tcBorders>
            <w:shd w:val="clear" w:color="000000" w:fill="FFFFFF"/>
            <w:noWrap/>
            <w:hideMark/>
          </w:tcPr>
          <w:p w14:paraId="27E53429" w14:textId="2FFAF733" w:rsidR="00BF3390" w:rsidRPr="009E01F3" w:rsidRDefault="00BF3390" w:rsidP="00E46A6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FE112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hok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/</w:t>
            </w:r>
            <w:r w:rsidRPr="00FE112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sok 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1F0EDDB7" w14:textId="270ACF45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0 (26.5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185C80A3" w14:textId="749BC904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64 (31.8)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2FBFA7CF" w14:textId="787A7321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 (33.3)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66958BAF" w14:textId="63FE1C3C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 (7.7)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121CB076" w14:textId="36A636E8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71AA6A51" w14:textId="73503887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8 (44.4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31BDA242" w14:textId="6FD44E7E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53068921" w14:textId="6A949042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3CC797F2" w14:textId="49A9FADD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</w:p>
        </w:tc>
      </w:tr>
      <w:tr w:rsidR="00BF3390" w:rsidRPr="009E01F3" w14:paraId="10AD938B" w14:textId="77777777" w:rsidTr="003632D0">
        <w:trPr>
          <w:trHeight w:val="344"/>
        </w:trPr>
        <w:tc>
          <w:tcPr>
            <w:tcW w:w="1559" w:type="dxa"/>
            <w:tcBorders>
              <w:top w:val="nil"/>
            </w:tcBorders>
            <w:shd w:val="clear" w:color="000000" w:fill="FFFFFF"/>
            <w:noWrap/>
            <w:hideMark/>
          </w:tcPr>
          <w:p w14:paraId="02BF12F2" w14:textId="37F87038" w:rsidR="00BF3390" w:rsidRPr="009E01F3" w:rsidRDefault="00BF3390" w:rsidP="00E46A6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FE112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pndAC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77467300" w14:textId="624CE377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6 (10.6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64B6C3D5" w14:textId="53A860C0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2 (11)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5283A476" w14:textId="47BB5553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 (16.6)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1F4913CB" w14:textId="407393E9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 (15.3)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51890CD1" w14:textId="2BF41B72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11BD7F00" w14:textId="463C52F5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 (11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2DBDEB02" w14:textId="33C55E85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69ED748E" w14:textId="35C7ED68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559D5AB4" w14:textId="1909BC1E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</w:p>
        </w:tc>
      </w:tr>
      <w:tr w:rsidR="00BF3390" w:rsidRPr="009E01F3" w14:paraId="5F771158" w14:textId="77777777" w:rsidTr="003632D0">
        <w:trPr>
          <w:trHeight w:val="320"/>
        </w:trPr>
        <w:tc>
          <w:tcPr>
            <w:tcW w:w="1559" w:type="dxa"/>
            <w:tcBorders>
              <w:top w:val="nil"/>
            </w:tcBorders>
            <w:shd w:val="clear" w:color="000000" w:fill="FFFFFF"/>
            <w:noWrap/>
            <w:hideMark/>
          </w:tcPr>
          <w:p w14:paraId="6E020167" w14:textId="0654CC06" w:rsidR="00BF3390" w:rsidRPr="009E01F3" w:rsidRDefault="00BF3390" w:rsidP="00E46A6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FE112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vagCD 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5DFCB850" w14:textId="1F21005B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99 (65.5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4337C47B" w14:textId="2D8A32F9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03 ( 51.2)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4D798058" w14:textId="03384D76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6 (100)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493D8BC1" w14:textId="01476176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7 (53.8)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59275882" w14:textId="07C58243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557B548F" w14:textId="3AE49609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 (16.6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7767C9E9" w14:textId="7317C6F5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63B9F949" w14:textId="7E77DE6B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709D5948" w14:textId="2D8B64F7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01029</w:t>
            </w:r>
          </w:p>
        </w:tc>
      </w:tr>
      <w:tr w:rsidR="00BF3390" w:rsidRPr="009E01F3" w14:paraId="21230312" w14:textId="77777777" w:rsidTr="003632D0">
        <w:trPr>
          <w:trHeight w:val="320"/>
        </w:trPr>
        <w:tc>
          <w:tcPr>
            <w:tcW w:w="1559" w:type="dxa"/>
            <w:tcBorders>
              <w:top w:val="nil"/>
            </w:tcBorders>
            <w:shd w:val="clear" w:color="000000" w:fill="FFFFFF"/>
            <w:noWrap/>
            <w:hideMark/>
          </w:tcPr>
          <w:p w14:paraId="75E15646" w14:textId="3D4CE510" w:rsidR="00BF3390" w:rsidRPr="009E01F3" w:rsidRDefault="00BF3390" w:rsidP="00E46A6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FE112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yacAB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60B7BE8D" w14:textId="2953AB39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8 (12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041622A2" w14:textId="69176167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2 (20.9)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603B5A8B" w14:textId="50C8CE7F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600D8174" w14:textId="0FFE2E3B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 (23)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012C1BC2" w14:textId="2C7A22A8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14318213" w14:textId="0D942E38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7 (38.8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4A57C6E7" w14:textId="754E5A4B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24767382" w14:textId="59EAE76E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6F3A0D74" w14:textId="2C796890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</w:p>
        </w:tc>
      </w:tr>
      <w:tr w:rsidR="00BF3390" w:rsidRPr="009E01F3" w14:paraId="64D75448" w14:textId="77777777" w:rsidTr="003632D0">
        <w:trPr>
          <w:trHeight w:val="320"/>
        </w:trPr>
        <w:tc>
          <w:tcPr>
            <w:tcW w:w="1559" w:type="dxa"/>
            <w:tcBorders>
              <w:top w:val="nil"/>
            </w:tcBorders>
            <w:shd w:val="clear" w:color="000000" w:fill="FFFFFF"/>
            <w:noWrap/>
            <w:hideMark/>
          </w:tcPr>
          <w:p w14:paraId="57397A9E" w14:textId="73AB91A6" w:rsidR="00BF3390" w:rsidRPr="009E01F3" w:rsidRDefault="00BF3390" w:rsidP="00E46A6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FE112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r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elE</w:t>
            </w:r>
            <w:r w:rsidRPr="00FE112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B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5321D843" w14:textId="01B93B28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 (2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54726C83" w14:textId="54201F7B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 (2.4)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44B9C631" w14:textId="027F805E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25F50F28" w14:textId="06D83F37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455344B4" w14:textId="14AF9F79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267F78B2" w14:textId="1091A7DC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 (11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03460D33" w14:textId="68E6F441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31750A69" w14:textId="3C35F4C6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721D306A" w14:textId="2D099E10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</w:p>
        </w:tc>
      </w:tr>
      <w:tr w:rsidR="00BF3390" w:rsidRPr="009E01F3" w14:paraId="09FD035C" w14:textId="77777777" w:rsidTr="003632D0">
        <w:trPr>
          <w:trHeight w:val="246"/>
        </w:trPr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33C93F13" w14:textId="404C5857" w:rsidR="00BF3390" w:rsidRPr="009E01F3" w:rsidRDefault="00BF3390" w:rsidP="00E46A6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</w:t>
            </w:r>
            <w:r w:rsidRPr="0043309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ean per isolate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hideMark/>
          </w:tcPr>
          <w:p w14:paraId="4A858B7A" w14:textId="0350A266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3.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00449D6B" w14:textId="1AF63895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3.1</w:t>
            </w:r>
          </w:p>
        </w:tc>
        <w:tc>
          <w:tcPr>
            <w:tcW w:w="927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hideMark/>
          </w:tcPr>
          <w:p w14:paraId="6357BA08" w14:textId="6945F8CA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4.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3788AC89" w14:textId="3E045675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114FCDA7" w14:textId="06F11D82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3D9136E4" w14:textId="52D023CE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3.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06F39DA7" w14:textId="753BF223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9E01F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4AF3B475" w14:textId="6823B97C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025ECD77" w14:textId="00DE691B" w:rsidR="00BF3390" w:rsidRPr="009E01F3" w:rsidRDefault="00BF3390" w:rsidP="00190C8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</w:p>
        </w:tc>
      </w:tr>
    </w:tbl>
    <w:p w14:paraId="4A768B95" w14:textId="77777777" w:rsidR="00BE49E7" w:rsidRPr="00E53D3D" w:rsidRDefault="00BE49E7">
      <w:pPr>
        <w:rPr>
          <w:sz w:val="18"/>
          <w:szCs w:val="18"/>
        </w:rPr>
      </w:pPr>
    </w:p>
    <w:p w14:paraId="19F4C79C" w14:textId="77777777" w:rsidR="00BF3390" w:rsidRPr="00E460C9" w:rsidRDefault="00BF3390" w:rsidP="00BF3390">
      <w:pPr>
        <w:rPr>
          <w:rFonts w:asciiTheme="minorBidi" w:hAnsiTheme="minorBidi"/>
          <w:sz w:val="18"/>
          <w:szCs w:val="18"/>
        </w:rPr>
      </w:pPr>
      <w:r w:rsidRPr="00E460C9">
        <w:rPr>
          <w:rFonts w:asciiTheme="minorBidi" w:eastAsia="Times New Roman" w:hAnsiTheme="minorBidi"/>
          <w:color w:val="000000"/>
          <w:sz w:val="18"/>
          <w:szCs w:val="18"/>
          <w:vertAlign w:val="superscript"/>
        </w:rPr>
        <w:t>* </w:t>
      </w:r>
      <w:r w:rsidRPr="00E460C9">
        <w:rPr>
          <w:rFonts w:asciiTheme="minorBidi" w:eastAsia="Times New Roman" w:hAnsiTheme="minorBidi"/>
          <w:color w:val="000000"/>
          <w:sz w:val="18"/>
          <w:szCs w:val="18"/>
        </w:rPr>
        <w:t>:</w:t>
      </w:r>
      <w:r w:rsidRPr="00E460C9">
        <w:rPr>
          <w:rFonts w:asciiTheme="minorBidi" w:eastAsia="Times New Roman" w:hAnsiTheme="minorBidi"/>
          <w:color w:val="000000"/>
          <w:sz w:val="18"/>
          <w:szCs w:val="18"/>
          <w:vertAlign w:val="superscript"/>
        </w:rPr>
        <w:t xml:space="preserve"> </w:t>
      </w:r>
      <w:r w:rsidRPr="00E460C9">
        <w:rPr>
          <w:rFonts w:asciiTheme="minorBidi" w:hAnsiTheme="minorBidi"/>
          <w:color w:val="131413"/>
          <w:sz w:val="18"/>
          <w:szCs w:val="18"/>
          <w:lang w:val="en-GB"/>
        </w:rPr>
        <w:t xml:space="preserve">Isolates were categorized as extra-intestinal pathogenic </w:t>
      </w:r>
      <w:r w:rsidRPr="00E460C9">
        <w:rPr>
          <w:rFonts w:asciiTheme="minorBidi" w:hAnsiTheme="minorBidi"/>
          <w:i/>
          <w:color w:val="131413"/>
          <w:sz w:val="18"/>
          <w:szCs w:val="18"/>
          <w:lang w:val="en-GB"/>
        </w:rPr>
        <w:t>E. coli</w:t>
      </w:r>
      <w:r w:rsidRPr="00E460C9">
        <w:rPr>
          <w:rFonts w:asciiTheme="minorBidi" w:hAnsiTheme="minorBidi"/>
          <w:color w:val="131413"/>
          <w:sz w:val="18"/>
          <w:szCs w:val="18"/>
          <w:lang w:val="en-GB"/>
        </w:rPr>
        <w:t xml:space="preserve"> (ExPEC) if more than 2 of 5 virulence factors, including </w:t>
      </w:r>
      <w:r w:rsidRPr="00E460C9">
        <w:rPr>
          <w:rFonts w:asciiTheme="minorBidi" w:hAnsiTheme="minorBidi"/>
          <w:i/>
          <w:color w:val="131413"/>
          <w:sz w:val="18"/>
          <w:szCs w:val="18"/>
          <w:lang w:val="en-GB"/>
        </w:rPr>
        <w:t>papAH</w:t>
      </w:r>
      <w:r w:rsidRPr="00E460C9">
        <w:rPr>
          <w:rFonts w:asciiTheme="minorBidi" w:hAnsiTheme="minorBidi"/>
          <w:color w:val="131413"/>
          <w:sz w:val="18"/>
          <w:szCs w:val="18"/>
          <w:lang w:val="en-GB"/>
        </w:rPr>
        <w:t xml:space="preserve"> and/or </w:t>
      </w:r>
      <w:r w:rsidRPr="00E460C9">
        <w:rPr>
          <w:rFonts w:asciiTheme="minorBidi" w:hAnsiTheme="minorBidi"/>
          <w:i/>
          <w:color w:val="131413"/>
          <w:sz w:val="18"/>
          <w:szCs w:val="18"/>
          <w:lang w:val="en-GB"/>
        </w:rPr>
        <w:t>papC</w:t>
      </w:r>
      <w:r w:rsidRPr="00E460C9">
        <w:rPr>
          <w:rFonts w:asciiTheme="minorBidi" w:hAnsiTheme="minorBidi"/>
          <w:color w:val="131413"/>
          <w:sz w:val="18"/>
          <w:szCs w:val="18"/>
          <w:lang w:val="en-GB"/>
        </w:rPr>
        <w:t>, sfa/</w:t>
      </w:r>
      <w:r w:rsidRPr="00E460C9">
        <w:rPr>
          <w:rFonts w:asciiTheme="minorBidi" w:hAnsiTheme="minorBidi"/>
          <w:i/>
          <w:color w:val="131413"/>
          <w:sz w:val="18"/>
          <w:szCs w:val="18"/>
          <w:lang w:val="en-GB"/>
        </w:rPr>
        <w:t>focDE</w:t>
      </w:r>
      <w:r w:rsidRPr="00E460C9">
        <w:rPr>
          <w:rFonts w:asciiTheme="minorBidi" w:hAnsiTheme="minorBidi"/>
          <w:color w:val="131413"/>
          <w:sz w:val="18"/>
          <w:szCs w:val="18"/>
          <w:lang w:val="en-GB"/>
        </w:rPr>
        <w:t>, afa/</w:t>
      </w:r>
      <w:r w:rsidRPr="00E460C9">
        <w:rPr>
          <w:rFonts w:asciiTheme="minorBidi" w:hAnsiTheme="minorBidi"/>
          <w:i/>
          <w:color w:val="131413"/>
          <w:sz w:val="18"/>
          <w:szCs w:val="18"/>
          <w:lang w:val="en-GB"/>
        </w:rPr>
        <w:t>draBC</w:t>
      </w:r>
      <w:r w:rsidRPr="00E460C9">
        <w:rPr>
          <w:rFonts w:asciiTheme="minorBidi" w:hAnsiTheme="minorBidi"/>
          <w:color w:val="131413"/>
          <w:sz w:val="18"/>
          <w:szCs w:val="18"/>
          <w:lang w:val="en-GB"/>
        </w:rPr>
        <w:t xml:space="preserve">, </w:t>
      </w:r>
      <w:r w:rsidRPr="00E460C9">
        <w:rPr>
          <w:rFonts w:asciiTheme="minorBidi" w:hAnsiTheme="minorBidi"/>
          <w:i/>
          <w:color w:val="131413"/>
          <w:sz w:val="18"/>
          <w:szCs w:val="18"/>
          <w:lang w:val="en-GB"/>
        </w:rPr>
        <w:t>kpsM</w:t>
      </w:r>
      <w:r w:rsidRPr="00E460C9">
        <w:rPr>
          <w:rFonts w:asciiTheme="minorBidi" w:hAnsiTheme="minorBidi"/>
          <w:color w:val="131413"/>
          <w:sz w:val="18"/>
          <w:szCs w:val="18"/>
          <w:lang w:val="en-GB"/>
        </w:rPr>
        <w:t xml:space="preserve"> </w:t>
      </w:r>
      <w:r w:rsidRPr="00E460C9">
        <w:rPr>
          <w:rFonts w:asciiTheme="minorBidi" w:hAnsiTheme="minorBidi"/>
          <w:i/>
          <w:color w:val="131413"/>
          <w:sz w:val="18"/>
          <w:szCs w:val="18"/>
          <w:lang w:val="en-GB"/>
        </w:rPr>
        <w:t>II</w:t>
      </w:r>
      <w:r w:rsidRPr="00E460C9">
        <w:rPr>
          <w:rFonts w:asciiTheme="minorBidi" w:hAnsiTheme="minorBidi"/>
          <w:color w:val="131413"/>
          <w:sz w:val="18"/>
          <w:szCs w:val="18"/>
          <w:lang w:val="en-GB"/>
        </w:rPr>
        <w:t xml:space="preserve">, and </w:t>
      </w:r>
      <w:r w:rsidRPr="00E460C9">
        <w:rPr>
          <w:rFonts w:asciiTheme="minorBidi" w:hAnsiTheme="minorBidi"/>
          <w:i/>
          <w:color w:val="131413"/>
          <w:sz w:val="18"/>
          <w:szCs w:val="18"/>
          <w:lang w:val="en-GB"/>
        </w:rPr>
        <w:t>iutA</w:t>
      </w:r>
      <w:r w:rsidRPr="00E460C9">
        <w:rPr>
          <w:rFonts w:asciiTheme="minorBidi" w:hAnsiTheme="minorBidi"/>
          <w:color w:val="131413"/>
          <w:sz w:val="18"/>
          <w:szCs w:val="18"/>
          <w:lang w:val="en-GB"/>
        </w:rPr>
        <w:t xml:space="preserve"> were detected</w:t>
      </w:r>
    </w:p>
    <w:p w14:paraId="61A3ACE1" w14:textId="462F26EA" w:rsidR="00BE49E7" w:rsidRPr="00E53D3D" w:rsidRDefault="00BE49E7">
      <w:pPr>
        <w:rPr>
          <w:sz w:val="18"/>
          <w:szCs w:val="18"/>
        </w:rPr>
      </w:pPr>
    </w:p>
    <w:p w14:paraId="5F2C23D4" w14:textId="77777777" w:rsidR="00BE49E7" w:rsidRDefault="00BE49E7">
      <w:pPr>
        <w:rPr>
          <w:sz w:val="18"/>
          <w:szCs w:val="18"/>
        </w:rPr>
      </w:pPr>
    </w:p>
    <w:p w14:paraId="5F3310A6" w14:textId="77777777" w:rsidR="009B2E32" w:rsidRDefault="009B2E32">
      <w:pPr>
        <w:rPr>
          <w:sz w:val="18"/>
          <w:szCs w:val="18"/>
        </w:rPr>
      </w:pPr>
    </w:p>
    <w:p w14:paraId="45129A07" w14:textId="77777777" w:rsidR="009B2E32" w:rsidRDefault="009B2E32">
      <w:pPr>
        <w:rPr>
          <w:sz w:val="18"/>
          <w:szCs w:val="18"/>
        </w:rPr>
      </w:pPr>
    </w:p>
    <w:p w14:paraId="75ABE3B1" w14:textId="77777777" w:rsidR="009B2E32" w:rsidRDefault="009B2E32">
      <w:pPr>
        <w:rPr>
          <w:sz w:val="18"/>
          <w:szCs w:val="18"/>
        </w:rPr>
      </w:pPr>
    </w:p>
    <w:p w14:paraId="5E4B05BE" w14:textId="77777777" w:rsidR="009B2E32" w:rsidRDefault="009B2E32">
      <w:pPr>
        <w:rPr>
          <w:sz w:val="18"/>
          <w:szCs w:val="18"/>
        </w:rPr>
      </w:pPr>
    </w:p>
    <w:p w14:paraId="7F284161" w14:textId="77777777" w:rsidR="009B2E32" w:rsidRDefault="009B2E32">
      <w:pPr>
        <w:rPr>
          <w:sz w:val="18"/>
          <w:szCs w:val="18"/>
        </w:rPr>
      </w:pPr>
    </w:p>
    <w:p w14:paraId="46613401" w14:textId="77777777" w:rsidR="009B2E32" w:rsidRDefault="009B2E32">
      <w:pPr>
        <w:rPr>
          <w:sz w:val="18"/>
          <w:szCs w:val="18"/>
        </w:rPr>
      </w:pPr>
    </w:p>
    <w:p w14:paraId="1A14D751" w14:textId="77777777" w:rsidR="009B2E32" w:rsidRDefault="009B2E32">
      <w:pPr>
        <w:rPr>
          <w:sz w:val="18"/>
          <w:szCs w:val="18"/>
        </w:rPr>
      </w:pPr>
    </w:p>
    <w:p w14:paraId="2C9506CF" w14:textId="77777777" w:rsidR="009B2E32" w:rsidRDefault="009B2E32">
      <w:pPr>
        <w:rPr>
          <w:sz w:val="18"/>
          <w:szCs w:val="18"/>
        </w:rPr>
      </w:pPr>
    </w:p>
    <w:p w14:paraId="6C32F881" w14:textId="77777777" w:rsidR="009B2E32" w:rsidRDefault="009B2E32">
      <w:pPr>
        <w:rPr>
          <w:sz w:val="18"/>
          <w:szCs w:val="18"/>
        </w:rPr>
      </w:pPr>
    </w:p>
    <w:p w14:paraId="7A746DBD" w14:textId="77777777" w:rsidR="009B2E32" w:rsidRDefault="009B2E32">
      <w:pPr>
        <w:rPr>
          <w:sz w:val="18"/>
          <w:szCs w:val="18"/>
        </w:rPr>
      </w:pPr>
    </w:p>
    <w:p w14:paraId="5FA2D5AF" w14:textId="77777777" w:rsidR="009B2E32" w:rsidRDefault="009B2E32">
      <w:pPr>
        <w:rPr>
          <w:sz w:val="18"/>
          <w:szCs w:val="18"/>
        </w:rPr>
      </w:pPr>
    </w:p>
    <w:p w14:paraId="04EC7551" w14:textId="77777777" w:rsidR="009B2E32" w:rsidRDefault="009B2E32">
      <w:pPr>
        <w:rPr>
          <w:sz w:val="18"/>
          <w:szCs w:val="18"/>
        </w:rPr>
      </w:pPr>
    </w:p>
    <w:p w14:paraId="7E5D56A0" w14:textId="77777777" w:rsidR="009B2E32" w:rsidRDefault="009B2E32">
      <w:pPr>
        <w:rPr>
          <w:sz w:val="18"/>
          <w:szCs w:val="18"/>
        </w:rPr>
      </w:pPr>
    </w:p>
    <w:p w14:paraId="5DD12CC9" w14:textId="77777777" w:rsidR="009B2E32" w:rsidRDefault="009B2E32">
      <w:pPr>
        <w:rPr>
          <w:sz w:val="18"/>
          <w:szCs w:val="18"/>
        </w:rPr>
      </w:pPr>
    </w:p>
    <w:p w14:paraId="3CB0142E" w14:textId="77777777" w:rsidR="009B2E32" w:rsidRDefault="009B2E32">
      <w:pPr>
        <w:rPr>
          <w:sz w:val="18"/>
          <w:szCs w:val="18"/>
        </w:rPr>
      </w:pPr>
    </w:p>
    <w:p w14:paraId="4A02F789" w14:textId="77777777" w:rsidR="009B2E32" w:rsidRDefault="009B2E32">
      <w:pPr>
        <w:rPr>
          <w:sz w:val="18"/>
          <w:szCs w:val="18"/>
        </w:rPr>
      </w:pPr>
    </w:p>
    <w:p w14:paraId="6EDF1FE7" w14:textId="77777777" w:rsidR="009B2E32" w:rsidRDefault="009B2E32">
      <w:pPr>
        <w:rPr>
          <w:sz w:val="18"/>
          <w:szCs w:val="18"/>
        </w:rPr>
      </w:pPr>
    </w:p>
    <w:p w14:paraId="00D7D8A8" w14:textId="77777777" w:rsidR="009B2E32" w:rsidRDefault="009B2E32">
      <w:pPr>
        <w:rPr>
          <w:sz w:val="18"/>
          <w:szCs w:val="18"/>
        </w:rPr>
      </w:pPr>
    </w:p>
    <w:p w14:paraId="739F62B2" w14:textId="77777777" w:rsidR="009B2E32" w:rsidRDefault="009B2E32">
      <w:pPr>
        <w:rPr>
          <w:sz w:val="18"/>
          <w:szCs w:val="18"/>
        </w:rPr>
      </w:pPr>
    </w:p>
    <w:p w14:paraId="449A3350" w14:textId="77777777" w:rsidR="009B2E32" w:rsidRDefault="009B2E32">
      <w:pPr>
        <w:rPr>
          <w:sz w:val="18"/>
          <w:szCs w:val="18"/>
        </w:rPr>
      </w:pPr>
    </w:p>
    <w:p w14:paraId="6AAF519C" w14:textId="77777777" w:rsidR="009B2E32" w:rsidRDefault="009B2E32">
      <w:pPr>
        <w:rPr>
          <w:sz w:val="18"/>
          <w:szCs w:val="18"/>
        </w:rPr>
      </w:pPr>
    </w:p>
    <w:p w14:paraId="62DACDCC" w14:textId="77777777" w:rsidR="009B2E32" w:rsidRDefault="009B2E32">
      <w:pPr>
        <w:rPr>
          <w:sz w:val="18"/>
          <w:szCs w:val="18"/>
        </w:rPr>
      </w:pPr>
    </w:p>
    <w:p w14:paraId="7F15FC2C" w14:textId="77777777" w:rsidR="009B2E32" w:rsidRDefault="009B2E32">
      <w:pPr>
        <w:rPr>
          <w:sz w:val="18"/>
          <w:szCs w:val="18"/>
        </w:rPr>
      </w:pPr>
    </w:p>
    <w:p w14:paraId="097827DD" w14:textId="77777777" w:rsidR="009B2E32" w:rsidRDefault="009B2E32">
      <w:pPr>
        <w:rPr>
          <w:sz w:val="18"/>
          <w:szCs w:val="18"/>
        </w:rPr>
      </w:pPr>
    </w:p>
    <w:p w14:paraId="619DF0C5" w14:textId="77777777" w:rsidR="009B2E32" w:rsidRDefault="009B2E32">
      <w:pPr>
        <w:rPr>
          <w:sz w:val="18"/>
          <w:szCs w:val="18"/>
        </w:rPr>
      </w:pPr>
    </w:p>
    <w:p w14:paraId="032AAB35" w14:textId="77777777" w:rsidR="009B2E32" w:rsidRDefault="009B2E32">
      <w:pPr>
        <w:rPr>
          <w:sz w:val="18"/>
          <w:szCs w:val="18"/>
        </w:rPr>
      </w:pPr>
    </w:p>
    <w:p w14:paraId="16F6CA7A" w14:textId="77777777" w:rsidR="009B2E32" w:rsidRDefault="009B2E32">
      <w:pPr>
        <w:rPr>
          <w:sz w:val="18"/>
          <w:szCs w:val="18"/>
        </w:rPr>
      </w:pPr>
    </w:p>
    <w:p w14:paraId="14C262F9" w14:textId="77777777" w:rsidR="009B2E32" w:rsidRDefault="009B2E32">
      <w:pPr>
        <w:rPr>
          <w:sz w:val="18"/>
          <w:szCs w:val="18"/>
        </w:rPr>
      </w:pPr>
    </w:p>
    <w:p w14:paraId="441E3F57" w14:textId="77777777" w:rsidR="009B2E32" w:rsidRDefault="009B2E32">
      <w:pPr>
        <w:rPr>
          <w:sz w:val="18"/>
          <w:szCs w:val="18"/>
        </w:rPr>
      </w:pPr>
    </w:p>
    <w:p w14:paraId="1E09631D" w14:textId="1E9AA526" w:rsidR="009B2E32" w:rsidRPr="00351AFC" w:rsidRDefault="009B2E32" w:rsidP="009B2E32">
      <w:pPr>
        <w:jc w:val="both"/>
        <w:rPr>
          <w:rFonts w:asciiTheme="minorBidi" w:hAnsiTheme="minorBidi"/>
          <w:lang w:val="en-GB"/>
        </w:rPr>
      </w:pPr>
      <w:r w:rsidRPr="008407A2">
        <w:rPr>
          <w:rFonts w:asciiTheme="minorBidi" w:hAnsiTheme="minorBidi"/>
          <w:lang w:val="en-US"/>
        </w:rPr>
        <w:lastRenderedPageBreak/>
        <w:t>Table S</w:t>
      </w:r>
      <w:r w:rsidR="008407A2">
        <w:rPr>
          <w:rFonts w:asciiTheme="minorBidi" w:hAnsiTheme="minorBidi"/>
          <w:lang w:val="en-US"/>
        </w:rPr>
        <w:t>4</w:t>
      </w:r>
      <w:r w:rsidRPr="008407A2">
        <w:rPr>
          <w:rFonts w:asciiTheme="minorBidi" w:hAnsiTheme="minorBidi"/>
          <w:lang w:val="en-US"/>
        </w:rPr>
        <w:t>:</w:t>
      </w:r>
      <w:r>
        <w:rPr>
          <w:rFonts w:asciiTheme="minorBidi" w:hAnsiTheme="minorBidi"/>
          <w:lang w:val="en-GB"/>
        </w:rPr>
        <w:t xml:space="preserve"> Molecular characteristics and antibiotic s</w:t>
      </w:r>
      <w:r w:rsidRPr="00351AFC">
        <w:rPr>
          <w:rFonts w:asciiTheme="minorBidi" w:hAnsiTheme="minorBidi"/>
          <w:lang w:val="en-GB"/>
        </w:rPr>
        <w:t>usceptibility of the ESBL-</w:t>
      </w:r>
      <w:r w:rsidRPr="00351AFC">
        <w:rPr>
          <w:rFonts w:asciiTheme="minorBidi" w:hAnsiTheme="minorBidi"/>
          <w:i/>
          <w:iCs/>
          <w:lang w:val="en-GB"/>
        </w:rPr>
        <w:t>E. coli</w:t>
      </w:r>
      <w:r>
        <w:rPr>
          <w:rFonts w:asciiTheme="minorBidi" w:hAnsiTheme="minorBidi"/>
          <w:lang w:val="en-GB"/>
        </w:rPr>
        <w:t xml:space="preserve"> isolates according to</w:t>
      </w:r>
      <w:r w:rsidRPr="00351AFC">
        <w:rPr>
          <w:rFonts w:asciiTheme="minorBidi" w:hAnsiTheme="minorBidi"/>
          <w:lang w:val="en-GB"/>
        </w:rPr>
        <w:t xml:space="preserve"> community or hospital origin</w:t>
      </w:r>
    </w:p>
    <w:p w14:paraId="692C052E" w14:textId="77777777" w:rsidR="009B2E32" w:rsidRPr="008407A2" w:rsidRDefault="009B2E32" w:rsidP="009B2E32">
      <w:pPr>
        <w:rPr>
          <w:lang w:val="en-US"/>
        </w:rPr>
      </w:pPr>
    </w:p>
    <w:p w14:paraId="58CFB803" w14:textId="77777777" w:rsidR="009B2E32" w:rsidRPr="008407A2" w:rsidRDefault="009B2E32" w:rsidP="009B2E32">
      <w:pPr>
        <w:rPr>
          <w:lang w:val="en-US"/>
        </w:rPr>
      </w:pPr>
    </w:p>
    <w:tbl>
      <w:tblPr>
        <w:tblW w:w="10490" w:type="dxa"/>
        <w:tblInd w:w="-57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6"/>
        <w:gridCol w:w="986"/>
        <w:gridCol w:w="992"/>
        <w:gridCol w:w="927"/>
        <w:gridCol w:w="993"/>
        <w:gridCol w:w="1057"/>
        <w:gridCol w:w="992"/>
        <w:gridCol w:w="998"/>
        <w:gridCol w:w="987"/>
        <w:gridCol w:w="992"/>
      </w:tblGrid>
      <w:tr w:rsidR="009B2E32" w:rsidRPr="00E53D3D" w14:paraId="0FF08712" w14:textId="77777777" w:rsidTr="004C4A7D">
        <w:trPr>
          <w:trHeight w:val="502"/>
        </w:trPr>
        <w:tc>
          <w:tcPr>
            <w:tcW w:w="156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D3200F" w14:textId="77777777" w:rsidR="009B2E32" w:rsidRPr="008407A2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8407A2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5947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4581B88A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53D3D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No. (%) of isolates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1C915EDA" w14:textId="77777777" w:rsidR="009B2E32" w:rsidRPr="00BE49E7" w:rsidRDefault="009B2E32" w:rsidP="004C4A7D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53D3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fr-FR"/>
              </w:rPr>
              <w:t>P-value</w:t>
            </w:r>
          </w:p>
        </w:tc>
      </w:tr>
      <w:tr w:rsidR="009B2E32" w:rsidRPr="00E53D3D" w14:paraId="0768E630" w14:textId="77777777" w:rsidTr="004C4A7D">
        <w:trPr>
          <w:trHeight w:val="279"/>
        </w:trPr>
        <w:tc>
          <w:tcPr>
            <w:tcW w:w="1566" w:type="dxa"/>
            <w:shd w:val="clear" w:color="000000" w:fill="FFFFFF"/>
            <w:noWrap/>
            <w:vAlign w:val="bottom"/>
            <w:hideMark/>
          </w:tcPr>
          <w:p w14:paraId="197A8805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6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CC0F06D" w14:textId="77777777" w:rsidR="009B2E32" w:rsidRPr="00006219" w:rsidRDefault="009B2E32" w:rsidP="004C4A7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0621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HA ESBL </w:t>
            </w:r>
          </w:p>
          <w:p w14:paraId="60D43972" w14:textId="77777777" w:rsidR="009B2E32" w:rsidRDefault="009B2E32" w:rsidP="004C4A7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0621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T131</w:t>
            </w:r>
          </w:p>
          <w:p w14:paraId="48ACBEED" w14:textId="77777777" w:rsidR="009B2E32" w:rsidRPr="00006219" w:rsidRDefault="009B2E32" w:rsidP="004C4A7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  <w:p w14:paraId="2625753F" w14:textId="77777777" w:rsidR="009B2E32" w:rsidRPr="00006219" w:rsidRDefault="009B2E32" w:rsidP="004C4A7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0621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(157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60FC1FD" w14:textId="77777777" w:rsidR="009B2E32" w:rsidRPr="00006219" w:rsidRDefault="009B2E32" w:rsidP="004C4A7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0621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HA ESBL</w:t>
            </w:r>
          </w:p>
          <w:p w14:paraId="2591C10E" w14:textId="77777777" w:rsidR="009B2E32" w:rsidRDefault="009B2E32" w:rsidP="004C4A7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0621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T131 C2</w:t>
            </w:r>
          </w:p>
          <w:p w14:paraId="63A80E20" w14:textId="77777777" w:rsidR="009B2E32" w:rsidRPr="00006219" w:rsidRDefault="009B2E32" w:rsidP="004C4A7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  <w:p w14:paraId="4132CBE0" w14:textId="77777777" w:rsidR="009B2E32" w:rsidRPr="00006219" w:rsidRDefault="009B2E32" w:rsidP="004C4A7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0621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(103)</w:t>
            </w:r>
          </w:p>
        </w:tc>
        <w:tc>
          <w:tcPr>
            <w:tcW w:w="927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54C41994" w14:textId="77777777" w:rsidR="009B2E32" w:rsidRPr="00006219" w:rsidRDefault="009B2E32" w:rsidP="004C4A7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0621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HA ESBL</w:t>
            </w:r>
          </w:p>
          <w:p w14:paraId="02162E5E" w14:textId="77777777" w:rsidR="009B2E32" w:rsidRPr="00006219" w:rsidRDefault="009B2E32" w:rsidP="004C4A7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0621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on-ST131</w:t>
            </w:r>
          </w:p>
          <w:p w14:paraId="27FD7955" w14:textId="77777777" w:rsidR="009B2E32" w:rsidRPr="00006219" w:rsidRDefault="009B2E32" w:rsidP="004C4A7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0621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(214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422479AA" w14:textId="77777777" w:rsidR="009B2E32" w:rsidRPr="00006219" w:rsidRDefault="009B2E32" w:rsidP="004C4A7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0621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CA ESBL</w:t>
            </w:r>
          </w:p>
          <w:p w14:paraId="0C5C39B1" w14:textId="77777777" w:rsidR="009B2E32" w:rsidRDefault="009B2E32" w:rsidP="004C4A7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0621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T131</w:t>
            </w:r>
          </w:p>
          <w:p w14:paraId="491DE0FD" w14:textId="77777777" w:rsidR="009B2E32" w:rsidRPr="00006219" w:rsidRDefault="009B2E32" w:rsidP="004C4A7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  <w:p w14:paraId="1A4D31C3" w14:textId="77777777" w:rsidR="009B2E32" w:rsidRPr="00006219" w:rsidRDefault="009B2E32" w:rsidP="004C4A7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0621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(68)</w:t>
            </w:r>
          </w:p>
        </w:tc>
        <w:tc>
          <w:tcPr>
            <w:tcW w:w="1057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E7AD63E" w14:textId="77777777" w:rsidR="009B2E32" w:rsidRPr="00006219" w:rsidRDefault="009B2E32" w:rsidP="004C4A7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0621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CA ESBL</w:t>
            </w:r>
          </w:p>
          <w:p w14:paraId="6979B82D" w14:textId="77777777" w:rsidR="009B2E32" w:rsidRDefault="009B2E32" w:rsidP="004C4A7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0621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T131 C2</w:t>
            </w:r>
          </w:p>
          <w:p w14:paraId="7D9B8444" w14:textId="77777777" w:rsidR="009B2E32" w:rsidRPr="00006219" w:rsidRDefault="009B2E32" w:rsidP="004C4A7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  <w:p w14:paraId="522E1073" w14:textId="77777777" w:rsidR="009B2E32" w:rsidRPr="00006219" w:rsidRDefault="009B2E32" w:rsidP="004C4A7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0621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(50)</w:t>
            </w:r>
          </w:p>
        </w:tc>
        <w:tc>
          <w:tcPr>
            <w:tcW w:w="992" w:type="dxa"/>
            <w:vMerge w:val="restar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4C39ED69" w14:textId="77777777" w:rsidR="009B2E32" w:rsidRPr="00006219" w:rsidRDefault="009B2E32" w:rsidP="004C4A7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0621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CA ESBL</w:t>
            </w:r>
          </w:p>
          <w:p w14:paraId="6555A29E" w14:textId="77777777" w:rsidR="009B2E32" w:rsidRDefault="009B2E32" w:rsidP="004C4A7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0621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on-ST131</w:t>
            </w:r>
          </w:p>
          <w:p w14:paraId="214C808F" w14:textId="77777777" w:rsidR="009B2E32" w:rsidRPr="00006219" w:rsidRDefault="009B2E32" w:rsidP="004C4A7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  <w:p w14:paraId="0EECBCC7" w14:textId="77777777" w:rsidR="009B2E32" w:rsidRPr="00006219" w:rsidRDefault="009B2E32" w:rsidP="004C4A7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0621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(39)</w:t>
            </w:r>
          </w:p>
        </w:tc>
        <w:tc>
          <w:tcPr>
            <w:tcW w:w="998" w:type="dxa"/>
            <w:vMerge w:val="restar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2B12D511" w14:textId="77777777" w:rsidR="009B2E32" w:rsidRPr="00CA4ECA" w:rsidRDefault="009B2E32" w:rsidP="004C4A7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A4EC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HA vs. CA     ESBL </w:t>
            </w:r>
          </w:p>
          <w:p w14:paraId="0C84BE8D" w14:textId="77777777" w:rsidR="009B2E32" w:rsidRPr="00CA4ECA" w:rsidRDefault="009B2E32" w:rsidP="004C4A7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A4EC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T131</w:t>
            </w:r>
          </w:p>
          <w:p w14:paraId="5B8EE4BD" w14:textId="77777777" w:rsidR="009B2E32" w:rsidRPr="00CA4ECA" w:rsidRDefault="009B2E32" w:rsidP="004C4A7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87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3EA055F" w14:textId="77777777" w:rsidR="009B2E32" w:rsidRPr="00CA4ECA" w:rsidRDefault="009B2E32" w:rsidP="004C4A7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A4EC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HA vs. CA ESBL Non-ST131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3DCD7C5" w14:textId="77777777" w:rsidR="009B2E32" w:rsidRPr="00CA4ECA" w:rsidRDefault="009B2E32" w:rsidP="004C4A7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A4EC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HA vs. CA </w:t>
            </w:r>
          </w:p>
          <w:p w14:paraId="1A4E5445" w14:textId="77777777" w:rsidR="009B2E32" w:rsidRPr="00CA4ECA" w:rsidRDefault="009B2E32" w:rsidP="004C4A7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A4EC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ESBL </w:t>
            </w:r>
          </w:p>
          <w:p w14:paraId="4A039B48" w14:textId="77777777" w:rsidR="009B2E32" w:rsidRPr="00CA4ECA" w:rsidRDefault="009B2E32" w:rsidP="004C4A7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A4EC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T131 C2</w:t>
            </w:r>
          </w:p>
        </w:tc>
      </w:tr>
      <w:tr w:rsidR="009B2E32" w:rsidRPr="00E53D3D" w14:paraId="18EADAA4" w14:textId="77777777" w:rsidTr="004C4A7D">
        <w:trPr>
          <w:trHeight w:val="390"/>
        </w:trPr>
        <w:tc>
          <w:tcPr>
            <w:tcW w:w="156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E53686C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6" w:type="dxa"/>
            <w:vMerge/>
            <w:shd w:val="clear" w:color="000000" w:fill="FFFFFF"/>
            <w:noWrap/>
            <w:vAlign w:val="bottom"/>
            <w:hideMark/>
          </w:tcPr>
          <w:p w14:paraId="40D9DEC9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vMerge/>
            <w:shd w:val="clear" w:color="000000" w:fill="FFFFFF"/>
            <w:noWrap/>
            <w:vAlign w:val="bottom"/>
            <w:hideMark/>
          </w:tcPr>
          <w:p w14:paraId="01449FE9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27" w:type="dxa"/>
            <w:vMerge/>
            <w:shd w:val="clear" w:color="000000" w:fill="FFFFFF"/>
            <w:noWrap/>
            <w:vAlign w:val="bottom"/>
            <w:hideMark/>
          </w:tcPr>
          <w:p w14:paraId="40B76DC9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vMerge/>
            <w:shd w:val="clear" w:color="000000" w:fill="FFFFFF"/>
            <w:noWrap/>
            <w:vAlign w:val="bottom"/>
            <w:hideMark/>
          </w:tcPr>
          <w:p w14:paraId="57FB7E14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57" w:type="dxa"/>
            <w:vMerge/>
            <w:shd w:val="clear" w:color="000000" w:fill="FFFFFF"/>
            <w:noWrap/>
            <w:vAlign w:val="bottom"/>
            <w:hideMark/>
          </w:tcPr>
          <w:p w14:paraId="6620A433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4817B1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98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C188A4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87" w:type="dxa"/>
            <w:vMerge/>
            <w:shd w:val="clear" w:color="000000" w:fill="FFFFFF"/>
            <w:noWrap/>
            <w:vAlign w:val="bottom"/>
            <w:hideMark/>
          </w:tcPr>
          <w:p w14:paraId="18A3BCEB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vMerge/>
            <w:shd w:val="clear" w:color="000000" w:fill="FFFFFF"/>
            <w:noWrap/>
            <w:vAlign w:val="bottom"/>
            <w:hideMark/>
          </w:tcPr>
          <w:p w14:paraId="5C9345D5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9B2E32" w:rsidRPr="00E53D3D" w14:paraId="03EEEF2B" w14:textId="77777777" w:rsidTr="004C4A7D">
        <w:trPr>
          <w:trHeight w:val="250"/>
        </w:trPr>
        <w:tc>
          <w:tcPr>
            <w:tcW w:w="156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D28C64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6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607E65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DDA6A8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27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4F5D31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B6D254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57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AFBCD4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EBE277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98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5BB3B8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87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0A4E11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61D32B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9B2E32" w:rsidRPr="00E53D3D" w14:paraId="41FB7F65" w14:textId="77777777" w:rsidTr="004C4A7D">
        <w:trPr>
          <w:trHeight w:val="375"/>
        </w:trPr>
        <w:tc>
          <w:tcPr>
            <w:tcW w:w="1566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059F03C" w14:textId="77777777" w:rsidR="009B2E32" w:rsidRPr="00BE49E7" w:rsidRDefault="009B2E32" w:rsidP="004C4A7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53D3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hylogroups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61D656" w14:textId="77777777" w:rsidR="009B2E32" w:rsidRPr="00BE49E7" w:rsidRDefault="009B2E32" w:rsidP="004C4A7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685EFC" w14:textId="77777777" w:rsidR="009B2E32" w:rsidRPr="00BE49E7" w:rsidRDefault="009B2E32" w:rsidP="004C4A7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10C52A" w14:textId="77777777" w:rsidR="009B2E32" w:rsidRPr="00BE49E7" w:rsidRDefault="009B2E32" w:rsidP="004C4A7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68C395" w14:textId="77777777" w:rsidR="009B2E32" w:rsidRPr="00BE49E7" w:rsidRDefault="009B2E32" w:rsidP="004C4A7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24178D" w14:textId="77777777" w:rsidR="009B2E32" w:rsidRPr="00BE49E7" w:rsidRDefault="009B2E32" w:rsidP="004C4A7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A84FB2" w14:textId="77777777" w:rsidR="009B2E32" w:rsidRPr="00BE49E7" w:rsidRDefault="009B2E32" w:rsidP="004C4A7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06207A" w14:textId="77777777" w:rsidR="009B2E32" w:rsidRPr="00AD4764" w:rsidRDefault="009B2E32" w:rsidP="004C4A7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18C6BC" w14:textId="77777777" w:rsidR="009B2E32" w:rsidRPr="00AD4764" w:rsidRDefault="009B2E32" w:rsidP="004C4A7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8CC8AD" w14:textId="77777777" w:rsidR="009B2E32" w:rsidRPr="00AD4764" w:rsidRDefault="009B2E32" w:rsidP="004C4A7D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B2E32" w:rsidRPr="00E53D3D" w14:paraId="767F7889" w14:textId="77777777" w:rsidTr="004C4A7D">
        <w:trPr>
          <w:trHeight w:val="306"/>
        </w:trPr>
        <w:tc>
          <w:tcPr>
            <w:tcW w:w="1566" w:type="dxa"/>
            <w:shd w:val="clear" w:color="000000" w:fill="FFFFFF"/>
            <w:noWrap/>
            <w:hideMark/>
          </w:tcPr>
          <w:p w14:paraId="68532AC4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986" w:type="dxa"/>
            <w:shd w:val="clear" w:color="000000" w:fill="FFFFFF"/>
            <w:noWrap/>
            <w:hideMark/>
          </w:tcPr>
          <w:p w14:paraId="599CA2AE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6919C241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1C3E17AD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14 (53.3)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151EF615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5FD339E0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456033B2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2 (30.7)</w:t>
            </w:r>
          </w:p>
        </w:tc>
        <w:tc>
          <w:tcPr>
            <w:tcW w:w="998" w:type="dxa"/>
            <w:shd w:val="clear" w:color="000000" w:fill="FFFFFF"/>
            <w:noWrap/>
            <w:hideMark/>
          </w:tcPr>
          <w:p w14:paraId="16AC0E08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shd w:val="clear" w:color="000000" w:fill="FFFFFF"/>
            <w:noWrap/>
            <w:hideMark/>
          </w:tcPr>
          <w:p w14:paraId="61A2FEA1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1592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450F4965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B2E32" w:rsidRPr="00E53D3D" w14:paraId="1ED89EE3" w14:textId="77777777" w:rsidTr="004C4A7D">
        <w:trPr>
          <w:trHeight w:val="320"/>
        </w:trPr>
        <w:tc>
          <w:tcPr>
            <w:tcW w:w="1566" w:type="dxa"/>
            <w:shd w:val="clear" w:color="000000" w:fill="FFFFFF"/>
            <w:noWrap/>
            <w:hideMark/>
          </w:tcPr>
          <w:p w14:paraId="13401F9A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B1</w:t>
            </w:r>
          </w:p>
        </w:tc>
        <w:tc>
          <w:tcPr>
            <w:tcW w:w="986" w:type="dxa"/>
            <w:shd w:val="clear" w:color="000000" w:fill="FFFFFF"/>
            <w:noWrap/>
            <w:hideMark/>
          </w:tcPr>
          <w:p w14:paraId="1E0905EE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5B352AAA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21B2A63C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2 (14.9)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5DA0038B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5EB4CABA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58D23C9A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 (12.8)</w:t>
            </w:r>
          </w:p>
        </w:tc>
        <w:tc>
          <w:tcPr>
            <w:tcW w:w="998" w:type="dxa"/>
            <w:shd w:val="clear" w:color="000000" w:fill="FFFFFF"/>
            <w:noWrap/>
            <w:hideMark/>
          </w:tcPr>
          <w:p w14:paraId="146BC387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shd w:val="clear" w:color="000000" w:fill="FFFFFF"/>
            <w:noWrap/>
            <w:hideMark/>
          </w:tcPr>
          <w:p w14:paraId="0538D4E2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704B9679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B2E32" w:rsidRPr="00E53D3D" w14:paraId="56518886" w14:textId="77777777" w:rsidTr="004C4A7D">
        <w:trPr>
          <w:trHeight w:val="320"/>
        </w:trPr>
        <w:tc>
          <w:tcPr>
            <w:tcW w:w="1566" w:type="dxa"/>
            <w:shd w:val="clear" w:color="000000" w:fill="FFFFFF"/>
            <w:noWrap/>
            <w:hideMark/>
          </w:tcPr>
          <w:p w14:paraId="775438E9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D</w:t>
            </w:r>
          </w:p>
        </w:tc>
        <w:tc>
          <w:tcPr>
            <w:tcW w:w="986" w:type="dxa"/>
            <w:shd w:val="clear" w:color="000000" w:fill="FFFFFF"/>
            <w:noWrap/>
            <w:hideMark/>
          </w:tcPr>
          <w:p w14:paraId="751849AA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3FCEE4E3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7F2FA21E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3 (24.8)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616B47F1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6BB3C9E1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6B54BB11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6 (41)</w:t>
            </w:r>
          </w:p>
        </w:tc>
        <w:tc>
          <w:tcPr>
            <w:tcW w:w="998" w:type="dxa"/>
            <w:shd w:val="clear" w:color="000000" w:fill="FFFFFF"/>
            <w:noWrap/>
            <w:hideMark/>
          </w:tcPr>
          <w:p w14:paraId="2C995E9B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shd w:val="clear" w:color="000000" w:fill="FFFFFF"/>
            <w:noWrap/>
            <w:hideMark/>
          </w:tcPr>
          <w:p w14:paraId="12CF3BA6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5725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333012E4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B2E32" w:rsidRPr="00E53D3D" w14:paraId="03DDE721" w14:textId="77777777" w:rsidTr="004C4A7D">
        <w:trPr>
          <w:trHeight w:val="320"/>
        </w:trPr>
        <w:tc>
          <w:tcPr>
            <w:tcW w:w="1566" w:type="dxa"/>
            <w:shd w:val="clear" w:color="000000" w:fill="FFFFFF"/>
            <w:noWrap/>
            <w:hideMark/>
          </w:tcPr>
          <w:p w14:paraId="10EF5267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B2</w:t>
            </w:r>
          </w:p>
        </w:tc>
        <w:tc>
          <w:tcPr>
            <w:tcW w:w="986" w:type="dxa"/>
            <w:shd w:val="clear" w:color="000000" w:fill="FFFFFF"/>
            <w:noWrap/>
            <w:hideMark/>
          </w:tcPr>
          <w:p w14:paraId="4838E51A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57 (100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49B9EC50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7CAB990B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5E1B2EFC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8 (100)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53E65A47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472242BD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 (15.4)</w:t>
            </w:r>
          </w:p>
        </w:tc>
        <w:tc>
          <w:tcPr>
            <w:tcW w:w="998" w:type="dxa"/>
            <w:shd w:val="clear" w:color="000000" w:fill="FFFFFF"/>
            <w:noWrap/>
            <w:hideMark/>
          </w:tcPr>
          <w:p w14:paraId="08672A8D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shd w:val="clear" w:color="000000" w:fill="FFFFFF"/>
            <w:noWrap/>
            <w:hideMark/>
          </w:tcPr>
          <w:p w14:paraId="78D8072F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12989D79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B2E32" w:rsidRPr="00E53D3D" w14:paraId="071F1F46" w14:textId="77777777" w:rsidTr="004C4A7D">
        <w:trPr>
          <w:trHeight w:val="320"/>
        </w:trPr>
        <w:tc>
          <w:tcPr>
            <w:tcW w:w="1566" w:type="dxa"/>
            <w:shd w:val="clear" w:color="000000" w:fill="FFFFFF"/>
            <w:noWrap/>
            <w:hideMark/>
          </w:tcPr>
          <w:p w14:paraId="72F88AFE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T131-C2</w:t>
            </w:r>
          </w:p>
        </w:tc>
        <w:tc>
          <w:tcPr>
            <w:tcW w:w="986" w:type="dxa"/>
            <w:shd w:val="clear" w:color="000000" w:fill="FFFFFF"/>
            <w:noWrap/>
            <w:hideMark/>
          </w:tcPr>
          <w:p w14:paraId="43F92058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3 (65.6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475AA35D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7B3A06FD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7C2B20CD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0 (73.5)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1D965348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2B05BFE8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8" w:type="dxa"/>
            <w:shd w:val="clear" w:color="000000" w:fill="FFFFFF"/>
            <w:noWrap/>
            <w:hideMark/>
          </w:tcPr>
          <w:p w14:paraId="169FFD74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shd w:val="clear" w:color="000000" w:fill="FFFFFF"/>
            <w:noWrap/>
            <w:hideMark/>
          </w:tcPr>
          <w:p w14:paraId="12CAFA46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0FF00C93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B2E32" w:rsidRPr="00E53D3D" w14:paraId="13A51826" w14:textId="77777777" w:rsidTr="004C4A7D">
        <w:trPr>
          <w:trHeight w:val="320"/>
        </w:trPr>
        <w:tc>
          <w:tcPr>
            <w:tcW w:w="1566" w:type="dxa"/>
            <w:shd w:val="clear" w:color="000000" w:fill="FFFFFF"/>
            <w:noWrap/>
            <w:hideMark/>
          </w:tcPr>
          <w:p w14:paraId="4FFF78ED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T131 C1M27</w:t>
            </w:r>
          </w:p>
        </w:tc>
        <w:tc>
          <w:tcPr>
            <w:tcW w:w="986" w:type="dxa"/>
            <w:shd w:val="clear" w:color="000000" w:fill="FFFFFF"/>
            <w:noWrap/>
            <w:hideMark/>
          </w:tcPr>
          <w:p w14:paraId="16CEF44B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2 (26.7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1C7E8CB5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3DE8BCB8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249CA4D4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 (11.8)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286C2585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57E82440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8" w:type="dxa"/>
            <w:shd w:val="clear" w:color="000000" w:fill="FFFFFF"/>
            <w:noWrap/>
            <w:hideMark/>
          </w:tcPr>
          <w:p w14:paraId="7FC38948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2097</w:t>
            </w:r>
          </w:p>
        </w:tc>
        <w:tc>
          <w:tcPr>
            <w:tcW w:w="987" w:type="dxa"/>
            <w:shd w:val="clear" w:color="000000" w:fill="FFFFFF"/>
            <w:noWrap/>
            <w:hideMark/>
          </w:tcPr>
          <w:p w14:paraId="0B768DCA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5E2A30F5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B2E32" w:rsidRPr="00E53D3D" w14:paraId="32DB848D" w14:textId="77777777" w:rsidTr="004C4A7D">
        <w:trPr>
          <w:trHeight w:val="320"/>
        </w:trPr>
        <w:tc>
          <w:tcPr>
            <w:tcW w:w="1566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F9C27EC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T131 C1nM27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64B45276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 (5.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74CC6EE0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61C68ACC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18C7A507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 (11.8)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E12CD1E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7253CDFD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141257CD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1EBF14BD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238B5228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B2E32" w:rsidRPr="00E53D3D" w14:paraId="61D5D5A7" w14:textId="77777777" w:rsidTr="004C4A7D">
        <w:trPr>
          <w:trHeight w:val="362"/>
        </w:trPr>
        <w:tc>
          <w:tcPr>
            <w:tcW w:w="1566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A78DBA8" w14:textId="77777777" w:rsidR="009B2E32" w:rsidRPr="00BE49E7" w:rsidRDefault="009B2E32" w:rsidP="004C4A7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Virulence factors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798F8BFA" w14:textId="77777777" w:rsidR="009B2E32" w:rsidRPr="00BE49E7" w:rsidRDefault="009B2E32" w:rsidP="004C4A7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2F9EEC2" w14:textId="77777777" w:rsidR="009B2E32" w:rsidRPr="00BE49E7" w:rsidRDefault="009B2E32" w:rsidP="004C4A7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949428C" w14:textId="77777777" w:rsidR="009B2E32" w:rsidRPr="00BE49E7" w:rsidRDefault="009B2E32" w:rsidP="004C4A7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A8AC5EF" w14:textId="77777777" w:rsidR="009B2E32" w:rsidRPr="00BE49E7" w:rsidRDefault="009B2E32" w:rsidP="004C4A7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8D829D5" w14:textId="77777777" w:rsidR="009B2E32" w:rsidRPr="00BE49E7" w:rsidRDefault="009B2E32" w:rsidP="004C4A7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7C99937" w14:textId="77777777" w:rsidR="009B2E32" w:rsidRPr="00BE49E7" w:rsidRDefault="009B2E32" w:rsidP="004C4A7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5C07755F" w14:textId="77777777" w:rsidR="009B2E32" w:rsidRPr="00AD4764" w:rsidRDefault="009B2E32" w:rsidP="004C4A7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52EA5AA" w14:textId="77777777" w:rsidR="009B2E32" w:rsidRPr="00AD4764" w:rsidRDefault="009B2E32" w:rsidP="004C4A7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99630AB" w14:textId="77777777" w:rsidR="009B2E32" w:rsidRPr="00AD4764" w:rsidRDefault="009B2E32" w:rsidP="004C4A7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B2E32" w:rsidRPr="00E53D3D" w14:paraId="07A2B0EE" w14:textId="77777777" w:rsidTr="004C4A7D">
        <w:trPr>
          <w:trHeight w:val="320"/>
        </w:trPr>
        <w:tc>
          <w:tcPr>
            <w:tcW w:w="1566" w:type="dxa"/>
            <w:shd w:val="clear" w:color="000000" w:fill="FFFFFF"/>
            <w:noWrap/>
            <w:hideMark/>
          </w:tcPr>
          <w:p w14:paraId="63725716" w14:textId="77777777" w:rsidR="009B2E32" w:rsidRPr="00BE49E7" w:rsidRDefault="009B2E32" w:rsidP="004C4A7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Adhesin</w:t>
            </w:r>
          </w:p>
        </w:tc>
        <w:tc>
          <w:tcPr>
            <w:tcW w:w="986" w:type="dxa"/>
            <w:shd w:val="clear" w:color="000000" w:fill="FFFFFF"/>
            <w:noWrap/>
            <w:hideMark/>
          </w:tcPr>
          <w:p w14:paraId="3483C4A7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3E1C1675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56964D89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5F29621A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51A55769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4F173A6D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8" w:type="dxa"/>
            <w:shd w:val="clear" w:color="000000" w:fill="FFFFFF"/>
            <w:noWrap/>
            <w:hideMark/>
          </w:tcPr>
          <w:p w14:paraId="492934EC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shd w:val="clear" w:color="000000" w:fill="FFFFFF"/>
            <w:noWrap/>
            <w:hideMark/>
          </w:tcPr>
          <w:p w14:paraId="4CE02CF5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4F298A12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B2E32" w:rsidRPr="00E53D3D" w14:paraId="3CE87728" w14:textId="77777777" w:rsidTr="004C4A7D">
        <w:trPr>
          <w:trHeight w:val="320"/>
        </w:trPr>
        <w:tc>
          <w:tcPr>
            <w:tcW w:w="1566" w:type="dxa"/>
            <w:shd w:val="clear" w:color="000000" w:fill="FFFFFF"/>
            <w:noWrap/>
            <w:hideMark/>
          </w:tcPr>
          <w:p w14:paraId="076A4C84" w14:textId="77777777" w:rsidR="009B2E32" w:rsidRPr="006100FF" w:rsidRDefault="009B2E32" w:rsidP="004C4A7D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6100F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fimH</w:t>
            </w:r>
          </w:p>
        </w:tc>
        <w:tc>
          <w:tcPr>
            <w:tcW w:w="986" w:type="dxa"/>
            <w:shd w:val="clear" w:color="000000" w:fill="FFFFFF"/>
            <w:noWrap/>
            <w:hideMark/>
          </w:tcPr>
          <w:p w14:paraId="14062452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57 (100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4AAC1263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3 (100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464A4D6F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83 (85.5)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2B8983A0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8 (100)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558B64F8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0 (100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5FAD61BF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8 (71.7)</w:t>
            </w:r>
          </w:p>
        </w:tc>
        <w:tc>
          <w:tcPr>
            <w:tcW w:w="998" w:type="dxa"/>
            <w:shd w:val="clear" w:color="000000" w:fill="FFFFFF"/>
            <w:noWrap/>
            <w:hideMark/>
          </w:tcPr>
          <w:p w14:paraId="198BCC8F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shd w:val="clear" w:color="000000" w:fill="FFFFFF"/>
            <w:noWrap/>
            <w:hideMark/>
          </w:tcPr>
          <w:p w14:paraId="23333A35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7F4CB5D4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B2E32" w:rsidRPr="00E53D3D" w14:paraId="5918279C" w14:textId="77777777" w:rsidTr="004C4A7D">
        <w:trPr>
          <w:trHeight w:val="320"/>
        </w:trPr>
        <w:tc>
          <w:tcPr>
            <w:tcW w:w="1566" w:type="dxa"/>
            <w:shd w:val="clear" w:color="000000" w:fill="FFFFFF"/>
            <w:noWrap/>
            <w:hideMark/>
          </w:tcPr>
          <w:p w14:paraId="3D301E29" w14:textId="77777777" w:rsidR="009B2E32" w:rsidRPr="006100FF" w:rsidRDefault="009B2E32" w:rsidP="004C4A7D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6100F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papAH</w:t>
            </w:r>
          </w:p>
        </w:tc>
        <w:tc>
          <w:tcPr>
            <w:tcW w:w="986" w:type="dxa"/>
            <w:shd w:val="clear" w:color="000000" w:fill="FFFFFF"/>
            <w:noWrap/>
            <w:hideMark/>
          </w:tcPr>
          <w:p w14:paraId="7A01E28F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6 (29.3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355D75B8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5 (43.7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5D79F1BA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8 (17.8)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2A3B5D44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0 (58.8)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4275B45F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9 (78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389582F8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11 (28.2) </w:t>
            </w:r>
          </w:p>
        </w:tc>
        <w:tc>
          <w:tcPr>
            <w:tcW w:w="998" w:type="dxa"/>
            <w:shd w:val="clear" w:color="000000" w:fill="FFFFFF"/>
            <w:noWrap/>
            <w:hideMark/>
          </w:tcPr>
          <w:p w14:paraId="5ACE317E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&lt;0.00001</w:t>
            </w:r>
          </w:p>
        </w:tc>
        <w:tc>
          <w:tcPr>
            <w:tcW w:w="987" w:type="dxa"/>
            <w:shd w:val="clear" w:color="000000" w:fill="FFFFFF"/>
            <w:noWrap/>
            <w:hideMark/>
          </w:tcPr>
          <w:p w14:paraId="334DA0F7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4424F6AD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0.00012</w:t>
            </w:r>
          </w:p>
        </w:tc>
      </w:tr>
      <w:tr w:rsidR="009B2E32" w:rsidRPr="00E53D3D" w14:paraId="66B0D478" w14:textId="77777777" w:rsidTr="004C4A7D">
        <w:trPr>
          <w:trHeight w:val="344"/>
        </w:trPr>
        <w:tc>
          <w:tcPr>
            <w:tcW w:w="1566" w:type="dxa"/>
            <w:shd w:val="clear" w:color="000000" w:fill="FFFFFF"/>
            <w:noWrap/>
            <w:hideMark/>
          </w:tcPr>
          <w:p w14:paraId="0EB46092" w14:textId="77777777" w:rsidR="009B2E32" w:rsidRPr="006100FF" w:rsidRDefault="009B2E32" w:rsidP="004C4A7D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6100F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papC</w:t>
            </w:r>
          </w:p>
        </w:tc>
        <w:tc>
          <w:tcPr>
            <w:tcW w:w="986" w:type="dxa"/>
            <w:shd w:val="clear" w:color="000000" w:fill="FFFFFF"/>
            <w:noWrap/>
            <w:hideMark/>
          </w:tcPr>
          <w:p w14:paraId="38E96CCC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8 (43.3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6DFFAAF1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2 (40.8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044DE1C8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5 (11.7)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3ADB5D72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2 (76.4)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0C9CA334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43 (86)    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702DABA0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3 (33.3)</w:t>
            </w:r>
          </w:p>
        </w:tc>
        <w:tc>
          <w:tcPr>
            <w:tcW w:w="998" w:type="dxa"/>
            <w:shd w:val="clear" w:color="000000" w:fill="FFFFFF"/>
            <w:noWrap/>
            <w:hideMark/>
          </w:tcPr>
          <w:p w14:paraId="231DF9A2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&lt;0.00001</w:t>
            </w:r>
          </w:p>
        </w:tc>
        <w:tc>
          <w:tcPr>
            <w:tcW w:w="987" w:type="dxa"/>
            <w:shd w:val="clear" w:color="000000" w:fill="FFFFFF"/>
            <w:noWrap/>
            <w:hideMark/>
          </w:tcPr>
          <w:p w14:paraId="4FFE93E4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0120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747C7C13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0.00120</w:t>
            </w:r>
          </w:p>
        </w:tc>
      </w:tr>
      <w:tr w:rsidR="009B2E32" w:rsidRPr="00E53D3D" w14:paraId="179095D4" w14:textId="77777777" w:rsidTr="004C4A7D">
        <w:trPr>
          <w:trHeight w:val="470"/>
        </w:trPr>
        <w:tc>
          <w:tcPr>
            <w:tcW w:w="1566" w:type="dxa"/>
            <w:shd w:val="clear" w:color="000000" w:fill="FFFFFF"/>
            <w:noWrap/>
            <w:hideMark/>
          </w:tcPr>
          <w:p w14:paraId="28D3EB44" w14:textId="77777777" w:rsidR="009B2E32" w:rsidRPr="006100FF" w:rsidRDefault="009B2E32" w:rsidP="004C4A7D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6100F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papEF</w:t>
            </w:r>
          </w:p>
        </w:tc>
        <w:tc>
          <w:tcPr>
            <w:tcW w:w="986" w:type="dxa"/>
            <w:shd w:val="clear" w:color="000000" w:fill="FFFFFF"/>
            <w:noWrap/>
            <w:hideMark/>
          </w:tcPr>
          <w:p w14:paraId="64F56A37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6 (22.9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35F8AA01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6 (35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1F9EC307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5 (16.4)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28ACB524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3 (48.5)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04ADF881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2 (64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212318D9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2 (30.7)</w:t>
            </w:r>
          </w:p>
        </w:tc>
        <w:tc>
          <w:tcPr>
            <w:tcW w:w="998" w:type="dxa"/>
            <w:shd w:val="clear" w:color="000000" w:fill="FFFFFF"/>
            <w:noWrap/>
            <w:hideMark/>
          </w:tcPr>
          <w:p w14:paraId="5A7D0835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&lt;0.00001</w:t>
            </w:r>
          </w:p>
        </w:tc>
        <w:tc>
          <w:tcPr>
            <w:tcW w:w="987" w:type="dxa"/>
            <w:shd w:val="clear" w:color="000000" w:fill="FFFFFF"/>
            <w:noWrap/>
            <w:hideMark/>
          </w:tcPr>
          <w:p w14:paraId="09B0CF1F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shd w:val="clear" w:color="000000" w:fill="FFFFFF"/>
            <w:noWrap/>
            <w:hideMark/>
          </w:tcPr>
          <w:p w14:paraId="5F068105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0.00129</w:t>
            </w:r>
          </w:p>
        </w:tc>
      </w:tr>
      <w:tr w:rsidR="009B2E32" w:rsidRPr="00E53D3D" w14:paraId="719C159D" w14:textId="77777777" w:rsidTr="004C4A7D">
        <w:trPr>
          <w:trHeight w:val="320"/>
        </w:trPr>
        <w:tc>
          <w:tcPr>
            <w:tcW w:w="1566" w:type="dxa"/>
            <w:shd w:val="clear" w:color="000000" w:fill="FFFFFF"/>
            <w:noWrap/>
            <w:hideMark/>
          </w:tcPr>
          <w:p w14:paraId="20D0A6E8" w14:textId="77777777" w:rsidR="009B2E32" w:rsidRPr="006100FF" w:rsidRDefault="009B2E32" w:rsidP="004C4A7D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6100F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papGI</w:t>
            </w:r>
          </w:p>
        </w:tc>
        <w:tc>
          <w:tcPr>
            <w:tcW w:w="986" w:type="dxa"/>
            <w:shd w:val="clear" w:color="000000" w:fill="FFFFFF"/>
            <w:noWrap/>
            <w:hideMark/>
          </w:tcPr>
          <w:p w14:paraId="7F9FD14B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312D213C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2B60BF5C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 (0.9)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3999E79E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60575EE8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12E0C133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98" w:type="dxa"/>
            <w:shd w:val="clear" w:color="000000" w:fill="FFFFFF"/>
            <w:noWrap/>
            <w:hideMark/>
          </w:tcPr>
          <w:p w14:paraId="53608FFA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shd w:val="clear" w:color="000000" w:fill="FFFFFF"/>
            <w:noWrap/>
            <w:hideMark/>
          </w:tcPr>
          <w:p w14:paraId="3A804A7A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66B6104C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B2E32" w:rsidRPr="00E53D3D" w14:paraId="2F7923E1" w14:textId="77777777" w:rsidTr="004C4A7D">
        <w:trPr>
          <w:trHeight w:val="320"/>
        </w:trPr>
        <w:tc>
          <w:tcPr>
            <w:tcW w:w="1566" w:type="dxa"/>
            <w:shd w:val="clear" w:color="000000" w:fill="FFFFFF"/>
            <w:noWrap/>
            <w:hideMark/>
          </w:tcPr>
          <w:p w14:paraId="0BF6185B" w14:textId="77777777" w:rsidR="009B2E32" w:rsidRPr="006100FF" w:rsidRDefault="009B2E32" w:rsidP="004C4A7D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6100F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papGII-III</w:t>
            </w:r>
          </w:p>
        </w:tc>
        <w:tc>
          <w:tcPr>
            <w:tcW w:w="986" w:type="dxa"/>
            <w:shd w:val="clear" w:color="000000" w:fill="FFFFFF"/>
            <w:noWrap/>
            <w:hideMark/>
          </w:tcPr>
          <w:p w14:paraId="7B111952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5 (28.7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5A055CD1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5 (43.7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1AC6ABD9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1 (9.8)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52BB6937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7 (69.1)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7AC04475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43 (86)    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3D0F48C5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7 (43.6)</w:t>
            </w:r>
          </w:p>
        </w:tc>
        <w:tc>
          <w:tcPr>
            <w:tcW w:w="998" w:type="dxa"/>
            <w:shd w:val="clear" w:color="000000" w:fill="FFFFFF"/>
            <w:noWrap/>
            <w:hideMark/>
          </w:tcPr>
          <w:p w14:paraId="0E67889C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&lt;0.00001</w:t>
            </w:r>
          </w:p>
        </w:tc>
        <w:tc>
          <w:tcPr>
            <w:tcW w:w="987" w:type="dxa"/>
            <w:shd w:val="clear" w:color="000000" w:fill="FFFFFF"/>
            <w:noWrap/>
            <w:hideMark/>
          </w:tcPr>
          <w:p w14:paraId="34F07063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&lt;0.00001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071443C9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&lt;0.00001</w:t>
            </w:r>
          </w:p>
        </w:tc>
      </w:tr>
      <w:tr w:rsidR="009B2E32" w:rsidRPr="00E53D3D" w14:paraId="0A2B0D31" w14:textId="77777777" w:rsidTr="004C4A7D">
        <w:trPr>
          <w:trHeight w:val="320"/>
        </w:trPr>
        <w:tc>
          <w:tcPr>
            <w:tcW w:w="1566" w:type="dxa"/>
            <w:shd w:val="clear" w:color="000000" w:fill="FFFFFF"/>
            <w:noWrap/>
            <w:hideMark/>
          </w:tcPr>
          <w:p w14:paraId="55622882" w14:textId="77777777" w:rsidR="009B2E32" w:rsidRPr="006100FF" w:rsidRDefault="009B2E32" w:rsidP="004C4A7D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6100F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sfa/focDE </w:t>
            </w:r>
          </w:p>
        </w:tc>
        <w:tc>
          <w:tcPr>
            <w:tcW w:w="986" w:type="dxa"/>
            <w:shd w:val="clear" w:color="000000" w:fill="FFFFFF"/>
            <w:noWrap/>
            <w:hideMark/>
          </w:tcPr>
          <w:p w14:paraId="31B8DECA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1C47C3E0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08322FB6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5 (16.4)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085D0999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 (1.4)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7445FA10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 (2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3B971C97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 (7.7)</w:t>
            </w:r>
          </w:p>
        </w:tc>
        <w:tc>
          <w:tcPr>
            <w:tcW w:w="998" w:type="dxa"/>
            <w:shd w:val="clear" w:color="000000" w:fill="FFFFFF"/>
            <w:noWrap/>
            <w:hideMark/>
          </w:tcPr>
          <w:p w14:paraId="2F30B289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shd w:val="clear" w:color="000000" w:fill="FFFFFF"/>
            <w:noWrap/>
            <w:hideMark/>
          </w:tcPr>
          <w:p w14:paraId="7A3DF7E6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shd w:val="clear" w:color="000000" w:fill="FFFFFF"/>
            <w:noWrap/>
            <w:hideMark/>
          </w:tcPr>
          <w:p w14:paraId="365C335B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B2E32" w:rsidRPr="00E53D3D" w14:paraId="656CB5FC" w14:textId="77777777" w:rsidTr="004C4A7D">
        <w:trPr>
          <w:trHeight w:val="320"/>
        </w:trPr>
        <w:tc>
          <w:tcPr>
            <w:tcW w:w="1566" w:type="dxa"/>
            <w:shd w:val="clear" w:color="000000" w:fill="FFFFFF"/>
            <w:noWrap/>
            <w:hideMark/>
          </w:tcPr>
          <w:p w14:paraId="30A5D031" w14:textId="77777777" w:rsidR="009B2E32" w:rsidRPr="006100FF" w:rsidRDefault="009B2E32" w:rsidP="004C4A7D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6100F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afa/draBC</w:t>
            </w:r>
          </w:p>
        </w:tc>
        <w:tc>
          <w:tcPr>
            <w:tcW w:w="986" w:type="dxa"/>
            <w:shd w:val="clear" w:color="000000" w:fill="FFFFFF"/>
            <w:noWrap/>
            <w:hideMark/>
          </w:tcPr>
          <w:p w14:paraId="6430B4E6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 (4.5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3B98D83C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 (6.8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71AC5939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 (3.3)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7BE7E154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 (1.4)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09BC5D03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 (10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1A48FB8F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 (7.7)</w:t>
            </w:r>
          </w:p>
        </w:tc>
        <w:tc>
          <w:tcPr>
            <w:tcW w:w="998" w:type="dxa"/>
            <w:shd w:val="clear" w:color="000000" w:fill="FFFFFF"/>
            <w:noWrap/>
            <w:hideMark/>
          </w:tcPr>
          <w:p w14:paraId="7CE74AA7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shd w:val="clear" w:color="000000" w:fill="FFFFFF"/>
            <w:noWrap/>
            <w:hideMark/>
          </w:tcPr>
          <w:p w14:paraId="5027E13A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24F851F4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9B2E32" w:rsidRPr="00E53D3D" w14:paraId="66D26996" w14:textId="77777777" w:rsidTr="004C4A7D">
        <w:trPr>
          <w:trHeight w:val="340"/>
        </w:trPr>
        <w:tc>
          <w:tcPr>
            <w:tcW w:w="1566" w:type="dxa"/>
            <w:shd w:val="clear" w:color="000000" w:fill="FFFFFF"/>
            <w:noWrap/>
            <w:hideMark/>
          </w:tcPr>
          <w:p w14:paraId="168E752B" w14:textId="77777777" w:rsidR="009B2E32" w:rsidRPr="006100FF" w:rsidRDefault="009B2E32" w:rsidP="004C4A7D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6100F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yfcV </w:t>
            </w:r>
          </w:p>
        </w:tc>
        <w:tc>
          <w:tcPr>
            <w:tcW w:w="986" w:type="dxa"/>
            <w:shd w:val="clear" w:color="000000" w:fill="FFFFFF"/>
            <w:noWrap/>
            <w:hideMark/>
          </w:tcPr>
          <w:p w14:paraId="7231A652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57 (100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75C67E5D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3 (100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5AEAA940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3 (20.1)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776BD2A4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 (1.4)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7E7CC7F9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0 (100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141098F7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 (23)</w:t>
            </w:r>
          </w:p>
        </w:tc>
        <w:tc>
          <w:tcPr>
            <w:tcW w:w="998" w:type="dxa"/>
            <w:shd w:val="clear" w:color="000000" w:fill="FFFFFF"/>
            <w:noWrap/>
            <w:hideMark/>
          </w:tcPr>
          <w:p w14:paraId="5BC8F8CC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&lt;0.00001</w:t>
            </w:r>
          </w:p>
        </w:tc>
        <w:tc>
          <w:tcPr>
            <w:tcW w:w="987" w:type="dxa"/>
            <w:shd w:val="clear" w:color="000000" w:fill="FFFFFF"/>
            <w:noWrap/>
            <w:hideMark/>
          </w:tcPr>
          <w:p w14:paraId="47FD855F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63F2707D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B2E32" w:rsidRPr="00E53D3D" w14:paraId="62760DA0" w14:textId="77777777" w:rsidTr="004C4A7D">
        <w:trPr>
          <w:trHeight w:val="320"/>
        </w:trPr>
        <w:tc>
          <w:tcPr>
            <w:tcW w:w="1566" w:type="dxa"/>
            <w:shd w:val="clear" w:color="000000" w:fill="FFFFFF"/>
            <w:noWrap/>
            <w:hideMark/>
          </w:tcPr>
          <w:p w14:paraId="31299B33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oxin</w:t>
            </w:r>
          </w:p>
        </w:tc>
        <w:tc>
          <w:tcPr>
            <w:tcW w:w="986" w:type="dxa"/>
            <w:shd w:val="clear" w:color="000000" w:fill="FFFFFF"/>
            <w:noWrap/>
            <w:hideMark/>
          </w:tcPr>
          <w:p w14:paraId="2433C919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71B68830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02939DEA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741DD2E0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372FD669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41414E70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8" w:type="dxa"/>
            <w:shd w:val="clear" w:color="000000" w:fill="FFFFFF"/>
            <w:noWrap/>
            <w:hideMark/>
          </w:tcPr>
          <w:p w14:paraId="016B05CB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shd w:val="clear" w:color="000000" w:fill="FFFFFF"/>
            <w:noWrap/>
            <w:hideMark/>
          </w:tcPr>
          <w:p w14:paraId="01C9EDD4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3AB59085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B2E32" w:rsidRPr="00E53D3D" w14:paraId="355CC7E1" w14:textId="77777777" w:rsidTr="004C4A7D">
        <w:trPr>
          <w:trHeight w:val="320"/>
        </w:trPr>
        <w:tc>
          <w:tcPr>
            <w:tcW w:w="1566" w:type="dxa"/>
            <w:shd w:val="clear" w:color="000000" w:fill="FFFFFF"/>
            <w:noWrap/>
            <w:hideMark/>
          </w:tcPr>
          <w:p w14:paraId="65F59368" w14:textId="77777777" w:rsidR="009B2E32" w:rsidRPr="006100FF" w:rsidRDefault="009B2E32" w:rsidP="004C4A7D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6100F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sat</w:t>
            </w:r>
          </w:p>
        </w:tc>
        <w:tc>
          <w:tcPr>
            <w:tcW w:w="986" w:type="dxa"/>
            <w:shd w:val="clear" w:color="000000" w:fill="FFFFFF"/>
            <w:noWrap/>
            <w:hideMark/>
          </w:tcPr>
          <w:p w14:paraId="1924E648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47 (93.6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37A32868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7 (94.2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0951E5DE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6 (26.2)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25EC1F16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8 (100)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6E7153A0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0 (100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0CA209A7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 (23)</w:t>
            </w:r>
          </w:p>
        </w:tc>
        <w:tc>
          <w:tcPr>
            <w:tcW w:w="998" w:type="dxa"/>
            <w:shd w:val="clear" w:color="000000" w:fill="FFFFFF"/>
            <w:noWrap/>
            <w:hideMark/>
          </w:tcPr>
          <w:p w14:paraId="3F590E21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shd w:val="clear" w:color="000000" w:fill="FFFFFF"/>
            <w:noWrap/>
            <w:hideMark/>
          </w:tcPr>
          <w:p w14:paraId="567FE63F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03B0EC10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9B2E32" w:rsidRPr="00E53D3D" w14:paraId="26ECE942" w14:textId="77777777" w:rsidTr="004C4A7D">
        <w:trPr>
          <w:trHeight w:val="320"/>
        </w:trPr>
        <w:tc>
          <w:tcPr>
            <w:tcW w:w="1566" w:type="dxa"/>
            <w:shd w:val="clear" w:color="000000" w:fill="FFFFFF"/>
            <w:noWrap/>
            <w:hideMark/>
          </w:tcPr>
          <w:p w14:paraId="436CC0B4" w14:textId="77777777" w:rsidR="009B2E32" w:rsidRPr="006100FF" w:rsidRDefault="009B2E32" w:rsidP="004C4A7D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6100F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cnf1</w:t>
            </w:r>
          </w:p>
        </w:tc>
        <w:tc>
          <w:tcPr>
            <w:tcW w:w="986" w:type="dxa"/>
            <w:shd w:val="clear" w:color="000000" w:fill="FFFFFF"/>
            <w:noWrap/>
            <w:hideMark/>
          </w:tcPr>
          <w:p w14:paraId="3E299B8C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5 (28.7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5D4121C0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5 (43.7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26B89F10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2 (5.6)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13BAFA43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2 (61.7)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071FA0D4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1 (82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6369993D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 (15.4)</w:t>
            </w:r>
          </w:p>
        </w:tc>
        <w:tc>
          <w:tcPr>
            <w:tcW w:w="998" w:type="dxa"/>
            <w:shd w:val="clear" w:color="000000" w:fill="FFFFFF"/>
            <w:noWrap/>
            <w:hideMark/>
          </w:tcPr>
          <w:p w14:paraId="6528AA26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&lt;0.00001</w:t>
            </w:r>
          </w:p>
        </w:tc>
        <w:tc>
          <w:tcPr>
            <w:tcW w:w="987" w:type="dxa"/>
            <w:shd w:val="clear" w:color="000000" w:fill="FFFFFF"/>
            <w:noWrap/>
            <w:hideMark/>
          </w:tcPr>
          <w:p w14:paraId="641470B5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6492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7F34C816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&lt;0.00001</w:t>
            </w:r>
          </w:p>
        </w:tc>
      </w:tr>
      <w:tr w:rsidR="009B2E32" w:rsidRPr="00E53D3D" w14:paraId="2ABE010C" w14:textId="77777777" w:rsidTr="004C4A7D">
        <w:trPr>
          <w:trHeight w:val="340"/>
        </w:trPr>
        <w:tc>
          <w:tcPr>
            <w:tcW w:w="1566" w:type="dxa"/>
            <w:shd w:val="clear" w:color="000000" w:fill="FFFFFF"/>
            <w:noWrap/>
            <w:hideMark/>
          </w:tcPr>
          <w:p w14:paraId="69BD46CA" w14:textId="77777777" w:rsidR="009B2E32" w:rsidRPr="006100FF" w:rsidRDefault="009B2E32" w:rsidP="004C4A7D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6100F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hlyA</w:t>
            </w:r>
          </w:p>
        </w:tc>
        <w:tc>
          <w:tcPr>
            <w:tcW w:w="986" w:type="dxa"/>
            <w:shd w:val="clear" w:color="000000" w:fill="FFFFFF"/>
            <w:noWrap/>
            <w:hideMark/>
          </w:tcPr>
          <w:p w14:paraId="1D51ADF8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9 (31.2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618BBCDD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9 (47.6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48D945D9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3 (6.1)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52596E52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1 (61.7)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4BEA2D7C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0 (80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71DFC4E3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 (20.5)</w:t>
            </w:r>
          </w:p>
        </w:tc>
        <w:tc>
          <w:tcPr>
            <w:tcW w:w="998" w:type="dxa"/>
            <w:shd w:val="clear" w:color="000000" w:fill="FFFFFF"/>
            <w:noWrap/>
            <w:hideMark/>
          </w:tcPr>
          <w:p w14:paraId="30912650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&lt;0.00001</w:t>
            </w:r>
          </w:p>
        </w:tc>
        <w:tc>
          <w:tcPr>
            <w:tcW w:w="987" w:type="dxa"/>
            <w:shd w:val="clear" w:color="000000" w:fill="FFFFFF"/>
            <w:noWrap/>
            <w:hideMark/>
          </w:tcPr>
          <w:p w14:paraId="4B7789A1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0714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43E7B2AA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0.00027</w:t>
            </w:r>
          </w:p>
        </w:tc>
      </w:tr>
      <w:tr w:rsidR="009B2E32" w:rsidRPr="00E53D3D" w14:paraId="4930AB54" w14:textId="77777777" w:rsidTr="004C4A7D">
        <w:trPr>
          <w:trHeight w:val="320"/>
        </w:trPr>
        <w:tc>
          <w:tcPr>
            <w:tcW w:w="1566" w:type="dxa"/>
            <w:shd w:val="clear" w:color="000000" w:fill="FFFFFF"/>
            <w:noWrap/>
            <w:hideMark/>
          </w:tcPr>
          <w:p w14:paraId="563AE24E" w14:textId="77777777" w:rsidR="009B2E32" w:rsidRPr="00BE49E7" w:rsidRDefault="009B2E32" w:rsidP="004C4A7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Iron uptake</w:t>
            </w:r>
          </w:p>
        </w:tc>
        <w:tc>
          <w:tcPr>
            <w:tcW w:w="986" w:type="dxa"/>
            <w:shd w:val="clear" w:color="000000" w:fill="FFFFFF"/>
            <w:noWrap/>
            <w:hideMark/>
          </w:tcPr>
          <w:p w14:paraId="2C08A5FA" w14:textId="77777777" w:rsidR="009B2E32" w:rsidRPr="00BE49E7" w:rsidRDefault="009B2E32" w:rsidP="004C4A7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62D420EA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7EFF9A94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2EDA1D59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00A4A34C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4719446B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8" w:type="dxa"/>
            <w:shd w:val="clear" w:color="000000" w:fill="FFFFFF"/>
            <w:noWrap/>
            <w:hideMark/>
          </w:tcPr>
          <w:p w14:paraId="2F62A459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shd w:val="clear" w:color="000000" w:fill="FFFFFF"/>
            <w:noWrap/>
            <w:hideMark/>
          </w:tcPr>
          <w:p w14:paraId="7647C9B6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3B125416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B2E32" w:rsidRPr="00E53D3D" w14:paraId="6334F84E" w14:textId="77777777" w:rsidTr="004C4A7D">
        <w:trPr>
          <w:trHeight w:val="316"/>
        </w:trPr>
        <w:tc>
          <w:tcPr>
            <w:tcW w:w="1566" w:type="dxa"/>
            <w:shd w:val="clear" w:color="000000" w:fill="FFFFFF"/>
            <w:noWrap/>
            <w:hideMark/>
          </w:tcPr>
          <w:p w14:paraId="6B299F76" w14:textId="77777777" w:rsidR="009B2E32" w:rsidRPr="006100FF" w:rsidRDefault="009B2E32" w:rsidP="004C4A7D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6100F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iutA</w:t>
            </w:r>
          </w:p>
        </w:tc>
        <w:tc>
          <w:tcPr>
            <w:tcW w:w="986" w:type="dxa"/>
            <w:shd w:val="clear" w:color="000000" w:fill="FFFFFF"/>
            <w:noWrap/>
            <w:hideMark/>
          </w:tcPr>
          <w:p w14:paraId="36D76BED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54 (98.1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015438E5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3 (100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17175BD9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29 (60.3)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762B3F37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6 (97)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74250CD6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8 (96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4C6A6CE5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6 (66.6)</w:t>
            </w:r>
          </w:p>
        </w:tc>
        <w:tc>
          <w:tcPr>
            <w:tcW w:w="998" w:type="dxa"/>
            <w:shd w:val="clear" w:color="000000" w:fill="FFFFFF"/>
            <w:noWrap/>
            <w:hideMark/>
          </w:tcPr>
          <w:p w14:paraId="29E07079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shd w:val="clear" w:color="000000" w:fill="FFFFFF"/>
            <w:noWrap/>
            <w:hideMark/>
          </w:tcPr>
          <w:p w14:paraId="22479F49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30B67861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9B2E32" w:rsidRPr="00E53D3D" w14:paraId="18C2B7E6" w14:textId="77777777" w:rsidTr="004C4A7D">
        <w:trPr>
          <w:trHeight w:val="320"/>
        </w:trPr>
        <w:tc>
          <w:tcPr>
            <w:tcW w:w="1566" w:type="dxa"/>
            <w:shd w:val="clear" w:color="000000" w:fill="FFFFFF"/>
            <w:noWrap/>
            <w:hideMark/>
          </w:tcPr>
          <w:p w14:paraId="0226A4BA" w14:textId="77777777" w:rsidR="009B2E32" w:rsidRPr="006100FF" w:rsidRDefault="009B2E32" w:rsidP="004C4A7D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6100F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iroN</w:t>
            </w:r>
          </w:p>
        </w:tc>
        <w:tc>
          <w:tcPr>
            <w:tcW w:w="986" w:type="dxa"/>
            <w:shd w:val="clear" w:color="000000" w:fill="FFFFFF"/>
            <w:noWrap/>
            <w:hideMark/>
          </w:tcPr>
          <w:p w14:paraId="1F8A25A0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 (4.5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11D22B7E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 (6.8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46DB4C60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3 (15.4)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660DE347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 (2.9)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3DD503EB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30042224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 (10.2)</w:t>
            </w:r>
          </w:p>
        </w:tc>
        <w:tc>
          <w:tcPr>
            <w:tcW w:w="998" w:type="dxa"/>
            <w:shd w:val="clear" w:color="000000" w:fill="FFFFFF"/>
            <w:noWrap/>
            <w:hideMark/>
          </w:tcPr>
          <w:p w14:paraId="299E9BC4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shd w:val="clear" w:color="000000" w:fill="FFFFFF"/>
            <w:noWrap/>
            <w:hideMark/>
          </w:tcPr>
          <w:p w14:paraId="44CA7C21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2708D43C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9B2E32" w:rsidRPr="00E53D3D" w14:paraId="707EF5C4" w14:textId="77777777" w:rsidTr="004C4A7D">
        <w:trPr>
          <w:trHeight w:val="320"/>
        </w:trPr>
        <w:tc>
          <w:tcPr>
            <w:tcW w:w="1566" w:type="dxa"/>
            <w:shd w:val="clear" w:color="000000" w:fill="FFFFFF"/>
            <w:noWrap/>
            <w:hideMark/>
          </w:tcPr>
          <w:p w14:paraId="0115AB94" w14:textId="77777777" w:rsidR="009B2E32" w:rsidRPr="006100FF" w:rsidRDefault="009B2E32" w:rsidP="004C4A7D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6100F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fyuA</w:t>
            </w:r>
          </w:p>
        </w:tc>
        <w:tc>
          <w:tcPr>
            <w:tcW w:w="986" w:type="dxa"/>
            <w:shd w:val="clear" w:color="000000" w:fill="FFFFFF"/>
            <w:noWrap/>
            <w:hideMark/>
          </w:tcPr>
          <w:p w14:paraId="37640902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57 (100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13BA6D11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3 (100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71F6F439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2 (47.7)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2A0420C0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8 (100)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7B692AE8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0 (100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0C9FF93A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6 (66.6)</w:t>
            </w:r>
          </w:p>
        </w:tc>
        <w:tc>
          <w:tcPr>
            <w:tcW w:w="998" w:type="dxa"/>
            <w:shd w:val="clear" w:color="000000" w:fill="FFFFFF"/>
            <w:noWrap/>
            <w:hideMark/>
          </w:tcPr>
          <w:p w14:paraId="7028CBC2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shd w:val="clear" w:color="000000" w:fill="FFFFFF"/>
            <w:noWrap/>
            <w:hideMark/>
          </w:tcPr>
          <w:p w14:paraId="681DB953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4454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575B9C10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B2E32" w:rsidRPr="00E53D3D" w14:paraId="47BDB4B0" w14:textId="77777777" w:rsidTr="004C4A7D">
        <w:trPr>
          <w:trHeight w:val="340"/>
        </w:trPr>
        <w:tc>
          <w:tcPr>
            <w:tcW w:w="1566" w:type="dxa"/>
            <w:shd w:val="clear" w:color="000000" w:fill="FFFFFF"/>
            <w:noWrap/>
            <w:hideMark/>
          </w:tcPr>
          <w:p w14:paraId="51A745E1" w14:textId="77777777" w:rsidR="009B2E32" w:rsidRPr="006100FF" w:rsidRDefault="009B2E32" w:rsidP="004C4A7D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6100F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chuA</w:t>
            </w:r>
          </w:p>
        </w:tc>
        <w:tc>
          <w:tcPr>
            <w:tcW w:w="986" w:type="dxa"/>
            <w:shd w:val="clear" w:color="000000" w:fill="FFFFFF"/>
            <w:noWrap/>
            <w:hideMark/>
          </w:tcPr>
          <w:p w14:paraId="1930B550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57 (100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7CA8791A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3 (100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663ADFBE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3 (24.8)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7BA65B41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8 (100)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3807C7A5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0 (100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1D82E8AC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6 (41)</w:t>
            </w:r>
          </w:p>
        </w:tc>
        <w:tc>
          <w:tcPr>
            <w:tcW w:w="998" w:type="dxa"/>
            <w:shd w:val="clear" w:color="000000" w:fill="FFFFFF"/>
            <w:noWrap/>
            <w:hideMark/>
          </w:tcPr>
          <w:p w14:paraId="4224DF42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shd w:val="clear" w:color="000000" w:fill="FFFFFF"/>
            <w:noWrap/>
            <w:hideMark/>
          </w:tcPr>
          <w:p w14:paraId="1B95B97A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59F93045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B2E32" w:rsidRPr="00E53D3D" w14:paraId="33348029" w14:textId="77777777" w:rsidTr="004C4A7D">
        <w:trPr>
          <w:trHeight w:val="320"/>
        </w:trPr>
        <w:tc>
          <w:tcPr>
            <w:tcW w:w="1566" w:type="dxa"/>
            <w:shd w:val="clear" w:color="000000" w:fill="FFFFFF"/>
            <w:noWrap/>
            <w:hideMark/>
          </w:tcPr>
          <w:p w14:paraId="53C993CF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Capsule</w:t>
            </w:r>
          </w:p>
        </w:tc>
        <w:tc>
          <w:tcPr>
            <w:tcW w:w="986" w:type="dxa"/>
            <w:shd w:val="clear" w:color="000000" w:fill="FFFFFF"/>
            <w:noWrap/>
            <w:hideMark/>
          </w:tcPr>
          <w:p w14:paraId="77385E29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488155A9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24C01D85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79394B15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260267AE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45504C36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8" w:type="dxa"/>
            <w:shd w:val="clear" w:color="000000" w:fill="FFFFFF"/>
            <w:noWrap/>
            <w:hideMark/>
          </w:tcPr>
          <w:p w14:paraId="348890D4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shd w:val="clear" w:color="000000" w:fill="FFFFFF"/>
            <w:noWrap/>
            <w:hideMark/>
          </w:tcPr>
          <w:p w14:paraId="7628ED5A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1B269BD2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B2E32" w:rsidRPr="00E53D3D" w14:paraId="54BDB40A" w14:textId="77777777" w:rsidTr="004C4A7D">
        <w:trPr>
          <w:trHeight w:val="316"/>
        </w:trPr>
        <w:tc>
          <w:tcPr>
            <w:tcW w:w="1566" w:type="dxa"/>
            <w:shd w:val="clear" w:color="000000" w:fill="FFFFFF"/>
            <w:noWrap/>
            <w:hideMark/>
          </w:tcPr>
          <w:p w14:paraId="00257991" w14:textId="77777777" w:rsidR="009B2E32" w:rsidRPr="001443DA" w:rsidRDefault="009B2E32" w:rsidP="004C4A7D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1443D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kpsM II</w:t>
            </w:r>
          </w:p>
        </w:tc>
        <w:tc>
          <w:tcPr>
            <w:tcW w:w="986" w:type="dxa"/>
            <w:shd w:val="clear" w:color="000000" w:fill="FFFFFF"/>
            <w:noWrap/>
            <w:hideMark/>
          </w:tcPr>
          <w:p w14:paraId="38B56CE5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53 (97.5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231F5008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9 (96.1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034E05AC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4 (25.2)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633C44E4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6 (97)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1A2BBB85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5 (90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1AC59BE2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 (23)</w:t>
            </w:r>
          </w:p>
        </w:tc>
        <w:tc>
          <w:tcPr>
            <w:tcW w:w="998" w:type="dxa"/>
            <w:shd w:val="clear" w:color="000000" w:fill="FFFFFF"/>
            <w:noWrap/>
            <w:hideMark/>
          </w:tcPr>
          <w:p w14:paraId="29F9FA48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shd w:val="clear" w:color="000000" w:fill="FFFFFF"/>
            <w:noWrap/>
            <w:hideMark/>
          </w:tcPr>
          <w:p w14:paraId="76035313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78970592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9B2E32" w:rsidRPr="00E53D3D" w14:paraId="30675FBF" w14:textId="77777777" w:rsidTr="004C4A7D">
        <w:trPr>
          <w:trHeight w:val="320"/>
        </w:trPr>
        <w:tc>
          <w:tcPr>
            <w:tcW w:w="1566" w:type="dxa"/>
            <w:shd w:val="clear" w:color="000000" w:fill="FFFFFF"/>
            <w:noWrap/>
            <w:hideMark/>
          </w:tcPr>
          <w:p w14:paraId="0CB0C32B" w14:textId="77777777" w:rsidR="009B2E32" w:rsidRPr="001443DA" w:rsidRDefault="009B2E32" w:rsidP="004C4A7D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1443D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kpsM II-K5</w:t>
            </w:r>
          </w:p>
        </w:tc>
        <w:tc>
          <w:tcPr>
            <w:tcW w:w="986" w:type="dxa"/>
            <w:shd w:val="clear" w:color="000000" w:fill="FFFFFF"/>
            <w:noWrap/>
            <w:hideMark/>
          </w:tcPr>
          <w:p w14:paraId="743C12CC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1 (58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3FAA1592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2 (40.8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7B0A4672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3 (15.4)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543D7D65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3 (33.8)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560080CE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3 (26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6C5A3500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 (20.5)</w:t>
            </w:r>
          </w:p>
        </w:tc>
        <w:tc>
          <w:tcPr>
            <w:tcW w:w="998" w:type="dxa"/>
            <w:shd w:val="clear" w:color="000000" w:fill="FFFFFF"/>
            <w:noWrap/>
            <w:hideMark/>
          </w:tcPr>
          <w:p w14:paraId="5BB03CDB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0147</w:t>
            </w:r>
          </w:p>
        </w:tc>
        <w:tc>
          <w:tcPr>
            <w:tcW w:w="987" w:type="dxa"/>
            <w:shd w:val="clear" w:color="000000" w:fill="FFFFFF"/>
            <w:noWrap/>
            <w:hideMark/>
          </w:tcPr>
          <w:p w14:paraId="131B8124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213604EB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9B2E32" w:rsidRPr="00E53D3D" w14:paraId="66162D48" w14:textId="77777777" w:rsidTr="004C4A7D">
        <w:trPr>
          <w:trHeight w:val="340"/>
        </w:trPr>
        <w:tc>
          <w:tcPr>
            <w:tcW w:w="1566" w:type="dxa"/>
            <w:shd w:val="clear" w:color="000000" w:fill="FFFFFF"/>
            <w:noWrap/>
            <w:hideMark/>
          </w:tcPr>
          <w:p w14:paraId="08D0FAF5" w14:textId="77777777" w:rsidR="009B2E32" w:rsidRPr="001443DA" w:rsidRDefault="009B2E32" w:rsidP="004C4A7D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kpsM III </w:t>
            </w:r>
          </w:p>
        </w:tc>
        <w:tc>
          <w:tcPr>
            <w:tcW w:w="986" w:type="dxa"/>
            <w:shd w:val="clear" w:color="000000" w:fill="FFFFFF"/>
            <w:noWrap/>
            <w:hideMark/>
          </w:tcPr>
          <w:p w14:paraId="543830F1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 (3.2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0ABA6046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 (4.9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2B0C254A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1 (9.8)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0BFF42C8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 (1.4)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5AB19D4A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6AEC0748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 (7.7)</w:t>
            </w:r>
          </w:p>
        </w:tc>
        <w:tc>
          <w:tcPr>
            <w:tcW w:w="998" w:type="dxa"/>
            <w:shd w:val="clear" w:color="000000" w:fill="FFFFFF"/>
            <w:noWrap/>
            <w:hideMark/>
          </w:tcPr>
          <w:p w14:paraId="7BE04878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shd w:val="clear" w:color="000000" w:fill="FFFFFF"/>
            <w:noWrap/>
            <w:hideMark/>
          </w:tcPr>
          <w:p w14:paraId="66491269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1C5438DD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9B2E32" w:rsidRPr="00E53D3D" w14:paraId="021C803F" w14:textId="77777777" w:rsidTr="004C4A7D">
        <w:trPr>
          <w:trHeight w:val="320"/>
        </w:trPr>
        <w:tc>
          <w:tcPr>
            <w:tcW w:w="1566" w:type="dxa"/>
            <w:shd w:val="clear" w:color="000000" w:fill="FFFFFF"/>
            <w:noWrap/>
            <w:hideMark/>
          </w:tcPr>
          <w:p w14:paraId="7BD4096E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iscellaneous</w:t>
            </w:r>
          </w:p>
        </w:tc>
        <w:tc>
          <w:tcPr>
            <w:tcW w:w="986" w:type="dxa"/>
            <w:shd w:val="clear" w:color="000000" w:fill="FFFFFF"/>
            <w:noWrap/>
            <w:hideMark/>
          </w:tcPr>
          <w:p w14:paraId="107ABED8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4FF81DF0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7CA1663D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56DC1B22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5509D39F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750866A8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8" w:type="dxa"/>
            <w:shd w:val="clear" w:color="000000" w:fill="FFFFFF"/>
            <w:noWrap/>
            <w:hideMark/>
          </w:tcPr>
          <w:p w14:paraId="5E572A73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shd w:val="clear" w:color="000000" w:fill="FFFFFF"/>
            <w:noWrap/>
            <w:hideMark/>
          </w:tcPr>
          <w:p w14:paraId="51045B83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2F379359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B2E32" w:rsidRPr="00E53D3D" w14:paraId="47FADA4E" w14:textId="77777777" w:rsidTr="004C4A7D">
        <w:trPr>
          <w:trHeight w:val="320"/>
        </w:trPr>
        <w:tc>
          <w:tcPr>
            <w:tcW w:w="1566" w:type="dxa"/>
            <w:shd w:val="clear" w:color="000000" w:fill="FFFFFF"/>
            <w:noWrap/>
            <w:hideMark/>
          </w:tcPr>
          <w:p w14:paraId="1A70AC3C" w14:textId="77777777" w:rsidR="009B2E32" w:rsidRPr="004A22E7" w:rsidRDefault="009B2E32" w:rsidP="004C4A7D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4A22E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irp2</w:t>
            </w:r>
          </w:p>
        </w:tc>
        <w:tc>
          <w:tcPr>
            <w:tcW w:w="986" w:type="dxa"/>
            <w:shd w:val="clear" w:color="000000" w:fill="FFFFFF"/>
            <w:noWrap/>
            <w:hideMark/>
          </w:tcPr>
          <w:p w14:paraId="6F8C27E1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56 (99.4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6EE2C86A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3 (100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0D2F7715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10 (51.4)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70F81BBF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2 (91.2)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794D5449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5 (90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26A775EC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8 (71.8)</w:t>
            </w:r>
          </w:p>
        </w:tc>
        <w:tc>
          <w:tcPr>
            <w:tcW w:w="998" w:type="dxa"/>
            <w:shd w:val="clear" w:color="000000" w:fill="FFFFFF"/>
            <w:noWrap/>
            <w:hideMark/>
          </w:tcPr>
          <w:p w14:paraId="0163ACE4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0465</w:t>
            </w:r>
          </w:p>
        </w:tc>
        <w:tc>
          <w:tcPr>
            <w:tcW w:w="987" w:type="dxa"/>
            <w:shd w:val="clear" w:color="000000" w:fill="FFFFFF"/>
            <w:noWrap/>
            <w:hideMark/>
          </w:tcPr>
          <w:p w14:paraId="67EC453F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2945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6E297859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0.00546</w:t>
            </w:r>
          </w:p>
        </w:tc>
      </w:tr>
      <w:tr w:rsidR="009B2E32" w:rsidRPr="00E53D3D" w14:paraId="4960AA6B" w14:textId="77777777" w:rsidTr="004C4A7D">
        <w:trPr>
          <w:trHeight w:val="320"/>
        </w:trPr>
        <w:tc>
          <w:tcPr>
            <w:tcW w:w="1566" w:type="dxa"/>
            <w:shd w:val="clear" w:color="000000" w:fill="FFFFFF"/>
            <w:noWrap/>
            <w:hideMark/>
          </w:tcPr>
          <w:p w14:paraId="7D95B26E" w14:textId="77777777" w:rsidR="009B2E32" w:rsidRPr="004A22E7" w:rsidRDefault="009B2E32" w:rsidP="004C4A7D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4A22E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lastRenderedPageBreak/>
              <w:t>ear</w:t>
            </w:r>
          </w:p>
        </w:tc>
        <w:tc>
          <w:tcPr>
            <w:tcW w:w="986" w:type="dxa"/>
            <w:shd w:val="clear" w:color="000000" w:fill="FFFFFF"/>
            <w:noWrap/>
            <w:hideMark/>
          </w:tcPr>
          <w:p w14:paraId="72EB2CD4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48 (94.3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4323BF6B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7 (94.2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4D735632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22 (57)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5CBE8C56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5 (95.6)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151AA6B9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0 (100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3A7AB4C4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3 (59)</w:t>
            </w:r>
          </w:p>
        </w:tc>
        <w:tc>
          <w:tcPr>
            <w:tcW w:w="998" w:type="dxa"/>
            <w:shd w:val="clear" w:color="000000" w:fill="FFFFFF"/>
            <w:noWrap/>
            <w:hideMark/>
          </w:tcPr>
          <w:p w14:paraId="10758777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shd w:val="clear" w:color="000000" w:fill="FFFFFF"/>
            <w:noWrap/>
            <w:hideMark/>
          </w:tcPr>
          <w:p w14:paraId="07DAA5EB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6A1BD8FF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9B2E32" w:rsidRPr="00E53D3D" w14:paraId="10EE1FB6" w14:textId="77777777" w:rsidTr="004C4A7D">
        <w:trPr>
          <w:trHeight w:val="320"/>
        </w:trPr>
        <w:tc>
          <w:tcPr>
            <w:tcW w:w="1566" w:type="dxa"/>
            <w:shd w:val="clear" w:color="000000" w:fill="FFFFFF"/>
            <w:noWrap/>
            <w:hideMark/>
          </w:tcPr>
          <w:p w14:paraId="1C76A769" w14:textId="77777777" w:rsidR="009B2E32" w:rsidRPr="004A22E7" w:rsidRDefault="009B2E32" w:rsidP="004C4A7D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4A22E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cvaC</w:t>
            </w:r>
          </w:p>
        </w:tc>
        <w:tc>
          <w:tcPr>
            <w:tcW w:w="986" w:type="dxa"/>
            <w:shd w:val="clear" w:color="000000" w:fill="FFFFFF"/>
            <w:noWrap/>
            <w:hideMark/>
          </w:tcPr>
          <w:p w14:paraId="0F012723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 (3.2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3A4721D6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 (3.9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55E9EA74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2 (5.6)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09D44A92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303D8221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42B60394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98" w:type="dxa"/>
            <w:shd w:val="clear" w:color="000000" w:fill="FFFFFF"/>
            <w:noWrap/>
            <w:hideMark/>
          </w:tcPr>
          <w:p w14:paraId="5BB42B91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shd w:val="clear" w:color="000000" w:fill="FFFFFF"/>
            <w:noWrap/>
            <w:hideMark/>
          </w:tcPr>
          <w:p w14:paraId="29F83B9C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331392A9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B2E32" w:rsidRPr="00E53D3D" w14:paraId="2B231CC5" w14:textId="77777777" w:rsidTr="004C4A7D">
        <w:trPr>
          <w:trHeight w:val="320"/>
        </w:trPr>
        <w:tc>
          <w:tcPr>
            <w:tcW w:w="1566" w:type="dxa"/>
            <w:shd w:val="clear" w:color="000000" w:fill="FFFFFF"/>
            <w:noWrap/>
            <w:hideMark/>
          </w:tcPr>
          <w:p w14:paraId="1A433314" w14:textId="77777777" w:rsidR="009B2E32" w:rsidRPr="004A22E7" w:rsidRDefault="009B2E32" w:rsidP="004C4A7D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4A22E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hra</w:t>
            </w:r>
          </w:p>
        </w:tc>
        <w:tc>
          <w:tcPr>
            <w:tcW w:w="986" w:type="dxa"/>
            <w:shd w:val="clear" w:color="000000" w:fill="FFFFFF"/>
            <w:noWrap/>
            <w:hideMark/>
          </w:tcPr>
          <w:p w14:paraId="1F0B5551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2 (39.5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10D4D01B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6 (54.4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4F4060D1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7 (22)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73CF16ED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6 (67.6)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6AAF7C9A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8 (76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694C1F8C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6 (41)</w:t>
            </w:r>
          </w:p>
        </w:tc>
        <w:tc>
          <w:tcPr>
            <w:tcW w:w="998" w:type="dxa"/>
            <w:shd w:val="clear" w:color="000000" w:fill="FFFFFF"/>
            <w:noWrap/>
            <w:hideMark/>
          </w:tcPr>
          <w:p w14:paraId="28632483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&lt;0.00001</w:t>
            </w:r>
          </w:p>
        </w:tc>
        <w:tc>
          <w:tcPr>
            <w:tcW w:w="987" w:type="dxa"/>
            <w:shd w:val="clear" w:color="000000" w:fill="FFFFFF"/>
            <w:noWrap/>
            <w:hideMark/>
          </w:tcPr>
          <w:p w14:paraId="7E7C8995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1978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0AB70AB9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0.01634</w:t>
            </w:r>
          </w:p>
        </w:tc>
      </w:tr>
      <w:tr w:rsidR="009B2E32" w:rsidRPr="00E53D3D" w14:paraId="2A894A03" w14:textId="77777777" w:rsidTr="004C4A7D">
        <w:trPr>
          <w:trHeight w:val="320"/>
        </w:trPr>
        <w:tc>
          <w:tcPr>
            <w:tcW w:w="1566" w:type="dxa"/>
            <w:shd w:val="clear" w:color="000000" w:fill="FFFFFF"/>
            <w:noWrap/>
            <w:hideMark/>
          </w:tcPr>
          <w:p w14:paraId="7D1388EE" w14:textId="77777777" w:rsidR="009B2E32" w:rsidRPr="004A22E7" w:rsidRDefault="009B2E32" w:rsidP="004C4A7D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4A22E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pher</w:t>
            </w:r>
          </w:p>
        </w:tc>
        <w:tc>
          <w:tcPr>
            <w:tcW w:w="986" w:type="dxa"/>
            <w:shd w:val="clear" w:color="000000" w:fill="FFFFFF"/>
            <w:noWrap/>
            <w:hideMark/>
          </w:tcPr>
          <w:p w14:paraId="71790AB8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7 (68.2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4B9D2336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5 (53.4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665CBDE2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57 (73.4)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0EED7D31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6 (67.6)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47E87E77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0 (60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3D4887E1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8 (71.8)</w:t>
            </w:r>
          </w:p>
        </w:tc>
        <w:tc>
          <w:tcPr>
            <w:tcW w:w="998" w:type="dxa"/>
            <w:shd w:val="clear" w:color="000000" w:fill="FFFFFF"/>
            <w:noWrap/>
            <w:hideMark/>
          </w:tcPr>
          <w:p w14:paraId="229184C1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shd w:val="clear" w:color="000000" w:fill="FFFFFF"/>
            <w:noWrap/>
            <w:hideMark/>
          </w:tcPr>
          <w:p w14:paraId="439E9490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35B637D9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9B2E32" w:rsidRPr="00E53D3D" w14:paraId="521629E6" w14:textId="77777777" w:rsidTr="004C4A7D">
        <w:trPr>
          <w:trHeight w:val="320"/>
        </w:trPr>
        <w:tc>
          <w:tcPr>
            <w:tcW w:w="1566" w:type="dxa"/>
            <w:shd w:val="clear" w:color="000000" w:fill="FFFFFF"/>
            <w:noWrap/>
            <w:hideMark/>
          </w:tcPr>
          <w:p w14:paraId="6FE9282F" w14:textId="77777777" w:rsidR="009B2E32" w:rsidRPr="004A22E7" w:rsidRDefault="009B2E32" w:rsidP="004C4A7D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4A22E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traT</w:t>
            </w:r>
          </w:p>
        </w:tc>
        <w:tc>
          <w:tcPr>
            <w:tcW w:w="986" w:type="dxa"/>
            <w:shd w:val="clear" w:color="000000" w:fill="FFFFFF"/>
            <w:noWrap/>
            <w:hideMark/>
          </w:tcPr>
          <w:p w14:paraId="5EB77DC5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14 (72.6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4060E195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6 (83.5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5FBAE3FF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49 (69.6)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1FC9A9CC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0 (88.2)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1683A9C4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7 (94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54146F96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9 (74.3)</w:t>
            </w:r>
          </w:p>
        </w:tc>
        <w:tc>
          <w:tcPr>
            <w:tcW w:w="998" w:type="dxa"/>
            <w:shd w:val="clear" w:color="000000" w:fill="FFFFFF"/>
            <w:noWrap/>
            <w:hideMark/>
          </w:tcPr>
          <w:p w14:paraId="2F09ADDA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1652</w:t>
            </w:r>
          </w:p>
        </w:tc>
        <w:tc>
          <w:tcPr>
            <w:tcW w:w="987" w:type="dxa"/>
            <w:shd w:val="clear" w:color="000000" w:fill="FFFFFF"/>
            <w:noWrap/>
            <w:hideMark/>
          </w:tcPr>
          <w:p w14:paraId="215F4E4D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604BAC19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9B2E32" w:rsidRPr="00E53D3D" w14:paraId="5626141B" w14:textId="77777777" w:rsidTr="004C4A7D">
        <w:trPr>
          <w:trHeight w:val="320"/>
        </w:trPr>
        <w:tc>
          <w:tcPr>
            <w:tcW w:w="1566" w:type="dxa"/>
            <w:shd w:val="clear" w:color="000000" w:fill="FFFFFF"/>
            <w:noWrap/>
            <w:hideMark/>
          </w:tcPr>
          <w:p w14:paraId="37524F32" w14:textId="77777777" w:rsidR="009B2E32" w:rsidRPr="004A22E7" w:rsidRDefault="009B2E32" w:rsidP="004C4A7D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4A22E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ibeA</w:t>
            </w:r>
          </w:p>
        </w:tc>
        <w:tc>
          <w:tcPr>
            <w:tcW w:w="986" w:type="dxa"/>
            <w:shd w:val="clear" w:color="000000" w:fill="FFFFFF"/>
            <w:noWrap/>
            <w:hideMark/>
          </w:tcPr>
          <w:p w14:paraId="6BB5078E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3 (1.9) 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1AEFBCFD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 (1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7A31E6AF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 (1.4)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676BD14A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2E48FEB1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415F9AFA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98" w:type="dxa"/>
            <w:shd w:val="clear" w:color="000000" w:fill="FFFFFF"/>
            <w:noWrap/>
            <w:hideMark/>
          </w:tcPr>
          <w:p w14:paraId="0BC93806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shd w:val="clear" w:color="000000" w:fill="FFFFFF"/>
            <w:noWrap/>
            <w:hideMark/>
          </w:tcPr>
          <w:p w14:paraId="4176F16E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0B18EC18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B2E32" w:rsidRPr="00E53D3D" w14:paraId="3173DA06" w14:textId="77777777" w:rsidTr="004C4A7D">
        <w:trPr>
          <w:trHeight w:val="320"/>
        </w:trPr>
        <w:tc>
          <w:tcPr>
            <w:tcW w:w="1566" w:type="dxa"/>
            <w:shd w:val="clear" w:color="000000" w:fill="FFFFFF"/>
            <w:noWrap/>
            <w:hideMark/>
          </w:tcPr>
          <w:p w14:paraId="0DDE4347" w14:textId="77777777" w:rsidR="009B2E32" w:rsidRPr="004A22E7" w:rsidRDefault="009B2E32" w:rsidP="004C4A7D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4A22E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malX </w:t>
            </w:r>
          </w:p>
        </w:tc>
        <w:tc>
          <w:tcPr>
            <w:tcW w:w="986" w:type="dxa"/>
            <w:shd w:val="clear" w:color="000000" w:fill="FFFFFF"/>
            <w:noWrap/>
            <w:hideMark/>
          </w:tcPr>
          <w:p w14:paraId="22C7AAC0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57 (100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60EE44D1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3 (100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2FD2E131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8  (17.8)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4815D16B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8 (100)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080FCDB1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0 (100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6152AE47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5 (38.4)</w:t>
            </w:r>
          </w:p>
        </w:tc>
        <w:tc>
          <w:tcPr>
            <w:tcW w:w="998" w:type="dxa"/>
            <w:shd w:val="clear" w:color="000000" w:fill="FFFFFF"/>
            <w:noWrap/>
            <w:hideMark/>
          </w:tcPr>
          <w:p w14:paraId="3BF4D5BA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shd w:val="clear" w:color="000000" w:fill="FFFFFF"/>
            <w:noWrap/>
            <w:hideMark/>
          </w:tcPr>
          <w:p w14:paraId="3AB804AE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0676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40986552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B2E32" w:rsidRPr="00E53D3D" w14:paraId="37B2FDD9" w14:textId="77777777" w:rsidTr="004C4A7D">
        <w:trPr>
          <w:trHeight w:val="320"/>
        </w:trPr>
        <w:tc>
          <w:tcPr>
            <w:tcW w:w="1566" w:type="dxa"/>
            <w:shd w:val="clear" w:color="000000" w:fill="FFFFFF"/>
            <w:noWrap/>
            <w:hideMark/>
          </w:tcPr>
          <w:p w14:paraId="447FECD9" w14:textId="77777777" w:rsidR="009B2E32" w:rsidRPr="004A22E7" w:rsidRDefault="009B2E32" w:rsidP="004C4A7D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4A22E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usp   </w:t>
            </w:r>
          </w:p>
        </w:tc>
        <w:tc>
          <w:tcPr>
            <w:tcW w:w="986" w:type="dxa"/>
            <w:shd w:val="clear" w:color="000000" w:fill="FFFFFF"/>
            <w:noWrap/>
            <w:hideMark/>
          </w:tcPr>
          <w:p w14:paraId="7AAE2469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57 (100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05B7B959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3 (100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744E3FB4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9 (13.6)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78EEDB51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5 (95.6)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7E60A73C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0 (100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5CFCAFE4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 (20.5)</w:t>
            </w:r>
          </w:p>
        </w:tc>
        <w:tc>
          <w:tcPr>
            <w:tcW w:w="998" w:type="dxa"/>
            <w:shd w:val="clear" w:color="000000" w:fill="FFFFFF"/>
            <w:noWrap/>
            <w:hideMark/>
          </w:tcPr>
          <w:p w14:paraId="64F4AAD9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4373</w:t>
            </w:r>
          </w:p>
        </w:tc>
        <w:tc>
          <w:tcPr>
            <w:tcW w:w="987" w:type="dxa"/>
            <w:shd w:val="clear" w:color="000000" w:fill="FFFFFF"/>
            <w:noWrap/>
            <w:hideMark/>
          </w:tcPr>
          <w:p w14:paraId="194B2BB0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shd w:val="clear" w:color="000000" w:fill="FFFFFF"/>
            <w:noWrap/>
            <w:hideMark/>
          </w:tcPr>
          <w:p w14:paraId="73D7C524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B2E32" w:rsidRPr="00E53D3D" w14:paraId="36B598CD" w14:textId="77777777" w:rsidTr="004C4A7D">
        <w:trPr>
          <w:trHeight w:val="320"/>
        </w:trPr>
        <w:tc>
          <w:tcPr>
            <w:tcW w:w="1566" w:type="dxa"/>
            <w:shd w:val="clear" w:color="000000" w:fill="FFFFFF"/>
            <w:noWrap/>
            <w:hideMark/>
          </w:tcPr>
          <w:p w14:paraId="68C14CC4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</w:t>
            </w:r>
            <w:r w:rsidRPr="00E53D3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ean per isolate</w:t>
            </w:r>
          </w:p>
        </w:tc>
        <w:tc>
          <w:tcPr>
            <w:tcW w:w="986" w:type="dxa"/>
            <w:shd w:val="clear" w:color="000000" w:fill="FFFFFF"/>
            <w:noWrap/>
            <w:hideMark/>
          </w:tcPr>
          <w:p w14:paraId="5AAADA5C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5.2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6787EF7C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5.94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64FB4FBF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.44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182F3B37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6.1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66FF64E0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8.2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6ECDD28B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.1</w:t>
            </w:r>
          </w:p>
        </w:tc>
        <w:tc>
          <w:tcPr>
            <w:tcW w:w="998" w:type="dxa"/>
            <w:shd w:val="clear" w:color="000000" w:fill="FFFFFF"/>
            <w:noWrap/>
            <w:hideMark/>
          </w:tcPr>
          <w:p w14:paraId="69131149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&lt;0.00001</w:t>
            </w:r>
          </w:p>
        </w:tc>
        <w:tc>
          <w:tcPr>
            <w:tcW w:w="987" w:type="dxa"/>
            <w:shd w:val="clear" w:color="000000" w:fill="FFFFFF"/>
            <w:noWrap/>
            <w:hideMark/>
          </w:tcPr>
          <w:p w14:paraId="1B8B01DA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&lt;0.00001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3ED2C3FD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&lt;0.00001</w:t>
            </w:r>
          </w:p>
        </w:tc>
      </w:tr>
      <w:tr w:rsidR="009B2E32" w:rsidRPr="00E53D3D" w14:paraId="455C6529" w14:textId="77777777" w:rsidTr="004C4A7D">
        <w:trPr>
          <w:trHeight w:val="320"/>
        </w:trPr>
        <w:tc>
          <w:tcPr>
            <w:tcW w:w="1566" w:type="dxa"/>
            <w:tcBorders>
              <w:bottom w:val="single" w:sz="4" w:space="0" w:color="auto"/>
            </w:tcBorders>
            <w:shd w:val="clear" w:color="000000" w:fill="FFFFFF"/>
            <w:hideMark/>
          </w:tcPr>
          <w:p w14:paraId="6FB3CCC8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ExPEC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5FC40C77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52 (96.8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7F1F1C26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1 (98.1)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6787E5B9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8 (27.1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6384D73A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6 (97)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7A41B0EC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0 (10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452D3A4E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4 (35.9)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7322A3D1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12F36ED5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1FEF960E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B2E32" w:rsidRPr="00E53D3D" w14:paraId="769EA192" w14:textId="77777777" w:rsidTr="004C4A7D">
        <w:trPr>
          <w:trHeight w:val="348"/>
        </w:trPr>
        <w:tc>
          <w:tcPr>
            <w:tcW w:w="1566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4A1BA14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Virotype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4B6C3F1F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2BE6866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DB7C641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7E3D841A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901C725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744186EB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0E1D338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4270C9E9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7BFEBCD1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B2E32" w:rsidRPr="00E53D3D" w14:paraId="4D9ECF86" w14:textId="77777777" w:rsidTr="004C4A7D">
        <w:trPr>
          <w:trHeight w:val="320"/>
        </w:trPr>
        <w:tc>
          <w:tcPr>
            <w:tcW w:w="1566" w:type="dxa"/>
            <w:tcBorders>
              <w:top w:val="nil"/>
            </w:tcBorders>
            <w:shd w:val="clear" w:color="000000" w:fill="FFFFFF"/>
            <w:noWrap/>
            <w:hideMark/>
          </w:tcPr>
          <w:p w14:paraId="3EA963C9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986" w:type="dxa"/>
            <w:tcBorders>
              <w:top w:val="nil"/>
            </w:tcBorders>
            <w:shd w:val="clear" w:color="000000" w:fill="FFFFFF"/>
            <w:noWrap/>
            <w:hideMark/>
          </w:tcPr>
          <w:p w14:paraId="0365F8B4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 (3.8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7A02CD54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 (5.8)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588C1BB5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120FC2E7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 (3)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01B4CAB9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 (4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0FD1D488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998" w:type="dxa"/>
            <w:tcBorders>
              <w:top w:val="nil"/>
            </w:tcBorders>
            <w:shd w:val="clear" w:color="000000" w:fill="FFFFFF"/>
            <w:noWrap/>
            <w:hideMark/>
          </w:tcPr>
          <w:p w14:paraId="7FD31728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tcBorders>
              <w:top w:val="nil"/>
            </w:tcBorders>
            <w:shd w:val="clear" w:color="000000" w:fill="FFFFFF"/>
            <w:noWrap/>
            <w:hideMark/>
          </w:tcPr>
          <w:p w14:paraId="602C61C0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21AEE548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B2E32" w:rsidRPr="00E53D3D" w14:paraId="21890911" w14:textId="77777777" w:rsidTr="004C4A7D">
        <w:trPr>
          <w:trHeight w:val="320"/>
        </w:trPr>
        <w:tc>
          <w:tcPr>
            <w:tcW w:w="1566" w:type="dxa"/>
            <w:tcBorders>
              <w:top w:val="nil"/>
            </w:tcBorders>
            <w:shd w:val="clear" w:color="000000" w:fill="FFFFFF"/>
            <w:noWrap/>
            <w:hideMark/>
          </w:tcPr>
          <w:p w14:paraId="608C35BF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B</w:t>
            </w:r>
          </w:p>
        </w:tc>
        <w:tc>
          <w:tcPr>
            <w:tcW w:w="986" w:type="dxa"/>
            <w:tcBorders>
              <w:top w:val="nil"/>
            </w:tcBorders>
            <w:shd w:val="clear" w:color="000000" w:fill="FFFFFF"/>
            <w:noWrap/>
            <w:hideMark/>
          </w:tcPr>
          <w:p w14:paraId="7DF6DA11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3 (1.9) 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0218BDC8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 (2.9)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0A356206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3CFE34C8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 (3)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7F3BBAC1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3178746D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998" w:type="dxa"/>
            <w:tcBorders>
              <w:top w:val="nil"/>
            </w:tcBorders>
            <w:shd w:val="clear" w:color="000000" w:fill="FFFFFF"/>
            <w:noWrap/>
            <w:hideMark/>
          </w:tcPr>
          <w:p w14:paraId="75174C3E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tcBorders>
              <w:top w:val="nil"/>
            </w:tcBorders>
            <w:shd w:val="clear" w:color="000000" w:fill="FFFFFF"/>
            <w:noWrap/>
            <w:hideMark/>
          </w:tcPr>
          <w:p w14:paraId="19D4CDC7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13E70A76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B2E32" w:rsidRPr="00E53D3D" w14:paraId="2E1BEBFB" w14:textId="77777777" w:rsidTr="004C4A7D">
        <w:trPr>
          <w:trHeight w:val="320"/>
        </w:trPr>
        <w:tc>
          <w:tcPr>
            <w:tcW w:w="1566" w:type="dxa"/>
            <w:tcBorders>
              <w:top w:val="nil"/>
            </w:tcBorders>
            <w:shd w:val="clear" w:color="000000" w:fill="FFFFFF"/>
            <w:noWrap/>
            <w:hideMark/>
          </w:tcPr>
          <w:p w14:paraId="212D8D7F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986" w:type="dxa"/>
            <w:tcBorders>
              <w:top w:val="nil"/>
            </w:tcBorders>
            <w:shd w:val="clear" w:color="000000" w:fill="FFFFFF"/>
            <w:noWrap/>
            <w:hideMark/>
          </w:tcPr>
          <w:p w14:paraId="6B99FD14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9 (56.7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0D8ECE19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0 (38.8)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3A8542DD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2562F174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8 (26.4)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5FD5A876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 (10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22AC8EFC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998" w:type="dxa"/>
            <w:tcBorders>
              <w:top w:val="nil"/>
            </w:tcBorders>
            <w:shd w:val="clear" w:color="000000" w:fill="FFFFFF"/>
            <w:noWrap/>
            <w:hideMark/>
          </w:tcPr>
          <w:p w14:paraId="50F62466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&lt;0.00001</w:t>
            </w:r>
          </w:p>
        </w:tc>
        <w:tc>
          <w:tcPr>
            <w:tcW w:w="987" w:type="dxa"/>
            <w:tcBorders>
              <w:top w:val="nil"/>
            </w:tcBorders>
            <w:shd w:val="clear" w:color="000000" w:fill="FFFFFF"/>
            <w:noWrap/>
            <w:hideMark/>
          </w:tcPr>
          <w:p w14:paraId="0DDF4881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49ED4279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0.00049</w:t>
            </w:r>
          </w:p>
        </w:tc>
      </w:tr>
      <w:tr w:rsidR="009B2E32" w:rsidRPr="00E53D3D" w14:paraId="739F1282" w14:textId="77777777" w:rsidTr="004C4A7D">
        <w:trPr>
          <w:trHeight w:val="320"/>
        </w:trPr>
        <w:tc>
          <w:tcPr>
            <w:tcW w:w="1566" w:type="dxa"/>
            <w:shd w:val="clear" w:color="000000" w:fill="FFFFFF"/>
            <w:noWrap/>
            <w:hideMark/>
          </w:tcPr>
          <w:p w14:paraId="0038D5BA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D</w:t>
            </w:r>
          </w:p>
        </w:tc>
        <w:tc>
          <w:tcPr>
            <w:tcW w:w="986" w:type="dxa"/>
            <w:shd w:val="clear" w:color="000000" w:fill="FFFFFF"/>
            <w:noWrap/>
            <w:hideMark/>
          </w:tcPr>
          <w:p w14:paraId="1F6BF65F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3 (1.9) 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0BD75E07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 (1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603EE74A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683BFD4A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6070DFF0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654BF525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998" w:type="dxa"/>
            <w:shd w:val="clear" w:color="000000" w:fill="FFFFFF"/>
            <w:noWrap/>
            <w:hideMark/>
          </w:tcPr>
          <w:p w14:paraId="2E08690E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shd w:val="clear" w:color="000000" w:fill="FFFFFF"/>
            <w:noWrap/>
            <w:hideMark/>
          </w:tcPr>
          <w:p w14:paraId="13B3050C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55D5515C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B2E32" w:rsidRPr="00E53D3D" w14:paraId="7BD45DB2" w14:textId="77777777" w:rsidTr="004C4A7D">
        <w:trPr>
          <w:trHeight w:val="320"/>
        </w:trPr>
        <w:tc>
          <w:tcPr>
            <w:tcW w:w="1566" w:type="dxa"/>
            <w:tcBorders>
              <w:top w:val="nil"/>
            </w:tcBorders>
            <w:shd w:val="clear" w:color="000000" w:fill="FFFFFF"/>
            <w:noWrap/>
            <w:hideMark/>
          </w:tcPr>
          <w:p w14:paraId="3895E822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E</w:t>
            </w:r>
          </w:p>
        </w:tc>
        <w:tc>
          <w:tcPr>
            <w:tcW w:w="986" w:type="dxa"/>
            <w:tcBorders>
              <w:top w:val="nil"/>
            </w:tcBorders>
            <w:shd w:val="clear" w:color="000000" w:fill="FFFFFF"/>
            <w:noWrap/>
            <w:hideMark/>
          </w:tcPr>
          <w:p w14:paraId="69F73132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3 (27.4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4B274AFE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3 (41.7)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3D74C778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44150E3A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1 (60.2)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76CF936B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1 (82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14577399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998" w:type="dxa"/>
            <w:tcBorders>
              <w:top w:val="nil"/>
            </w:tcBorders>
            <w:shd w:val="clear" w:color="000000" w:fill="FFFFFF"/>
            <w:noWrap/>
            <w:hideMark/>
          </w:tcPr>
          <w:p w14:paraId="79FA74A4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&lt;0.00001</w:t>
            </w:r>
          </w:p>
        </w:tc>
        <w:tc>
          <w:tcPr>
            <w:tcW w:w="987" w:type="dxa"/>
            <w:tcBorders>
              <w:top w:val="nil"/>
            </w:tcBorders>
            <w:shd w:val="clear" w:color="000000" w:fill="FFFFFF"/>
            <w:noWrap/>
            <w:hideMark/>
          </w:tcPr>
          <w:p w14:paraId="1859C366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46A9D16F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&lt;0.00001</w:t>
            </w:r>
          </w:p>
        </w:tc>
      </w:tr>
      <w:tr w:rsidR="009B2E32" w:rsidRPr="00E53D3D" w14:paraId="610D775A" w14:textId="77777777" w:rsidTr="004C4A7D">
        <w:trPr>
          <w:trHeight w:val="320"/>
        </w:trPr>
        <w:tc>
          <w:tcPr>
            <w:tcW w:w="1566" w:type="dxa"/>
            <w:shd w:val="clear" w:color="000000" w:fill="FFFFFF"/>
            <w:noWrap/>
            <w:hideMark/>
          </w:tcPr>
          <w:p w14:paraId="1D1B75B8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986" w:type="dxa"/>
            <w:shd w:val="clear" w:color="000000" w:fill="FFFFFF"/>
            <w:noWrap/>
            <w:hideMark/>
          </w:tcPr>
          <w:p w14:paraId="417FD7A7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3 (1.9) 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60810A44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 (2.9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5173C26C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60F67C67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 (4.4)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6B0F6D15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 (2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49D8AD86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998" w:type="dxa"/>
            <w:shd w:val="clear" w:color="000000" w:fill="FFFFFF"/>
            <w:noWrap/>
            <w:hideMark/>
          </w:tcPr>
          <w:p w14:paraId="1885C0EE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shd w:val="clear" w:color="000000" w:fill="FFFFFF"/>
            <w:noWrap/>
            <w:hideMark/>
          </w:tcPr>
          <w:p w14:paraId="5E47165E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6831FEEB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B2E32" w:rsidRPr="00E53D3D" w14:paraId="75469543" w14:textId="77777777" w:rsidTr="004C4A7D">
        <w:trPr>
          <w:trHeight w:val="340"/>
        </w:trPr>
        <w:tc>
          <w:tcPr>
            <w:tcW w:w="156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5CA8ACCF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IND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4DFA575E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 (6.4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17F686A5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 (6.8)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67982515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52D378DC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 (3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15D06EC9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 (2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7836C6D8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687744A7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4291A1FF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6800799E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9B2E32" w:rsidRPr="00E53D3D" w14:paraId="1F9D1723" w14:textId="77777777" w:rsidTr="004C4A7D">
        <w:trPr>
          <w:trHeight w:val="320"/>
        </w:trPr>
        <w:tc>
          <w:tcPr>
            <w:tcW w:w="1566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FD916A3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sistance</w:t>
            </w: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BE49E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genes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36464940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4174F484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3ED544BE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6BB103B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16A6DCB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B02CDBB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59B2F44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D70FD40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62B046E8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B2E32" w:rsidRPr="00E53D3D" w14:paraId="7943E2C6" w14:textId="77777777" w:rsidTr="004C4A7D">
        <w:trPr>
          <w:trHeight w:val="320"/>
        </w:trPr>
        <w:tc>
          <w:tcPr>
            <w:tcW w:w="1566" w:type="dxa"/>
            <w:shd w:val="clear" w:color="000000" w:fill="FFFFFF"/>
            <w:noWrap/>
            <w:hideMark/>
          </w:tcPr>
          <w:p w14:paraId="688D5FEC" w14:textId="77777777" w:rsidR="009B2E32" w:rsidRPr="00A32DAA" w:rsidRDefault="009B2E32" w:rsidP="004C4A7D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A32DAA">
              <w:rPr>
                <w:rFonts w:asciiTheme="minorBidi" w:eastAsia="Times New Roman" w:hAnsiTheme="minorBidi"/>
                <w:i/>
                <w:color w:val="000000"/>
                <w:sz w:val="18"/>
                <w:szCs w:val="18"/>
                <w:lang w:eastAsia="fr-FR"/>
              </w:rPr>
              <w:t>bla</w:t>
            </w:r>
            <w:r w:rsidRPr="00A32DAA">
              <w:rPr>
                <w:rFonts w:asciiTheme="minorBidi" w:eastAsia="Times New Roman" w:hAnsiTheme="minorBidi"/>
                <w:color w:val="000000"/>
                <w:sz w:val="18"/>
                <w:szCs w:val="18"/>
                <w:vertAlign w:val="subscript"/>
                <w:lang w:eastAsia="fr-FR"/>
              </w:rPr>
              <w:t>CTX-M-15</w:t>
            </w:r>
          </w:p>
        </w:tc>
        <w:tc>
          <w:tcPr>
            <w:tcW w:w="986" w:type="dxa"/>
            <w:shd w:val="clear" w:color="000000" w:fill="FFFFFF"/>
            <w:noWrap/>
            <w:hideMark/>
          </w:tcPr>
          <w:p w14:paraId="12A5C225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5 (66.9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7C15BE02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3 (100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6927583F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42 (66.4)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25715D1A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2 (76.4)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090D7DB9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0 (100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659CDC6D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2 (56.4)</w:t>
            </w:r>
          </w:p>
        </w:tc>
        <w:tc>
          <w:tcPr>
            <w:tcW w:w="998" w:type="dxa"/>
            <w:shd w:val="clear" w:color="000000" w:fill="FFFFFF"/>
            <w:noWrap/>
            <w:hideMark/>
          </w:tcPr>
          <w:p w14:paraId="4DC1209B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shd w:val="clear" w:color="000000" w:fill="FFFFFF"/>
            <w:noWrap/>
            <w:hideMark/>
          </w:tcPr>
          <w:p w14:paraId="050CC071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553F5244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B2E32" w:rsidRPr="00E53D3D" w14:paraId="4C0BB1DF" w14:textId="77777777" w:rsidTr="004C4A7D">
        <w:trPr>
          <w:trHeight w:val="320"/>
        </w:trPr>
        <w:tc>
          <w:tcPr>
            <w:tcW w:w="1566" w:type="dxa"/>
            <w:tcBorders>
              <w:top w:val="nil"/>
            </w:tcBorders>
            <w:shd w:val="clear" w:color="000000" w:fill="FFFFFF"/>
            <w:noWrap/>
            <w:hideMark/>
          </w:tcPr>
          <w:p w14:paraId="3C5FD199" w14:textId="77777777" w:rsidR="009B2E32" w:rsidRPr="00A32DAA" w:rsidRDefault="009B2E32" w:rsidP="004C4A7D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A32DAA">
              <w:rPr>
                <w:rFonts w:asciiTheme="minorBidi" w:eastAsia="Times New Roman" w:hAnsiTheme="minorBidi"/>
                <w:i/>
                <w:color w:val="000000"/>
                <w:sz w:val="18"/>
                <w:szCs w:val="18"/>
              </w:rPr>
              <w:t>bla</w:t>
            </w:r>
            <w:r w:rsidRPr="00A32DAA">
              <w:rPr>
                <w:rFonts w:asciiTheme="minorBidi" w:eastAsia="Times New Roman" w:hAnsiTheme="minorBidi"/>
                <w:color w:val="000000"/>
                <w:sz w:val="18"/>
                <w:szCs w:val="18"/>
                <w:vertAlign w:val="subscript"/>
              </w:rPr>
              <w:t>CTX-M-27</w:t>
            </w:r>
          </w:p>
        </w:tc>
        <w:tc>
          <w:tcPr>
            <w:tcW w:w="986" w:type="dxa"/>
            <w:tcBorders>
              <w:top w:val="nil"/>
            </w:tcBorders>
            <w:shd w:val="clear" w:color="000000" w:fill="FFFFFF"/>
            <w:noWrap/>
            <w:hideMark/>
          </w:tcPr>
          <w:p w14:paraId="42F8A43D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0 (31.8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57C180D7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3578994A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 (1.8)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6E9D75E9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6 (23.5)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29C1572B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7939D945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 (10.2)</w:t>
            </w:r>
          </w:p>
        </w:tc>
        <w:tc>
          <w:tcPr>
            <w:tcW w:w="998" w:type="dxa"/>
            <w:tcBorders>
              <w:top w:val="nil"/>
            </w:tcBorders>
            <w:shd w:val="clear" w:color="000000" w:fill="FFFFFF"/>
            <w:noWrap/>
            <w:hideMark/>
          </w:tcPr>
          <w:p w14:paraId="3B51254D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tcBorders>
              <w:top w:val="nil"/>
            </w:tcBorders>
            <w:shd w:val="clear" w:color="000000" w:fill="FFFFFF"/>
            <w:noWrap/>
            <w:hideMark/>
          </w:tcPr>
          <w:p w14:paraId="3310D0EB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2411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272B87F6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B2E32" w:rsidRPr="00E53D3D" w14:paraId="4E49FAD9" w14:textId="77777777" w:rsidTr="004C4A7D">
        <w:trPr>
          <w:trHeight w:val="358"/>
        </w:trPr>
        <w:tc>
          <w:tcPr>
            <w:tcW w:w="1566" w:type="dxa"/>
            <w:tcBorders>
              <w:top w:val="nil"/>
            </w:tcBorders>
            <w:shd w:val="clear" w:color="000000" w:fill="FFFFFF"/>
            <w:noWrap/>
            <w:hideMark/>
          </w:tcPr>
          <w:p w14:paraId="77B3991E" w14:textId="77777777" w:rsidR="009B2E32" w:rsidRPr="00A32DAA" w:rsidRDefault="009B2E32" w:rsidP="004C4A7D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A32DAA">
              <w:rPr>
                <w:rFonts w:asciiTheme="minorBidi" w:eastAsia="Times New Roman" w:hAnsiTheme="minorBidi"/>
                <w:i/>
                <w:color w:val="000000"/>
                <w:sz w:val="18"/>
                <w:szCs w:val="18"/>
              </w:rPr>
              <w:t>bla</w:t>
            </w:r>
            <w:r w:rsidRPr="00A32DAA">
              <w:rPr>
                <w:rFonts w:asciiTheme="minorBidi" w:eastAsia="Times New Roman" w:hAnsiTheme="minorBidi"/>
                <w:color w:val="000000"/>
                <w:sz w:val="18"/>
                <w:szCs w:val="18"/>
                <w:vertAlign w:val="subscript"/>
              </w:rPr>
              <w:t>CTX-M-14</w:t>
            </w:r>
          </w:p>
        </w:tc>
        <w:tc>
          <w:tcPr>
            <w:tcW w:w="986" w:type="dxa"/>
            <w:tcBorders>
              <w:top w:val="nil"/>
            </w:tcBorders>
            <w:shd w:val="clear" w:color="000000" w:fill="FFFFFF"/>
            <w:noWrap/>
            <w:hideMark/>
          </w:tcPr>
          <w:p w14:paraId="4005FD53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40D42282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253CA866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4 (11.2)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23151C5C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7BEDBDF3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6A9D0CE2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 (20.5)</w:t>
            </w:r>
          </w:p>
        </w:tc>
        <w:tc>
          <w:tcPr>
            <w:tcW w:w="998" w:type="dxa"/>
            <w:tcBorders>
              <w:top w:val="nil"/>
            </w:tcBorders>
            <w:shd w:val="clear" w:color="000000" w:fill="FFFFFF"/>
            <w:noWrap/>
            <w:hideMark/>
          </w:tcPr>
          <w:p w14:paraId="260432D0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tcBorders>
              <w:top w:val="nil"/>
            </w:tcBorders>
            <w:shd w:val="clear" w:color="000000" w:fill="FFFFFF"/>
            <w:noWrap/>
            <w:hideMark/>
          </w:tcPr>
          <w:p w14:paraId="0A1E20F2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40E28D0D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B2E32" w:rsidRPr="00E53D3D" w14:paraId="0C9A24CC" w14:textId="77777777" w:rsidTr="004C4A7D">
        <w:trPr>
          <w:trHeight w:val="320"/>
        </w:trPr>
        <w:tc>
          <w:tcPr>
            <w:tcW w:w="1566" w:type="dxa"/>
            <w:tcBorders>
              <w:top w:val="nil"/>
            </w:tcBorders>
            <w:shd w:val="clear" w:color="000000" w:fill="FFFFFF"/>
            <w:noWrap/>
            <w:hideMark/>
          </w:tcPr>
          <w:p w14:paraId="0729297B" w14:textId="77777777" w:rsidR="009B2E32" w:rsidRPr="00A32DAA" w:rsidRDefault="009B2E32" w:rsidP="004C4A7D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A32DAA">
              <w:rPr>
                <w:rFonts w:asciiTheme="minorBidi" w:eastAsia="Times New Roman" w:hAnsiTheme="minorBidi"/>
                <w:i/>
                <w:color w:val="000000"/>
                <w:sz w:val="18"/>
                <w:szCs w:val="18"/>
              </w:rPr>
              <w:t>bla</w:t>
            </w:r>
            <w:r w:rsidRPr="00A32DAA">
              <w:rPr>
                <w:rFonts w:asciiTheme="minorBidi" w:eastAsia="Times New Roman" w:hAnsiTheme="minorBidi"/>
                <w:color w:val="000000"/>
                <w:sz w:val="18"/>
                <w:szCs w:val="18"/>
                <w:vertAlign w:val="subscript"/>
              </w:rPr>
              <w:t>CTX-M-1</w:t>
            </w:r>
          </w:p>
        </w:tc>
        <w:tc>
          <w:tcPr>
            <w:tcW w:w="986" w:type="dxa"/>
            <w:tcBorders>
              <w:top w:val="nil"/>
            </w:tcBorders>
            <w:shd w:val="clear" w:color="000000" w:fill="FFFFFF"/>
            <w:noWrap/>
            <w:hideMark/>
          </w:tcPr>
          <w:p w14:paraId="51291492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30070A6B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19277B7F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1 (9.8)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1AB97BB3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58CB3D38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07F87A38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 (10.2)</w:t>
            </w:r>
          </w:p>
        </w:tc>
        <w:tc>
          <w:tcPr>
            <w:tcW w:w="998" w:type="dxa"/>
            <w:tcBorders>
              <w:top w:val="nil"/>
            </w:tcBorders>
            <w:shd w:val="clear" w:color="000000" w:fill="FFFFFF"/>
            <w:noWrap/>
            <w:hideMark/>
          </w:tcPr>
          <w:p w14:paraId="627566E5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tcBorders>
              <w:top w:val="nil"/>
            </w:tcBorders>
            <w:shd w:val="clear" w:color="000000" w:fill="FFFFFF"/>
            <w:noWrap/>
            <w:hideMark/>
          </w:tcPr>
          <w:p w14:paraId="4CF95401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14188B06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B2E32" w:rsidRPr="00E53D3D" w14:paraId="15D08266" w14:textId="77777777" w:rsidTr="004C4A7D">
        <w:trPr>
          <w:trHeight w:val="320"/>
        </w:trPr>
        <w:tc>
          <w:tcPr>
            <w:tcW w:w="1566" w:type="dxa"/>
            <w:tcBorders>
              <w:top w:val="nil"/>
            </w:tcBorders>
            <w:shd w:val="clear" w:color="000000" w:fill="FFFFFF"/>
            <w:noWrap/>
            <w:hideMark/>
          </w:tcPr>
          <w:p w14:paraId="108261C1" w14:textId="77777777" w:rsidR="009B2E32" w:rsidRPr="00A32DAA" w:rsidRDefault="009B2E32" w:rsidP="004C4A7D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A32DAA">
              <w:rPr>
                <w:rFonts w:asciiTheme="minorBidi" w:eastAsia="Times New Roman" w:hAnsiTheme="minorBidi"/>
                <w:i/>
                <w:color w:val="000000"/>
                <w:sz w:val="18"/>
                <w:szCs w:val="18"/>
                <w:lang w:eastAsia="fr-FR"/>
              </w:rPr>
              <w:t>bla</w:t>
            </w:r>
            <w:r w:rsidRPr="00A32DAA">
              <w:rPr>
                <w:rFonts w:asciiTheme="minorBidi" w:eastAsia="Times New Roman" w:hAnsiTheme="minorBidi"/>
                <w:color w:val="000000"/>
                <w:sz w:val="18"/>
                <w:szCs w:val="18"/>
                <w:vertAlign w:val="subscript"/>
                <w:lang w:eastAsia="fr-FR"/>
              </w:rPr>
              <w:t>CTX-M-55</w:t>
            </w:r>
          </w:p>
        </w:tc>
        <w:tc>
          <w:tcPr>
            <w:tcW w:w="986" w:type="dxa"/>
            <w:tcBorders>
              <w:top w:val="nil"/>
            </w:tcBorders>
            <w:shd w:val="clear" w:color="000000" w:fill="FFFFFF"/>
            <w:noWrap/>
            <w:hideMark/>
          </w:tcPr>
          <w:p w14:paraId="74ECF311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4135B7BB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44D651C8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 (1.8)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6D0C3F1E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09DE5D75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32B41936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98" w:type="dxa"/>
            <w:tcBorders>
              <w:top w:val="nil"/>
            </w:tcBorders>
            <w:shd w:val="clear" w:color="000000" w:fill="FFFFFF"/>
            <w:noWrap/>
            <w:hideMark/>
          </w:tcPr>
          <w:p w14:paraId="4237FFF0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tcBorders>
              <w:top w:val="nil"/>
            </w:tcBorders>
            <w:shd w:val="clear" w:color="000000" w:fill="FFFFFF"/>
            <w:noWrap/>
            <w:hideMark/>
          </w:tcPr>
          <w:p w14:paraId="7962736D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50F30340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B2E32" w:rsidRPr="00E53D3D" w14:paraId="529907E1" w14:textId="77777777" w:rsidTr="004C4A7D">
        <w:trPr>
          <w:trHeight w:val="320"/>
        </w:trPr>
        <w:tc>
          <w:tcPr>
            <w:tcW w:w="1566" w:type="dxa"/>
            <w:tcBorders>
              <w:top w:val="nil"/>
            </w:tcBorders>
            <w:shd w:val="clear" w:color="000000" w:fill="FFFFFF"/>
            <w:noWrap/>
            <w:hideMark/>
          </w:tcPr>
          <w:p w14:paraId="7B2735DA" w14:textId="77777777" w:rsidR="009B2E32" w:rsidRPr="00A32DAA" w:rsidRDefault="009B2E32" w:rsidP="004C4A7D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A32DAA">
              <w:rPr>
                <w:rFonts w:asciiTheme="minorBidi" w:eastAsia="Times New Roman" w:hAnsiTheme="minorBidi"/>
                <w:i/>
                <w:color w:val="000000"/>
                <w:sz w:val="18"/>
                <w:szCs w:val="18"/>
                <w:lang w:eastAsia="fr-FR"/>
              </w:rPr>
              <w:t>bla</w:t>
            </w:r>
            <w:r w:rsidRPr="00A32DAA">
              <w:rPr>
                <w:rFonts w:asciiTheme="minorBidi" w:eastAsia="Times New Roman" w:hAnsiTheme="minorBidi"/>
                <w:color w:val="000000"/>
                <w:sz w:val="18"/>
                <w:szCs w:val="18"/>
                <w:vertAlign w:val="subscript"/>
                <w:lang w:eastAsia="fr-FR"/>
              </w:rPr>
              <w:t>SHV-12</w:t>
            </w:r>
          </w:p>
        </w:tc>
        <w:tc>
          <w:tcPr>
            <w:tcW w:w="986" w:type="dxa"/>
            <w:tcBorders>
              <w:top w:val="nil"/>
            </w:tcBorders>
            <w:shd w:val="clear" w:color="000000" w:fill="FFFFFF"/>
            <w:noWrap/>
            <w:hideMark/>
          </w:tcPr>
          <w:p w14:paraId="2A49F23E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 (3.2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71DF0CB6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 (4.9)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14F79A4E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8 (8.4)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79E7634C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 (5.8)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3CD946F5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 (6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7683F1A7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 (7.7)</w:t>
            </w:r>
          </w:p>
        </w:tc>
        <w:tc>
          <w:tcPr>
            <w:tcW w:w="998" w:type="dxa"/>
            <w:tcBorders>
              <w:top w:val="nil"/>
            </w:tcBorders>
            <w:shd w:val="clear" w:color="000000" w:fill="FFFFFF"/>
            <w:noWrap/>
            <w:hideMark/>
          </w:tcPr>
          <w:p w14:paraId="3EDA8CE7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tcBorders>
              <w:top w:val="nil"/>
            </w:tcBorders>
            <w:shd w:val="clear" w:color="000000" w:fill="FFFFFF"/>
            <w:noWrap/>
            <w:hideMark/>
          </w:tcPr>
          <w:p w14:paraId="615C4FDC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2D7091E0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B2E32" w:rsidRPr="00E53D3D" w14:paraId="7C9952B8" w14:textId="77777777" w:rsidTr="004C4A7D">
        <w:trPr>
          <w:trHeight w:val="320"/>
        </w:trPr>
        <w:tc>
          <w:tcPr>
            <w:tcW w:w="1566" w:type="dxa"/>
            <w:tcBorders>
              <w:top w:val="nil"/>
            </w:tcBorders>
            <w:shd w:val="clear" w:color="000000" w:fill="FFFFFF"/>
            <w:noWrap/>
            <w:hideMark/>
          </w:tcPr>
          <w:p w14:paraId="53D023D8" w14:textId="77777777" w:rsidR="009B2E32" w:rsidRPr="00A32DAA" w:rsidRDefault="009B2E32" w:rsidP="004C4A7D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A32DAA">
              <w:rPr>
                <w:rFonts w:asciiTheme="minorBidi" w:eastAsia="Times New Roman" w:hAnsiTheme="minorBidi"/>
                <w:i/>
                <w:color w:val="000000"/>
                <w:sz w:val="18"/>
                <w:szCs w:val="18"/>
                <w:lang w:eastAsia="fr-FR"/>
              </w:rPr>
              <w:t>bla</w:t>
            </w:r>
            <w:r w:rsidRPr="00A32DAA">
              <w:rPr>
                <w:rFonts w:asciiTheme="minorBidi" w:eastAsia="Times New Roman" w:hAnsiTheme="minorBidi"/>
                <w:color w:val="000000"/>
                <w:sz w:val="18"/>
                <w:szCs w:val="18"/>
                <w:vertAlign w:val="subscript"/>
                <w:lang w:eastAsia="fr-FR"/>
              </w:rPr>
              <w:t>SHV-2a</w:t>
            </w:r>
          </w:p>
        </w:tc>
        <w:tc>
          <w:tcPr>
            <w:tcW w:w="986" w:type="dxa"/>
            <w:tcBorders>
              <w:top w:val="nil"/>
            </w:tcBorders>
            <w:shd w:val="clear" w:color="000000" w:fill="FFFFFF"/>
            <w:noWrap/>
            <w:hideMark/>
          </w:tcPr>
          <w:p w14:paraId="72FBFEE4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486E6079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4D77CE4F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 (2.8)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08328A10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15E747BB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64B78216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98" w:type="dxa"/>
            <w:tcBorders>
              <w:top w:val="nil"/>
            </w:tcBorders>
            <w:shd w:val="clear" w:color="000000" w:fill="FFFFFF"/>
            <w:noWrap/>
            <w:hideMark/>
          </w:tcPr>
          <w:p w14:paraId="6F0665D3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tcBorders>
              <w:top w:val="nil"/>
            </w:tcBorders>
            <w:shd w:val="clear" w:color="000000" w:fill="FFFFFF"/>
            <w:noWrap/>
            <w:hideMark/>
          </w:tcPr>
          <w:p w14:paraId="637D35B4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55822384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B2E32" w:rsidRPr="00E53D3D" w14:paraId="2E95DB78" w14:textId="77777777" w:rsidTr="004C4A7D">
        <w:trPr>
          <w:trHeight w:val="288"/>
        </w:trPr>
        <w:tc>
          <w:tcPr>
            <w:tcW w:w="1566" w:type="dxa"/>
            <w:tcBorders>
              <w:top w:val="nil"/>
            </w:tcBorders>
            <w:shd w:val="clear" w:color="000000" w:fill="FFFFFF"/>
            <w:noWrap/>
            <w:hideMark/>
          </w:tcPr>
          <w:p w14:paraId="21075FE5" w14:textId="77777777" w:rsidR="009B2E32" w:rsidRPr="00A32DAA" w:rsidRDefault="009B2E32" w:rsidP="004C4A7D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A32DAA">
              <w:rPr>
                <w:rFonts w:asciiTheme="minorBidi" w:eastAsia="Times New Roman" w:hAnsiTheme="minorBidi"/>
                <w:i/>
                <w:color w:val="000000"/>
                <w:sz w:val="18"/>
                <w:szCs w:val="18"/>
                <w:lang w:eastAsia="fr-FR"/>
              </w:rPr>
              <w:t>bla</w:t>
            </w:r>
            <w:r w:rsidRPr="00A32DAA">
              <w:rPr>
                <w:rFonts w:asciiTheme="minorBidi" w:eastAsia="Times New Roman" w:hAnsiTheme="minorBidi"/>
                <w:color w:val="000000"/>
                <w:sz w:val="18"/>
                <w:szCs w:val="18"/>
                <w:vertAlign w:val="subscript"/>
                <w:lang w:eastAsia="fr-FR"/>
              </w:rPr>
              <w:t>TEM-26</w:t>
            </w:r>
          </w:p>
        </w:tc>
        <w:tc>
          <w:tcPr>
            <w:tcW w:w="986" w:type="dxa"/>
            <w:tcBorders>
              <w:top w:val="nil"/>
            </w:tcBorders>
            <w:shd w:val="clear" w:color="000000" w:fill="FFFFFF"/>
            <w:noWrap/>
            <w:hideMark/>
          </w:tcPr>
          <w:p w14:paraId="32F6A231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3AB90F03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6881BE6E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  (0.5)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547361B8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6978AEED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55DBA731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98" w:type="dxa"/>
            <w:tcBorders>
              <w:top w:val="nil"/>
            </w:tcBorders>
            <w:shd w:val="clear" w:color="000000" w:fill="FFFFFF"/>
            <w:noWrap/>
            <w:hideMark/>
          </w:tcPr>
          <w:p w14:paraId="66A9EE9F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tcBorders>
              <w:top w:val="nil"/>
            </w:tcBorders>
            <w:shd w:val="clear" w:color="000000" w:fill="FFFFFF"/>
            <w:noWrap/>
            <w:hideMark/>
          </w:tcPr>
          <w:p w14:paraId="20343237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0D772367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B2E32" w:rsidRPr="00E53D3D" w14:paraId="5A17EC1C" w14:textId="77777777" w:rsidTr="004C4A7D">
        <w:trPr>
          <w:trHeight w:val="320"/>
        </w:trPr>
        <w:tc>
          <w:tcPr>
            <w:tcW w:w="1566" w:type="dxa"/>
            <w:tcBorders>
              <w:top w:val="nil"/>
            </w:tcBorders>
            <w:shd w:val="clear" w:color="000000" w:fill="FFFFFF"/>
            <w:noWrap/>
            <w:hideMark/>
          </w:tcPr>
          <w:p w14:paraId="46115526" w14:textId="77777777" w:rsidR="009B2E32" w:rsidRPr="00A32DAA" w:rsidRDefault="009B2E32" w:rsidP="004C4A7D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A32DAA">
              <w:rPr>
                <w:rFonts w:asciiTheme="minorBidi" w:eastAsia="Times New Roman" w:hAnsiTheme="minorBidi"/>
                <w:i/>
                <w:color w:val="000000"/>
                <w:sz w:val="18"/>
                <w:szCs w:val="18"/>
                <w:lang w:eastAsia="fr-FR"/>
              </w:rPr>
              <w:t>bla</w:t>
            </w:r>
            <w:r w:rsidRPr="00A32DAA">
              <w:rPr>
                <w:rFonts w:asciiTheme="minorBidi" w:eastAsia="Times New Roman" w:hAnsiTheme="minorBidi"/>
                <w:color w:val="000000"/>
                <w:sz w:val="18"/>
                <w:szCs w:val="18"/>
                <w:vertAlign w:val="subscript"/>
                <w:lang w:eastAsia="fr-FR"/>
              </w:rPr>
              <w:t>OXA-48</w:t>
            </w:r>
          </w:p>
        </w:tc>
        <w:tc>
          <w:tcPr>
            <w:tcW w:w="986" w:type="dxa"/>
            <w:tcBorders>
              <w:top w:val="nil"/>
            </w:tcBorders>
            <w:shd w:val="clear" w:color="000000" w:fill="FFFFFF"/>
            <w:noWrap/>
            <w:hideMark/>
          </w:tcPr>
          <w:p w14:paraId="21FC6261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 (0.6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6A56F954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 (1)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25A80068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 (3.3)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3924570B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422C22DA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3241E794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98" w:type="dxa"/>
            <w:tcBorders>
              <w:top w:val="nil"/>
            </w:tcBorders>
            <w:shd w:val="clear" w:color="000000" w:fill="FFFFFF"/>
            <w:noWrap/>
            <w:hideMark/>
          </w:tcPr>
          <w:p w14:paraId="255DDF33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tcBorders>
              <w:top w:val="nil"/>
            </w:tcBorders>
            <w:shd w:val="clear" w:color="000000" w:fill="FFFFFF"/>
            <w:noWrap/>
            <w:hideMark/>
          </w:tcPr>
          <w:p w14:paraId="1D48777A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001C55E5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B2E32" w:rsidRPr="00E53D3D" w14:paraId="4CED8C8D" w14:textId="77777777" w:rsidTr="004C4A7D">
        <w:trPr>
          <w:trHeight w:val="320"/>
        </w:trPr>
        <w:tc>
          <w:tcPr>
            <w:tcW w:w="1566" w:type="dxa"/>
            <w:tcBorders>
              <w:top w:val="nil"/>
            </w:tcBorders>
            <w:shd w:val="clear" w:color="000000" w:fill="FFFFFF"/>
            <w:noWrap/>
            <w:hideMark/>
          </w:tcPr>
          <w:p w14:paraId="62C9D7AC" w14:textId="77777777" w:rsidR="009B2E32" w:rsidRPr="00A32DAA" w:rsidRDefault="009B2E32" w:rsidP="004C4A7D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A32DAA">
              <w:rPr>
                <w:rFonts w:asciiTheme="minorBidi" w:eastAsia="Times New Roman" w:hAnsiTheme="minorBidi"/>
                <w:i/>
                <w:color w:val="000000"/>
                <w:sz w:val="18"/>
                <w:szCs w:val="18"/>
                <w:lang w:eastAsia="fr-FR"/>
              </w:rPr>
              <w:t>bla</w:t>
            </w:r>
            <w:r w:rsidRPr="00A32DAA">
              <w:rPr>
                <w:rFonts w:asciiTheme="minorBidi" w:eastAsia="Times New Roman" w:hAnsiTheme="minorBidi"/>
                <w:color w:val="000000"/>
                <w:sz w:val="18"/>
                <w:szCs w:val="18"/>
                <w:vertAlign w:val="subscript"/>
                <w:lang w:eastAsia="fr-FR"/>
              </w:rPr>
              <w:t>OXA-204</w:t>
            </w:r>
          </w:p>
        </w:tc>
        <w:tc>
          <w:tcPr>
            <w:tcW w:w="986" w:type="dxa"/>
            <w:tcBorders>
              <w:top w:val="nil"/>
            </w:tcBorders>
            <w:shd w:val="clear" w:color="000000" w:fill="FFFFFF"/>
            <w:noWrap/>
            <w:hideMark/>
          </w:tcPr>
          <w:p w14:paraId="7463C01E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3 (1.9) 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31CE288C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 (2.9)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4CF66132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  (0.5)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22FB88F1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26C14DDC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60D4AF43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98" w:type="dxa"/>
            <w:tcBorders>
              <w:top w:val="nil"/>
            </w:tcBorders>
            <w:shd w:val="clear" w:color="000000" w:fill="FFFFFF"/>
            <w:noWrap/>
            <w:hideMark/>
          </w:tcPr>
          <w:p w14:paraId="5A547BF9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tcBorders>
              <w:top w:val="nil"/>
            </w:tcBorders>
            <w:shd w:val="clear" w:color="000000" w:fill="FFFFFF"/>
            <w:noWrap/>
            <w:hideMark/>
          </w:tcPr>
          <w:p w14:paraId="7624E91A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010F8EFF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9B2E32" w:rsidRPr="00E53D3D" w14:paraId="5B584B0D" w14:textId="77777777" w:rsidTr="004C4A7D">
        <w:trPr>
          <w:trHeight w:val="320"/>
        </w:trPr>
        <w:tc>
          <w:tcPr>
            <w:tcW w:w="1566" w:type="dxa"/>
            <w:tcBorders>
              <w:top w:val="nil"/>
            </w:tcBorders>
            <w:shd w:val="clear" w:color="000000" w:fill="FFFFFF"/>
            <w:noWrap/>
            <w:hideMark/>
          </w:tcPr>
          <w:p w14:paraId="5035D4BD" w14:textId="77777777" w:rsidR="009B2E32" w:rsidRPr="00A32DAA" w:rsidRDefault="009B2E32" w:rsidP="004C4A7D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A32DAA">
              <w:rPr>
                <w:rFonts w:asciiTheme="minorBidi" w:eastAsia="Times New Roman" w:hAnsiTheme="minorBidi"/>
                <w:i/>
                <w:color w:val="000000"/>
                <w:sz w:val="18"/>
                <w:szCs w:val="18"/>
                <w:lang w:eastAsia="fr-FR"/>
              </w:rPr>
              <w:t>bla</w:t>
            </w:r>
            <w:r w:rsidRPr="00A32DAA">
              <w:rPr>
                <w:rFonts w:asciiTheme="minorBidi" w:eastAsia="Times New Roman" w:hAnsiTheme="minorBidi"/>
                <w:color w:val="000000"/>
                <w:sz w:val="18"/>
                <w:szCs w:val="18"/>
                <w:vertAlign w:val="subscript"/>
                <w:lang w:eastAsia="fr-FR"/>
              </w:rPr>
              <w:t>OXA-181</w:t>
            </w:r>
          </w:p>
        </w:tc>
        <w:tc>
          <w:tcPr>
            <w:tcW w:w="986" w:type="dxa"/>
            <w:tcBorders>
              <w:top w:val="nil"/>
            </w:tcBorders>
            <w:shd w:val="clear" w:color="000000" w:fill="FFFFFF"/>
            <w:noWrap/>
            <w:hideMark/>
          </w:tcPr>
          <w:p w14:paraId="3C2F41F5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7C023209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7B4681E5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  (0.5)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5AF22D7E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17C82BFE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754C745B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98" w:type="dxa"/>
            <w:tcBorders>
              <w:top w:val="nil"/>
            </w:tcBorders>
            <w:shd w:val="clear" w:color="000000" w:fill="FFFFFF"/>
            <w:noWrap/>
            <w:hideMark/>
          </w:tcPr>
          <w:p w14:paraId="1118B309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tcBorders>
              <w:top w:val="nil"/>
            </w:tcBorders>
            <w:shd w:val="clear" w:color="000000" w:fill="FFFFFF"/>
            <w:noWrap/>
            <w:hideMark/>
          </w:tcPr>
          <w:p w14:paraId="7B990A00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3921A8DF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B2E32" w:rsidRPr="00E53D3D" w14:paraId="65A60514" w14:textId="77777777" w:rsidTr="004C4A7D">
        <w:trPr>
          <w:trHeight w:val="320"/>
        </w:trPr>
        <w:tc>
          <w:tcPr>
            <w:tcW w:w="1566" w:type="dxa"/>
            <w:tcBorders>
              <w:top w:val="nil"/>
            </w:tcBorders>
            <w:shd w:val="clear" w:color="000000" w:fill="FFFFFF"/>
            <w:noWrap/>
            <w:hideMark/>
          </w:tcPr>
          <w:p w14:paraId="65441BF8" w14:textId="77777777" w:rsidR="009B2E32" w:rsidRPr="00A32DAA" w:rsidRDefault="009B2E32" w:rsidP="004C4A7D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A32DAA">
              <w:rPr>
                <w:rFonts w:asciiTheme="minorBidi" w:eastAsia="Times New Roman" w:hAnsiTheme="minorBidi"/>
                <w:i/>
                <w:color w:val="000000"/>
                <w:sz w:val="18"/>
                <w:szCs w:val="18"/>
                <w:lang w:eastAsia="fr-FR"/>
              </w:rPr>
              <w:t>bla</w:t>
            </w:r>
            <w:r w:rsidRPr="00A32DAA">
              <w:rPr>
                <w:rFonts w:asciiTheme="minorBidi" w:eastAsia="Times New Roman" w:hAnsiTheme="minorBidi"/>
                <w:color w:val="000000"/>
                <w:sz w:val="18"/>
                <w:szCs w:val="18"/>
                <w:vertAlign w:val="subscript"/>
                <w:lang w:eastAsia="fr-FR"/>
              </w:rPr>
              <w:t>NDM-1</w:t>
            </w:r>
          </w:p>
        </w:tc>
        <w:tc>
          <w:tcPr>
            <w:tcW w:w="986" w:type="dxa"/>
            <w:tcBorders>
              <w:top w:val="nil"/>
            </w:tcBorders>
            <w:shd w:val="clear" w:color="000000" w:fill="FFFFFF"/>
            <w:noWrap/>
            <w:hideMark/>
          </w:tcPr>
          <w:p w14:paraId="00F1E8AB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 (1.3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5B7786FD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 (1)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138291D3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 (1.4)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1320F88A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72EB720A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4D82D468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98" w:type="dxa"/>
            <w:tcBorders>
              <w:top w:val="nil"/>
            </w:tcBorders>
            <w:shd w:val="clear" w:color="000000" w:fill="FFFFFF"/>
            <w:noWrap/>
            <w:hideMark/>
          </w:tcPr>
          <w:p w14:paraId="2F1B6D7A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tcBorders>
              <w:top w:val="nil"/>
            </w:tcBorders>
            <w:shd w:val="clear" w:color="000000" w:fill="FFFFFF"/>
            <w:noWrap/>
            <w:hideMark/>
          </w:tcPr>
          <w:p w14:paraId="4A43B70A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22D1CCAE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B2E32" w:rsidRPr="00E53D3D" w14:paraId="204FF6A2" w14:textId="77777777" w:rsidTr="004C4A7D">
        <w:trPr>
          <w:trHeight w:val="320"/>
        </w:trPr>
        <w:tc>
          <w:tcPr>
            <w:tcW w:w="1566" w:type="dxa"/>
            <w:tcBorders>
              <w:top w:val="nil"/>
            </w:tcBorders>
            <w:shd w:val="clear" w:color="000000" w:fill="FFFFFF"/>
            <w:noWrap/>
            <w:hideMark/>
          </w:tcPr>
          <w:p w14:paraId="2D1DB040" w14:textId="77777777" w:rsidR="009B2E32" w:rsidRPr="00A32DAA" w:rsidRDefault="009B2E32" w:rsidP="004C4A7D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A32DAA">
              <w:rPr>
                <w:rFonts w:asciiTheme="minorBidi" w:eastAsia="Times New Roman" w:hAnsiTheme="minorBidi"/>
                <w:i/>
                <w:color w:val="000000"/>
                <w:sz w:val="18"/>
                <w:szCs w:val="18"/>
                <w:lang w:eastAsia="fr-FR"/>
              </w:rPr>
              <w:t>bla</w:t>
            </w:r>
            <w:r w:rsidRPr="00A32DAA">
              <w:rPr>
                <w:rFonts w:asciiTheme="minorBidi" w:eastAsia="Times New Roman" w:hAnsiTheme="minorBidi"/>
                <w:color w:val="000000"/>
                <w:sz w:val="18"/>
                <w:szCs w:val="18"/>
                <w:vertAlign w:val="subscript"/>
                <w:lang w:eastAsia="fr-FR"/>
              </w:rPr>
              <w:t>VIM-2</w:t>
            </w:r>
          </w:p>
        </w:tc>
        <w:tc>
          <w:tcPr>
            <w:tcW w:w="986" w:type="dxa"/>
            <w:tcBorders>
              <w:top w:val="nil"/>
            </w:tcBorders>
            <w:shd w:val="clear" w:color="000000" w:fill="FFFFFF"/>
            <w:noWrap/>
            <w:hideMark/>
          </w:tcPr>
          <w:p w14:paraId="66FF54E0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6C67F61B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6B5956C1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  (0.5)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5D620826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14DF7226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5B2AD533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98" w:type="dxa"/>
            <w:tcBorders>
              <w:top w:val="nil"/>
            </w:tcBorders>
            <w:shd w:val="clear" w:color="000000" w:fill="FFFFFF"/>
            <w:noWrap/>
            <w:hideMark/>
          </w:tcPr>
          <w:p w14:paraId="1541E49D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tcBorders>
              <w:top w:val="nil"/>
            </w:tcBorders>
            <w:shd w:val="clear" w:color="000000" w:fill="FFFFFF"/>
            <w:noWrap/>
            <w:hideMark/>
          </w:tcPr>
          <w:p w14:paraId="1BEC21C5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4CD84806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B2E32" w:rsidRPr="00E53D3D" w14:paraId="2901FBD0" w14:textId="77777777" w:rsidTr="004C4A7D">
        <w:trPr>
          <w:trHeight w:val="320"/>
        </w:trPr>
        <w:tc>
          <w:tcPr>
            <w:tcW w:w="1566" w:type="dxa"/>
            <w:tcBorders>
              <w:top w:val="nil"/>
            </w:tcBorders>
            <w:shd w:val="clear" w:color="000000" w:fill="FFFFFF"/>
            <w:noWrap/>
            <w:hideMark/>
          </w:tcPr>
          <w:p w14:paraId="36B56045" w14:textId="77777777" w:rsidR="009B2E32" w:rsidRPr="00A32DAA" w:rsidRDefault="009B2E32" w:rsidP="004C4A7D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fr-FR"/>
              </w:rPr>
            </w:pPr>
            <w:r w:rsidRPr="00A32DAA">
              <w:rPr>
                <w:rFonts w:asciiTheme="minorBidi" w:eastAsia="Times New Roman" w:hAnsiTheme="minorBidi"/>
                <w:i/>
                <w:color w:val="000000"/>
                <w:sz w:val="18"/>
                <w:szCs w:val="18"/>
                <w:lang w:eastAsia="fr-FR"/>
              </w:rPr>
              <w:t>aac(6’)-Ib-cr</w:t>
            </w:r>
          </w:p>
        </w:tc>
        <w:tc>
          <w:tcPr>
            <w:tcW w:w="986" w:type="dxa"/>
            <w:tcBorders>
              <w:top w:val="nil"/>
            </w:tcBorders>
            <w:shd w:val="clear" w:color="000000" w:fill="FFFFFF"/>
            <w:noWrap/>
            <w:hideMark/>
          </w:tcPr>
          <w:p w14:paraId="673B127A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3 (65.6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6040C33C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2 (99)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2F8ECABC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9 (46.3)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14046464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9 (72)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078C1EDB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8 (96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258878D3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 (10.2)</w:t>
            </w:r>
          </w:p>
        </w:tc>
        <w:tc>
          <w:tcPr>
            <w:tcW w:w="998" w:type="dxa"/>
            <w:tcBorders>
              <w:top w:val="nil"/>
            </w:tcBorders>
            <w:shd w:val="clear" w:color="000000" w:fill="FFFFFF"/>
            <w:noWrap/>
            <w:hideMark/>
          </w:tcPr>
          <w:p w14:paraId="7F8FF224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tcBorders>
              <w:top w:val="nil"/>
            </w:tcBorders>
            <w:shd w:val="clear" w:color="000000" w:fill="FFFFFF"/>
            <w:noWrap/>
            <w:hideMark/>
          </w:tcPr>
          <w:p w14:paraId="504957D2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&lt;0.00001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28BB0029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9B2E32" w:rsidRPr="00E53D3D" w14:paraId="19DC223B" w14:textId="77777777" w:rsidTr="004C4A7D">
        <w:trPr>
          <w:trHeight w:val="320"/>
        </w:trPr>
        <w:tc>
          <w:tcPr>
            <w:tcW w:w="1566" w:type="dxa"/>
            <w:tcBorders>
              <w:top w:val="nil"/>
            </w:tcBorders>
            <w:shd w:val="clear" w:color="000000" w:fill="FFFFFF"/>
            <w:noWrap/>
            <w:hideMark/>
          </w:tcPr>
          <w:p w14:paraId="4C262903" w14:textId="77777777" w:rsidR="009B2E32" w:rsidRPr="00206DB4" w:rsidRDefault="009B2E32" w:rsidP="004C4A7D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206DB4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  <w:t>qnrA</w:t>
            </w:r>
          </w:p>
        </w:tc>
        <w:tc>
          <w:tcPr>
            <w:tcW w:w="986" w:type="dxa"/>
            <w:tcBorders>
              <w:top w:val="nil"/>
            </w:tcBorders>
            <w:shd w:val="clear" w:color="000000" w:fill="FFFFFF"/>
            <w:noWrap/>
            <w:hideMark/>
          </w:tcPr>
          <w:p w14:paraId="6F0038BF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 (1.3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768DDD5C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3B721ADE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 (0.9)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237D87A6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21C9AC58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50E578EB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98" w:type="dxa"/>
            <w:tcBorders>
              <w:top w:val="nil"/>
            </w:tcBorders>
            <w:shd w:val="clear" w:color="000000" w:fill="FFFFFF"/>
            <w:noWrap/>
            <w:hideMark/>
          </w:tcPr>
          <w:p w14:paraId="0E5CBE1E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tcBorders>
              <w:top w:val="nil"/>
            </w:tcBorders>
            <w:shd w:val="clear" w:color="000000" w:fill="FFFFFF"/>
            <w:noWrap/>
            <w:hideMark/>
          </w:tcPr>
          <w:p w14:paraId="16F64A36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0189ADC5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B2E32" w:rsidRPr="00E53D3D" w14:paraId="73DB70FB" w14:textId="77777777" w:rsidTr="004C4A7D">
        <w:trPr>
          <w:trHeight w:val="330"/>
        </w:trPr>
        <w:tc>
          <w:tcPr>
            <w:tcW w:w="1566" w:type="dxa"/>
            <w:tcBorders>
              <w:top w:val="nil"/>
            </w:tcBorders>
            <w:shd w:val="clear" w:color="000000" w:fill="FFFFFF"/>
            <w:noWrap/>
            <w:hideMark/>
          </w:tcPr>
          <w:p w14:paraId="2D19E5BC" w14:textId="77777777" w:rsidR="009B2E32" w:rsidRPr="00206DB4" w:rsidRDefault="009B2E32" w:rsidP="004C4A7D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206DB4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  <w:t>qnrB</w:t>
            </w:r>
          </w:p>
        </w:tc>
        <w:tc>
          <w:tcPr>
            <w:tcW w:w="986" w:type="dxa"/>
            <w:tcBorders>
              <w:top w:val="nil"/>
            </w:tcBorders>
            <w:shd w:val="clear" w:color="000000" w:fill="FFFFFF"/>
            <w:noWrap/>
            <w:hideMark/>
          </w:tcPr>
          <w:p w14:paraId="558F3A65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 (0.6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72C015C2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4E0FAC8F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1 (5.1)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4A5BD82B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4080CAE1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27F3EABD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98" w:type="dxa"/>
            <w:tcBorders>
              <w:top w:val="nil"/>
            </w:tcBorders>
            <w:shd w:val="clear" w:color="000000" w:fill="FFFFFF"/>
            <w:noWrap/>
            <w:hideMark/>
          </w:tcPr>
          <w:p w14:paraId="538115B2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tcBorders>
              <w:top w:val="nil"/>
            </w:tcBorders>
            <w:shd w:val="clear" w:color="000000" w:fill="FFFFFF"/>
            <w:noWrap/>
            <w:hideMark/>
          </w:tcPr>
          <w:p w14:paraId="1A2A40FB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620BA590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B2E32" w:rsidRPr="00E53D3D" w14:paraId="59682292" w14:textId="77777777" w:rsidTr="004C4A7D">
        <w:trPr>
          <w:trHeight w:val="320"/>
        </w:trPr>
        <w:tc>
          <w:tcPr>
            <w:tcW w:w="1566" w:type="dxa"/>
            <w:tcBorders>
              <w:top w:val="nil"/>
            </w:tcBorders>
            <w:shd w:val="clear" w:color="000000" w:fill="FFFFFF"/>
            <w:noWrap/>
            <w:hideMark/>
          </w:tcPr>
          <w:p w14:paraId="448A4E0F" w14:textId="77777777" w:rsidR="009B2E32" w:rsidRPr="00206DB4" w:rsidRDefault="009B2E32" w:rsidP="004C4A7D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206DB4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  <w:t>qnrS</w:t>
            </w:r>
          </w:p>
        </w:tc>
        <w:tc>
          <w:tcPr>
            <w:tcW w:w="986" w:type="dxa"/>
            <w:tcBorders>
              <w:top w:val="nil"/>
            </w:tcBorders>
            <w:shd w:val="clear" w:color="000000" w:fill="FFFFFF"/>
            <w:noWrap/>
            <w:hideMark/>
          </w:tcPr>
          <w:p w14:paraId="08E17F7A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4DE41F9F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439DE85C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 (3.7)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1BE7E3D8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2A1CA7D1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285EC84E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 (5.1)</w:t>
            </w:r>
          </w:p>
        </w:tc>
        <w:tc>
          <w:tcPr>
            <w:tcW w:w="998" w:type="dxa"/>
            <w:tcBorders>
              <w:top w:val="nil"/>
            </w:tcBorders>
            <w:shd w:val="clear" w:color="000000" w:fill="FFFFFF"/>
            <w:noWrap/>
            <w:hideMark/>
          </w:tcPr>
          <w:p w14:paraId="573727D5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tcBorders>
              <w:top w:val="nil"/>
            </w:tcBorders>
            <w:shd w:val="clear" w:color="000000" w:fill="FFFFFF"/>
            <w:noWrap/>
            <w:hideMark/>
          </w:tcPr>
          <w:p w14:paraId="7A000BDD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6ED4164B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B2E32" w:rsidRPr="00E53D3D" w14:paraId="11505663" w14:textId="77777777" w:rsidTr="004C4A7D">
        <w:trPr>
          <w:trHeight w:val="320"/>
        </w:trPr>
        <w:tc>
          <w:tcPr>
            <w:tcW w:w="1566" w:type="dxa"/>
            <w:tcBorders>
              <w:top w:val="nil"/>
            </w:tcBorders>
            <w:shd w:val="clear" w:color="000000" w:fill="FFFFFF"/>
            <w:noWrap/>
            <w:hideMark/>
          </w:tcPr>
          <w:p w14:paraId="0B032777" w14:textId="77777777" w:rsidR="009B2E32" w:rsidRPr="00206DB4" w:rsidRDefault="009B2E32" w:rsidP="004C4A7D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206DB4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  <w:t>aqxAB</w:t>
            </w:r>
          </w:p>
        </w:tc>
        <w:tc>
          <w:tcPr>
            <w:tcW w:w="986" w:type="dxa"/>
            <w:tcBorders>
              <w:top w:val="nil"/>
            </w:tcBorders>
            <w:shd w:val="clear" w:color="000000" w:fill="FFFFFF"/>
            <w:noWrap/>
            <w:hideMark/>
          </w:tcPr>
          <w:p w14:paraId="130DAD57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0EBFA36C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68ED1E47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 (0.9)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6BAF84E6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478A561A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211608AD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98" w:type="dxa"/>
            <w:tcBorders>
              <w:top w:val="nil"/>
            </w:tcBorders>
            <w:shd w:val="clear" w:color="000000" w:fill="FFFFFF"/>
            <w:noWrap/>
            <w:hideMark/>
          </w:tcPr>
          <w:p w14:paraId="65579788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tcBorders>
              <w:top w:val="nil"/>
            </w:tcBorders>
            <w:shd w:val="clear" w:color="000000" w:fill="FFFFFF"/>
            <w:noWrap/>
            <w:hideMark/>
          </w:tcPr>
          <w:p w14:paraId="6C5D2F92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4DF6D4D9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B2E32" w:rsidRPr="00E53D3D" w14:paraId="16E80241" w14:textId="77777777" w:rsidTr="004C4A7D">
        <w:trPr>
          <w:trHeight w:val="320"/>
        </w:trPr>
        <w:tc>
          <w:tcPr>
            <w:tcW w:w="1566" w:type="dxa"/>
            <w:tcBorders>
              <w:top w:val="nil"/>
            </w:tcBorders>
            <w:shd w:val="clear" w:color="000000" w:fill="FFFFFF"/>
            <w:noWrap/>
            <w:hideMark/>
          </w:tcPr>
          <w:p w14:paraId="520EC75D" w14:textId="77777777" w:rsidR="009B2E32" w:rsidRPr="00206DB4" w:rsidRDefault="009B2E32" w:rsidP="004C4A7D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206DB4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  <w:t>mcr-1</w:t>
            </w:r>
          </w:p>
        </w:tc>
        <w:tc>
          <w:tcPr>
            <w:tcW w:w="986" w:type="dxa"/>
            <w:tcBorders>
              <w:top w:val="nil"/>
            </w:tcBorders>
            <w:shd w:val="clear" w:color="000000" w:fill="FFFFFF"/>
            <w:noWrap/>
            <w:hideMark/>
          </w:tcPr>
          <w:p w14:paraId="1C032BDB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40B627B5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271E189B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 (0.9)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48A2C195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26E951B7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5FF09220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98" w:type="dxa"/>
            <w:tcBorders>
              <w:top w:val="nil"/>
            </w:tcBorders>
            <w:shd w:val="clear" w:color="000000" w:fill="FFFFFF"/>
            <w:noWrap/>
            <w:hideMark/>
          </w:tcPr>
          <w:p w14:paraId="2B22BBC1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tcBorders>
              <w:top w:val="nil"/>
            </w:tcBorders>
            <w:shd w:val="clear" w:color="000000" w:fill="FFFFFF"/>
            <w:noWrap/>
            <w:hideMark/>
          </w:tcPr>
          <w:p w14:paraId="6E89A4B1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31800261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B2E32" w:rsidRPr="00E53D3D" w14:paraId="6005AC10" w14:textId="77777777" w:rsidTr="004C4A7D">
        <w:trPr>
          <w:trHeight w:val="340"/>
        </w:trPr>
        <w:tc>
          <w:tcPr>
            <w:tcW w:w="156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5DAB483C" w14:textId="77777777" w:rsidR="009B2E32" w:rsidRPr="00206DB4" w:rsidRDefault="009B2E32" w:rsidP="004C4A7D">
            <w:pPr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206DB4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eastAsia="fr-FR"/>
              </w:rPr>
              <w:t>fosA3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0EFF10B9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6A314466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7F19E9EC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 (0.5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20300004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6C7D67E7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2207E994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24989288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0C3A34FD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300F8FA0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B2E32" w:rsidRPr="00E53D3D" w14:paraId="05EE5FE4" w14:textId="77777777" w:rsidTr="004C4A7D">
        <w:trPr>
          <w:trHeight w:val="320"/>
        </w:trPr>
        <w:tc>
          <w:tcPr>
            <w:tcW w:w="1566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54A6D1D4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Antibiotics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ECCA110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B4B9DA2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EEB19E2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6C4CB842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5645AEEA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4A54396C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C2BCC16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57413864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7C1D2A58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B2E32" w:rsidRPr="00E53D3D" w14:paraId="01AF0850" w14:textId="77777777" w:rsidTr="004C4A7D">
        <w:trPr>
          <w:trHeight w:val="320"/>
        </w:trPr>
        <w:tc>
          <w:tcPr>
            <w:tcW w:w="1566" w:type="dxa"/>
            <w:shd w:val="clear" w:color="000000" w:fill="FFFFFF"/>
            <w:noWrap/>
            <w:hideMark/>
          </w:tcPr>
          <w:p w14:paraId="24E1734A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Amoxicillin-clavulanate</w:t>
            </w:r>
          </w:p>
        </w:tc>
        <w:tc>
          <w:tcPr>
            <w:tcW w:w="986" w:type="dxa"/>
            <w:shd w:val="clear" w:color="000000" w:fill="FFFFFF"/>
            <w:noWrap/>
            <w:hideMark/>
          </w:tcPr>
          <w:p w14:paraId="78109FF7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9 (69.4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30D5CEE0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5 (92.2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156E42DE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71  (79.9)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4207E9CF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4 (79.4)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44A175A7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8 (76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012B5E24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8 (71.8)</w:t>
            </w:r>
          </w:p>
        </w:tc>
        <w:tc>
          <w:tcPr>
            <w:tcW w:w="998" w:type="dxa"/>
            <w:shd w:val="clear" w:color="000000" w:fill="FFFFFF"/>
            <w:noWrap/>
            <w:hideMark/>
          </w:tcPr>
          <w:p w14:paraId="77C72FB7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shd w:val="clear" w:color="000000" w:fill="FFFFFF"/>
            <w:noWrap/>
            <w:hideMark/>
          </w:tcPr>
          <w:p w14:paraId="2F7E78DE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21EFA58E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0.01114</w:t>
            </w:r>
          </w:p>
        </w:tc>
      </w:tr>
      <w:tr w:rsidR="009B2E32" w:rsidRPr="00E53D3D" w14:paraId="4759B635" w14:textId="77777777" w:rsidTr="004C4A7D">
        <w:trPr>
          <w:trHeight w:val="320"/>
        </w:trPr>
        <w:tc>
          <w:tcPr>
            <w:tcW w:w="1566" w:type="dxa"/>
            <w:tcBorders>
              <w:top w:val="nil"/>
            </w:tcBorders>
            <w:shd w:val="clear" w:color="000000" w:fill="FFFFFF"/>
            <w:noWrap/>
            <w:hideMark/>
          </w:tcPr>
          <w:p w14:paraId="32DEA2BB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imipenem</w:t>
            </w:r>
          </w:p>
        </w:tc>
        <w:tc>
          <w:tcPr>
            <w:tcW w:w="986" w:type="dxa"/>
            <w:tcBorders>
              <w:top w:val="nil"/>
            </w:tcBorders>
            <w:shd w:val="clear" w:color="000000" w:fill="FFFFFF"/>
            <w:noWrap/>
            <w:hideMark/>
          </w:tcPr>
          <w:p w14:paraId="2215A639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 (3.8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33968B5C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 (4.9)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316D1A2B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3 (6.1)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4191C3FB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10183E4A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0D1A6903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98" w:type="dxa"/>
            <w:tcBorders>
              <w:top w:val="nil"/>
            </w:tcBorders>
            <w:shd w:val="clear" w:color="000000" w:fill="FFFFFF"/>
            <w:noWrap/>
            <w:hideMark/>
          </w:tcPr>
          <w:p w14:paraId="493B608C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tcBorders>
              <w:top w:val="nil"/>
            </w:tcBorders>
            <w:shd w:val="clear" w:color="000000" w:fill="FFFFFF"/>
            <w:noWrap/>
            <w:hideMark/>
          </w:tcPr>
          <w:p w14:paraId="05F3A724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6F5FC01B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9B2E32" w:rsidRPr="00E53D3D" w14:paraId="6654D832" w14:textId="77777777" w:rsidTr="004C4A7D">
        <w:trPr>
          <w:trHeight w:val="320"/>
        </w:trPr>
        <w:tc>
          <w:tcPr>
            <w:tcW w:w="1566" w:type="dxa"/>
            <w:tcBorders>
              <w:top w:val="nil"/>
            </w:tcBorders>
            <w:shd w:val="clear" w:color="000000" w:fill="FFFFFF"/>
            <w:noWrap/>
            <w:hideMark/>
          </w:tcPr>
          <w:p w14:paraId="57AFE665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Amikacin</w:t>
            </w:r>
          </w:p>
        </w:tc>
        <w:tc>
          <w:tcPr>
            <w:tcW w:w="986" w:type="dxa"/>
            <w:tcBorders>
              <w:top w:val="nil"/>
            </w:tcBorders>
            <w:shd w:val="clear" w:color="000000" w:fill="FFFFFF"/>
            <w:noWrap/>
            <w:hideMark/>
          </w:tcPr>
          <w:p w14:paraId="1226940D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4 (21.7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6D0A64A7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2 (31.1)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42C441C5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0 (14)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7E1BFA01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1 (16.1)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1252F798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 (20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13F1462F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 (2.5)</w:t>
            </w:r>
          </w:p>
        </w:tc>
        <w:tc>
          <w:tcPr>
            <w:tcW w:w="998" w:type="dxa"/>
            <w:tcBorders>
              <w:top w:val="nil"/>
            </w:tcBorders>
            <w:shd w:val="clear" w:color="000000" w:fill="FFFFFF"/>
            <w:noWrap/>
            <w:hideMark/>
          </w:tcPr>
          <w:p w14:paraId="2A1E22E3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tcBorders>
              <w:top w:val="nil"/>
            </w:tcBorders>
            <w:shd w:val="clear" w:color="000000" w:fill="FFFFFF"/>
            <w:noWrap/>
            <w:hideMark/>
          </w:tcPr>
          <w:p w14:paraId="612D1F93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1B2144B0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9B2E32" w:rsidRPr="00E53D3D" w14:paraId="6DA50ABD" w14:textId="77777777" w:rsidTr="004C4A7D">
        <w:trPr>
          <w:trHeight w:val="320"/>
        </w:trPr>
        <w:tc>
          <w:tcPr>
            <w:tcW w:w="1566" w:type="dxa"/>
            <w:tcBorders>
              <w:top w:val="nil"/>
            </w:tcBorders>
            <w:shd w:val="clear" w:color="000000" w:fill="FFFFFF"/>
            <w:noWrap/>
            <w:hideMark/>
          </w:tcPr>
          <w:p w14:paraId="5FF6E236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lastRenderedPageBreak/>
              <w:t>Gentamicin</w:t>
            </w:r>
          </w:p>
        </w:tc>
        <w:tc>
          <w:tcPr>
            <w:tcW w:w="986" w:type="dxa"/>
            <w:tcBorders>
              <w:top w:val="nil"/>
            </w:tcBorders>
            <w:shd w:val="clear" w:color="000000" w:fill="FFFFFF"/>
            <w:noWrap/>
            <w:hideMark/>
          </w:tcPr>
          <w:p w14:paraId="1D51089D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8 (49.7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48C41E17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5 (72.8)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26C334E5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42 (66.4)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29D0F52F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2 (61.7)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505AC432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7 (54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45258DE0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2 (30.7)</w:t>
            </w:r>
          </w:p>
        </w:tc>
        <w:tc>
          <w:tcPr>
            <w:tcW w:w="998" w:type="dxa"/>
            <w:tcBorders>
              <w:top w:val="nil"/>
            </w:tcBorders>
            <w:shd w:val="clear" w:color="000000" w:fill="FFFFFF"/>
            <w:noWrap/>
            <w:hideMark/>
          </w:tcPr>
          <w:p w14:paraId="4CC0B0CD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tcBorders>
              <w:top w:val="nil"/>
            </w:tcBorders>
            <w:shd w:val="clear" w:color="000000" w:fill="FFFFFF"/>
            <w:noWrap/>
            <w:hideMark/>
          </w:tcPr>
          <w:p w14:paraId="174B8DEE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&lt;0.00001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489094B0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0.03294</w:t>
            </w:r>
          </w:p>
        </w:tc>
      </w:tr>
      <w:tr w:rsidR="009B2E32" w:rsidRPr="00E53D3D" w14:paraId="7487BED1" w14:textId="77777777" w:rsidTr="004C4A7D">
        <w:trPr>
          <w:trHeight w:val="320"/>
        </w:trPr>
        <w:tc>
          <w:tcPr>
            <w:tcW w:w="1566" w:type="dxa"/>
            <w:tcBorders>
              <w:top w:val="nil"/>
            </w:tcBorders>
            <w:shd w:val="clear" w:color="000000" w:fill="FFFFFF"/>
            <w:noWrap/>
            <w:hideMark/>
          </w:tcPr>
          <w:p w14:paraId="6F99D697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Tobramycin</w:t>
            </w:r>
          </w:p>
        </w:tc>
        <w:tc>
          <w:tcPr>
            <w:tcW w:w="986" w:type="dxa"/>
            <w:tcBorders>
              <w:top w:val="nil"/>
            </w:tcBorders>
            <w:shd w:val="clear" w:color="000000" w:fill="FFFFFF"/>
            <w:noWrap/>
            <w:hideMark/>
          </w:tcPr>
          <w:p w14:paraId="7BCA4847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1 (64.3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1A43BB84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7 (94.2)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337D63D6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60 (74.8)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6C6BDB03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1 (75)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00BDECDE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7 (74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1134ADFC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3 (33.3)</w:t>
            </w:r>
          </w:p>
        </w:tc>
        <w:tc>
          <w:tcPr>
            <w:tcW w:w="998" w:type="dxa"/>
            <w:tcBorders>
              <w:top w:val="nil"/>
            </w:tcBorders>
            <w:shd w:val="clear" w:color="000000" w:fill="FFFFFF"/>
            <w:noWrap/>
            <w:hideMark/>
          </w:tcPr>
          <w:p w14:paraId="2D034BE7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tcBorders>
              <w:top w:val="nil"/>
            </w:tcBorders>
            <w:shd w:val="clear" w:color="000000" w:fill="FFFFFF"/>
            <w:noWrap/>
            <w:hideMark/>
          </w:tcPr>
          <w:p w14:paraId="7283BA77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&lt;0.00001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42954BBF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0.00101</w:t>
            </w:r>
          </w:p>
        </w:tc>
      </w:tr>
      <w:tr w:rsidR="009B2E32" w:rsidRPr="00E53D3D" w14:paraId="5676AE9A" w14:textId="77777777" w:rsidTr="004C4A7D">
        <w:trPr>
          <w:trHeight w:val="320"/>
        </w:trPr>
        <w:tc>
          <w:tcPr>
            <w:tcW w:w="1566" w:type="dxa"/>
            <w:tcBorders>
              <w:top w:val="nil"/>
            </w:tcBorders>
            <w:shd w:val="clear" w:color="000000" w:fill="FFFFFF"/>
            <w:noWrap/>
            <w:hideMark/>
          </w:tcPr>
          <w:p w14:paraId="16B04F5D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Ciprofloxacin</w:t>
            </w:r>
          </w:p>
        </w:tc>
        <w:tc>
          <w:tcPr>
            <w:tcW w:w="986" w:type="dxa"/>
            <w:tcBorders>
              <w:top w:val="nil"/>
            </w:tcBorders>
            <w:shd w:val="clear" w:color="000000" w:fill="FFFFFF"/>
            <w:noWrap/>
            <w:hideMark/>
          </w:tcPr>
          <w:p w14:paraId="04E16AF2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55 (98.7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56D07651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3 (100)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1657E84E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62 (75.7)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4577BADF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7 (98.5)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1D48E23E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0 (100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101C2736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5 (38.4)</w:t>
            </w:r>
          </w:p>
        </w:tc>
        <w:tc>
          <w:tcPr>
            <w:tcW w:w="998" w:type="dxa"/>
            <w:tcBorders>
              <w:top w:val="nil"/>
            </w:tcBorders>
            <w:shd w:val="clear" w:color="000000" w:fill="FFFFFF"/>
            <w:noWrap/>
            <w:hideMark/>
          </w:tcPr>
          <w:p w14:paraId="23190F6C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tcBorders>
              <w:top w:val="nil"/>
            </w:tcBorders>
            <w:shd w:val="clear" w:color="000000" w:fill="FFFFFF"/>
            <w:noWrap/>
            <w:hideMark/>
          </w:tcPr>
          <w:p w14:paraId="13715CAE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&lt;0.00001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7EFD4CC2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B2E32" w:rsidRPr="00E53D3D" w14:paraId="53DFE9FE" w14:textId="77777777" w:rsidTr="004C4A7D">
        <w:trPr>
          <w:trHeight w:val="320"/>
        </w:trPr>
        <w:tc>
          <w:tcPr>
            <w:tcW w:w="1566" w:type="dxa"/>
            <w:shd w:val="clear" w:color="000000" w:fill="FFFFFF"/>
            <w:noWrap/>
            <w:hideMark/>
          </w:tcPr>
          <w:p w14:paraId="22153B2A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Trimethoprim/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ulfamethoxazole</w:t>
            </w:r>
          </w:p>
        </w:tc>
        <w:tc>
          <w:tcPr>
            <w:tcW w:w="986" w:type="dxa"/>
            <w:shd w:val="clear" w:color="000000" w:fill="FFFFFF"/>
            <w:noWrap/>
            <w:hideMark/>
          </w:tcPr>
          <w:p w14:paraId="238B7F58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18 (75.2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39A11894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3 (70.9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7438B5C9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59 (74.3)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3EA2DFEC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0 (73.5)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09753CFA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8 (76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71B0E6EF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3 (59)</w:t>
            </w:r>
          </w:p>
        </w:tc>
        <w:tc>
          <w:tcPr>
            <w:tcW w:w="998" w:type="dxa"/>
            <w:shd w:val="clear" w:color="000000" w:fill="FFFFFF"/>
            <w:noWrap/>
            <w:hideMark/>
          </w:tcPr>
          <w:p w14:paraId="2A984DCB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shd w:val="clear" w:color="000000" w:fill="FFFFFF"/>
            <w:noWrap/>
            <w:hideMark/>
          </w:tcPr>
          <w:p w14:paraId="2FED3F09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shd w:val="clear" w:color="000000" w:fill="FFFFFF"/>
            <w:noWrap/>
            <w:hideMark/>
          </w:tcPr>
          <w:p w14:paraId="3B981163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9B2E32" w:rsidRPr="00E53D3D" w14:paraId="31FC0EF7" w14:textId="77777777" w:rsidTr="004C4A7D">
        <w:trPr>
          <w:trHeight w:val="340"/>
        </w:trPr>
        <w:tc>
          <w:tcPr>
            <w:tcW w:w="156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502085BF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Fosfomycin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0AB7CD60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 (1.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484E9F4F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0B4285D3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 (1.4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1214A741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3D61138C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5037BEC5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059E6E67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29FE08F0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11A9966A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B2E32" w:rsidRPr="00E53D3D" w14:paraId="2C60A284" w14:textId="77777777" w:rsidTr="004C4A7D">
        <w:trPr>
          <w:trHeight w:val="320"/>
        </w:trPr>
        <w:tc>
          <w:tcPr>
            <w:tcW w:w="1566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DD6E4E3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Addiction</w:t>
            </w: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BE49E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ystem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8179310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B7181F0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3C92A5B6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60EC0291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592B7181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72AE533A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4BBD175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545F32DF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632F65C8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B2E32" w:rsidRPr="00E53D3D" w14:paraId="482FF376" w14:textId="77777777" w:rsidTr="004C4A7D">
        <w:trPr>
          <w:trHeight w:val="320"/>
        </w:trPr>
        <w:tc>
          <w:tcPr>
            <w:tcW w:w="1566" w:type="dxa"/>
            <w:shd w:val="clear" w:color="000000" w:fill="FFFFFF"/>
            <w:noWrap/>
            <w:hideMark/>
          </w:tcPr>
          <w:p w14:paraId="12477B45" w14:textId="77777777" w:rsidR="009B2E32" w:rsidRPr="00FE112F" w:rsidRDefault="009B2E32" w:rsidP="004C4A7D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FE112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ccdAB</w:t>
            </w:r>
          </w:p>
        </w:tc>
        <w:tc>
          <w:tcPr>
            <w:tcW w:w="986" w:type="dxa"/>
            <w:shd w:val="clear" w:color="000000" w:fill="FFFFFF"/>
            <w:noWrap/>
            <w:hideMark/>
          </w:tcPr>
          <w:p w14:paraId="5B50CD52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44 (91.7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45E1B907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0 (87.4)</w:t>
            </w:r>
          </w:p>
        </w:tc>
        <w:tc>
          <w:tcPr>
            <w:tcW w:w="927" w:type="dxa"/>
            <w:shd w:val="clear" w:color="000000" w:fill="FFFFFF"/>
            <w:noWrap/>
            <w:hideMark/>
          </w:tcPr>
          <w:p w14:paraId="7F840D24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36 (63.6)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07F928D9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7 (98.5)</w:t>
            </w:r>
          </w:p>
        </w:tc>
        <w:tc>
          <w:tcPr>
            <w:tcW w:w="1057" w:type="dxa"/>
            <w:shd w:val="clear" w:color="000000" w:fill="FFFFFF"/>
            <w:noWrap/>
            <w:hideMark/>
          </w:tcPr>
          <w:p w14:paraId="7CA0CF97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0 (100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4048CDFD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2 (56.4)</w:t>
            </w:r>
          </w:p>
        </w:tc>
        <w:tc>
          <w:tcPr>
            <w:tcW w:w="998" w:type="dxa"/>
            <w:shd w:val="clear" w:color="000000" w:fill="FFFFFF"/>
            <w:noWrap/>
            <w:hideMark/>
          </w:tcPr>
          <w:p w14:paraId="44133FBF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shd w:val="clear" w:color="000000" w:fill="FFFFFF"/>
            <w:noWrap/>
            <w:hideMark/>
          </w:tcPr>
          <w:p w14:paraId="31815E40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4B098B40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0.0205</w:t>
            </w:r>
          </w:p>
        </w:tc>
      </w:tr>
      <w:tr w:rsidR="009B2E32" w:rsidRPr="00E53D3D" w14:paraId="106750CD" w14:textId="77777777" w:rsidTr="004C4A7D">
        <w:trPr>
          <w:trHeight w:val="320"/>
        </w:trPr>
        <w:tc>
          <w:tcPr>
            <w:tcW w:w="1566" w:type="dxa"/>
            <w:tcBorders>
              <w:top w:val="nil"/>
            </w:tcBorders>
            <w:shd w:val="clear" w:color="000000" w:fill="FFFFFF"/>
            <w:noWrap/>
            <w:hideMark/>
          </w:tcPr>
          <w:p w14:paraId="729BCE34" w14:textId="77777777" w:rsidR="009B2E32" w:rsidRPr="00FE112F" w:rsidRDefault="009B2E32" w:rsidP="004C4A7D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FE112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pemKI</w:t>
            </w:r>
          </w:p>
        </w:tc>
        <w:tc>
          <w:tcPr>
            <w:tcW w:w="986" w:type="dxa"/>
            <w:tcBorders>
              <w:top w:val="nil"/>
            </w:tcBorders>
            <w:shd w:val="clear" w:color="000000" w:fill="FFFFFF"/>
            <w:noWrap/>
            <w:hideMark/>
          </w:tcPr>
          <w:p w14:paraId="5E42A703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37 (87.3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3E0DFD53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5 (82.5)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39BC2DD2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54 (72)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0336B4DF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5 (95.5)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64C591D9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8 (96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0A790C93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8 (46)</w:t>
            </w:r>
          </w:p>
        </w:tc>
        <w:tc>
          <w:tcPr>
            <w:tcW w:w="998" w:type="dxa"/>
            <w:tcBorders>
              <w:top w:val="nil"/>
            </w:tcBorders>
            <w:shd w:val="clear" w:color="000000" w:fill="FFFFFF"/>
            <w:noWrap/>
            <w:hideMark/>
          </w:tcPr>
          <w:p w14:paraId="60E42C9B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tcBorders>
              <w:top w:val="nil"/>
            </w:tcBorders>
            <w:shd w:val="clear" w:color="000000" w:fill="FFFFFF"/>
            <w:noWrap/>
            <w:hideMark/>
          </w:tcPr>
          <w:p w14:paraId="2C9021E8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0278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307194D4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0.03905</w:t>
            </w:r>
          </w:p>
        </w:tc>
      </w:tr>
      <w:tr w:rsidR="009B2E32" w:rsidRPr="00E53D3D" w14:paraId="02D49446" w14:textId="77777777" w:rsidTr="004C4A7D">
        <w:trPr>
          <w:trHeight w:val="320"/>
        </w:trPr>
        <w:tc>
          <w:tcPr>
            <w:tcW w:w="1566" w:type="dxa"/>
            <w:tcBorders>
              <w:top w:val="nil"/>
            </w:tcBorders>
            <w:shd w:val="clear" w:color="000000" w:fill="FFFFFF"/>
            <w:noWrap/>
            <w:hideMark/>
          </w:tcPr>
          <w:p w14:paraId="66937C65" w14:textId="77777777" w:rsidR="009B2E32" w:rsidRPr="00FE112F" w:rsidRDefault="009B2E32" w:rsidP="004C4A7D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FE112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srnCB</w:t>
            </w:r>
          </w:p>
        </w:tc>
        <w:tc>
          <w:tcPr>
            <w:tcW w:w="986" w:type="dxa"/>
            <w:tcBorders>
              <w:top w:val="nil"/>
            </w:tcBorders>
            <w:shd w:val="clear" w:color="000000" w:fill="FFFFFF"/>
            <w:noWrap/>
            <w:hideMark/>
          </w:tcPr>
          <w:p w14:paraId="43182A2C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13 (72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1116C104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9 (67)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30F76090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28 (59.8)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1D40514D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7 (83.8)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477BBA68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1 (82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70AB13E6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0 (51.2)</w:t>
            </w:r>
          </w:p>
        </w:tc>
        <w:tc>
          <w:tcPr>
            <w:tcW w:w="998" w:type="dxa"/>
            <w:tcBorders>
              <w:top w:val="nil"/>
            </w:tcBorders>
            <w:shd w:val="clear" w:color="000000" w:fill="FFFFFF"/>
            <w:noWrap/>
            <w:hideMark/>
          </w:tcPr>
          <w:p w14:paraId="6E2762E0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tcBorders>
              <w:top w:val="nil"/>
            </w:tcBorders>
            <w:shd w:val="clear" w:color="000000" w:fill="FFFFFF"/>
            <w:noWrap/>
            <w:hideMark/>
          </w:tcPr>
          <w:p w14:paraId="7809232F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1197AD00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9B2E32" w:rsidRPr="00E53D3D" w14:paraId="6B26D8D5" w14:textId="77777777" w:rsidTr="004C4A7D">
        <w:trPr>
          <w:trHeight w:val="320"/>
        </w:trPr>
        <w:tc>
          <w:tcPr>
            <w:tcW w:w="1566" w:type="dxa"/>
            <w:tcBorders>
              <w:top w:val="nil"/>
            </w:tcBorders>
            <w:shd w:val="clear" w:color="000000" w:fill="FFFFFF"/>
            <w:noWrap/>
            <w:hideMark/>
          </w:tcPr>
          <w:p w14:paraId="3048E88B" w14:textId="77777777" w:rsidR="009B2E32" w:rsidRPr="00FE112F" w:rsidRDefault="009B2E32" w:rsidP="004C4A7D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FE112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hok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/</w:t>
            </w:r>
            <w:r w:rsidRPr="00FE112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sok </w:t>
            </w:r>
          </w:p>
        </w:tc>
        <w:tc>
          <w:tcPr>
            <w:tcW w:w="986" w:type="dxa"/>
            <w:tcBorders>
              <w:top w:val="nil"/>
            </w:tcBorders>
            <w:shd w:val="clear" w:color="000000" w:fill="FFFFFF"/>
            <w:noWrap/>
            <w:hideMark/>
          </w:tcPr>
          <w:p w14:paraId="780DEF4B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2 (26.8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49A1F613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1 (30.1)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656A0B0B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5 (30.4)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3036A486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 (14.7)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3B52885D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 (12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68462FE6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4 (35.9)</w:t>
            </w:r>
          </w:p>
        </w:tc>
        <w:tc>
          <w:tcPr>
            <w:tcW w:w="998" w:type="dxa"/>
            <w:tcBorders>
              <w:top w:val="nil"/>
            </w:tcBorders>
            <w:shd w:val="clear" w:color="000000" w:fill="FFFFFF"/>
            <w:noWrap/>
            <w:hideMark/>
          </w:tcPr>
          <w:p w14:paraId="67A87BC5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7247</w:t>
            </w:r>
          </w:p>
        </w:tc>
        <w:tc>
          <w:tcPr>
            <w:tcW w:w="987" w:type="dxa"/>
            <w:tcBorders>
              <w:top w:val="nil"/>
            </w:tcBorders>
            <w:shd w:val="clear" w:color="000000" w:fill="FFFFFF"/>
            <w:noWrap/>
            <w:hideMark/>
          </w:tcPr>
          <w:p w14:paraId="45A12003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5155FF10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0.0244</w:t>
            </w:r>
          </w:p>
        </w:tc>
      </w:tr>
      <w:tr w:rsidR="009B2E32" w:rsidRPr="00E53D3D" w14:paraId="3159FA7A" w14:textId="77777777" w:rsidTr="004C4A7D">
        <w:trPr>
          <w:trHeight w:val="344"/>
        </w:trPr>
        <w:tc>
          <w:tcPr>
            <w:tcW w:w="1566" w:type="dxa"/>
            <w:tcBorders>
              <w:top w:val="nil"/>
            </w:tcBorders>
            <w:shd w:val="clear" w:color="000000" w:fill="FFFFFF"/>
            <w:noWrap/>
            <w:hideMark/>
          </w:tcPr>
          <w:p w14:paraId="4C596348" w14:textId="77777777" w:rsidR="009B2E32" w:rsidRPr="00FE112F" w:rsidRDefault="009B2E32" w:rsidP="004C4A7D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FE112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pndAC</w:t>
            </w:r>
          </w:p>
        </w:tc>
        <w:tc>
          <w:tcPr>
            <w:tcW w:w="986" w:type="dxa"/>
            <w:tcBorders>
              <w:top w:val="nil"/>
            </w:tcBorders>
            <w:shd w:val="clear" w:color="000000" w:fill="FFFFFF"/>
            <w:noWrap/>
            <w:hideMark/>
          </w:tcPr>
          <w:p w14:paraId="1C429D65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7 (10.8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429CF62C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5 (14.6)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1A9CBE98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4 (11.2)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0A488113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 (7.3)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1A8C5DB1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 (8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15F31416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 (18)</w:t>
            </w:r>
          </w:p>
        </w:tc>
        <w:tc>
          <w:tcPr>
            <w:tcW w:w="998" w:type="dxa"/>
            <w:tcBorders>
              <w:top w:val="nil"/>
            </w:tcBorders>
            <w:shd w:val="clear" w:color="000000" w:fill="FFFFFF"/>
            <w:noWrap/>
            <w:hideMark/>
          </w:tcPr>
          <w:p w14:paraId="29566018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tcBorders>
              <w:top w:val="nil"/>
            </w:tcBorders>
            <w:shd w:val="clear" w:color="000000" w:fill="FFFFFF"/>
            <w:noWrap/>
            <w:hideMark/>
          </w:tcPr>
          <w:p w14:paraId="71B132DC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35F92054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9B2E32" w:rsidRPr="00E53D3D" w14:paraId="643C80DC" w14:textId="77777777" w:rsidTr="004C4A7D">
        <w:trPr>
          <w:trHeight w:val="320"/>
        </w:trPr>
        <w:tc>
          <w:tcPr>
            <w:tcW w:w="1566" w:type="dxa"/>
            <w:tcBorders>
              <w:top w:val="nil"/>
            </w:tcBorders>
            <w:shd w:val="clear" w:color="000000" w:fill="FFFFFF"/>
            <w:noWrap/>
            <w:hideMark/>
          </w:tcPr>
          <w:p w14:paraId="63EAEA7E" w14:textId="77777777" w:rsidR="009B2E32" w:rsidRPr="00FE112F" w:rsidRDefault="009B2E32" w:rsidP="004C4A7D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FE112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vagCD </w:t>
            </w:r>
          </w:p>
        </w:tc>
        <w:tc>
          <w:tcPr>
            <w:tcW w:w="986" w:type="dxa"/>
            <w:tcBorders>
              <w:top w:val="nil"/>
            </w:tcBorders>
            <w:shd w:val="clear" w:color="000000" w:fill="FFFFFF"/>
            <w:noWrap/>
            <w:hideMark/>
          </w:tcPr>
          <w:p w14:paraId="4632CB40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5 (66.9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25AC2A2C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2 (99)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58DA9E3E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10 (51.4)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55F59C92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5 (66)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4A846408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5 (90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53FE5C53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 (15.3)</w:t>
            </w:r>
          </w:p>
        </w:tc>
        <w:tc>
          <w:tcPr>
            <w:tcW w:w="998" w:type="dxa"/>
            <w:tcBorders>
              <w:top w:val="nil"/>
            </w:tcBorders>
            <w:shd w:val="clear" w:color="000000" w:fill="FFFFFF"/>
            <w:noWrap/>
            <w:hideMark/>
          </w:tcPr>
          <w:p w14:paraId="6028B8B0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tcBorders>
              <w:top w:val="nil"/>
            </w:tcBorders>
            <w:shd w:val="clear" w:color="000000" w:fill="FFFFFF"/>
            <w:noWrap/>
            <w:hideMark/>
          </w:tcPr>
          <w:p w14:paraId="15421E4B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&lt;0.00001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2490DB5F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0.02415</w:t>
            </w:r>
          </w:p>
        </w:tc>
      </w:tr>
      <w:tr w:rsidR="009B2E32" w:rsidRPr="00E53D3D" w14:paraId="2C51574A" w14:textId="77777777" w:rsidTr="004C4A7D">
        <w:trPr>
          <w:trHeight w:val="320"/>
        </w:trPr>
        <w:tc>
          <w:tcPr>
            <w:tcW w:w="1566" w:type="dxa"/>
            <w:tcBorders>
              <w:top w:val="nil"/>
            </w:tcBorders>
            <w:shd w:val="clear" w:color="000000" w:fill="FFFFFF"/>
            <w:noWrap/>
            <w:hideMark/>
          </w:tcPr>
          <w:p w14:paraId="00285E5A" w14:textId="77777777" w:rsidR="009B2E32" w:rsidRPr="00FE112F" w:rsidRDefault="009B2E32" w:rsidP="004C4A7D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FE112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yacAB</w:t>
            </w:r>
          </w:p>
        </w:tc>
        <w:tc>
          <w:tcPr>
            <w:tcW w:w="986" w:type="dxa"/>
            <w:tcBorders>
              <w:top w:val="nil"/>
            </w:tcBorders>
            <w:shd w:val="clear" w:color="000000" w:fill="FFFFFF"/>
            <w:noWrap/>
            <w:hideMark/>
          </w:tcPr>
          <w:p w14:paraId="27B861C9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8 (11.5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678C339C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1 (10.7)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08A4DCDD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5 (21)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37B9C10F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 (4.4)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6C302DD2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 (2)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0F5AB52C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2 (30.7)</w:t>
            </w:r>
          </w:p>
        </w:tc>
        <w:tc>
          <w:tcPr>
            <w:tcW w:w="998" w:type="dxa"/>
            <w:tcBorders>
              <w:top w:val="nil"/>
            </w:tcBorders>
            <w:shd w:val="clear" w:color="000000" w:fill="FFFFFF"/>
            <w:noWrap/>
            <w:hideMark/>
          </w:tcPr>
          <w:p w14:paraId="25E51168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tcBorders>
              <w:top w:val="nil"/>
            </w:tcBorders>
            <w:shd w:val="clear" w:color="000000" w:fill="FFFFFF"/>
            <w:noWrap/>
            <w:hideMark/>
          </w:tcPr>
          <w:p w14:paraId="5FD99400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390FC04F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9B2E32" w:rsidRPr="00E53D3D" w14:paraId="57D96960" w14:textId="77777777" w:rsidTr="004C4A7D">
        <w:trPr>
          <w:trHeight w:val="320"/>
        </w:trPr>
        <w:tc>
          <w:tcPr>
            <w:tcW w:w="1566" w:type="dxa"/>
            <w:tcBorders>
              <w:top w:val="nil"/>
            </w:tcBorders>
            <w:shd w:val="clear" w:color="000000" w:fill="FFFFFF"/>
            <w:noWrap/>
            <w:hideMark/>
          </w:tcPr>
          <w:p w14:paraId="478E7B63" w14:textId="77777777" w:rsidR="009B2E32" w:rsidRPr="00FE112F" w:rsidRDefault="009B2E32" w:rsidP="004C4A7D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FE112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r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elE</w:t>
            </w:r>
            <w:r w:rsidRPr="00FE112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B</w:t>
            </w:r>
          </w:p>
        </w:tc>
        <w:tc>
          <w:tcPr>
            <w:tcW w:w="986" w:type="dxa"/>
            <w:tcBorders>
              <w:top w:val="nil"/>
            </w:tcBorders>
            <w:shd w:val="clear" w:color="000000" w:fill="FFFFFF"/>
            <w:noWrap/>
            <w:hideMark/>
          </w:tcPr>
          <w:p w14:paraId="40206612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3 (1.9) 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35F8A9F7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 (2.9)</w:t>
            </w:r>
          </w:p>
        </w:tc>
        <w:tc>
          <w:tcPr>
            <w:tcW w:w="927" w:type="dxa"/>
            <w:tcBorders>
              <w:top w:val="nil"/>
            </w:tcBorders>
            <w:shd w:val="clear" w:color="000000" w:fill="FFFFFF"/>
            <w:noWrap/>
            <w:hideMark/>
          </w:tcPr>
          <w:p w14:paraId="1F9D3203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 (2.3)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hideMark/>
          </w:tcPr>
          <w:p w14:paraId="6C94694A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057" w:type="dxa"/>
            <w:tcBorders>
              <w:top w:val="nil"/>
            </w:tcBorders>
            <w:shd w:val="clear" w:color="000000" w:fill="FFFFFF"/>
            <w:noWrap/>
            <w:hideMark/>
          </w:tcPr>
          <w:p w14:paraId="149831AC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2DB65BA4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 (10.2)</w:t>
            </w:r>
          </w:p>
        </w:tc>
        <w:tc>
          <w:tcPr>
            <w:tcW w:w="998" w:type="dxa"/>
            <w:tcBorders>
              <w:top w:val="nil"/>
            </w:tcBorders>
            <w:shd w:val="clear" w:color="000000" w:fill="FFFFFF"/>
            <w:noWrap/>
            <w:hideMark/>
          </w:tcPr>
          <w:p w14:paraId="47E67958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tcBorders>
              <w:top w:val="nil"/>
            </w:tcBorders>
            <w:shd w:val="clear" w:color="000000" w:fill="FFFFFF"/>
            <w:noWrap/>
            <w:hideMark/>
          </w:tcPr>
          <w:p w14:paraId="6FCA0BD8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4705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  <w:hideMark/>
          </w:tcPr>
          <w:p w14:paraId="3535465F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9B2E32" w:rsidRPr="00E53D3D" w14:paraId="10187F84" w14:textId="77777777" w:rsidTr="004C4A7D">
        <w:trPr>
          <w:trHeight w:val="246"/>
        </w:trPr>
        <w:tc>
          <w:tcPr>
            <w:tcW w:w="156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4AAC70ED" w14:textId="77777777" w:rsidR="009B2E32" w:rsidRPr="00433090" w:rsidRDefault="009B2E32" w:rsidP="004C4A7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</w:t>
            </w:r>
            <w:r w:rsidRPr="0043309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ean per isolate</w:t>
            </w:r>
          </w:p>
        </w:tc>
        <w:tc>
          <w:tcPr>
            <w:tcW w:w="986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hideMark/>
          </w:tcPr>
          <w:p w14:paraId="547500E6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.6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27B0585D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.94</w:t>
            </w:r>
          </w:p>
        </w:tc>
        <w:tc>
          <w:tcPr>
            <w:tcW w:w="927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hideMark/>
          </w:tcPr>
          <w:p w14:paraId="333AB556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.1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6E4B7E01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.7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612DDD6E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3794A28C" w14:textId="77777777" w:rsidR="009B2E32" w:rsidRPr="00BE49E7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E49E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.6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5C2CA9AD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3876435D" w14:textId="77777777" w:rsidR="009B2E32" w:rsidRPr="00AD4764" w:rsidRDefault="009B2E32" w:rsidP="004C4A7D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4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2C0327BE" w14:textId="77777777" w:rsidR="009B2E32" w:rsidRPr="00AD4764" w:rsidRDefault="009B2E32" w:rsidP="004C4A7D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AD4764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</w:tbl>
    <w:p w14:paraId="16E0961D" w14:textId="77777777" w:rsidR="009B2E32" w:rsidRPr="00E53D3D" w:rsidRDefault="009B2E32" w:rsidP="009B2E32">
      <w:pPr>
        <w:rPr>
          <w:sz w:val="18"/>
          <w:szCs w:val="18"/>
        </w:rPr>
      </w:pPr>
    </w:p>
    <w:p w14:paraId="40EBA1FD" w14:textId="77777777" w:rsidR="009B2E32" w:rsidRPr="00E53D3D" w:rsidRDefault="009B2E32" w:rsidP="009B2E32">
      <w:pPr>
        <w:rPr>
          <w:sz w:val="18"/>
          <w:szCs w:val="18"/>
        </w:rPr>
      </w:pPr>
    </w:p>
    <w:p w14:paraId="2AB23D61" w14:textId="77777777" w:rsidR="009B2E32" w:rsidRPr="00E53D3D" w:rsidRDefault="009B2E32" w:rsidP="009B2E32">
      <w:pPr>
        <w:rPr>
          <w:sz w:val="18"/>
          <w:szCs w:val="18"/>
        </w:rPr>
      </w:pPr>
    </w:p>
    <w:p w14:paraId="5770D0DC" w14:textId="12E97D3F" w:rsidR="009B2E32" w:rsidRPr="00E53D3D" w:rsidRDefault="009B2E32" w:rsidP="009B2E32">
      <w:pPr>
        <w:rPr>
          <w:sz w:val="18"/>
          <w:szCs w:val="18"/>
        </w:rPr>
      </w:pPr>
      <w:r w:rsidRPr="00E460C9">
        <w:rPr>
          <w:rFonts w:asciiTheme="minorBidi" w:eastAsia="Times New Roman" w:hAnsiTheme="minorBidi"/>
          <w:color w:val="000000"/>
          <w:sz w:val="18"/>
          <w:szCs w:val="18"/>
          <w:vertAlign w:val="superscript"/>
        </w:rPr>
        <w:t>* </w:t>
      </w:r>
      <w:r w:rsidRPr="00E460C9">
        <w:rPr>
          <w:rFonts w:asciiTheme="minorBidi" w:eastAsia="Times New Roman" w:hAnsiTheme="minorBidi"/>
          <w:color w:val="000000"/>
          <w:sz w:val="18"/>
          <w:szCs w:val="18"/>
        </w:rPr>
        <w:t>:</w:t>
      </w:r>
      <w:r w:rsidRPr="00E460C9">
        <w:rPr>
          <w:rFonts w:asciiTheme="minorBidi" w:eastAsia="Times New Roman" w:hAnsiTheme="minorBidi"/>
          <w:color w:val="000000"/>
          <w:sz w:val="18"/>
          <w:szCs w:val="18"/>
          <w:vertAlign w:val="superscript"/>
        </w:rPr>
        <w:t xml:space="preserve"> </w:t>
      </w:r>
      <w:r w:rsidRPr="00E460C9">
        <w:rPr>
          <w:rFonts w:asciiTheme="minorBidi" w:hAnsiTheme="minorBidi"/>
          <w:color w:val="131413"/>
          <w:sz w:val="18"/>
          <w:szCs w:val="18"/>
          <w:lang w:val="en-GB"/>
        </w:rPr>
        <w:t xml:space="preserve">Isolates were categorized as extra-intestinal pathogenic </w:t>
      </w:r>
      <w:r w:rsidRPr="00E460C9">
        <w:rPr>
          <w:rFonts w:asciiTheme="minorBidi" w:hAnsiTheme="minorBidi"/>
          <w:i/>
          <w:color w:val="131413"/>
          <w:sz w:val="18"/>
          <w:szCs w:val="18"/>
          <w:lang w:val="en-GB"/>
        </w:rPr>
        <w:t>E. coli</w:t>
      </w:r>
      <w:r w:rsidRPr="00E460C9">
        <w:rPr>
          <w:rFonts w:asciiTheme="minorBidi" w:hAnsiTheme="minorBidi"/>
          <w:color w:val="131413"/>
          <w:sz w:val="18"/>
          <w:szCs w:val="18"/>
          <w:lang w:val="en-GB"/>
        </w:rPr>
        <w:t xml:space="preserve"> (ExPEC) if more than 2 of 5 virulence factors, including </w:t>
      </w:r>
      <w:r w:rsidRPr="00E460C9">
        <w:rPr>
          <w:rFonts w:asciiTheme="minorBidi" w:hAnsiTheme="minorBidi"/>
          <w:i/>
          <w:color w:val="131413"/>
          <w:sz w:val="18"/>
          <w:szCs w:val="18"/>
          <w:lang w:val="en-GB"/>
        </w:rPr>
        <w:t>papAH</w:t>
      </w:r>
      <w:r w:rsidRPr="00E460C9">
        <w:rPr>
          <w:rFonts w:asciiTheme="minorBidi" w:hAnsiTheme="minorBidi"/>
          <w:color w:val="131413"/>
          <w:sz w:val="18"/>
          <w:szCs w:val="18"/>
          <w:lang w:val="en-GB"/>
        </w:rPr>
        <w:t xml:space="preserve"> and/or </w:t>
      </w:r>
      <w:r w:rsidRPr="00E460C9">
        <w:rPr>
          <w:rFonts w:asciiTheme="minorBidi" w:hAnsiTheme="minorBidi"/>
          <w:i/>
          <w:color w:val="131413"/>
          <w:sz w:val="18"/>
          <w:szCs w:val="18"/>
          <w:lang w:val="en-GB"/>
        </w:rPr>
        <w:t>papC</w:t>
      </w:r>
      <w:r w:rsidRPr="00E460C9">
        <w:rPr>
          <w:rFonts w:asciiTheme="minorBidi" w:hAnsiTheme="minorBidi"/>
          <w:color w:val="131413"/>
          <w:sz w:val="18"/>
          <w:szCs w:val="18"/>
          <w:lang w:val="en-GB"/>
        </w:rPr>
        <w:t>, sfa/</w:t>
      </w:r>
      <w:r w:rsidRPr="00E460C9">
        <w:rPr>
          <w:rFonts w:asciiTheme="minorBidi" w:hAnsiTheme="minorBidi"/>
          <w:i/>
          <w:color w:val="131413"/>
          <w:sz w:val="18"/>
          <w:szCs w:val="18"/>
          <w:lang w:val="en-GB"/>
        </w:rPr>
        <w:t>fo</w:t>
      </w:r>
    </w:p>
    <w:sectPr w:rsidR="009B2E32" w:rsidRPr="00E53D3D" w:rsidSect="001A0E8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49E7"/>
    <w:rsid w:val="00006219"/>
    <w:rsid w:val="00044D85"/>
    <w:rsid w:val="000C7DC3"/>
    <w:rsid w:val="000D7092"/>
    <w:rsid w:val="000F1472"/>
    <w:rsid w:val="000F2CBF"/>
    <w:rsid w:val="000F3DE0"/>
    <w:rsid w:val="0011434B"/>
    <w:rsid w:val="001405AC"/>
    <w:rsid w:val="00161355"/>
    <w:rsid w:val="00166ED3"/>
    <w:rsid w:val="00190C8C"/>
    <w:rsid w:val="001A0E86"/>
    <w:rsid w:val="001A1B80"/>
    <w:rsid w:val="001B04E1"/>
    <w:rsid w:val="001C389F"/>
    <w:rsid w:val="001D0CF1"/>
    <w:rsid w:val="002B12AB"/>
    <w:rsid w:val="002B2528"/>
    <w:rsid w:val="002B316D"/>
    <w:rsid w:val="002F5BCD"/>
    <w:rsid w:val="00347B2B"/>
    <w:rsid w:val="003632D0"/>
    <w:rsid w:val="00375C4A"/>
    <w:rsid w:val="00404F38"/>
    <w:rsid w:val="00413794"/>
    <w:rsid w:val="00413D78"/>
    <w:rsid w:val="0046136E"/>
    <w:rsid w:val="004927EB"/>
    <w:rsid w:val="00494015"/>
    <w:rsid w:val="004B2981"/>
    <w:rsid w:val="004C0699"/>
    <w:rsid w:val="005057DC"/>
    <w:rsid w:val="00531411"/>
    <w:rsid w:val="005712FB"/>
    <w:rsid w:val="005F717D"/>
    <w:rsid w:val="00615CDF"/>
    <w:rsid w:val="00616D6E"/>
    <w:rsid w:val="006367F2"/>
    <w:rsid w:val="00645FC7"/>
    <w:rsid w:val="00674AC1"/>
    <w:rsid w:val="00696D97"/>
    <w:rsid w:val="006E7BCA"/>
    <w:rsid w:val="00700A4C"/>
    <w:rsid w:val="00714793"/>
    <w:rsid w:val="007164ED"/>
    <w:rsid w:val="007C43DE"/>
    <w:rsid w:val="007D60D8"/>
    <w:rsid w:val="0081347E"/>
    <w:rsid w:val="008407A2"/>
    <w:rsid w:val="00863466"/>
    <w:rsid w:val="00887992"/>
    <w:rsid w:val="00892BCE"/>
    <w:rsid w:val="008E1B74"/>
    <w:rsid w:val="00932DD1"/>
    <w:rsid w:val="00955F9E"/>
    <w:rsid w:val="00983866"/>
    <w:rsid w:val="00997686"/>
    <w:rsid w:val="009A59B1"/>
    <w:rsid w:val="009B2E32"/>
    <w:rsid w:val="009B4556"/>
    <w:rsid w:val="009E01F3"/>
    <w:rsid w:val="009E7CE2"/>
    <w:rsid w:val="00A35BCC"/>
    <w:rsid w:val="00A36F96"/>
    <w:rsid w:val="00A50099"/>
    <w:rsid w:val="00A75601"/>
    <w:rsid w:val="00AD1224"/>
    <w:rsid w:val="00AD4764"/>
    <w:rsid w:val="00AF3C36"/>
    <w:rsid w:val="00B809EA"/>
    <w:rsid w:val="00B96868"/>
    <w:rsid w:val="00B969F2"/>
    <w:rsid w:val="00BE49E7"/>
    <w:rsid w:val="00BF3390"/>
    <w:rsid w:val="00C1028D"/>
    <w:rsid w:val="00C223EF"/>
    <w:rsid w:val="00CA4ECA"/>
    <w:rsid w:val="00CA5561"/>
    <w:rsid w:val="00CA58D9"/>
    <w:rsid w:val="00CA6F4D"/>
    <w:rsid w:val="00D64F23"/>
    <w:rsid w:val="00D87B9D"/>
    <w:rsid w:val="00DA068E"/>
    <w:rsid w:val="00DA581E"/>
    <w:rsid w:val="00DA7D16"/>
    <w:rsid w:val="00DD61CF"/>
    <w:rsid w:val="00DF19B5"/>
    <w:rsid w:val="00E463C5"/>
    <w:rsid w:val="00E46A6F"/>
    <w:rsid w:val="00E53D3D"/>
    <w:rsid w:val="00E91AF9"/>
    <w:rsid w:val="00E94CD4"/>
    <w:rsid w:val="00EB4491"/>
    <w:rsid w:val="00F240E3"/>
    <w:rsid w:val="00FD5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08FF2D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398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5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9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8</Pages>
  <Words>2053</Words>
  <Characters>11292</Characters>
  <Application>Microsoft Office Word</Application>
  <DocSecurity>0</DocSecurity>
  <Lines>94</Lines>
  <Paragraphs>2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basma</cp:lastModifiedBy>
  <cp:revision>91</cp:revision>
  <dcterms:created xsi:type="dcterms:W3CDTF">2024-05-29T20:18:00Z</dcterms:created>
  <dcterms:modified xsi:type="dcterms:W3CDTF">2024-08-27T03:27:00Z</dcterms:modified>
</cp:coreProperties>
</file>